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F6E85" w14:textId="77777777" w:rsidR="003E293C" w:rsidRPr="00AD64B7" w:rsidRDefault="003E293C" w:rsidP="003E293C">
      <w:pPr>
        <w:rPr>
          <w:b/>
          <w:bCs/>
          <w:sz w:val="23"/>
          <w:szCs w:val="23"/>
        </w:rPr>
      </w:pPr>
      <w:r w:rsidRPr="00AD64B7">
        <w:rPr>
          <w:b/>
          <w:bCs/>
          <w:sz w:val="23"/>
          <w:szCs w:val="23"/>
        </w:rPr>
        <w:t>Appendix: All models: Optimized POSCARs (CONTCARs)</w:t>
      </w:r>
    </w:p>
    <w:p w14:paraId="2597F38C" w14:textId="77777777" w:rsidR="00EF1B27" w:rsidRDefault="00EF1B27">
      <w:pPr>
        <w:rPr>
          <w:lang w:eastAsia="zh-CN"/>
        </w:rPr>
      </w:pPr>
    </w:p>
    <w:p w14:paraId="2E64D6BF" w14:textId="4A28DC6F" w:rsidR="00F95F18" w:rsidRPr="00AD64B7" w:rsidRDefault="00F95F18" w:rsidP="00F95F18">
      <w:pPr>
        <w:rPr>
          <w:sz w:val="23"/>
          <w:szCs w:val="23"/>
        </w:rPr>
      </w:pPr>
      <w:r w:rsidRPr="00AD64B7">
        <w:rPr>
          <w:sz w:val="23"/>
          <w:szCs w:val="23"/>
        </w:rPr>
        <w:t>NiOOH</w:t>
      </w:r>
      <w:r>
        <w:rPr>
          <w:rFonts w:hint="eastAsia"/>
          <w:sz w:val="23"/>
          <w:szCs w:val="23"/>
          <w:lang w:eastAsia="zh-CN"/>
        </w:rPr>
        <w:t>_17H ML</w:t>
      </w:r>
      <w:r w:rsidRPr="00AD64B7">
        <w:rPr>
          <w:sz w:val="23"/>
          <w:szCs w:val="23"/>
        </w:rPr>
        <w:t xml:space="preserve"> CONTCAR</w:t>
      </w:r>
    </w:p>
    <w:p w14:paraId="2F5015E6" w14:textId="77777777" w:rsidR="00F95F18" w:rsidRDefault="00F95F18" w:rsidP="002027D9">
      <w:pPr>
        <w:rPr>
          <w:lang w:eastAsia="zh-CN"/>
        </w:rPr>
      </w:pPr>
    </w:p>
    <w:p w14:paraId="0F07A753" w14:textId="5EC7BAA4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This file is generated by VASPKIT code  </w:t>
      </w:r>
    </w:p>
    <w:p w14:paraId="33AAE25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 1.00000000000000     </w:t>
      </w:r>
    </w:p>
    <w:p w14:paraId="3DB9C62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  17.5560007098000028    0.0000000000000000    0.0000000000000000</w:t>
      </w:r>
    </w:p>
    <w:p w14:paraId="1AF36F88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  -8.7889406573999977   15.4086551811000021    0.0000000000000000</w:t>
      </w:r>
    </w:p>
    <w:p w14:paraId="080A721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   0.0000000000000015    4.9977513337000028   24.4953563273999961</w:t>
      </w:r>
    </w:p>
    <w:p w14:paraId="13C7093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 Ni   O    H </w:t>
      </w:r>
    </w:p>
    <w:p w14:paraId="55B8387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  72   144    71</w:t>
      </w:r>
    </w:p>
    <w:p w14:paraId="175A6E98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>Selective dynamics</w:t>
      </w:r>
    </w:p>
    <w:p w14:paraId="0351766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>Direct</w:t>
      </w:r>
    </w:p>
    <w:p w14:paraId="6737A48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41653786323661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CAEE25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41653786323661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C2D657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41653786323661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49B565C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08320452990304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64CDB1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08320452990304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D7EE39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08320452990304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7EEF67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74987119657018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571494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74987119657018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6152F2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74987119657018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5BE45B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41653786323661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F84EB1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41653786323661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93CF13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41653786323661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1FE5C4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08320452990304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6275B2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08320452990304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EE0999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08320452990304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9713F6D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8674987119657018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89AFEF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74987119657018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D33C5F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74987119657018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63F2B6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51970056773183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07062E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51970056773183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28E63ED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51970056773183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B9C3D4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18636723439897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3E6F5B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18636723439897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E6DB7DD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18636723439897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2336437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85303390106540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8985E0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85303390106540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85C40C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85303390106540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62D22E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51970056773183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C9FC17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51970056773183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7CDE71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51970056773183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128518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18636723439897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2CC638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18636723439897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613612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18636723439897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082DB9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85303390106540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72F72E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85303390106540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2578DC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85303390106540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3E65246" w14:textId="77777777" w:rsidR="002027D9" w:rsidRPr="002027D9" w:rsidRDefault="002027D9" w:rsidP="002027D9">
      <w:pPr>
        <w:rPr>
          <w:lang w:val="de-DE" w:eastAsia="zh-CN"/>
        </w:rPr>
      </w:pPr>
      <w:r>
        <w:rPr>
          <w:lang w:eastAsia="zh-CN"/>
        </w:rPr>
        <w:t xml:space="preserve">  </w:t>
      </w:r>
      <w:r w:rsidRPr="002027D9">
        <w:rPr>
          <w:lang w:val="de-DE" w:eastAsia="zh-CN"/>
        </w:rPr>
        <w:t>0.1330352507361495  0.0078329112382903  0.3796819534319712   T   T   T</w:t>
      </w:r>
    </w:p>
    <w:p w14:paraId="55EF189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1333950827604633  0.3415705328641743  0.3796252162413232   T   T   T</w:t>
      </w:r>
    </w:p>
    <w:p w14:paraId="508EB4B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338433545741490  0.6745118808426761  0.3797522605299911   T   T   T</w:t>
      </w:r>
    </w:p>
    <w:p w14:paraId="0DB8A1B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998855693278698  0.0079646773391363  0.3796482632723180   T   T   T</w:t>
      </w:r>
    </w:p>
    <w:p w14:paraId="7F21726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000219522579123  0.3417760644710159  0.3794545655698756   T   T   T</w:t>
      </w:r>
    </w:p>
    <w:p w14:paraId="412FA43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009614410559869  0.6744743062754213  0.3797280400047054   T   T   T</w:t>
      </w:r>
    </w:p>
    <w:p w14:paraId="5BBC1CC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666094616016245  0.0080772909411286  0.3796158925995157   T   T   T</w:t>
      </w:r>
    </w:p>
    <w:p w14:paraId="5AAA25F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662529545303004  0.3419849221798028  0.3796866280620300   T   T   T</w:t>
      </w:r>
    </w:p>
    <w:p w14:paraId="4C7E41E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689096019386161  0.6748362193958862  0.3771880686836258   T   T   T</w:t>
      </w:r>
    </w:p>
    <w:p w14:paraId="22B2187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333383760034225  0.0085004255732639  0.3795973422785267   T   T   T</w:t>
      </w:r>
    </w:p>
    <w:p w14:paraId="2561BB9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328954026619715  0.3416941068431363  0.3797465155130192   T   T   T</w:t>
      </w:r>
    </w:p>
    <w:p w14:paraId="31665D5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299035338543656  0.6743490887269816  0.3787316801856026   T   T   T</w:t>
      </w:r>
    </w:p>
    <w:p w14:paraId="3F1758A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998904418133914  0.0083998911044397  0.3795351823432732   T   T   T</w:t>
      </w:r>
    </w:p>
    <w:p w14:paraId="7DB1B3A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997323240908324  0.3416630521412011  0.3797176492598963   T   T   T</w:t>
      </w:r>
    </w:p>
    <w:p w14:paraId="2546AA9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986479072944120  0.6742613422885390  0.3803003242750372   T   T   T</w:t>
      </w:r>
    </w:p>
    <w:p w14:paraId="230C673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663046180014493  0.0078777490957783  0.3796320011867136   T   T   T</w:t>
      </w:r>
    </w:p>
    <w:p w14:paraId="2DE0471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665668727437069  0.3415747542324344  0.3797391541167783   T   T   T</w:t>
      </w:r>
    </w:p>
    <w:p w14:paraId="10148B0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663831980661683  0.6746008274122286  0.3798161592068892   T   T   T</w:t>
      </w:r>
    </w:p>
    <w:p w14:paraId="7F26A2E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320400008320601  0.1720318531178057  0.3806339640006341   T   T   T</w:t>
      </w:r>
    </w:p>
    <w:p w14:paraId="0844281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321619506359084  0.5053248117543154  0.3808769385668358   T   T   T</w:t>
      </w:r>
    </w:p>
    <w:p w14:paraId="39C3192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321806711712736  0.8385062605128517  0.3806169031509853   T   T   T</w:t>
      </w:r>
    </w:p>
    <w:p w14:paraId="0CA7DCD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986542241334018  0.1720564684163350  0.3807608793844927   T   T   T</w:t>
      </w:r>
    </w:p>
    <w:p w14:paraId="1ED09D8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993387421301079  0.5056942854633280  0.3796859231713254   T   T   T</w:t>
      </w:r>
    </w:p>
    <w:p w14:paraId="4438AB1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2993899088701902  0.8386668038578061  0.3805525296192025   T   T   T</w:t>
      </w:r>
    </w:p>
    <w:p w14:paraId="4D09A4F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653144879501849  0.1722177941743903  0.3808047585173366   T   T   T</w:t>
      </w:r>
    </w:p>
    <w:p w14:paraId="060B913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660441885972647  0.5078267154132564  0.3798264439114073   T   T   T</w:t>
      </w:r>
    </w:p>
    <w:p w14:paraId="04CEEF3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667164800977738  0.8390320772835876  0.3805607023513948   T   T   T</w:t>
      </w:r>
    </w:p>
    <w:p w14:paraId="11BC74C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320365407605809  0.1723619795418629  0.3807586171464770   T   T   T</w:t>
      </w:r>
    </w:p>
    <w:p w14:paraId="05D83DE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314254171638713  0.5060322133919335  0.3806638259478195   T   T   T</w:t>
      </w:r>
    </w:p>
    <w:p w14:paraId="53CA767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325581789561424  0.8396679825023393  0.3801276868272024   T   T   T</w:t>
      </w:r>
    </w:p>
    <w:p w14:paraId="192FA6F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988162558173654  0.1724038996353680  0.3806584704365306   T   T   T</w:t>
      </w:r>
    </w:p>
    <w:p w14:paraId="5426507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982263200605413  0.5056360150501945  0.3808128407430842   T   T   T</w:t>
      </w:r>
    </w:p>
    <w:p w14:paraId="5CE9B82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979158448249946  0.8385394990360117  0.3805444119314789   T   T   T</w:t>
      </w:r>
    </w:p>
    <w:p w14:paraId="0D4B731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654883711121994  0.1722411967996376  0.3806047461406927   T   T   T</w:t>
      </w:r>
    </w:p>
    <w:p w14:paraId="228BCE1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652378527791544  0.5055236981097848  0.3808716094650522   T   T   T</w:t>
      </w:r>
    </w:p>
    <w:p w14:paraId="686D344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649031311391744  0.8383143291455406  0.3807572290260183   T   T   T</w:t>
      </w:r>
    </w:p>
    <w:p w14:paraId="407C2472" w14:textId="77777777" w:rsidR="002027D9" w:rsidRDefault="002027D9" w:rsidP="002027D9">
      <w:pPr>
        <w:rPr>
          <w:lang w:eastAsia="zh-CN"/>
        </w:rPr>
      </w:pPr>
      <w:r w:rsidRPr="002027D9">
        <w:rPr>
          <w:lang w:val="de-DE" w:eastAsia="zh-CN"/>
        </w:rPr>
        <w:t xml:space="preserve">  </w:t>
      </w:r>
      <w:proofErr w:type="gramStart"/>
      <w:r>
        <w:rPr>
          <w:lang w:eastAsia="zh-CN"/>
        </w:rPr>
        <w:t>0.0826462090432543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58F054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826462090432543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ACA42CC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826462090432543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C71430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493128757099186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025693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493128757099186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6423E9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493128757099186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66912E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159795423765829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808250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159795423765829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B806A7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159795423765829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880F53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5826462090432472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64B988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826462090432472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D27DF5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826462090432472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DB0EEF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493128757099186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7CB6C9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493128757099186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210C86C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493128757099186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8E5B798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159795423765758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FC10C5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159795423765758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C029848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159795423765758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A98CA9C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2677041989364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2A1B55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2677041989364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0B5947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2677041989364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10D108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69343708656078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D40554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69343708656078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8144D4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69343708656078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DE45C9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6010375322721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CC15D4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6010375322721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1255F9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6010375322721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1D1E18D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2677041989364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BC6BE0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2677041989364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276052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2677041989364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4AFF8B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69343708656078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DE4642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7569343708656078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DE2514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69343708656078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E55045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6010375322721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E940E2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6010375322721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0F0409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6010375322721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BE9D65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450268573747806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4CF9A98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450268573747806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B6AA9C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450268573747806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5FF70F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116935240414520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39C6B87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116935240414520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2D5C05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116935240414520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D404FB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83601907081163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7404E8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83601907081163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912039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83601907081163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3206A3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450268573747806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D974F7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450268573747806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0D15F5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450268573747806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B42E917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116935240414520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0F4ED9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116935240414520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F4BE30C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116935240414520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D51FC6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83601907081163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D4BF7D7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83601907081163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66FF4C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9783601907081163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00F6CD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540633143111236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AD00E9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540633143111236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ACC623D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540633143111236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DE19E8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207299809777879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38B1E6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207299809777879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B1AE15C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207299809777879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144753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873966476444522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A5297E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873966476444522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D9949BD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873966476444522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CAEA30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540633143111236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2B1862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540633143111236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F73957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540633143111236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03A3BF8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207299809777879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51B59F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207299809777879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557D79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207299809777879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5F58004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873966476444522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63CBE9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873966476444522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36990D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873966476444522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3E628A1" w14:textId="77777777" w:rsidR="002027D9" w:rsidRPr="002027D9" w:rsidRDefault="002027D9" w:rsidP="002027D9">
      <w:pPr>
        <w:rPr>
          <w:lang w:val="de-DE" w:eastAsia="zh-CN"/>
        </w:rPr>
      </w:pPr>
      <w:r>
        <w:rPr>
          <w:lang w:eastAsia="zh-CN"/>
        </w:rPr>
        <w:t xml:space="preserve">  </w:t>
      </w:r>
      <w:r w:rsidRPr="002027D9">
        <w:rPr>
          <w:lang w:val="de-DE" w:eastAsia="zh-CN"/>
        </w:rPr>
        <w:t>0.0131240716232894  0.1027164643107531  0.4156650754827880   T   T   T</w:t>
      </w:r>
    </w:p>
    <w:p w14:paraId="7FB1558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132517456216511  0.4360835871869111  0.4159353117611366   T   T   T</w:t>
      </w:r>
    </w:p>
    <w:p w14:paraId="512AAF8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133714829537822  0.7691583985021785  0.4157439020215759   T   T   T</w:t>
      </w:r>
    </w:p>
    <w:p w14:paraId="6D9C8A3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1797180775292840  0.1025719587871941  0.4157398157155769   T   T   T</w:t>
      </w:r>
    </w:p>
    <w:p w14:paraId="296F0DF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806369059135023  0.4363735558963990  0.4156831310378667   T   T   T</w:t>
      </w:r>
    </w:p>
    <w:p w14:paraId="24786AC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807169223749673  0.7692313224712304  0.4155153882116704   T   T   T</w:t>
      </w:r>
    </w:p>
    <w:p w14:paraId="3AA4C27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463824225650327  0.1025885243942058  0.4157884437498474   T   T   T</w:t>
      </w:r>
    </w:p>
    <w:p w14:paraId="5DC4F9D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472878927382034  0.4376076065929378  0.4148485835175410   T   T   T</w:t>
      </w:r>
    </w:p>
    <w:p w14:paraId="68B27AA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478179062891653  0.7690998863752815  0.4152336268028508   T   T   T</w:t>
      </w:r>
    </w:p>
    <w:p w14:paraId="22197EE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130589691163535  0.1026746464762772  0.4157672461215058   T   T   T</w:t>
      </w:r>
    </w:p>
    <w:p w14:paraId="4725B93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126538792447340  0.4374093230579403  0.4154355865459136   T   T   T</w:t>
      </w:r>
    </w:p>
    <w:p w14:paraId="0D3F11E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139841885861023  0.7683502739091703  0.4146076607514469   T   T   T</w:t>
      </w:r>
    </w:p>
    <w:p w14:paraId="479F8B9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798471378891318  0.1029690173246291  0.4157505204289382   T   T   T</w:t>
      </w:r>
    </w:p>
    <w:p w14:paraId="4EBBC9B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794154928664625  0.4363792287948682  0.4157908571448060   T   T   T</w:t>
      </w:r>
    </w:p>
    <w:p w14:paraId="15358C5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787891309065452  0.7706496167064079  0.4147551000699699   T   T   T</w:t>
      </w:r>
    </w:p>
    <w:p w14:paraId="4255441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466224269711419  0.1029827869347162  0.4156695892537875   T   T   T</w:t>
      </w:r>
    </w:p>
    <w:p w14:paraId="5C22DEF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463251547128956  0.4362283236813595  0.4158424520795129   T   T   T</w:t>
      </w:r>
    </w:p>
    <w:p w14:paraId="40D02F5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459173721607924  0.7689119498364652  0.4159901273475692   T   T   T</w:t>
      </w:r>
    </w:p>
    <w:p w14:paraId="0DB55B1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226764494145514  0.2770149982748622  0.4247795367537361   T   T   T</w:t>
      </w:r>
    </w:p>
    <w:p w14:paraId="0173B76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222621819496685  0.6101070763427958  0.4248248872025197   T   T   T</w:t>
      </w:r>
    </w:p>
    <w:p w14:paraId="4F4FB98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222699324187703  0.9432633724595043  0.4247890071322032   T   T   T</w:t>
      </w:r>
    </w:p>
    <w:p w14:paraId="408DDC2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895266989125036  0.2773657123314113  0.4246592856029135   T   T   T</w:t>
      </w:r>
    </w:p>
    <w:p w14:paraId="1D4343C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900570462068275  0.6102306517974231  0.4251152263027290   T   T   T</w:t>
      </w:r>
    </w:p>
    <w:p w14:paraId="388CA01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891720032283351  0.9432229489189378  0.4247480926853584   T   T   T</w:t>
      </w:r>
    </w:p>
    <w:p w14:paraId="05E7121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557113424329479  0.2771592184270633  0.4249040533047036   T   T   T</w:t>
      </w:r>
    </w:p>
    <w:p w14:paraId="0CADAD8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3626045273826245  0.6125054095142306  0.4227622089738415   T   T   T</w:t>
      </w:r>
    </w:p>
    <w:p w14:paraId="7DE6340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559338574405845  0.9431919832306638  0.4247081771835369   T   T   T</w:t>
      </w:r>
    </w:p>
    <w:p w14:paraId="0368098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221670801997155  0.2771164265191830  0.4249283442605979   T   T   T</w:t>
      </w:r>
    </w:p>
    <w:p w14:paraId="49415CA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189382410045188  0.6186907876098209  0.4184295665735960   T   T   T</w:t>
      </w:r>
    </w:p>
    <w:p w14:paraId="6B8B39E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222346919932960  0.9428893899135573  0.4247270207152993   T   T   T</w:t>
      </w:r>
    </w:p>
    <w:p w14:paraId="5738E2E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889703053986129  0.2770391416859610  0.4248372597050516   T   T   T</w:t>
      </w:r>
    </w:p>
    <w:p w14:paraId="3C649FB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853701364010534  0.6092724766608850  0.4245410651714253   T   T   T</w:t>
      </w:r>
    </w:p>
    <w:p w14:paraId="7B50F2D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889644453901141  0.9437279308967270  0.4244933842277218   T   T   T</w:t>
      </w:r>
    </w:p>
    <w:p w14:paraId="6B822D5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557675655538632  0.2769721210685118  0.4248032569692866   T   T   T</w:t>
      </w:r>
    </w:p>
    <w:p w14:paraId="7C12B58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547001181340094  0.6100845870080407  0.4248595944750064   T   T   T</w:t>
      </w:r>
    </w:p>
    <w:p w14:paraId="74CAE22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554334078717839  0.9434872340876124  0.4245950910479756   T   T   T</w:t>
      </w:r>
    </w:p>
    <w:p w14:paraId="26537BA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767356865841538  0.0708740819645826  0.3362080251146415   T   T   T</w:t>
      </w:r>
    </w:p>
    <w:p w14:paraId="6BBB0B5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770027870878419  0.4047304325613313  0.3362594370697677   T   T   T</w:t>
      </w:r>
    </w:p>
    <w:p w14:paraId="01AEA40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776070276564268  0.7372707274806982  0.3363381904823685   T   T   T</w:t>
      </w:r>
    </w:p>
    <w:p w14:paraId="23D78CF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434025104886341  0.0708540328386447  0.3362387381655819   T   T   T</w:t>
      </w:r>
    </w:p>
    <w:p w14:paraId="1F47B33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433501269184688  0.4047088391237195  0.3358102922596380   T   T   T</w:t>
      </w:r>
    </w:p>
    <w:p w14:paraId="1CB2A9B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454984708517201  0.7369255385609441  0.3362252453916348   T   T   T</w:t>
      </w:r>
    </w:p>
    <w:p w14:paraId="0D255A1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101470114905477  0.0710744521345807  0.3362113756893167   T   T   T</w:t>
      </w:r>
    </w:p>
    <w:p w14:paraId="6CFE46A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097105728608969  0.4041250103983927  0.3360006785319384   T   T   T</w:t>
      </w:r>
    </w:p>
    <w:p w14:paraId="71E938C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143110700155460  0.7348511108872450  0.3364561742313449   T   T   T</w:t>
      </w:r>
    </w:p>
    <w:p w14:paraId="1B34087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768035585113087  0.0712771323766393  0.3362218525879750   T   T   T</w:t>
      </w:r>
    </w:p>
    <w:p w14:paraId="3636169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765143915104197  0.4044629706334487  0.3362805478996870   T   T   T</w:t>
      </w:r>
    </w:p>
    <w:p w14:paraId="540DC31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5743557999966470  0.7396023677236010  0.3335047011138725   T   T   T</w:t>
      </w:r>
    </w:p>
    <w:p w14:paraId="2F0275E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437494350683648  0.0716942608283045  0.3361082252154816   T   T   T</w:t>
      </w:r>
    </w:p>
    <w:p w14:paraId="0C72781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433847180131276  0.4046911795569064  0.3362881773677946   T   T   T</w:t>
      </w:r>
    </w:p>
    <w:p w14:paraId="1E74C06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420629279543576  0.7364633520900020  0.3367940973641304   T   T   T</w:t>
      </w:r>
    </w:p>
    <w:p w14:paraId="0006DB6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102871123815819  0.0712978253517277  0.3361055688219452   T   T   T</w:t>
      </w:r>
    </w:p>
    <w:p w14:paraId="221CEFE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102111403870102  0.4046564897381058  0.3362963686474583   T   T   T</w:t>
      </w:r>
    </w:p>
    <w:p w14:paraId="4B2BCB0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101081449998687  0.7374091335093470  0.3365474797880953   T   T   T</w:t>
      </w:r>
    </w:p>
    <w:p w14:paraId="6A17D04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848070967223383  0.2426193216520099  0.3457246263125569   T   T   T</w:t>
      </w:r>
    </w:p>
    <w:p w14:paraId="2E9E621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849261751807425  0.5757446980341825  0.3460150664160905   T   T   T</w:t>
      </w:r>
    </w:p>
    <w:p w14:paraId="0D255FC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845830085632645  0.9088051209909570  0.3458046848978067   T   T   T</w:t>
      </w:r>
    </w:p>
    <w:p w14:paraId="6DD805D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512936017037569  0.2423348543672920  0.3457645041354029   T   T   T</w:t>
      </w:r>
    </w:p>
    <w:p w14:paraId="1365244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517183888796259  0.5759814169063526  0.3459512397622762   T   T   T</w:t>
      </w:r>
    </w:p>
    <w:p w14:paraId="2A2DBEE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516588233356415  0.9089060663993194  0.3457153225763904   T   T   T</w:t>
      </w:r>
    </w:p>
    <w:p w14:paraId="3800F76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179292366301131  0.2425442481914026  0.3459100714791413   T   T   T</w:t>
      </w:r>
    </w:p>
    <w:p w14:paraId="1820550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179310238947073  0.5768313075148509  0.3433401328041580   T   T   T</w:t>
      </w:r>
    </w:p>
    <w:p w14:paraId="2B6ADE3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184893919378985  0.9089952575672906  0.3456008452201472   T   T   T</w:t>
      </w:r>
    </w:p>
    <w:p w14:paraId="3DDC84D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845649586376913  0.2426433266709740  0.3458594601869711   T   T   T</w:t>
      </w:r>
    </w:p>
    <w:p w14:paraId="4FE09B7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835075670928508  0.5752551514057038  0.3448268355519729   T   T   T</w:t>
      </w:r>
    </w:p>
    <w:p w14:paraId="76B93E5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852424314824841  0.9099945099750464  0.3453923046415757   T   T   T</w:t>
      </w:r>
    </w:p>
    <w:p w14:paraId="3B9A1B4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513498259028407  0.2427607516029637  0.3457764226369710   T   T   T</w:t>
      </w:r>
    </w:p>
    <w:p w14:paraId="2214393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507885379606531  0.5760311216958988  0.3459107331849612   T   T   T</w:t>
      </w:r>
    </w:p>
    <w:p w14:paraId="7CE30FE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513269124386874  0.9097351492001643  0.3453478238011552   T   T   T</w:t>
      </w:r>
    </w:p>
    <w:p w14:paraId="2DE6CBF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9181713042162578  0.2427669946278715  0.3457354386625813   T   T   T</w:t>
      </w:r>
    </w:p>
    <w:p w14:paraId="0A2CA17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178066600110949  0.5758778777863246  0.3459142175509091   T   T   T</w:t>
      </w:r>
    </w:p>
    <w:p w14:paraId="6D3B5C6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177766532073988  0.9088037019451219  0.3457835645978996   T   T   T</w:t>
      </w:r>
    </w:p>
    <w:p w14:paraId="19548CCC" w14:textId="77777777" w:rsidR="002027D9" w:rsidRDefault="002027D9" w:rsidP="002027D9">
      <w:pPr>
        <w:rPr>
          <w:lang w:eastAsia="zh-CN"/>
        </w:rPr>
      </w:pPr>
      <w:r w:rsidRPr="002027D9">
        <w:rPr>
          <w:lang w:val="de-DE" w:eastAsia="zh-CN"/>
        </w:rPr>
        <w:t xml:space="preserve">  </w:t>
      </w:r>
      <w:proofErr w:type="gramStart"/>
      <w:r>
        <w:rPr>
          <w:lang w:eastAsia="zh-CN"/>
        </w:rPr>
        <w:t>0.1397131416109474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BAA3C8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397131416109474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CE21A9C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397131416109474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9239248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063798082776117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4AFDC8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063798082776117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9ABF0F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063798082776117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4494B3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30464749442831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AD6677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30464749442831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E4D6507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30464749442831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A299AFB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397131416109474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92B561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397131416109474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E919D9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397131416109474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356CA3F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063798082776117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399B56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063798082776117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AD19E5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063798082776117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6B3581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30464749442831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947ACA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30464749442831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DB70FA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30464749442831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2DF7D9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4969084302252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2E1C52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0904969084302252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A542A1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4969084302252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9DFFA3E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71635750968966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08FEB5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71635750968966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C449277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71635750968966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DB3D6F7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8302417635609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74AA5C3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8302417635609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5C5F03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8302417635609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59C9D8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4969084302252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4535B1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4969084302252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CD98906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4969084302252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06A6999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71635750968895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D61D1D1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71635750968895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CBB4AD2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71635750968895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8321290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8302417635609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3FEE19A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8302417635609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42188C5" w14:textId="77777777" w:rsidR="002027D9" w:rsidRDefault="002027D9" w:rsidP="002027D9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8302417635609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588AD69" w14:textId="77777777" w:rsidR="002027D9" w:rsidRPr="002027D9" w:rsidRDefault="002027D9" w:rsidP="002027D9">
      <w:pPr>
        <w:rPr>
          <w:lang w:val="de-DE" w:eastAsia="zh-CN"/>
        </w:rPr>
      </w:pPr>
      <w:r>
        <w:rPr>
          <w:lang w:eastAsia="zh-CN"/>
        </w:rPr>
        <w:t xml:space="preserve">  </w:t>
      </w:r>
      <w:r w:rsidRPr="002027D9">
        <w:rPr>
          <w:lang w:val="de-DE" w:eastAsia="zh-CN"/>
        </w:rPr>
        <w:t>0.0764745799413895  0.0773464503994843  0.2949901967763967   T   T   T</w:t>
      </w:r>
    </w:p>
    <w:p w14:paraId="37713F5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766861181283777  0.4111484718852681  0.2950368613525969   T   T   T</w:t>
      </w:r>
    </w:p>
    <w:p w14:paraId="0E975D7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772966034557990  0.7438733971218103  0.2951306508606544   T   T   T</w:t>
      </w:r>
    </w:p>
    <w:p w14:paraId="5FE9AA4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430976283623466  0.0773352101451747  0.2950221222424706   T   T   T</w:t>
      </w:r>
    </w:p>
    <w:p w14:paraId="2236059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2429849286558958  0.4110760563430547  0.2945360102501243   T   T   T</w:t>
      </w:r>
    </w:p>
    <w:p w14:paraId="0D803FC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2450165832226832  0.7434450029298909  0.2949602527710716   T   T   T</w:t>
      </w:r>
    </w:p>
    <w:p w14:paraId="0C1A8BC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098076802744882  0.0775477683525487  0.2949860957236976   T   T   T</w:t>
      </w:r>
    </w:p>
    <w:p w14:paraId="71723C9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093361247082432  0.4102141541696417  0.2947840715784230   T   T   T</w:t>
      </w:r>
    </w:p>
    <w:p w14:paraId="468C70F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4147686761239620  0.7408683760072554  0.2948119836615960   T   T   T</w:t>
      </w:r>
    </w:p>
    <w:p w14:paraId="14D7497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764810839964373  0.0775958009100775  0.2949866039589551   T   T   T</w:t>
      </w:r>
    </w:p>
    <w:p w14:paraId="222B275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762202199254042  0.4107730450008207  0.2950912802065666   T   T   T</w:t>
      </w:r>
    </w:p>
    <w:p w14:paraId="6C91E44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726822903674228  0.7443410926544937  0.2916639155736206   T   T   T</w:t>
      </w:r>
    </w:p>
    <w:p w14:paraId="33EFCBF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434311524561021  0.0779771869691855  0.2948890170111361   T   T   T</w:t>
      </w:r>
    </w:p>
    <w:p w14:paraId="1171925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431266790585227  0.4110547052943868  0.2950907939184386   T   T   T</w:t>
      </w:r>
    </w:p>
    <w:p w14:paraId="4D07B68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7427977576973817  0.7429455128911980  0.2956175567534072   T   T   T</w:t>
      </w:r>
    </w:p>
    <w:p w14:paraId="3BF1FEE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099829850942430  0.0777143082079586  0.2948830581392692   T   T   T</w:t>
      </w:r>
    </w:p>
    <w:p w14:paraId="4DCBF38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098974611519537  0.4110409044398426  0.2950875683825460   T   T   T</w:t>
      </w:r>
    </w:p>
    <w:p w14:paraId="244A4A3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9101090944185964  0.7439757665224874  0.2953943934034265   T   T   T</w:t>
      </w:r>
    </w:p>
    <w:p w14:paraId="510D5D4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281812098108929  0.2791421201836116  0.4632469061527595   T   T   T</w:t>
      </w:r>
    </w:p>
    <w:p w14:paraId="08C0ED2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268845945878891  0.6120986291097839  0.4633484454117283   T   T   T</w:t>
      </w:r>
    </w:p>
    <w:p w14:paraId="6C55A72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277573836885430  0.9457625051963781  0.4632140966410732   T   T   T</w:t>
      </w:r>
    </w:p>
    <w:p w14:paraId="2CFAB52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953888827490968  0.2803188807049465  0.4630135546699971   T   T   T</w:t>
      </w:r>
    </w:p>
    <w:p w14:paraId="29034F6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952310364994445  0.6132454056378654  0.4635004774002532   T   T   T</w:t>
      </w:r>
    </w:p>
    <w:p w14:paraId="7F095CB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1947441721267316  0.9456130688402673  0.4631835293514686   T   T   T</w:t>
      </w:r>
    </w:p>
    <w:p w14:paraId="253774F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615639569529431  0.2801407400801259  0.4632554102427363   T   T   T</w:t>
      </w:r>
    </w:p>
    <w:p w14:paraId="5B8FB58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763871490608069  0.6137625809575726  0.4604860397897355   T   T   T</w:t>
      </w:r>
    </w:p>
    <w:p w14:paraId="3334991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3616515355337979  0.9454364695144284  0.4631510622560120   T   T   T</w:t>
      </w:r>
    </w:p>
    <w:p w14:paraId="03E11FE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5279014323029751  0.2794575754954940  0.4633565830625626   T   T   T</w:t>
      </w:r>
    </w:p>
    <w:p w14:paraId="6E90DA7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5275364490445408  0.9440566853965867  0.4633062221498909   T   T   T</w:t>
      </w:r>
    </w:p>
    <w:p w14:paraId="461B193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945075234878896  0.2792645208592277  0.4632931112887861   T   T   T</w:t>
      </w:r>
    </w:p>
    <w:p w14:paraId="18A3668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853059293762801  0.6086437285902385  0.4634926909167703   T   T   T</w:t>
      </w:r>
    </w:p>
    <w:p w14:paraId="4FA0A26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6940245491863586  0.9442536135596901  0.4631521578131098   T   T   T</w:t>
      </w:r>
    </w:p>
    <w:p w14:paraId="6082479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612085854954710  0.2790302998986600  0.4632807830442536   T   T   T</w:t>
      </w:r>
    </w:p>
    <w:p w14:paraId="010067D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588393495791201  0.6120619299110431  0.4634056796024468   T   T   T</w:t>
      </w:r>
    </w:p>
    <w:p w14:paraId="079C2E4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8607228354848012  0.9454736919345732  0.4630903826027137   T   T   T</w:t>
      </w:r>
    </w:p>
    <w:p w14:paraId="0DA7E96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</w:t>
      </w:r>
    </w:p>
    <w:p w14:paraId="7DB10B2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C07039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420D31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A4E745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ED211C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C01205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241842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67816B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80BA9E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2817A0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C323A9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DFEEF4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82F472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8C93F1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B87323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C9E83C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831752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C6844B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72006E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2B4B1A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90FBA7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B724C6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AEA53C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A9CC7E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BAD646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5F260F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E7EECE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65409F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00000000E+00  0.00000000E+00  0.00000000E+00</w:t>
      </w:r>
    </w:p>
    <w:p w14:paraId="410F998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E82BF5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8F355E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A327A7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D903BD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155359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CF5FDC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415BB4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0BE293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A3F48E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8DD2C9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805B40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DD7D8C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CA4A75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3B43BB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4640BD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D27E71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ED933F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DABB06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E9B03D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BEEE6D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71B4FA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DCB895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45FC57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92816F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205D14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43B736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7C8117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153A9A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1A10D5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A89A4F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D8B445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2C9B3E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F08110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381ADB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0F1B7C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423D13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D1D095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DFCEFF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B8F36B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031FB3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87F61C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9D7896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CBF1A6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00000000E+00  0.00000000E+00  0.00000000E+00</w:t>
      </w:r>
    </w:p>
    <w:p w14:paraId="5A6476B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B2A7AF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7BCD3B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213CA5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C46F6F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97CA5B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DEE247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3F8B70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79349C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8836D1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4FD75A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A97878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235E85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91ECC8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D9889F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FF0BFE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1FF33E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677BC5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A80A2F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3F84C9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79E667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2CDAC8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75FE9C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598E03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4DFA00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20A65B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3EDC48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39A143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90738C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51A3B9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A6C7E5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F36FCA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B87B65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069E98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A30273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45E81D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8A8DD4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13E503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E97991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8D88B5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665E11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D7A204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136131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28779E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00000000E+00  0.00000000E+00  0.00000000E+00</w:t>
      </w:r>
    </w:p>
    <w:p w14:paraId="425D5CC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2BC21E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66E0AF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6A864D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531C9F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21E39F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CA175E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935880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5B004E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CB7F62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86AAB1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F31FC9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BB46DB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3E21AA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425B80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61207A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CBCC8C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16FEAE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D92E9D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820F19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2E0D3B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626231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01CF18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16A056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B5F3AC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F5FD59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A92CDA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CE7CBB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380169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3EF34D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AC9CB8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A90F9B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6C7CF5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A6B41B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FC4A08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55065B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85A05C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09B776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740B6C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8B0127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5C1E90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B14898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DEDDD4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94F051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00000000E+00  0.00000000E+00  0.00000000E+00</w:t>
      </w:r>
    </w:p>
    <w:p w14:paraId="67845AA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B9714E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E08F5D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8CD48B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66AC8F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9AC0EE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8C3D09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B2503B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60BA64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7F6806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6A8D95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6A7BED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C513A2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332157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36F0BE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628EFF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B8BB0E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90E484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3F8057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CF6841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8373D3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A34BB1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3FAB6E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447895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76BDA9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FAEB25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BFCB6B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8FAF8D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F28AF2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6D3AE8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1DC331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7A0A12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852CD3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B97FA2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065242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327DE0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B7D9CC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CF4E0F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966B5E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45C25E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E27968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FC6203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ECFBFA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2F7DD9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00000000E+00  0.00000000E+00  0.00000000E+00</w:t>
      </w:r>
    </w:p>
    <w:p w14:paraId="49FD53C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683FCA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080096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AF4940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3DE7B9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9386DE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4DC2DA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DD01C2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3D4349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EF288C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9771BA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96CC72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D22370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4A6096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0C3393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C76BE6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2747EC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A30FCC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45D24C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458944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53E15A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9D2878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CA645A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1CAB19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80BE85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BDE10F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13D19F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019CA8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87CA1C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056E9E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157BC2C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DDAD6D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F712E2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403860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6396C7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4022A3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219F01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81CB57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069790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954FE9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CB8137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CD08F6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81B53D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B6B3F2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lastRenderedPageBreak/>
        <w:t xml:space="preserve">  0.00000000E+00  0.00000000E+00  0.00000000E+00</w:t>
      </w:r>
    </w:p>
    <w:p w14:paraId="6C61DCD5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161BD4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DA74E3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66FA23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3AFEDD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F44340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68C27F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9E4FBA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0970AD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D8887E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9D30EB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0E8AC9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9311CF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C309427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EB0A25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951AFE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DD66DAA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639DB7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4A438DF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1B268D0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0FDA42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D8F5F1D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040811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5A48FD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52E1D9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53118F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796CA83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6EE3F242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9D1B2C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CC37BCB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3270E0E1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2F6FF22E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4AA8B66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4DB2CD34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5F771530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674AF58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7577CC29" w14:textId="77777777" w:rsidR="002027D9" w:rsidRPr="002027D9" w:rsidRDefault="002027D9" w:rsidP="002027D9">
      <w:pPr>
        <w:rPr>
          <w:lang w:val="de-DE" w:eastAsia="zh-CN"/>
        </w:rPr>
      </w:pPr>
      <w:r w:rsidRPr="002027D9">
        <w:rPr>
          <w:lang w:val="de-DE" w:eastAsia="zh-CN"/>
        </w:rPr>
        <w:t xml:space="preserve">  0.00000000E+00  0.00000000E+00  0.00000000E+00</w:t>
      </w:r>
    </w:p>
    <w:p w14:paraId="0FE03137" w14:textId="77777777" w:rsidR="002027D9" w:rsidRDefault="002027D9" w:rsidP="002027D9">
      <w:pPr>
        <w:rPr>
          <w:lang w:eastAsia="zh-CN"/>
        </w:rPr>
      </w:pPr>
      <w:r w:rsidRPr="002027D9">
        <w:rPr>
          <w:lang w:val="de-DE" w:eastAsia="zh-CN"/>
        </w:rPr>
        <w:t xml:space="preserve">  </w:t>
      </w:r>
      <w:r>
        <w:rPr>
          <w:lang w:eastAsia="zh-CN"/>
        </w:rPr>
        <w:t>0.00000000E+</w:t>
      </w:r>
      <w:proofErr w:type="gramStart"/>
      <w:r>
        <w:rPr>
          <w:lang w:eastAsia="zh-CN"/>
        </w:rPr>
        <w:t xml:space="preserve">00  </w:t>
      </w:r>
      <w:proofErr w:type="spellStart"/>
      <w:r>
        <w:rPr>
          <w:lang w:eastAsia="zh-CN"/>
        </w:rPr>
        <w:t>0</w:t>
      </w:r>
      <w:proofErr w:type="gramEnd"/>
      <w:r>
        <w:rPr>
          <w:lang w:eastAsia="zh-CN"/>
        </w:rPr>
        <w:t>.00000000E+</w:t>
      </w:r>
      <w:proofErr w:type="gramStart"/>
      <w:r>
        <w:rPr>
          <w:lang w:eastAsia="zh-CN"/>
        </w:rPr>
        <w:t>00</w:t>
      </w:r>
      <w:proofErr w:type="spellEnd"/>
      <w:r>
        <w:rPr>
          <w:lang w:eastAsia="zh-CN"/>
        </w:rPr>
        <w:t xml:space="preserve">  </w:t>
      </w:r>
      <w:proofErr w:type="spellStart"/>
      <w:r>
        <w:rPr>
          <w:lang w:eastAsia="zh-CN"/>
        </w:rPr>
        <w:t>0</w:t>
      </w:r>
      <w:proofErr w:type="gramEnd"/>
      <w:r>
        <w:rPr>
          <w:lang w:eastAsia="zh-CN"/>
        </w:rPr>
        <w:t>.00000000E+00</w:t>
      </w:r>
      <w:proofErr w:type="spellEnd"/>
    </w:p>
    <w:p w14:paraId="36916B6A" w14:textId="26CCC93F" w:rsidR="009B1C8D" w:rsidRDefault="002027D9" w:rsidP="002027D9">
      <w:pPr>
        <w:rPr>
          <w:lang w:eastAsia="zh-CN"/>
        </w:rPr>
      </w:pPr>
      <w:r>
        <w:rPr>
          <w:lang w:eastAsia="zh-CN"/>
        </w:rPr>
        <w:t xml:space="preserve">  0.00000000E+</w:t>
      </w:r>
      <w:proofErr w:type="gramStart"/>
      <w:r>
        <w:rPr>
          <w:lang w:eastAsia="zh-CN"/>
        </w:rPr>
        <w:t xml:space="preserve">00  </w:t>
      </w:r>
      <w:proofErr w:type="spellStart"/>
      <w:r>
        <w:rPr>
          <w:lang w:eastAsia="zh-CN"/>
        </w:rPr>
        <w:t>0</w:t>
      </w:r>
      <w:proofErr w:type="gramEnd"/>
      <w:r>
        <w:rPr>
          <w:lang w:eastAsia="zh-CN"/>
        </w:rPr>
        <w:t>.00000000E+</w:t>
      </w:r>
      <w:proofErr w:type="gramStart"/>
      <w:r>
        <w:rPr>
          <w:lang w:eastAsia="zh-CN"/>
        </w:rPr>
        <w:t>00</w:t>
      </w:r>
      <w:proofErr w:type="spellEnd"/>
      <w:r>
        <w:rPr>
          <w:lang w:eastAsia="zh-CN"/>
        </w:rPr>
        <w:t xml:space="preserve">  </w:t>
      </w:r>
      <w:proofErr w:type="spellStart"/>
      <w:r>
        <w:rPr>
          <w:lang w:eastAsia="zh-CN"/>
        </w:rPr>
        <w:t>0</w:t>
      </w:r>
      <w:proofErr w:type="gramEnd"/>
      <w:r>
        <w:rPr>
          <w:lang w:eastAsia="zh-CN"/>
        </w:rPr>
        <w:t>.00000000E+00</w:t>
      </w:r>
      <w:proofErr w:type="spellEnd"/>
    </w:p>
    <w:p w14:paraId="5BC37B2C" w14:textId="755932A7" w:rsidR="00F95F18" w:rsidRDefault="00F95F18">
      <w:pPr>
        <w:spacing w:after="160" w:line="278" w:lineRule="auto"/>
        <w:rPr>
          <w:lang w:eastAsia="zh-CN"/>
        </w:rPr>
      </w:pPr>
      <w:r>
        <w:rPr>
          <w:lang w:eastAsia="zh-CN"/>
        </w:rPr>
        <w:br w:type="page"/>
      </w:r>
    </w:p>
    <w:p w14:paraId="427D7E43" w14:textId="0DABE47E" w:rsidR="00E35944" w:rsidRPr="00AD64B7" w:rsidRDefault="00E35944" w:rsidP="00E35944">
      <w:pPr>
        <w:rPr>
          <w:sz w:val="23"/>
          <w:szCs w:val="23"/>
        </w:rPr>
      </w:pPr>
      <w:r w:rsidRPr="00AD64B7">
        <w:rPr>
          <w:sz w:val="23"/>
          <w:szCs w:val="23"/>
        </w:rPr>
        <w:lastRenderedPageBreak/>
        <w:t>NiOOH</w:t>
      </w:r>
      <w:r>
        <w:rPr>
          <w:rFonts w:hint="eastAsia"/>
          <w:sz w:val="23"/>
          <w:szCs w:val="23"/>
          <w:lang w:eastAsia="zh-CN"/>
        </w:rPr>
        <w:t>_1</w:t>
      </w:r>
      <w:r>
        <w:rPr>
          <w:rFonts w:hint="eastAsia"/>
          <w:sz w:val="23"/>
          <w:szCs w:val="23"/>
          <w:lang w:eastAsia="zh-CN"/>
        </w:rPr>
        <w:t>4</w:t>
      </w:r>
      <w:r>
        <w:rPr>
          <w:rFonts w:hint="eastAsia"/>
          <w:sz w:val="23"/>
          <w:szCs w:val="23"/>
          <w:lang w:eastAsia="zh-CN"/>
        </w:rPr>
        <w:t>H ML</w:t>
      </w:r>
      <w:r w:rsidRPr="00AD64B7">
        <w:rPr>
          <w:sz w:val="23"/>
          <w:szCs w:val="23"/>
        </w:rPr>
        <w:t xml:space="preserve"> CONTCAR</w:t>
      </w:r>
    </w:p>
    <w:p w14:paraId="17480F3E" w14:textId="77777777" w:rsidR="00E35944" w:rsidRDefault="00E35944" w:rsidP="00E35944">
      <w:pPr>
        <w:rPr>
          <w:lang w:eastAsia="zh-CN"/>
        </w:rPr>
      </w:pPr>
    </w:p>
    <w:p w14:paraId="10AB53E6" w14:textId="4B44539A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This file is generated by VASPKIT code  </w:t>
      </w:r>
    </w:p>
    <w:p w14:paraId="17BE47D8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 1.00000000000000     </w:t>
      </w:r>
    </w:p>
    <w:p w14:paraId="79D6E02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  17.5560007098000028    0.0000000000000000    0.0000000000000000</w:t>
      </w:r>
    </w:p>
    <w:p w14:paraId="43629C0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  -8.7889406573999977   15.4086551811000021    0.0000000000000000</w:t>
      </w:r>
    </w:p>
    <w:p w14:paraId="39087A4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   0.0000000000000015    4.9977513337000028   24.4953563273999961</w:t>
      </w:r>
    </w:p>
    <w:p w14:paraId="1546F4E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 Ni   O    H </w:t>
      </w:r>
    </w:p>
    <w:p w14:paraId="5E2EA50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  72   144    68</w:t>
      </w:r>
    </w:p>
    <w:p w14:paraId="3E7DC63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>Selective dynamics</w:t>
      </w:r>
    </w:p>
    <w:p w14:paraId="7A2A59E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>Direct</w:t>
      </w:r>
    </w:p>
    <w:p w14:paraId="45C749D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41653786323661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969421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41653786323661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618EC3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41653786323661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52A792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08320452990304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976CD7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08320452990304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DB4670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08320452990304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CE2595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74987119657018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28AC6A8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74987119657018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0F409A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74987119657018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D221CDC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41653786323661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0BA06AD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41653786323661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B9F041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41653786323661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E6DFAF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08320452990304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C41D08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08320452990304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3EA0CE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08320452990304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4FD104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74987119657018  0.3260019713917757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B65FC9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8674987119657018  0.6593353047251114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296DD7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74987119657018  0.9926686380584400</w:t>
      </w:r>
      <w:proofErr w:type="gramEnd"/>
      <w:r>
        <w:rPr>
          <w:lang w:eastAsia="zh-CN"/>
        </w:rPr>
        <w:t xml:space="preserve">  0.196045740856334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0BA8D5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51970056773183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FCE545E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51970056773183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98798B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351970056773183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1FA034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18636723439897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F5CF5D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18636723439897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C4F14C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018636723439897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0DD564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85303390106540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64309C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85303390106540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4D9FA8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685303390106540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96D80A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51970056773183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8ECB46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51970056773183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BD175F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351970056773183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DA72E18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18636723439897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1A00C62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18636723439897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407F83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018636723439897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0CB714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85303390106540  0.1617665099525851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7C4F228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85303390106540  0.4950998432859137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98AA1B4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685303390106540  0.8284331766192494</w:t>
      </w:r>
      <w:proofErr w:type="gramEnd"/>
      <w:r>
        <w:rPr>
          <w:lang w:eastAsia="zh-CN"/>
        </w:rPr>
        <w:t xml:space="preserve">  0.194903516085290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66A4091" w14:textId="77777777" w:rsidR="00E35944" w:rsidRPr="00E35944" w:rsidRDefault="00E35944" w:rsidP="00E35944">
      <w:pPr>
        <w:rPr>
          <w:lang w:val="de-DE" w:eastAsia="zh-CN"/>
        </w:rPr>
      </w:pPr>
      <w:r>
        <w:rPr>
          <w:lang w:eastAsia="zh-CN"/>
        </w:rPr>
        <w:t xml:space="preserve">  </w:t>
      </w:r>
      <w:r w:rsidRPr="00E35944">
        <w:rPr>
          <w:lang w:val="de-DE" w:eastAsia="zh-CN"/>
        </w:rPr>
        <w:t>0.1341778441284041  0.0083483795191240  0.3796593021734443   T   T   T</w:t>
      </w:r>
    </w:p>
    <w:p w14:paraId="153BF42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342365481216406  0.3411238862389627  0.3799845496702871   T   T   T</w:t>
      </w:r>
    </w:p>
    <w:p w14:paraId="3811A70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1307033406230526  0.6740379053183976  0.3789941735124395   T   T   T</w:t>
      </w:r>
    </w:p>
    <w:p w14:paraId="18426A6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008420458124753  0.0084035525575358  0.3799675734606978   T   T   T</w:t>
      </w:r>
    </w:p>
    <w:p w14:paraId="46F7B7B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022718652951653  0.3417529898892487  0.3771267126422755   T   T   T</w:t>
      </w:r>
    </w:p>
    <w:p w14:paraId="2850F02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001179014867854  0.6743207247475855  0.3802990749996052   T   T   T</w:t>
      </w:r>
    </w:p>
    <w:p w14:paraId="441AEDB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686388643505774  0.0082200262861912  0.3773875874334748   T   T   T</w:t>
      </w:r>
    </w:p>
    <w:p w14:paraId="581ECA5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631684153888586  0.3417596981685704  0.3790375643367427   T   T   T</w:t>
      </w:r>
    </w:p>
    <w:p w14:paraId="304465C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688424797392257  0.6756140972127407  0.3774913587218610   T   T   T</w:t>
      </w:r>
    </w:p>
    <w:p w14:paraId="4B019A2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298196367618785  0.0081769005980471  0.3789718500015214   T   T   T</w:t>
      </w:r>
    </w:p>
    <w:p w14:paraId="178289C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320978290558187  0.3417741508883915  0.3804293223744079   T   T   T</w:t>
      </w:r>
    </w:p>
    <w:p w14:paraId="05EB799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304257562105738  0.6746775590313758  0.3788555486929139   T   T   T</w:t>
      </w:r>
    </w:p>
    <w:p w14:paraId="35A3A25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987581262463728  0.0079102588771231  0.3802495353875355   T   T   T</w:t>
      </w:r>
    </w:p>
    <w:p w14:paraId="6196D3D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999618406882957  0.3421489474774187  0.3796209394583628   T   T   T</w:t>
      </w:r>
    </w:p>
    <w:p w14:paraId="7248E35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996034284008210  0.6739391412670717  0.3805407543808880   T   T   T</w:t>
      </w:r>
    </w:p>
    <w:p w14:paraId="7145BE4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665554894668290  0.0078742328552516  0.3796973513127305   T   T   T</w:t>
      </w:r>
    </w:p>
    <w:p w14:paraId="1BA226A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669636610306739  0.3415752739604461  0.3799465180981349   T   T   T</w:t>
      </w:r>
    </w:p>
    <w:p w14:paraId="36B2963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689667977919568  0.6746936554741213  0.3775012831471319   T   T   T</w:t>
      </w:r>
    </w:p>
    <w:p w14:paraId="7C38730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326180990590381  0.1721875891681026  0.3798572396243992   T   T   T</w:t>
      </w:r>
    </w:p>
    <w:p w14:paraId="1CA180E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324048142390286  0.5056365242163546  0.3809111435426145   T   T   T</w:t>
      </w:r>
    </w:p>
    <w:p w14:paraId="7AD9E72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326257985605296  0.8393154069653701  0.3807009171502426   T   T   T</w:t>
      </w:r>
    </w:p>
    <w:p w14:paraId="148635A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000163920693297  0.1745965697928163  0.3800295699448740   T   T   T</w:t>
      </w:r>
    </w:p>
    <w:p w14:paraId="7BC47FF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002326313778473  0.5058906531507084  0.3799836979616062   T   T   T</w:t>
      </w:r>
    </w:p>
    <w:p w14:paraId="3C6DE0B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988730043908092  0.8387568044032415  0.3798631981805577   T   T   T</w:t>
      </w:r>
    </w:p>
    <w:p w14:paraId="5E5309D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4660688958860268  0.1731148160442565  0.3808936168660187   T   T   T</w:t>
      </w:r>
    </w:p>
    <w:p w14:paraId="32ACBDB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662107140958510  0.5086645985180401  0.3796884774290027   T   T   T</w:t>
      </w:r>
    </w:p>
    <w:p w14:paraId="27F6FC0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665742307272489  0.8412441396453616  0.3801790952422008   T   T   T</w:t>
      </w:r>
    </w:p>
    <w:p w14:paraId="4930987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320396632608875  0.1734302107046091  0.3804849367840303   T   T   T</w:t>
      </w:r>
    </w:p>
    <w:p w14:paraId="68564FA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307908985603521  0.5060485720247663  0.3809390786906344   T   T   T</w:t>
      </w:r>
    </w:p>
    <w:p w14:paraId="523B3AA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319094471734397  0.8402266446957111  0.3803048031703901   T   T   T</w:t>
      </w:r>
    </w:p>
    <w:p w14:paraId="4546B35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977917845130748  0.1722955398153959  0.3809336510115500   T   T   T</w:t>
      </w:r>
    </w:p>
    <w:p w14:paraId="445C2A0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984857654128703  0.5055678984819104  0.3800459829266587   T   T   T</w:t>
      </w:r>
    </w:p>
    <w:p w14:paraId="1EC4A18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981420297929473  0.8387806053300082  0.3806295206978683   T   T   T</w:t>
      </w:r>
    </w:p>
    <w:p w14:paraId="7874F20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649236116210114  0.1717800842012399  0.3811221308891987   T   T   T</w:t>
      </w:r>
    </w:p>
    <w:p w14:paraId="397710A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661803997622400  0.5076170980664290  0.3801054444022759   T   T   T</w:t>
      </w:r>
    </w:p>
    <w:p w14:paraId="27C5A89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661191430800046  0.8386930388661714  0.3809538703168899   T   T   T</w:t>
      </w:r>
    </w:p>
    <w:p w14:paraId="64E24462" w14:textId="77777777" w:rsidR="00E35944" w:rsidRDefault="00E35944" w:rsidP="00E35944">
      <w:pPr>
        <w:rPr>
          <w:lang w:eastAsia="zh-CN"/>
        </w:rPr>
      </w:pPr>
      <w:r w:rsidRPr="00E35944">
        <w:rPr>
          <w:lang w:val="de-DE" w:eastAsia="zh-CN"/>
        </w:rPr>
        <w:t xml:space="preserve">  </w:t>
      </w:r>
      <w:proofErr w:type="gramStart"/>
      <w:r>
        <w:rPr>
          <w:lang w:eastAsia="zh-CN"/>
        </w:rPr>
        <w:t>0.0826462090432543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7664A0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826462090432543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A32D40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826462090432543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AFBB53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493128757099186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56458E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493128757099186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5B244F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493128757099186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30BBAE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159795423765829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40DF262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159795423765829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618518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159795423765829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DFB625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826462090432472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FF73D1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5826462090432472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AF0D8F4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826462090432472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4BFEAE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493128757099186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1A24BE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493128757099186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A45823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493128757099186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7A0D6B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159795423765758  0.0913673776135795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059EB72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159795423765758  0.4247007109469081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4AA3A6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159795423765758  0.7580340442802367</w:t>
      </w:r>
      <w:proofErr w:type="gramEnd"/>
      <w:r>
        <w:rPr>
          <w:lang w:eastAsia="zh-CN"/>
        </w:rPr>
        <w:t xml:space="preserve">  0.230651069132072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18F278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2677041989364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BED5DE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2677041989364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C37852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2677041989364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8FB67F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69343708656078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FD0E0F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69343708656078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B5393A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69343708656078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054A71E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6010375322721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A9BF2E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6010375322721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BC1786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6010375322721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835F3D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2677041989364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8D978A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2677041989364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9F71CF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2677041989364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81F6908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69343708656078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80D130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69343708656078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89FB314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7569343708656078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1A607A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6010375322721  0.2625098265214945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980F94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6010375322721  0.5958431598548302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3E7B73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6010375322721  0.9291764931881659</w:t>
      </w:r>
      <w:proofErr w:type="gramEnd"/>
      <w:r>
        <w:rPr>
          <w:lang w:eastAsia="zh-CN"/>
        </w:rPr>
        <w:t xml:space="preserve">  0.2403988745878252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B6C893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450268573747806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DD96484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450268573747806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7F1EBC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450268573747806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6EE0FB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116935240414520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5DEFAE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116935240414520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64CA56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116935240414520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571EAF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83601907081163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E50907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83601907081163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3C3645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83601907081163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9EE785D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450268573747806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C8C583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450268573747806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F1FD91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450268573747806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3D8354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116935240414520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880AA4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116935240414520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B1041B4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116935240414520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9B551C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83601907081163  0.0574030619262587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C104D9D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83601907081163  0.3907363952595873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87E4A9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83601907081163  0.7240697285929230</w:t>
      </w:r>
      <w:proofErr w:type="gramEnd"/>
      <w:r>
        <w:rPr>
          <w:lang w:eastAsia="zh-CN"/>
        </w:rPr>
        <w:t xml:space="preserve">  0.1502611028726761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000526D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1540633143111236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7671C0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540633143111236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9AC139D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540633143111236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9792F4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207299809777879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9185877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207299809777879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606AFC2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207299809777879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991A03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873966476444522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2BBFF7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873966476444522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144A64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873966476444522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1AC3CD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540633143111236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7A7341C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540633143111236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48709DD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540633143111236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B92282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207299809777879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11AEA82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207299809777879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0A3599E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207299809777879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5B1B47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873966476444522  0.2313171148045612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D64868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873966476444522  0.5646504481378969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488DDD4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873966476444522  0.8979837814712326</w:t>
      </w:r>
      <w:proofErr w:type="gramEnd"/>
      <w:r>
        <w:rPr>
          <w:lang w:eastAsia="zh-CN"/>
        </w:rPr>
        <w:t xml:space="preserve">  0.1594044809199673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1B2D546" w14:textId="77777777" w:rsidR="00E35944" w:rsidRPr="00E35944" w:rsidRDefault="00E35944" w:rsidP="00E35944">
      <w:pPr>
        <w:rPr>
          <w:lang w:val="de-DE" w:eastAsia="zh-CN"/>
        </w:rPr>
      </w:pPr>
      <w:r>
        <w:rPr>
          <w:lang w:eastAsia="zh-CN"/>
        </w:rPr>
        <w:t xml:space="preserve">  </w:t>
      </w:r>
      <w:r w:rsidRPr="00E35944">
        <w:rPr>
          <w:lang w:val="de-DE" w:eastAsia="zh-CN"/>
        </w:rPr>
        <w:t>0.0138739921410292  0.1026439377850292  0.4156910875323785   T   T   T</w:t>
      </w:r>
    </w:p>
    <w:p w14:paraId="54ACAE4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137548072481369  0.4370770495774952  0.4154755934127711   T   T   T</w:t>
      </w:r>
    </w:p>
    <w:p w14:paraId="7FA7B1E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140664374873239  0.7681116886256099  0.4149658747092967   T   T   T</w:t>
      </w:r>
    </w:p>
    <w:p w14:paraId="5F62289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814269381813113  0.1041686095422922  0.4147689402319874   T   T   T</w:t>
      </w:r>
    </w:p>
    <w:p w14:paraId="53BC11F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1816230361406014  0.4360476150011088  0.4153836153272038   T   T   T</w:t>
      </w:r>
    </w:p>
    <w:p w14:paraId="710A9DF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799867821221534  0.7705804628266451  0.4148087936530001   T   T   T</w:t>
      </w:r>
    </w:p>
    <w:p w14:paraId="3F5A765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473826195244393  0.1037239304164086  0.4151863832433845   T   T   T</w:t>
      </w:r>
    </w:p>
    <w:p w14:paraId="0C7A428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475693478355635  0.4360567951758590  0.4140393420326966   T   T   T</w:t>
      </w:r>
    </w:p>
    <w:p w14:paraId="49569F2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477246755062344  0.7701825675182334  0.4148228816866386   T   T   T</w:t>
      </w:r>
    </w:p>
    <w:p w14:paraId="1B24E69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134862190813145  0.1018871514007477  0.4148104185292923   T   T   T</w:t>
      </w:r>
    </w:p>
    <w:p w14:paraId="71AF5B5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116646290765984  0.4390103868213907  0.4148273953638729   T   T   T</w:t>
      </w:r>
    </w:p>
    <w:p w14:paraId="6F4FF7B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134297897580387  0.7696340139224690  0.4146193150889478   T   T   T</w:t>
      </w:r>
    </w:p>
    <w:p w14:paraId="69DE081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785440141507871  0.1043754902597086  0.4150253642617102   T   T   T</w:t>
      </w:r>
    </w:p>
    <w:p w14:paraId="05E9E6A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795944237150749  0.4364270700804525  0.4161368195435703   T   T   T</w:t>
      </w:r>
    </w:p>
    <w:p w14:paraId="79433FC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790287149166016  0.7709825229920474  0.4146322782879233   T   T   T</w:t>
      </w:r>
    </w:p>
    <w:p w14:paraId="23F2B9B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459219669423540  0.1024264533316821  0.4161599279104355   T   T   T</w:t>
      </w:r>
    </w:p>
    <w:p w14:paraId="31CA93A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474681615466039  0.4376736068916961  0.4150155897383829   T   T   T</w:t>
      </w:r>
    </w:p>
    <w:p w14:paraId="438EDA5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471405811674152  0.7688953771169119  0.4156044782484501   T   T   T</w:t>
      </w:r>
    </w:p>
    <w:p w14:paraId="5A5AF45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231225280631712  0.2770237983011297  0.4252971357831394   T   T   T</w:t>
      </w:r>
    </w:p>
    <w:p w14:paraId="6E5C013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194541479122720  0.6186947231757348  0.4185669774538105   T   T   T</w:t>
      </w:r>
    </w:p>
    <w:p w14:paraId="5AA8B9B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225270689389473  0.9433396967673963  0.4247105546651123   T   T   T</w:t>
      </w:r>
    </w:p>
    <w:p w14:paraId="15E93D4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960142693657825  0.2795271018947778  0.4228103120021570   T   T   T</w:t>
      </w:r>
    </w:p>
    <w:p w14:paraId="2FE0B58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877778750902258  0.6096730031057433  0.4248053097604802   T   T   T</w:t>
      </w:r>
    </w:p>
    <w:p w14:paraId="5AA16CC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898359083341132  0.9437332211909546  0.4252030538405843   T   T   T</w:t>
      </w:r>
    </w:p>
    <w:p w14:paraId="7DD74C4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522001528175514  0.2856420715728844  0.4185085345693649   T   T   T</w:t>
      </w:r>
    </w:p>
    <w:p w14:paraId="4797651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624339142404209  0.6123781416803683  0.4231013364044227   T   T   T</w:t>
      </w:r>
    </w:p>
    <w:p w14:paraId="160EF17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3624229626418508  0.9459788552752781  0.4229081702413275   T   T   T</w:t>
      </w:r>
    </w:p>
    <w:p w14:paraId="5652133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187121174629477  0.2760698605988474  0.4248232692388658   T   T   T</w:t>
      </w:r>
    </w:p>
    <w:p w14:paraId="25B8B6B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193034597260218  0.6196427100469686  0.4184645658497566   T   T   T</w:t>
      </w:r>
    </w:p>
    <w:p w14:paraId="3A45929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186274246021011  0.9518875047472101  0.4186201867657476   T   T   T</w:t>
      </w:r>
    </w:p>
    <w:p w14:paraId="1A15B97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885245659447564  0.2779253288640384  0.4245496241120486   T   T   T</w:t>
      </w:r>
    </w:p>
    <w:p w14:paraId="4E78174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864163105664738  0.6095564572803930  0.4247896163087512   T   T   T</w:t>
      </w:r>
    </w:p>
    <w:p w14:paraId="702259A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858517110059018  0.9430379899614988  0.4243576800404418   T   T   T</w:t>
      </w:r>
    </w:p>
    <w:p w14:paraId="70D671D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553979446726518  0.2772754597885409  0.4248946450674813   T   T   T</w:t>
      </w:r>
    </w:p>
    <w:p w14:paraId="6DD985C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624080655774156  0.6128424824200046  0.4228819417709119   T   T   T</w:t>
      </w:r>
    </w:p>
    <w:p w14:paraId="4CEE840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551164316104591  0.9434380001403430  0.4245463479261105   T   T   T</w:t>
      </w:r>
    </w:p>
    <w:p w14:paraId="754AEA4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773586229022234  0.0707803824424576  0.3361364887841176   T   T   T</w:t>
      </w:r>
    </w:p>
    <w:p w14:paraId="560BD1A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789526445826998  0.4037058734256125  0.3365478190225386   T   T   T</w:t>
      </w:r>
    </w:p>
    <w:p w14:paraId="1E76144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748382277726454  0.7393477969448520  0.3338925616292693   T   T   T</w:t>
      </w:r>
    </w:p>
    <w:p w14:paraId="32F5059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453753850040420  0.0701894799342739  0.3362824842925021   T   T   T</w:t>
      </w:r>
    </w:p>
    <w:p w14:paraId="7CE4603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475463876163253  0.4016636450025378  0.3363557240874958   T   T   T</w:t>
      </w:r>
    </w:p>
    <w:p w14:paraId="604C59E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432946693053643  0.7358706645908940  0.3367177555571887   T   T   T</w:t>
      </w:r>
    </w:p>
    <w:p w14:paraId="6C21BBA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141841273600345  0.0683858403455880  0.3367476997858709   T   T   T</w:t>
      </w:r>
    </w:p>
    <w:p w14:paraId="65299DA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076155254482218  0.4060888043970191  0.3335516363664125   T   T   T</w:t>
      </w:r>
    </w:p>
    <w:p w14:paraId="08913C4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133007447676268  0.7344605512582327  0.3369510027463363   T   T   T</w:t>
      </w:r>
    </w:p>
    <w:p w14:paraId="46C21CE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742641554008310  0.0732760660814530  0.3337808219821694   T   T   T</w:t>
      </w:r>
    </w:p>
    <w:p w14:paraId="1FDB8AB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751318353083666  0.4036134462096198  0.3372116720031950   T   T   T</w:t>
      </w:r>
    </w:p>
    <w:p w14:paraId="4466065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743550429072798  0.7399229733035032  0.3337876125875158   T   T   T</w:t>
      </w:r>
    </w:p>
    <w:p w14:paraId="190E32B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7419976163068438  0.0704232971317805  0.3369790085162960   T   T   T</w:t>
      </w:r>
    </w:p>
    <w:p w14:paraId="50BC5AA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433244954524200  0.4051134351557595  0.3363233807108198   T   T   T</w:t>
      </w:r>
    </w:p>
    <w:p w14:paraId="64EF10D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436904216040967  0.7358707766779187  0.3370198219597146   T   T   T</w:t>
      </w:r>
    </w:p>
    <w:p w14:paraId="4265BCD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101314475171750  0.0711541059381430  0.3366086391153042   T   T   T</w:t>
      </w:r>
    </w:p>
    <w:p w14:paraId="540AF29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107578348165704  0.4039274060799644  0.3363864222320669   T   T   T</w:t>
      </w:r>
    </w:p>
    <w:p w14:paraId="4309DE0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140797802247580  0.7345895298375364  0.3370089920399897   T   T   T</w:t>
      </w:r>
    </w:p>
    <w:p w14:paraId="6C96A0F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848582190109239  0.2425079491328234  0.3462207267440444   T   T   T</w:t>
      </w:r>
    </w:p>
    <w:p w14:paraId="69A9B39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841833829381459  0.5748621446056028  0.3453125606100269   T   T   T</w:t>
      </w:r>
    </w:p>
    <w:p w14:paraId="2E5C7B5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853576506915099  0.9094489052770501  0.3458941095205466   T   T   T</w:t>
      </w:r>
    </w:p>
    <w:p w14:paraId="2CF52C6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512296899974936  0.2433493321824222  0.3434827535503292   T   T   T</w:t>
      </w:r>
    </w:p>
    <w:p w14:paraId="54B6075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518112557814045  0.5757760478446224  0.3461973001868436   T   T   T</w:t>
      </w:r>
    </w:p>
    <w:p w14:paraId="6643B7B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517812757018157  0.9096787061289172  0.3459786344695430   T   T   T</w:t>
      </w:r>
    </w:p>
    <w:p w14:paraId="4EEAF88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172454452225199  0.2419324125402784  0.3451259880349178   T   T   T</w:t>
      </w:r>
    </w:p>
    <w:p w14:paraId="274C930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182936216803664  0.5774406552445448  0.3435041689043911   T   T   T</w:t>
      </w:r>
    </w:p>
    <w:p w14:paraId="3FB2554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178407194349487  0.9098463582226988  0.3435284838020444   T   T   T</w:t>
      </w:r>
    </w:p>
    <w:p w14:paraId="377E72C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845185387989353  0.2437068536908764  0.3458240045101693   T   T   T</w:t>
      </w:r>
    </w:p>
    <w:p w14:paraId="09067BB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836933845595625  0.5759239618577302  0.3448358420002816   T   T   T</w:t>
      </w:r>
    </w:p>
    <w:p w14:paraId="58C5B8A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836436021022506  0.9092436526253629  0.3449139704535592   T   T   T</w:t>
      </w:r>
    </w:p>
    <w:p w14:paraId="3449EB4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510011618414342  0.2432447506445542  0.3456482653803676   T   T   T</w:t>
      </w:r>
    </w:p>
    <w:p w14:paraId="12D50D3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509815349942508  0.5758966571871765  0.3462859990351762   T   T   T</w:t>
      </w:r>
    </w:p>
    <w:p w14:paraId="1268D6D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509493601426502  0.9098103453422162  0.3455571499729028   T   T   T</w:t>
      </w:r>
    </w:p>
    <w:p w14:paraId="5B05CF9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180364279492538  0.2424430814122960  0.3462464225933858   T   T   T</w:t>
      </w:r>
    </w:p>
    <w:p w14:paraId="08FAA30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9178215069826946  0.5766396285296439  0.3436648008803332   T   T   T</w:t>
      </w:r>
    </w:p>
    <w:p w14:paraId="124C6FE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182043327660971  0.9088639133093450  0.3458071880698503   T   T   T</w:t>
      </w:r>
    </w:p>
    <w:p w14:paraId="196E95AA" w14:textId="77777777" w:rsidR="00E35944" w:rsidRDefault="00E35944" w:rsidP="00E35944">
      <w:pPr>
        <w:rPr>
          <w:lang w:eastAsia="zh-CN"/>
        </w:rPr>
      </w:pPr>
      <w:r w:rsidRPr="00E35944">
        <w:rPr>
          <w:lang w:val="de-DE" w:eastAsia="zh-CN"/>
        </w:rPr>
        <w:t xml:space="preserve">  </w:t>
      </w:r>
      <w:proofErr w:type="gramStart"/>
      <w:r>
        <w:rPr>
          <w:lang w:eastAsia="zh-CN"/>
        </w:rPr>
        <w:t>0.1397131416109474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27067E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397131416109474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D50191C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1397131416109474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4E0267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063798082776117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631185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063798082776117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47EE13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3063798082776117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294177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30464749442831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654E12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30464749442831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14EACD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730464749442831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248E6B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397131416109474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1C76F3E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397131416109474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B036DED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6397131416109474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D9CE3C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063798082776117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6DA47F8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063798082776117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F07BB73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8063798082776117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16AF1A2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30464749442831  0.0545266729236502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689EE1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30464749442831  0.3878600062569788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480494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730464749442831  0.7211933395903145</w:t>
      </w:r>
      <w:proofErr w:type="gramEnd"/>
      <w:r>
        <w:rPr>
          <w:lang w:eastAsia="zh-CN"/>
        </w:rPr>
        <w:t xml:space="preserve">  0.1118484288951365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88880A9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4969084302252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37BCB90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0904969084302252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E11F42A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lastRenderedPageBreak/>
        <w:t xml:space="preserve">  </w:t>
      </w:r>
      <w:proofErr w:type="gramStart"/>
      <w:r>
        <w:rPr>
          <w:lang w:eastAsia="zh-CN"/>
        </w:rPr>
        <w:t>0.0904969084302252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1D0CDD1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71635750968966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274AD9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71635750968966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134F5B2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2571635750968966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7C24DCE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8302417635609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42FD51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8302417635609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A0FB9D0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4238302417635609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28583934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4969084302252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B975528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4969084302252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7AAD47E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5904969084302252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FA6D45E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71635750968895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E2DF7E2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71635750968895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548B7BDB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7571635750968895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061B69D6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8302417635609  0.2563302902655593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64B7F215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8302417635609  0.5896636235988879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7FCF0A6F" w14:textId="77777777" w:rsidR="00E35944" w:rsidRDefault="00E35944" w:rsidP="00E35944">
      <w:pPr>
        <w:rPr>
          <w:lang w:eastAsia="zh-CN"/>
        </w:rPr>
      </w:pPr>
      <w:r>
        <w:rPr>
          <w:lang w:eastAsia="zh-CN"/>
        </w:rPr>
        <w:t xml:space="preserve">  </w:t>
      </w:r>
      <w:proofErr w:type="gramStart"/>
      <w:r>
        <w:rPr>
          <w:lang w:eastAsia="zh-CN"/>
        </w:rPr>
        <w:t>0.9238302417635609  0.9229969569322236</w:t>
      </w:r>
      <w:proofErr w:type="gramEnd"/>
      <w:r>
        <w:rPr>
          <w:lang w:eastAsia="zh-CN"/>
        </w:rPr>
        <w:t xml:space="preserve">  0.2814745639703204   F   </w:t>
      </w:r>
      <w:proofErr w:type="spellStart"/>
      <w:r>
        <w:rPr>
          <w:lang w:eastAsia="zh-CN"/>
        </w:rPr>
        <w:t>F</w:t>
      </w:r>
      <w:proofErr w:type="spellEnd"/>
      <w:r>
        <w:rPr>
          <w:lang w:eastAsia="zh-CN"/>
        </w:rPr>
        <w:t xml:space="preserve">   </w:t>
      </w:r>
      <w:proofErr w:type="spellStart"/>
      <w:r>
        <w:rPr>
          <w:lang w:eastAsia="zh-CN"/>
        </w:rPr>
        <w:t>F</w:t>
      </w:r>
      <w:proofErr w:type="spellEnd"/>
    </w:p>
    <w:p w14:paraId="44D0395D" w14:textId="77777777" w:rsidR="00E35944" w:rsidRPr="00E35944" w:rsidRDefault="00E35944" w:rsidP="00E35944">
      <w:pPr>
        <w:rPr>
          <w:lang w:val="de-DE" w:eastAsia="zh-CN"/>
        </w:rPr>
      </w:pPr>
      <w:r>
        <w:rPr>
          <w:lang w:eastAsia="zh-CN"/>
        </w:rPr>
        <w:t xml:space="preserve">  </w:t>
      </w:r>
      <w:r w:rsidRPr="00E35944">
        <w:rPr>
          <w:lang w:val="de-DE" w:eastAsia="zh-CN"/>
        </w:rPr>
        <w:t>0.0769978323231373  0.0771269488791722  0.2949185016344884   T   T   T</w:t>
      </w:r>
    </w:p>
    <w:p w14:paraId="0335742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785471746022823  0.4101559633009005  0.2953622280579146   T   T   T</w:t>
      </w:r>
    </w:p>
    <w:p w14:paraId="34B523E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730569872814528  0.7442961315571061  0.2921113960189579   T   T   T</w:t>
      </w:r>
    </w:p>
    <w:p w14:paraId="242F2FC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448254515324907  0.0761633768687228  0.2950970959245297   T   T   T</w:t>
      </w:r>
    </w:p>
    <w:p w14:paraId="4149EF5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478484746207195  0.4075896641474582  0.2947210011205520   T   T   T</w:t>
      </w:r>
    </w:p>
    <w:p w14:paraId="4C6FBFF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435278116996160  0.7424026873277652  0.2955009069133217   T   T   T</w:t>
      </w:r>
    </w:p>
    <w:p w14:paraId="762414A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4144381289785175  0.0741083795632347  0.2952185514830280   T   T   T</w:t>
      </w:r>
    </w:p>
    <w:p w14:paraId="61397E7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060082833619123  0.4104205619465738  0.2917811492160777   T   T   T</w:t>
      </w:r>
    </w:p>
    <w:p w14:paraId="75B6A59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4136986702740365  0.7400023342912271  0.2954769576104953   T   T   T</w:t>
      </w:r>
    </w:p>
    <w:p w14:paraId="7AFAF7A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727097480490122  0.0777952035863377  0.2920276856015602   T   T   T</w:t>
      </w:r>
    </w:p>
    <w:p w14:paraId="08FAC5D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756471203108237  0.4097586867887050  0.2961113582100112   T   T   T</w:t>
      </w:r>
    </w:p>
    <w:p w14:paraId="17838CD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724804175989040  0.7445467349850141  0.2920919323025503   T   T   T</w:t>
      </w:r>
    </w:p>
    <w:p w14:paraId="2CBDCFA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425579366564333  0.0767905699688736  0.2958564241675295   T   T   T</w:t>
      </w:r>
    </w:p>
    <w:p w14:paraId="08D3BCB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430647645154448  0.4113377555633245  0.2952023635212148   T   T   T</w:t>
      </w:r>
    </w:p>
    <w:p w14:paraId="3DFC89A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7441911093729545  0.7422516138673061  0.2958499315323992   T   T   T</w:t>
      </w:r>
    </w:p>
    <w:p w14:paraId="1C39DA8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098804348610483  0.0776234417787710  0.2954857459040660   T   T   T</w:t>
      </w:r>
    </w:p>
    <w:p w14:paraId="7282625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103646006042861  0.4101030509063449  0.2952372234191940   T   T   T</w:t>
      </w:r>
    </w:p>
    <w:p w14:paraId="0F03548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9146679434361246  0.7405931378367452  0.2955163900856589   T   T   T</w:t>
      </w:r>
    </w:p>
    <w:p w14:paraId="0DCED6C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278145854135242  0.2795141042244542  0.4637755948414939   T   T   T</w:t>
      </w:r>
    </w:p>
    <w:p w14:paraId="53123CF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270603227291180  0.9448639722762938  0.4633003443487653   T   T   T</w:t>
      </w:r>
    </w:p>
    <w:p w14:paraId="7DB91A0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2099433800568925  0.2823193421556500  0.4604317934555188   T   T   T</w:t>
      </w:r>
    </w:p>
    <w:p w14:paraId="41278F8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889342834691584  0.6103150657598932  0.4636159979696853   T   T   T</w:t>
      </w:r>
    </w:p>
    <w:p w14:paraId="25B8F42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1943463568776876  0.9451639227229586  0.4638152017031965   T   T   T</w:t>
      </w:r>
    </w:p>
    <w:p w14:paraId="437B16B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758784304708719  0.6132535075243006  0.4609203617918943   T   T   T</w:t>
      </w:r>
    </w:p>
    <w:p w14:paraId="642269A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3763549588308689  0.9474942932444461  0.4606056999636321   T   T   T</w:t>
      </w:r>
    </w:p>
    <w:p w14:paraId="173D08D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5190752689497595  0.2747348654314929  0.4638565572185855   T   T   T</w:t>
      </w:r>
    </w:p>
    <w:p w14:paraId="1B88BE4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928665221107224  0.2785464123291020  0.4632503587549000   T   T   T</w:t>
      </w:r>
    </w:p>
    <w:p w14:paraId="67F9718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6856024867891662  0.6084273839711447  0.4638083894250881   T   T   T</w:t>
      </w:r>
    </w:p>
    <w:p w14:paraId="678534E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6861148935504792  0.9407800588723960  0.4634758240429037   T   T   T</w:t>
      </w:r>
    </w:p>
    <w:p w14:paraId="7C4BCBE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600199332191245  0.2788308182626818  0.4634802706423484   T   T   T</w:t>
      </w:r>
    </w:p>
    <w:p w14:paraId="02DB118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754978291096883  0.6152032836520052  0.4606676926469025   T   T   T</w:t>
      </w:r>
    </w:p>
    <w:p w14:paraId="293D089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8594678674374724  0.9445689306815453  0.4631914228578991   T   T   T</w:t>
      </w:r>
    </w:p>
    <w:p w14:paraId="257F75C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</w:t>
      </w:r>
    </w:p>
    <w:p w14:paraId="25D72E5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B1A670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EF0193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C04355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87FF73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03BEF4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657E2E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4A82C1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2AFE0C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04FAA4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B45550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DDB5CC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382644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C4ED86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7D0DFF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32D5DA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E6D9AD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DDB050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65C90D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82E7EB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AC1470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3CE584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E1E080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1275CD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E20C16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9A943F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DA164F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3AB832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5D3D2E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A4DB57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236704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D7DADB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97EAE4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BF0E7B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3F5E5C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B7D6AD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00000000E+00  0.00000000E+00  0.00000000E+00</w:t>
      </w:r>
    </w:p>
    <w:p w14:paraId="1577DE7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29E75E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41D6C9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7DACE1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0222DC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A427C2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3A2276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ECF8E7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B98329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8DA4EE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A12EC8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3080E3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7164FC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DFEC86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259F14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F8AFC6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202B93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D874D5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AADDEF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B4F689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06C784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C4EBBD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38A147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33FA58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BBDB11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73E933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6A3A90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F988D3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A6F6E9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FF2ACB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BD8A6B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181C52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A74515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B62367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1D0AA2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D1B9C9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753163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987E8C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DFA58A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829207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CCF6ED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CDC006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F074DC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6406CA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00000000E+00  0.00000000E+00  0.00000000E+00</w:t>
      </w:r>
    </w:p>
    <w:p w14:paraId="6095A2A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78CD16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04A513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E1B251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26AC95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5BAA3E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42E056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492BE6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CA02C4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7D02B2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813BB2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7FF8E0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1F95C4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6558AD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ABC811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CB2576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0CF0B4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1F0004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F467B3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DF15FB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FF1E9E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EA7885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C26D66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8FD562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9E03E9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ACCECF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2AB5A4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2B2552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E7924A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87F63E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A282A7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1F32FF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983EAC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4D38CA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2C876E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F87572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626A8E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42AF2A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EAAA0E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2EB309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3B3916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ADD1A7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F4E2EF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56C6F6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00000000E+00  0.00000000E+00  0.00000000E+00</w:t>
      </w:r>
    </w:p>
    <w:p w14:paraId="3BF9B82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61B6B5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4F0DB8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7222FB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58E6F3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44DF0C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D1B64C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EF6EA3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183D61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9B8D3D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2A4EFB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C8E552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B652F8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3DC312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15624A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0C89D5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B49E74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D3B721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C9541D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50B0CE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3F9C35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FC6E16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BC10FB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885CD3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01E344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1C899A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7BC74C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3D9354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EDE0B6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76979F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478CE1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986847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894DA1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17E9C5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1415BA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364D9A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EFF7F7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AC8D15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514C94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97AA99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1C90F4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95BCF5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22F020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06D4E7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00000000E+00  0.00000000E+00  0.00000000E+00</w:t>
      </w:r>
    </w:p>
    <w:p w14:paraId="3C68CEA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BCBB95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1917FE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5E4266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CA1BF2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42EA8C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D0EFA2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29F3B7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1B98F9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6C6464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F83325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72FFD7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71AA20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3C5E4E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9EBDC1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8666A1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BFFEB9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3FEACE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C3C86C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90AED6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342B7A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18D3C3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24BF80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777DE0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C8E253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437557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9D5F0E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F8866E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EE0656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19E6D0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5C91B6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F2E10C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54720A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4BD5A0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F33759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433F54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8559E8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7B0676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57CC97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F4ABB2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0FA422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BC87F1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5C1C7D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61D500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00000000E+00  0.00000000E+00  0.00000000E+00</w:t>
      </w:r>
    </w:p>
    <w:p w14:paraId="2D935E0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98C063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BD66E1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C4AAF4A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8338D8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CC9B0F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095BDC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B9F60C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C507D1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6DB0B8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C55C5C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1925D8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71B013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20BBBBB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72DD9D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50BC07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EE34C4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0F3133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8351EB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8E918D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16BDF2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25DBC1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105397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07B2B4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039207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AA0041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7C9FEC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B3F43D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51AC0D7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E64A5E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63CCEA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5CFD65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15DEDD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B7A3A1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B12FD7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2927CC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8CA6B5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8858CA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672A40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70BC94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A35AB1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7F18CB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8AF150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FC6864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lastRenderedPageBreak/>
        <w:t xml:space="preserve">  0.00000000E+00  0.00000000E+00  0.00000000E+00</w:t>
      </w:r>
    </w:p>
    <w:p w14:paraId="4E196E3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0A5FE76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B1FBD79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BB4A52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C31572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BE89E8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61564BF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DC6E1D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1D2782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259415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652CB57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F3B8B9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2A674AD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57AF076D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0BCBAF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35D4B75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D24841E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CED7113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C17E19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B36F35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6213582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30E7001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1BEB9D8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3907CCC4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B474AEC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9124A20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4DB29A58" w14:textId="77777777" w:rsidR="00E35944" w:rsidRPr="00E35944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79F9318B" w14:textId="6DF9446A" w:rsidR="008F499F" w:rsidRDefault="00E35944" w:rsidP="00E35944">
      <w:pPr>
        <w:rPr>
          <w:lang w:val="de-DE" w:eastAsia="zh-CN"/>
        </w:rPr>
      </w:pPr>
      <w:r w:rsidRPr="00E35944">
        <w:rPr>
          <w:lang w:val="de-DE" w:eastAsia="zh-CN"/>
        </w:rPr>
        <w:t xml:space="preserve">  0.00000000E+00  0.00000000E+00  0.00000000E+00</w:t>
      </w:r>
    </w:p>
    <w:p w14:paraId="0EC27B71" w14:textId="77777777" w:rsidR="008F499F" w:rsidRDefault="008F499F">
      <w:pPr>
        <w:spacing w:after="160" w:line="278" w:lineRule="auto"/>
        <w:rPr>
          <w:lang w:val="de-DE" w:eastAsia="zh-CN"/>
        </w:rPr>
      </w:pPr>
      <w:r>
        <w:rPr>
          <w:lang w:val="de-DE" w:eastAsia="zh-CN"/>
        </w:rPr>
        <w:br w:type="page"/>
      </w:r>
    </w:p>
    <w:p w14:paraId="560644F0" w14:textId="502EA92C" w:rsidR="008F499F" w:rsidRPr="00AD64B7" w:rsidRDefault="008F499F" w:rsidP="008F499F">
      <w:pPr>
        <w:rPr>
          <w:sz w:val="23"/>
          <w:szCs w:val="23"/>
        </w:rPr>
      </w:pPr>
      <w:r w:rsidRPr="00AD64B7">
        <w:rPr>
          <w:sz w:val="23"/>
          <w:szCs w:val="23"/>
        </w:rPr>
        <w:lastRenderedPageBreak/>
        <w:t>NiOOH</w:t>
      </w:r>
      <w:r>
        <w:rPr>
          <w:rFonts w:hint="eastAsia"/>
          <w:sz w:val="23"/>
          <w:szCs w:val="23"/>
          <w:lang w:eastAsia="zh-CN"/>
        </w:rPr>
        <w:t>_1</w:t>
      </w:r>
      <w:r>
        <w:rPr>
          <w:rFonts w:hint="eastAsia"/>
          <w:sz w:val="23"/>
          <w:szCs w:val="23"/>
          <w:lang w:eastAsia="zh-CN"/>
        </w:rPr>
        <w:t>1</w:t>
      </w:r>
      <w:r>
        <w:rPr>
          <w:rFonts w:hint="eastAsia"/>
          <w:sz w:val="23"/>
          <w:szCs w:val="23"/>
          <w:lang w:eastAsia="zh-CN"/>
        </w:rPr>
        <w:t>H ML</w:t>
      </w:r>
      <w:r w:rsidRPr="00AD64B7">
        <w:rPr>
          <w:sz w:val="23"/>
          <w:szCs w:val="23"/>
        </w:rPr>
        <w:t xml:space="preserve"> CONTCAR</w:t>
      </w:r>
    </w:p>
    <w:p w14:paraId="5E9B69E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This file is generated by VASPKIT code  </w:t>
      </w:r>
    </w:p>
    <w:p w14:paraId="0B3A960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 1.00000000000000     </w:t>
      </w:r>
    </w:p>
    <w:p w14:paraId="6199DBC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  17.5560007098000028    0.0000000000000000    0.0000000000000000</w:t>
      </w:r>
    </w:p>
    <w:p w14:paraId="6691A10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  -8.7889406573999977   15.4086551811000021    0.0000000000000000</w:t>
      </w:r>
    </w:p>
    <w:p w14:paraId="7BDBA92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   0.0000000000000015    4.9977513337000028   24.4953563273999961</w:t>
      </w:r>
    </w:p>
    <w:p w14:paraId="34F49FD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 Ni   O    H </w:t>
      </w:r>
    </w:p>
    <w:p w14:paraId="27A6071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  72   144    65</w:t>
      </w:r>
    </w:p>
    <w:p w14:paraId="276B492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>Selective dynamics</w:t>
      </w:r>
    </w:p>
    <w:p w14:paraId="59E2862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>Direct</w:t>
      </w:r>
    </w:p>
    <w:p w14:paraId="624090D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341653786323661  0.3260019713917757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20103F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341653786323661  0.6593353047251114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C02B4C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341653786323661  0.9926686380584400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EDD6AF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008320452990304  0.3260019713917757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F5E570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008320452990304  0.6593353047251114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13EAAB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008320452990304  0.9926686380584400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C275D1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674987119657018  0.3260019713917757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D2BCAF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674987119657018  0.6593353047251114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416772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674987119657018  0.9926686380584400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CE675C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341653786323661  0.3260019713917757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0402B6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341653786323661  0.6593353047251114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8CCFFE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341653786323661  0.9926686380584400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B822EB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008320452990304  0.3260019713917757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C45F3D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008320452990304  0.6593353047251114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2A7B00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008320452990304  0.9926686380584400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619F12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674987119657018  0.3260019713917757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C45973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674987119657018  0.6593353047251114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4C6492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lastRenderedPageBreak/>
        <w:t xml:space="preserve">  </w:t>
      </w:r>
      <w:proofErr w:type="gramStart"/>
      <w:r w:rsidRPr="004027BC">
        <w:rPr>
          <w:lang w:val="en-SG" w:eastAsia="zh-CN"/>
        </w:rPr>
        <w:t>0.8674987119657018  0.9926686380584400</w:t>
      </w:r>
      <w:proofErr w:type="gramEnd"/>
      <w:r w:rsidRPr="004027BC">
        <w:rPr>
          <w:lang w:val="en-SG" w:eastAsia="zh-CN"/>
        </w:rPr>
        <w:t xml:space="preserve">  0.196045740856334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5F258D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351970056773183  0.1617665099525851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D46A52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351970056773183  0.4950998432859137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A3B288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351970056773183  0.8284331766192494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A8EAEF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018636723439897  0.1617665099525851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EDA1C9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018636723439897  0.4950998432859137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088440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018636723439897  0.8284331766192494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6A73CC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685303390106540  0.1617665099525851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8D27B0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685303390106540  0.4950998432859137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DC676E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685303390106540  0.8284331766192494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1CBB6E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351970056773183  0.1617665099525851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F34D75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351970056773183  0.4950998432859137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93533FE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351970056773183  0.8284331766192494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918618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018636723439897  0.1617665099525851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762521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018636723439897  0.4950998432859137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1F4BC8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018636723439897  0.8284331766192494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4F1AEB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685303390106540  0.1617665099525851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6C9296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685303390106540  0.4950998432859137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E463CB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685303390106540  0.8284331766192494</w:t>
      </w:r>
      <w:proofErr w:type="gramEnd"/>
      <w:r w:rsidRPr="004027BC">
        <w:rPr>
          <w:lang w:val="en-SG" w:eastAsia="zh-CN"/>
        </w:rPr>
        <w:t xml:space="preserve">  0.194903516085290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79432B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en-SG" w:eastAsia="zh-CN"/>
        </w:rPr>
        <w:t xml:space="preserve">  </w:t>
      </w:r>
      <w:r w:rsidRPr="004027BC">
        <w:rPr>
          <w:lang w:val="de-DE" w:eastAsia="zh-CN"/>
        </w:rPr>
        <w:t>0.1306676750642433  0.0067782901050504  0.3789967646526820   T   T   T</w:t>
      </w:r>
    </w:p>
    <w:p w14:paraId="1B696D9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343854981349137  0.3417789709451741  0.3802790366142826   T   T   T</w:t>
      </w:r>
    </w:p>
    <w:p w14:paraId="369E2A0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330139167880508  0.6727419884978436  0.3766386466414149   T   T   T</w:t>
      </w:r>
    </w:p>
    <w:p w14:paraId="6CBEFEC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2996641358810484  0.0073606579088278  0.3808686692174990   T   T   T</w:t>
      </w:r>
    </w:p>
    <w:p w14:paraId="7641B10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027735431542011  0.3418673392347811  0.3771428244799775   T   T   T</w:t>
      </w:r>
    </w:p>
    <w:p w14:paraId="51320A9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968374404962966  0.6737216308693309  0.3792344230542594   T   T   T</w:t>
      </w:r>
    </w:p>
    <w:p w14:paraId="07CC94E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688275287413805  0.0086088240891805  0.3773692499635915   T   T   T</w:t>
      </w:r>
    </w:p>
    <w:p w14:paraId="4E7A14A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639206287749295  0.3411361052930768  0.3792946059280132   T   T   T</w:t>
      </w:r>
    </w:p>
    <w:p w14:paraId="3C77FCC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679106834942992  0.6750891626650681  0.3781023502911240   T   T   T</w:t>
      </w:r>
    </w:p>
    <w:p w14:paraId="62282BA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305012104377635  0.0088789045133440  0.3790490859551952   T   T   T</w:t>
      </w:r>
    </w:p>
    <w:p w14:paraId="3A1FF16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348140453124710  0.3419703989678214  0.3782113372440539   T   T   T</w:t>
      </w:r>
    </w:p>
    <w:p w14:paraId="767CAB5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298488235169135  0.6746788908510722  0.3789961891949409   T   T   T</w:t>
      </w:r>
    </w:p>
    <w:p w14:paraId="27C55DC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996285398499009  0.0079069504983169  0.3806843609298211   T   T   T</w:t>
      </w:r>
    </w:p>
    <w:p w14:paraId="59AA7D6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978355457624654  0.3436448966175332  0.3791471958621528   T   T   T</w:t>
      </w:r>
    </w:p>
    <w:p w14:paraId="7C9A569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991317369229891  0.6737683988585804  0.3810955423458402   T   T   T</w:t>
      </w:r>
    </w:p>
    <w:p w14:paraId="47F8240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688639555383306  0.0075932216910077  0.3774619278229061   T   T   T</w:t>
      </w:r>
    </w:p>
    <w:p w14:paraId="158B56F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673691109727183  0.3426747218930659  0.3807934716842979   T   T   T</w:t>
      </w:r>
    </w:p>
    <w:p w14:paraId="1D95336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673396678171872  0.6725926554346232  0.3791963516417043   T   T   T</w:t>
      </w:r>
    </w:p>
    <w:p w14:paraId="7FE2BEA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328962194276020  0.1727027556959017  0.3795405290469315   T   T   T</w:t>
      </w:r>
    </w:p>
    <w:p w14:paraId="38B9EA2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334507194961094  0.5082451751394491  0.3805009323950838   T   T   T</w:t>
      </w:r>
    </w:p>
    <w:p w14:paraId="4F57FAC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323999109045696  0.8376297332645298  0.3808086085072823   T   T   T</w:t>
      </w:r>
    </w:p>
    <w:p w14:paraId="7D3CC21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990223356422798  0.1737847265155789  0.3802211707616340   T   T   T</w:t>
      </w:r>
    </w:p>
    <w:p w14:paraId="1EEEDAB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002586858808896  0.5060739844209116  0.3801212309625142   T   T   T</w:t>
      </w:r>
    </w:p>
    <w:p w14:paraId="4C49DA7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984161088040755  0.8383904248779226  0.3798184011406704   T   T   T</w:t>
      </w:r>
    </w:p>
    <w:p w14:paraId="484F4A0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662505243032434  0.1726182677868092  0.3802870422771271   T   T   T</w:t>
      </w:r>
    </w:p>
    <w:p w14:paraId="24D86C0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4663327419851676  0.5085603345783948  0.3796565045224619   T   T   T</w:t>
      </w:r>
    </w:p>
    <w:p w14:paraId="1DB50ED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657177135526543  0.8410007379991428  0.3803865398223124   T   T   T</w:t>
      </w:r>
    </w:p>
    <w:p w14:paraId="46069D0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331297590561277  0.1760209561817641  0.3796033171098491   T   T   T</w:t>
      </w:r>
    </w:p>
    <w:p w14:paraId="06C2F05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312232757131119  0.5062657071782075  0.3811593095224419   T   T   T</w:t>
      </w:r>
    </w:p>
    <w:p w14:paraId="7F8BB29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314423203968157  0.8401450181255489  0.3808540717093897   T   T   T</w:t>
      </w:r>
    </w:p>
    <w:p w14:paraId="2D4F3B6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984918083563622  0.1736952457826908  0.3807780631618037   T   T   T</w:t>
      </w:r>
    </w:p>
    <w:p w14:paraId="53A68B4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981983769465654  0.5070226263321039  0.3810554075168452   T   T   T</w:t>
      </w:r>
    </w:p>
    <w:p w14:paraId="373ADB3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983575603681571  0.8388661137303602  0.3800221790118231   T   T   T</w:t>
      </w:r>
    </w:p>
    <w:p w14:paraId="67F9C44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661392321492476  0.1724933145456303  0.3813703591862717   T   T   T</w:t>
      </w:r>
    </w:p>
    <w:p w14:paraId="73EC6B3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669404426101706  0.5092912272126798  0.3785052192180188   T   T   T</w:t>
      </w:r>
    </w:p>
    <w:p w14:paraId="4FDA852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663797867735000  0.8396848831242721  0.3805096998494794   T   T   T</w:t>
      </w:r>
    </w:p>
    <w:p w14:paraId="0D34325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de-DE" w:eastAsia="zh-CN"/>
        </w:rPr>
        <w:t xml:space="preserve">  </w:t>
      </w:r>
      <w:proofErr w:type="gramStart"/>
      <w:r w:rsidRPr="004027BC">
        <w:rPr>
          <w:lang w:val="en-SG" w:eastAsia="zh-CN"/>
        </w:rPr>
        <w:t>0.0826462090432543  0.0913673776135795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67B29E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826462090432543  0.4247007109469081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E02C8D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826462090432543  0.7580340442802367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BE00F7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493128757099186  0.0913673776135795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DBD170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493128757099186  0.4247007109469081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A292B2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493128757099186  0.7580340442802367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86864A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159795423765829  0.0913673776135795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7EB634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159795423765829  0.4247007109469081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C4D064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159795423765829  0.7580340442802367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1F7411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826462090432472  0.0913673776135795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589D58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826462090432472  0.4247007109469081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3D11CF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lastRenderedPageBreak/>
        <w:t xml:space="preserve">  </w:t>
      </w:r>
      <w:proofErr w:type="gramStart"/>
      <w:r w:rsidRPr="004027BC">
        <w:rPr>
          <w:lang w:val="en-SG" w:eastAsia="zh-CN"/>
        </w:rPr>
        <w:t>0.5826462090432472  0.7580340442802367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8502A4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493128757099186  0.0913673776135795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672F91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493128757099186  0.4247007109469081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3CB385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493128757099186  0.7580340442802367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63CDF3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159795423765758  0.0913673776135795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84BD54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159795423765758  0.4247007109469081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042340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159795423765758  0.7580340442802367</w:t>
      </w:r>
      <w:proofErr w:type="gramEnd"/>
      <w:r w:rsidRPr="004027BC">
        <w:rPr>
          <w:lang w:val="en-SG" w:eastAsia="zh-CN"/>
        </w:rPr>
        <w:t xml:space="preserve">  0.230651069132072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6D3AB1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902677041989364  0.2625098265214945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1577F6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902677041989364  0.5958431598548302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4C04BF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902677041989364  0.9291764931881659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0302F7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569343708656078  0.2625098265214945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39A643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569343708656078  0.5958431598548302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503665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569343708656078  0.9291764931881659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E7A526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236010375322721  0.2625098265214945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5B80CB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236010375322721  0.5958431598548302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0CD87E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236010375322721  0.9291764931881659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7E3693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902677041989364  0.2625098265214945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A47EA4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902677041989364  0.5958431598548302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3F2647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902677041989364  0.9291764931881659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505843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569343708656078  0.2625098265214945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FAF3C5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569343708656078  0.5958431598548302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0AA3B6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569343708656078  0.9291764931881659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DB4E26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lastRenderedPageBreak/>
        <w:t xml:space="preserve">  </w:t>
      </w:r>
      <w:proofErr w:type="gramStart"/>
      <w:r w:rsidRPr="004027BC">
        <w:rPr>
          <w:lang w:val="en-SG" w:eastAsia="zh-CN"/>
        </w:rPr>
        <w:t>0.9236010375322721  0.2625098265214945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F5EBED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236010375322721  0.5958431598548302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0CB4E9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236010375322721  0.9291764931881659</w:t>
      </w:r>
      <w:proofErr w:type="gramEnd"/>
      <w:r w:rsidRPr="004027BC">
        <w:rPr>
          <w:lang w:val="en-SG" w:eastAsia="zh-CN"/>
        </w:rPr>
        <w:t xml:space="preserve">  0.2403988745878252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293AC1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1450268573747806  0.0574030619262587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63D93A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1450268573747806  0.3907363952595873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356F2A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1450268573747806  0.7240697285929230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9A7708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116935240414520  0.0574030619262587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7946A3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116935240414520  0.3907363952595873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3BBC04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116935240414520  0.7240697285929230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4CB7C9E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783601907081163  0.0574030619262587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D788EA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783601907081163  0.3907363952595873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50604B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783601907081163  0.7240697285929230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2EFF58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450268573747806  0.0574030619262587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AAA874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450268573747806  0.3907363952595873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B1526E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450268573747806  0.7240697285929230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5816F6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116935240414520  0.0574030619262587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19B072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116935240414520  0.3907363952595873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36E230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116935240414520  0.7240697285929230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341D44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783601907081163  0.0574030619262587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F79656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783601907081163  0.3907363952595873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F33464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783601907081163  0.7240697285929230</w:t>
      </w:r>
      <w:proofErr w:type="gramEnd"/>
      <w:r w:rsidRPr="004027BC">
        <w:rPr>
          <w:lang w:val="en-SG" w:eastAsia="zh-CN"/>
        </w:rPr>
        <w:t xml:space="preserve">  0.1502611028726761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D1BFE4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1540633143111236  0.2313171148045612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5F7375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lastRenderedPageBreak/>
        <w:t xml:space="preserve">  </w:t>
      </w:r>
      <w:proofErr w:type="gramStart"/>
      <w:r w:rsidRPr="004027BC">
        <w:rPr>
          <w:lang w:val="en-SG" w:eastAsia="zh-CN"/>
        </w:rPr>
        <w:t>0.1540633143111236  0.5646504481378969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81227D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1540633143111236  0.8979837814712326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B8F686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207299809777879  0.2313171148045612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7A5169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207299809777879  0.5646504481378969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35FF97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207299809777879  0.8979837814712326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3F231EF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873966476444522  0.2313171148045612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D726049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873966476444522  0.5646504481378969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7E4AEC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873966476444522  0.8979837814712326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B11F57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540633143111236  0.2313171148045612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B02A2A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540633143111236  0.5646504481378969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F26EB5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540633143111236  0.8979837814712326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3200A9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207299809777879  0.2313171148045612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F42A7A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207299809777879  0.5646504481378969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B26B45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207299809777879  0.8979837814712326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6E1656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873966476444522  0.2313171148045612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FFC7E5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873966476444522  0.5646504481378969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48843A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873966476444522  0.8979837814712326</w:t>
      </w:r>
      <w:proofErr w:type="gramEnd"/>
      <w:r w:rsidRPr="004027BC">
        <w:rPr>
          <w:lang w:val="en-SG" w:eastAsia="zh-CN"/>
        </w:rPr>
        <w:t xml:space="preserve">  0.1594044809199673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A98020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en-SG" w:eastAsia="zh-CN"/>
        </w:rPr>
        <w:t xml:space="preserve">  </w:t>
      </w:r>
      <w:r w:rsidRPr="004027BC">
        <w:rPr>
          <w:lang w:val="de-DE" w:eastAsia="zh-CN"/>
        </w:rPr>
        <w:t>0.0146512498045195  0.1016498357939755  0.4147402905317055   T   T   T</w:t>
      </w:r>
    </w:p>
    <w:p w14:paraId="4491E43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150190743538125  0.4411842692366868  0.4148439718808269   T   T   T</w:t>
      </w:r>
    </w:p>
    <w:p w14:paraId="2BEDC60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145928458946289  0.7674191348151075  0.4149597170485508   T   T   T</w:t>
      </w:r>
    </w:p>
    <w:p w14:paraId="5BD2305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800024205324205  0.1046941766292167  0.4139840720834950   T   T   T</w:t>
      </w:r>
    </w:p>
    <w:p w14:paraId="2996405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817084410817889  0.4370435947571767  0.4154484357863518   T   T   T</w:t>
      </w:r>
    </w:p>
    <w:p w14:paraId="0430352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1788625097350737  0.7659891192728761  0.4146748728187716   T   T   T</w:t>
      </w:r>
    </w:p>
    <w:p w14:paraId="487425A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472556492782483  0.1033363868904953  0.4156050234033183   T   T   T</w:t>
      </w:r>
    </w:p>
    <w:p w14:paraId="2AD58DF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481902230854870  0.4362809549766073  0.4139350366671006   T   T   T</w:t>
      </w:r>
    </w:p>
    <w:p w14:paraId="5DB4718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463116685284099  0.7709717538445728  0.4142101887210851   T   T   T</w:t>
      </w:r>
    </w:p>
    <w:p w14:paraId="6E7453B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144689747778547  0.1030684218049449  0.4141579084669925   T   T   T</w:t>
      </w:r>
    </w:p>
    <w:p w14:paraId="7FBC36C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120176190638390  0.4382845424364374  0.4143999090175203   T   T   T</w:t>
      </w:r>
    </w:p>
    <w:p w14:paraId="728E12A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126602846302414  0.7691656751536458  0.4150559719388203   T   T   T</w:t>
      </w:r>
    </w:p>
    <w:p w14:paraId="4F6FABC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793654308799718  0.1067474058901439  0.4143723450544923   T   T   T</w:t>
      </w:r>
    </w:p>
    <w:p w14:paraId="0A1EA46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794454969541444  0.4351739222315530  0.4155067058775676   T   T   T</w:t>
      </w:r>
    </w:p>
    <w:p w14:paraId="5496B1F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790739530140911  0.7712233322291938  0.4148798241309410   T   T   T</w:t>
      </w:r>
    </w:p>
    <w:p w14:paraId="3436AF7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471143479023132  0.1030248428930555  0.4157932694503861   T   T   T</w:t>
      </w:r>
    </w:p>
    <w:p w14:paraId="30F74F4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482294681042778  0.4407482334339189  0.4151262251606948   T   T   T</w:t>
      </w:r>
    </w:p>
    <w:p w14:paraId="1AA98D8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476057379815957  0.7701570744584242  0.4152471956664786   T   T   T</w:t>
      </w:r>
    </w:p>
    <w:p w14:paraId="75A7E82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227634011776159  0.2772394743693810  0.4257578915153218   T   T   T</w:t>
      </w:r>
    </w:p>
    <w:p w14:paraId="45823E7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214599079625077  0.6040391048095843  0.4167978017406463   T   T   T</w:t>
      </w:r>
    </w:p>
    <w:p w14:paraId="30A43A4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192276171684553  0.9514269768101645  0.4184474975137136   T   T   T</w:t>
      </w:r>
    </w:p>
    <w:p w14:paraId="275C426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965470003577151  0.2801541609124025  0.4226623053620522   T   T   T</w:t>
      </w:r>
    </w:p>
    <w:p w14:paraId="196B70D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842204811365406  0.6167367944094819  0.4179674307292063   T   T   T</w:t>
      </w:r>
    </w:p>
    <w:p w14:paraId="49D577C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864174402756834  0.9415844409538674  0.4251584089814253   T   T   T</w:t>
      </w:r>
    </w:p>
    <w:p w14:paraId="1D6198B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527272640391252  0.2859078568944914  0.4185295471918012   T   T   T</w:t>
      </w:r>
    </w:p>
    <w:p w14:paraId="442C628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605681497734735  0.6111544968500704  0.4229709679305795   T   T   T</w:t>
      </w:r>
    </w:p>
    <w:p w14:paraId="75CC717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622833173503781  0.9461782440859132  0.4228371942037543   T   T   T</w:t>
      </w:r>
    </w:p>
    <w:p w14:paraId="3F28CFD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5277229107310616  0.2785208372206408  0.4231603884519442   T   T   T</w:t>
      </w:r>
    </w:p>
    <w:p w14:paraId="1BB9882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189435886325380  0.6192781875836794  0.4186408252466267   T   T   T</w:t>
      </w:r>
    </w:p>
    <w:p w14:paraId="37A80F7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192254129628707  0.9528500813887891  0.4185103648364859   T   T   T</w:t>
      </w:r>
    </w:p>
    <w:p w14:paraId="4566FC6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865158143460027  0.2868260928419487  0.4187268414833716   T   T   T</w:t>
      </w:r>
    </w:p>
    <w:p w14:paraId="1AEE255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841983456679582  0.6088084773474379  0.4247360145619968   T   T   T</w:t>
      </w:r>
    </w:p>
    <w:p w14:paraId="3D1BEC6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867429908021864  0.9436835343107146  0.4249017643800301   T   T   T</w:t>
      </w:r>
    </w:p>
    <w:p w14:paraId="7348E4C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549604180132832  0.2798484335987550  0.4239531414592274   T   T   T</w:t>
      </w:r>
    </w:p>
    <w:p w14:paraId="4E7EDEA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524459192089001  0.6074190703906459  0.4250891569261028   T   T   T</w:t>
      </w:r>
    </w:p>
    <w:p w14:paraId="74304D1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623729186389434  0.9459624067602322  0.4228355399797867   T   T   T</w:t>
      </w:r>
    </w:p>
    <w:p w14:paraId="7C0B1DF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745309756803231  0.0722551866296920  0.3336959490792105   T   T   T</w:t>
      </w:r>
    </w:p>
    <w:p w14:paraId="51894AB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778367193850022  0.4034937026109482  0.3371374336320007   T   T   T</w:t>
      </w:r>
    </w:p>
    <w:p w14:paraId="1B0370E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843225571180197  0.7365713659340053  0.3353127991959126   T   T   T</w:t>
      </w:r>
    </w:p>
    <w:p w14:paraId="6E0EE00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434891502477942  0.0683678619623138  0.3372119499127247   T   T   T</w:t>
      </w:r>
    </w:p>
    <w:p w14:paraId="4BB62AE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478679528326444  0.4017279475558346  0.3365186246512936   T   T   T</w:t>
      </w:r>
    </w:p>
    <w:p w14:paraId="269924E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425855264538039  0.7391387971007473  0.3341353399583372   T   T   T</w:t>
      </w:r>
    </w:p>
    <w:p w14:paraId="5C29A03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137429010488621  0.0682783711670068  0.3369617790813834   T   T   T</w:t>
      </w:r>
    </w:p>
    <w:p w14:paraId="43F41FD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084008450190790  0.4054368677878360  0.3335774120447332   T   T   T</w:t>
      </w:r>
    </w:p>
    <w:p w14:paraId="07766E5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117951657955948  0.7334901215919390  0.3377201484514278   T   T   T</w:t>
      </w:r>
    </w:p>
    <w:p w14:paraId="65740DB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744142640153660  0.0732843094617850  0.3337166387232835   T   T   T</w:t>
      </w:r>
    </w:p>
    <w:p w14:paraId="304021D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787719711603205  0.4006292855470384  0.3377863155163378   T   T   T</w:t>
      </w:r>
    </w:p>
    <w:p w14:paraId="275E291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736875571460399  0.7400635835263533  0.3342622753010782   T   T   T</w:t>
      </w:r>
    </w:p>
    <w:p w14:paraId="625A385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438467767723272  0.0704016382678703  0.3372702520495792   T   T   T</w:t>
      </w:r>
    </w:p>
    <w:p w14:paraId="3A30EA5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7406497016225095  0.4073494327081956  0.3343126222431974   T   T   T</w:t>
      </w:r>
    </w:p>
    <w:p w14:paraId="019A683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427234316548775  0.7361407142767338  0.3371943076103031   T   T   T</w:t>
      </w:r>
    </w:p>
    <w:p w14:paraId="1B9DD03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40306541649889  0.0682573191785136  0.3372616488820038   T   T   T</w:t>
      </w:r>
    </w:p>
    <w:p w14:paraId="1048AE1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35034017450312  0.4119214373876339  0.3378198195964522   T   T   T</w:t>
      </w:r>
    </w:p>
    <w:p w14:paraId="4F4B4F8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26403570490790  0.7349008899980788  0.3375110912802535   T   T   T</w:t>
      </w:r>
    </w:p>
    <w:p w14:paraId="1735F15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852145530005734  0.2432432832055910  0.3463032292107182   T   T   T</w:t>
      </w:r>
    </w:p>
    <w:p w14:paraId="0B77DD1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835206178895642  0.5756573871765490  0.3421248306148143   T   T   T</w:t>
      </w:r>
    </w:p>
    <w:p w14:paraId="1068757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837582102636656  0.9071211431970283  0.3454821006443405   T   T   T</w:t>
      </w:r>
    </w:p>
    <w:p w14:paraId="126F617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512351002770440  0.2434152748034219  0.3434138259681017   T   T   T</w:t>
      </w:r>
    </w:p>
    <w:p w14:paraId="55FA3EF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504415359053009  0.5742908429922235  0.3456361925509907   T   T   T</w:t>
      </w:r>
    </w:p>
    <w:p w14:paraId="7C4F2AF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514691326635548  0.9092189033577615  0.3464376096523716   T   T   T</w:t>
      </w:r>
    </w:p>
    <w:p w14:paraId="042FB19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175503748134675  0.2416169188472067  0.3458834640750136   T   T   T</w:t>
      </w:r>
    </w:p>
    <w:p w14:paraId="34BC33A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181864795922735  0.5773760345449210  0.3435488875661615   T   T   T</w:t>
      </w:r>
    </w:p>
    <w:p w14:paraId="3315C8E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175469600514589  0.9100929315245863  0.3436210764744355   T   T   T</w:t>
      </w:r>
    </w:p>
    <w:p w14:paraId="65C869A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848790356782734  0.2443399131881962  0.3437430922551764   T   T   T</w:t>
      </w:r>
    </w:p>
    <w:p w14:paraId="548B216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834033981036735  0.5756555121473642  0.3446980728597066   T   T   T</w:t>
      </w:r>
    </w:p>
    <w:p w14:paraId="788D93E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837274379579425  0.9093625887433744  0.3454194820246596   T   T   T</w:t>
      </w:r>
    </w:p>
    <w:p w14:paraId="6A6F1DA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519202328203501  0.2448804206228536  0.3449444880330768   T   T   T</w:t>
      </w:r>
    </w:p>
    <w:p w14:paraId="43D1F79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504543330195185  0.5761548849868873  0.3461625726299570   T   T   T</w:t>
      </w:r>
    </w:p>
    <w:p w14:paraId="69137CB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509841801913441  0.9100228239103807  0.3461521814738500   T   T   T</w:t>
      </w:r>
    </w:p>
    <w:p w14:paraId="2BA39EA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85871953148642  0.2434943554658439  0.3464761471681650   T   T   T</w:t>
      </w:r>
    </w:p>
    <w:p w14:paraId="3F09DB9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71681226169455  0.5756247235536953  0.3442832356910404   T   T   T</w:t>
      </w:r>
    </w:p>
    <w:p w14:paraId="7839D37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9178341441592800  0.9095106841166941  0.3437146748533811   T   T   T</w:t>
      </w:r>
    </w:p>
    <w:p w14:paraId="5D71A0F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de-DE" w:eastAsia="zh-CN"/>
        </w:rPr>
        <w:t xml:space="preserve">  </w:t>
      </w:r>
      <w:proofErr w:type="gramStart"/>
      <w:r w:rsidRPr="004027BC">
        <w:rPr>
          <w:lang w:val="en-SG" w:eastAsia="zh-CN"/>
        </w:rPr>
        <w:t>0.1397131416109474  0.0545266729236502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B391AF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1397131416109474  0.3878600062569788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8CB690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1397131416109474  0.7211933395903145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E8893C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063798082776117  0.0545266729236502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89ACEA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063798082776117  0.3878600062569788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5F7AD7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3063798082776117  0.7211933395903145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9C6C0A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730464749442831  0.0545266729236502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8D92A9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730464749442831  0.3878600062569788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E42F87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730464749442831  0.7211933395903145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A427D0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397131416109474  0.0545266729236502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3C3CF10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397131416109474  0.3878600062569788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9EB57E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6397131416109474  0.7211933395903145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498108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063798082776117  0.0545266729236502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8BE3206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063798082776117  0.3878600062569788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392187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8063798082776117  0.7211933395903145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6C1C36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730464749442831  0.0545266729236502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2714FE1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730464749442831  0.3878600062569788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0125D4D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730464749442831  0.7211933395903145</w:t>
      </w:r>
      <w:proofErr w:type="gramEnd"/>
      <w:r w:rsidRPr="004027BC">
        <w:rPr>
          <w:lang w:val="en-SG" w:eastAsia="zh-CN"/>
        </w:rPr>
        <w:t xml:space="preserve">  0.1118484288951365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B9248C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904969084302252  0.2563302902655593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5FE28FE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904969084302252  0.5896636235988879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277956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0904969084302252  0.9229969569322236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0AB777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lastRenderedPageBreak/>
        <w:t xml:space="preserve">  </w:t>
      </w:r>
      <w:proofErr w:type="gramStart"/>
      <w:r w:rsidRPr="004027BC">
        <w:rPr>
          <w:lang w:val="en-SG" w:eastAsia="zh-CN"/>
        </w:rPr>
        <w:t>0.2571635750968966  0.2563302902655593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D1220E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571635750968966  0.5896636235988879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B848173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2571635750968966  0.9229969569322236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5670294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238302417635609  0.2563302902655593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7BDAAD8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238302417635609  0.5896636235988879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F3FCBA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4238302417635609  0.9229969569322236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D742407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904969084302252  0.2563302902655593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0B96E508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904969084302252  0.5896636235988879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6DD1822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5904969084302252  0.9229969569322236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5AF39AF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571635750968895  0.2563302902655593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4E8D65BA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571635750968895  0.5896636235988879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2184628B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7571635750968895  0.9229969569322236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EC53D65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238302417635609  0.2563302902655593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1FD12FC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238302417635609  0.5896636235988879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3723725C" w14:textId="77777777" w:rsidR="004027BC" w:rsidRPr="004027BC" w:rsidRDefault="004027BC" w:rsidP="004027BC">
      <w:pPr>
        <w:rPr>
          <w:lang w:val="en-SG" w:eastAsia="zh-CN"/>
        </w:rPr>
      </w:pPr>
      <w:r w:rsidRPr="004027BC">
        <w:rPr>
          <w:lang w:val="en-SG" w:eastAsia="zh-CN"/>
        </w:rPr>
        <w:t xml:space="preserve">  </w:t>
      </w:r>
      <w:proofErr w:type="gramStart"/>
      <w:r w:rsidRPr="004027BC">
        <w:rPr>
          <w:lang w:val="en-SG" w:eastAsia="zh-CN"/>
        </w:rPr>
        <w:t>0.9238302417635609  0.9229969569322236</w:t>
      </w:r>
      <w:proofErr w:type="gramEnd"/>
      <w:r w:rsidRPr="004027BC">
        <w:rPr>
          <w:lang w:val="en-SG" w:eastAsia="zh-CN"/>
        </w:rPr>
        <w:t xml:space="preserve">  0.2814745639703204   F   </w:t>
      </w:r>
      <w:proofErr w:type="spellStart"/>
      <w:r w:rsidRPr="004027BC">
        <w:rPr>
          <w:lang w:val="en-SG" w:eastAsia="zh-CN"/>
        </w:rPr>
        <w:t>F</w:t>
      </w:r>
      <w:proofErr w:type="spellEnd"/>
      <w:r w:rsidRPr="004027BC">
        <w:rPr>
          <w:lang w:val="en-SG" w:eastAsia="zh-CN"/>
        </w:rPr>
        <w:t xml:space="preserve">   </w:t>
      </w:r>
      <w:proofErr w:type="spellStart"/>
      <w:r w:rsidRPr="004027BC">
        <w:rPr>
          <w:lang w:val="en-SG" w:eastAsia="zh-CN"/>
        </w:rPr>
        <w:t>F</w:t>
      </w:r>
      <w:proofErr w:type="spellEnd"/>
    </w:p>
    <w:p w14:paraId="65E717A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en-SG" w:eastAsia="zh-CN"/>
        </w:rPr>
        <w:t xml:space="preserve">  </w:t>
      </w:r>
      <w:r w:rsidRPr="004027BC">
        <w:rPr>
          <w:lang w:val="de-DE" w:eastAsia="zh-CN"/>
        </w:rPr>
        <w:t>0.0727072037349988  0.0772989003214236  0.2918994292816633   T   T   T</w:t>
      </w:r>
    </w:p>
    <w:p w14:paraId="6D84230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771635774331946  0.4093270304552685  0.2959700329291731   T   T   T</w:t>
      </w:r>
    </w:p>
    <w:p w14:paraId="0140EC4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853682174758606  0.7426023394178668  0.2938381861426016   T   T   T</w:t>
      </w:r>
    </w:p>
    <w:p w14:paraId="32B5621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439295429922678  0.0746588602828405  0.2960866080352119   T   T   T</w:t>
      </w:r>
    </w:p>
    <w:p w14:paraId="738107B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481479906770598  0.4076096188779703  0.2949438106083411   T   T   T</w:t>
      </w:r>
    </w:p>
    <w:p w14:paraId="3810CF8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413963700649183  0.7452527066539747  0.2924812747088418   T   T   T</w:t>
      </w:r>
    </w:p>
    <w:p w14:paraId="77F6558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142728750795520  0.0741127689561496  0.2955013094856431   T   T   T</w:t>
      </w:r>
    </w:p>
    <w:p w14:paraId="403BA33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4064287608380950  0.4100948534358610  0.2918051996799756   T   T   T</w:t>
      </w:r>
    </w:p>
    <w:p w14:paraId="4AF21F6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4130713876903844  0.7393893716164389  0.2963212179957839   T   T   T</w:t>
      </w:r>
    </w:p>
    <w:p w14:paraId="45AC37E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725656148826472  0.0774624230505413  0.2920796682819850   T   T   T</w:t>
      </w:r>
    </w:p>
    <w:p w14:paraId="7AEA095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799474857534971  0.4064451703627699  0.2963736339568739   T   T   T</w:t>
      </w:r>
    </w:p>
    <w:p w14:paraId="7F760A3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719541922013086  0.7445260933547474  0.2926762160996111   T   T   T</w:t>
      </w:r>
    </w:p>
    <w:p w14:paraId="6E72496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440812603522995  0.0763746736276863  0.2961751312711796   T   T   T</w:t>
      </w:r>
    </w:p>
    <w:p w14:paraId="3177C10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389642395599807  0.4114972293966029  0.2926898080713282   T   T   T</w:t>
      </w:r>
    </w:p>
    <w:p w14:paraId="5A34E8B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7433636020744008  0.7425805260011069  0.2960542252081528   T   T   T</w:t>
      </w:r>
    </w:p>
    <w:p w14:paraId="3AD0465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44258838998603  0.0741377739995374  0.2958315497530581   T   T   T</w:t>
      </w:r>
    </w:p>
    <w:p w14:paraId="63264DB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50388831748500  0.4211780801244720  0.2963126056028687   T   T   T</w:t>
      </w:r>
    </w:p>
    <w:p w14:paraId="4F81545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9129410841057490  0.7415865813779857  0.2963388938970801   T   T   T</w:t>
      </w:r>
    </w:p>
    <w:p w14:paraId="2F8D005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269995991542592  0.2776452554341214  0.4645107546916081   T   T   T</w:t>
      </w:r>
    </w:p>
    <w:p w14:paraId="4F53040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2100478243287735  0.2811735679821176  0.4604860675327274   T   T   T</w:t>
      </w:r>
    </w:p>
    <w:p w14:paraId="3ECEC5D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1861145089665697  0.9403924213611948  0.4641998179512060   T   T   T</w:t>
      </w:r>
    </w:p>
    <w:p w14:paraId="1D8839D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710230400341953  0.6097271615372976  0.4613516926179378   T   T   T</w:t>
      </w:r>
    </w:p>
    <w:p w14:paraId="0E1F050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3749551136789291  0.9464203737962913  0.4608290169982335   T   T   T</w:t>
      </w:r>
    </w:p>
    <w:p w14:paraId="5710D24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5385185281577944  0.2775507108538336  0.4614751530467801   T   T   T</w:t>
      </w:r>
    </w:p>
    <w:p w14:paraId="3B5FEDD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825018383260867  0.6054932547515898  0.4639795182262039   T   T   T</w:t>
      </w:r>
    </w:p>
    <w:p w14:paraId="6A34619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6865139525623742  0.9411767952808704  0.4640769672101560   T   T   T</w:t>
      </w:r>
    </w:p>
    <w:p w14:paraId="768FD94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559612196593258  0.2809694512939741  0.4627287185477123   T   T   T</w:t>
      </w:r>
    </w:p>
    <w:p w14:paraId="0790792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547484999073123  0.6019874860781900  0.4643269605020405   T   T   T</w:t>
      </w:r>
    </w:p>
    <w:p w14:paraId="4C85864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8752602978539520  0.9462463534265088  0.4607911077995756   T   T   T</w:t>
      </w:r>
    </w:p>
    <w:p w14:paraId="397DC80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</w:t>
      </w:r>
    </w:p>
    <w:p w14:paraId="296EC99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A39AAE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15D7CF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A8EDF0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60FC3B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5D46D6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1767A3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93B496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27AC6F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B2F921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B04B4E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E9CEA5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4D7F9E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C9BFAE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6F42DE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092D30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BB6D65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04A7C6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492AA3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9981DE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BBFE35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B8036F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0C9D02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943AFB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4B85B1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F8A75D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DD78AB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0F0EDE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5E2F6D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F24FDC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928D3C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E511EE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91B8B2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0B69ED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8F8EDC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0C7E52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FAF09E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91B726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D01B07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4DAA7A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35EB25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2EBC8F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A8A332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2DA380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00000000E+00  0.00000000E+00  0.00000000E+00</w:t>
      </w:r>
    </w:p>
    <w:p w14:paraId="38A59B2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43ECD6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85B1A9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A18372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E0979C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C91F5F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69554A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9DC66C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76096C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F85DF2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DCEF39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763136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EEC882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32FEDF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0C85C7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18F3AB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ECD166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CE1AB5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877D3D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807D79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FE7BEC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88EFE9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0C8901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94D6C0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A36D51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49986D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0D66B0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CD5AB1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C1245C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40B159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848344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50A22E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0EA61C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AB5989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3AB7A0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4760A1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F6E8F7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F81AF8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D37A0D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A2226E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B3C559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4AC9FF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D81378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13BC80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00000000E+00  0.00000000E+00  0.00000000E+00</w:t>
      </w:r>
    </w:p>
    <w:p w14:paraId="0D757EC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F8E322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D27A89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57A696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42ADDD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B8CCB1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357BFE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86970F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01F4CC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BD07B9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821B32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FE2F00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01E347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1CFE53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F985D7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346A85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8B448E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75E7E9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F2B668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F095D0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542A56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8D0C57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C34975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89F8D8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C0607A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E5F882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1F7F44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062F7A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FC45DF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B54EC4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3FA023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933D35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43EB45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49A9A9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A28A8D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4E1CC6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56B107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762790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7CA8B7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055205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CC731E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0D1510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91DDCD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9AE34F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00000000E+00  0.00000000E+00  0.00000000E+00</w:t>
      </w:r>
    </w:p>
    <w:p w14:paraId="2B31DFA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35E35A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03C362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0F6801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B9D9B5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85E664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8857DE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43B691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63BB2D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B486B8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452AF5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31DF33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F07CDC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96D6A5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5953D6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9629D2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7337BC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D1FFA8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EDBBFB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F57079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8CA9DC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01362B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2BEB94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9D6DED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32FC3E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A7A53F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1F44B0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3EE2D2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346BEB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C0FE10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83996B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459143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869ABB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8EC8F1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63A9E3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1D40ED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F4A927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AE2C8A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939C46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83093A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A9D982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AE20CB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D0FBE4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0044B5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00000000E+00  0.00000000E+00  0.00000000E+00</w:t>
      </w:r>
    </w:p>
    <w:p w14:paraId="7FCA36D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BA7D7B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10A4A4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2D0BA1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C7F1F6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3E57F1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649CE8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883FE5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AC0EA0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5DFF98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C7351E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F190F4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F6C489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829F0C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C0691A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30E96A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1B6363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649F87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ECE31C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7582E0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CEBA09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67D4C2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FDE3E1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C00E9B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A13314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D5741A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77F302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56681A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8890D2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CCA8C9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17FC38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D7D3A5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833A75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0A8AED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2486B5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F49A38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713F04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2F5931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2195F6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26CEDA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7E5B1D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1E5BD8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5A4FE9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5C8E90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00000000E+00  0.00000000E+00  0.00000000E+00</w:t>
      </w:r>
    </w:p>
    <w:p w14:paraId="47A0DED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192303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050210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D0F866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7A3C43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0ABE8D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E1179E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F7E199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3A86FB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FD2088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79F2A5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027537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FBB027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45A1BB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FE72EA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2F676D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43A07C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148FF7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87D251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4059BC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637189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AB7EC4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CF0C800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C3557C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5764F55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6CE2D0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EA1FB0C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728DA3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5486E89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6C54F9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A8B3B2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A6A400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9284BF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9F6949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3AEA96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EA705F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289C3A6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C7A712B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05444F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BE71A2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BE393F2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4AFB12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32D451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AC08E9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lastRenderedPageBreak/>
        <w:t xml:space="preserve">  0.00000000E+00  0.00000000E+00  0.00000000E+00</w:t>
      </w:r>
    </w:p>
    <w:p w14:paraId="082A639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D3C3914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A66933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7C29EAAF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6F1D2FA3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DB967F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CD744C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9766766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E699D7A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4CB40F7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4880FE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02D81341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6674668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3304DA8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C412ABD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4B11747E" w14:textId="77777777" w:rsidR="004027BC" w:rsidRP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1590C599" w14:textId="1BA2E0C8" w:rsidR="004027BC" w:rsidRDefault="004027BC" w:rsidP="004027BC">
      <w:pPr>
        <w:rPr>
          <w:lang w:val="de-DE" w:eastAsia="zh-CN"/>
        </w:rPr>
      </w:pPr>
      <w:r w:rsidRPr="004027BC">
        <w:rPr>
          <w:lang w:val="de-DE" w:eastAsia="zh-CN"/>
        </w:rPr>
        <w:t xml:space="preserve">  0.00000000E+00  0.00000000E+00  0.00000000E+00</w:t>
      </w:r>
    </w:p>
    <w:p w14:paraId="52960B02" w14:textId="77777777" w:rsidR="004027BC" w:rsidRDefault="004027BC">
      <w:pPr>
        <w:spacing w:after="160" w:line="278" w:lineRule="auto"/>
        <w:rPr>
          <w:lang w:val="de-DE" w:eastAsia="zh-CN"/>
        </w:rPr>
      </w:pPr>
      <w:r>
        <w:rPr>
          <w:lang w:val="de-DE" w:eastAsia="zh-CN"/>
        </w:rPr>
        <w:br w:type="page"/>
      </w:r>
    </w:p>
    <w:p w14:paraId="1323553A" w14:textId="5E8C7C1A" w:rsidR="004027BC" w:rsidRPr="00AD64B7" w:rsidRDefault="004027BC" w:rsidP="004027BC">
      <w:pPr>
        <w:rPr>
          <w:sz w:val="23"/>
          <w:szCs w:val="23"/>
        </w:rPr>
      </w:pPr>
      <w:r w:rsidRPr="00AD64B7">
        <w:rPr>
          <w:sz w:val="23"/>
          <w:szCs w:val="23"/>
        </w:rPr>
        <w:lastRenderedPageBreak/>
        <w:t>NiOOH</w:t>
      </w:r>
      <w:r>
        <w:rPr>
          <w:rFonts w:hint="eastAsia"/>
          <w:sz w:val="23"/>
          <w:szCs w:val="23"/>
          <w:lang w:eastAsia="zh-CN"/>
        </w:rPr>
        <w:t>_</w:t>
      </w:r>
      <w:r w:rsidR="00BF1A15">
        <w:rPr>
          <w:rFonts w:hint="eastAsia"/>
          <w:sz w:val="23"/>
          <w:szCs w:val="23"/>
          <w:lang w:eastAsia="zh-CN"/>
        </w:rPr>
        <w:t>9</w:t>
      </w:r>
      <w:r>
        <w:rPr>
          <w:rFonts w:hint="eastAsia"/>
          <w:sz w:val="23"/>
          <w:szCs w:val="23"/>
          <w:lang w:eastAsia="zh-CN"/>
        </w:rPr>
        <w:t>H ML</w:t>
      </w:r>
      <w:r w:rsidRPr="00AD64B7">
        <w:rPr>
          <w:sz w:val="23"/>
          <w:szCs w:val="23"/>
        </w:rPr>
        <w:t xml:space="preserve"> CONTCAR</w:t>
      </w:r>
    </w:p>
    <w:p w14:paraId="4E740EA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This file is generated by VASPKIT code  </w:t>
      </w:r>
    </w:p>
    <w:p w14:paraId="55634E5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 1.00000000000000     </w:t>
      </w:r>
    </w:p>
    <w:p w14:paraId="5DC0935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  17.5560007098000028    0.0000000000000000    0.0000000000000000</w:t>
      </w:r>
    </w:p>
    <w:p w14:paraId="3FE0DAC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  -8.7889406573999977   15.4086551811000021    0.0000000000000000</w:t>
      </w:r>
    </w:p>
    <w:p w14:paraId="3036C9C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   0.0000000000000015    4.9977513337000028   24.4953563273999961</w:t>
      </w:r>
    </w:p>
    <w:p w14:paraId="40E7D94B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 Ni   O    H </w:t>
      </w:r>
    </w:p>
    <w:p w14:paraId="1987F1B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  72   144    63</w:t>
      </w:r>
    </w:p>
    <w:p w14:paraId="0F506FF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>Selective dynamics</w:t>
      </w:r>
    </w:p>
    <w:p w14:paraId="1BE42DF3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>Direct</w:t>
      </w:r>
    </w:p>
    <w:p w14:paraId="1BC3873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341653786323661  0.3260019713917757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727FF56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341653786323661  0.6593353047251114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47B475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341653786323661  0.9926686380584400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86D41F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008320452990304  0.3260019713917757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288FE7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008320452990304  0.6593353047251114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C96211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008320452990304  0.9926686380584400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680933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674987119657018  0.3260019713917757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D9CD51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674987119657018  0.6593353047251114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4A69B4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674987119657018  0.9926686380584400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69F01A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341653786323661  0.3260019713917757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D0F32D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341653786323661  0.6593353047251114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B1F484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341653786323661  0.9926686380584400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A24157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008320452990304  0.3260019713917757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558825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008320452990304  0.6593353047251114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F8D5D6F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008320452990304  0.9926686380584400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D4641A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674987119657018  0.3260019713917757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B51140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674987119657018  0.6593353047251114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0796BF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lastRenderedPageBreak/>
        <w:t xml:space="preserve">  </w:t>
      </w:r>
      <w:proofErr w:type="gramStart"/>
      <w:r w:rsidRPr="00BF1A15">
        <w:rPr>
          <w:lang w:val="en-SG" w:eastAsia="zh-CN"/>
        </w:rPr>
        <w:t>0.8674987119657018  0.9926686380584400</w:t>
      </w:r>
      <w:proofErr w:type="gramEnd"/>
      <w:r w:rsidRPr="00BF1A15">
        <w:rPr>
          <w:lang w:val="en-SG" w:eastAsia="zh-CN"/>
        </w:rPr>
        <w:t xml:space="preserve">  0.196045740856334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D30AC0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351970056773183  0.1617665099525851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F44E16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351970056773183  0.4950998432859137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087603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351970056773183  0.8284331766192494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483024F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018636723439897  0.1617665099525851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0FC72D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018636723439897  0.4950998432859137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FCF137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018636723439897  0.8284331766192494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629FF1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685303390106540  0.1617665099525851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42BE6C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685303390106540  0.4950998432859137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3423153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685303390106540  0.8284331766192494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D6AF16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351970056773183  0.1617665099525851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ABAE0DF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351970056773183  0.4950998432859137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E51923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351970056773183  0.8284331766192494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A62511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018636723439897  0.1617665099525851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8CCEF4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018636723439897  0.4950998432859137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903C15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018636723439897  0.8284331766192494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01E1FC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685303390106540  0.1617665099525851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EB6972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685303390106540  0.4950998432859137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DD05B13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685303390106540  0.8284331766192494</w:t>
      </w:r>
      <w:proofErr w:type="gramEnd"/>
      <w:r w:rsidRPr="00BF1A15">
        <w:rPr>
          <w:lang w:val="en-SG" w:eastAsia="zh-CN"/>
        </w:rPr>
        <w:t xml:space="preserve">  0.194903516085290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D42D5D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en-SG" w:eastAsia="zh-CN"/>
        </w:rPr>
        <w:t xml:space="preserve">  </w:t>
      </w:r>
      <w:r w:rsidRPr="00BF1A15">
        <w:rPr>
          <w:lang w:val="de-DE" w:eastAsia="zh-CN"/>
        </w:rPr>
        <w:t>0.1304233639789720  0.0037816994995475  0.3792502896813248   T   T   T</w:t>
      </w:r>
    </w:p>
    <w:p w14:paraId="2811C50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318208640930161  0.3399915011198366  0.3790254625620781   T   T   T</w:t>
      </w:r>
    </w:p>
    <w:p w14:paraId="4CC0CBC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338011306186236  0.6712634065155845  0.3796676814554285   T   T   T</w:t>
      </w:r>
    </w:p>
    <w:p w14:paraId="1B556AA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3018812376779277  0.0068447708182139  0.3779895645407753   T   T   T</w:t>
      </w:r>
    </w:p>
    <w:p w14:paraId="36E963B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017801445713194  0.3402108577040046  0.3778111275400154   T   T   T</w:t>
      </w:r>
    </w:p>
    <w:p w14:paraId="32A2E4D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970656515082780  0.6707938857333755  0.3791535045202432   T   T   T</w:t>
      </w:r>
    </w:p>
    <w:p w14:paraId="2E317D3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639365660826169  0.0070571132711577  0.3791745060168029   T   T   T</w:t>
      </w:r>
    </w:p>
    <w:p w14:paraId="3B9CBB6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637226356240510  0.3411560995931771  0.3793638797324996   T   T   T</w:t>
      </w:r>
    </w:p>
    <w:p w14:paraId="06CD7EB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683975282149602  0.6743826949492481  0.3779283069380028   T   T   T</w:t>
      </w:r>
    </w:p>
    <w:p w14:paraId="1483CDD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342772879856213  0.0083475302315004  0.3781783885737477   T   T   T</w:t>
      </w:r>
    </w:p>
    <w:p w14:paraId="1F7D496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353157508398667  0.3429333854700560  0.3781609335750942   T   T   T</w:t>
      </w:r>
    </w:p>
    <w:p w14:paraId="24762ED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299806346754970  0.6740822298426392  0.3800891825414062   T   T   T</w:t>
      </w:r>
    </w:p>
    <w:p w14:paraId="64EFC4F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968372345815905  0.0090036784233503  0.3797368487246557   T   T   T</w:t>
      </w:r>
    </w:p>
    <w:p w14:paraId="5D6365C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968599811874345  0.3408472921587619  0.3805671474925940   T   T   T</w:t>
      </w:r>
    </w:p>
    <w:p w14:paraId="4943A84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001536159677480  0.6745131324668387  0.3800102397674155   T   T   T</w:t>
      </w:r>
    </w:p>
    <w:p w14:paraId="439AAB3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673251452688886  0.0062918240374821  0.3801262453944873   T   T   T</w:t>
      </w:r>
    </w:p>
    <w:p w14:paraId="1FA7428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671004324908117  0.3400580430554567  0.3803376150353733   T   T   T</w:t>
      </w:r>
    </w:p>
    <w:p w14:paraId="6EAF53C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646131541663368  0.6741450366845029  0.3790150802951449   T   T   T</w:t>
      </w:r>
    </w:p>
    <w:p w14:paraId="572E28B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319568719112326  0.1710461578659490  0.3798891078588301   T   T   T</w:t>
      </w:r>
    </w:p>
    <w:p w14:paraId="20DC3D6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343664030344497  0.5071841896601269  0.3790424190440370   T   T   T</w:t>
      </w:r>
    </w:p>
    <w:p w14:paraId="3C2CAB9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321705030701112  0.8367481924654653  0.3804604862906394   T   T   T</w:t>
      </w:r>
    </w:p>
    <w:p w14:paraId="18BF1CB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986159805347940  0.1724586779795769  0.3807347114356541   T   T   T</w:t>
      </w:r>
    </w:p>
    <w:p w14:paraId="76BD6B0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993531253550895  0.5045057542798307  0.3802268652509824   T   T   T</w:t>
      </w:r>
    </w:p>
    <w:p w14:paraId="5BC0B20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989169270675856  0.8384991767614863  0.3801719965552285   T   T   T</w:t>
      </w:r>
    </w:p>
    <w:p w14:paraId="0A79B9F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656736513597056  0.1731333650946018  0.3795710919308536   T   T   T</w:t>
      </w:r>
    </w:p>
    <w:p w14:paraId="7ADF036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4657927197430500  0.5078006447078184  0.3798847760473960   T   T   T</w:t>
      </w:r>
    </w:p>
    <w:p w14:paraId="589270B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649278988241482  0.8378823655105511  0.3806394612572249   T   T   T</w:t>
      </w:r>
    </w:p>
    <w:p w14:paraId="04FBF94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319788807565768  0.1747790764669788  0.3801210123907027   T   T   T</w:t>
      </w:r>
    </w:p>
    <w:p w14:paraId="5196BA8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315226110168881  0.5072351105957563  0.3811259306923724   T   T   T</w:t>
      </w:r>
    </w:p>
    <w:p w14:paraId="1E7E036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323941499863134  0.8416902010199215  0.3800232906028802   T   T   T</w:t>
      </w:r>
    </w:p>
    <w:p w14:paraId="6354D7F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975921974550002  0.1742734598634246  0.3810977546934802   T   T   T</w:t>
      </w:r>
    </w:p>
    <w:p w14:paraId="48EDE0E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991848853827356  0.5091912930716790  0.3789789379714224   T   T   T</w:t>
      </w:r>
    </w:p>
    <w:p w14:paraId="68D9739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992282490001487  0.8401540549458362  0.3811750869092110   T   T   T</w:t>
      </w:r>
    </w:p>
    <w:p w14:paraId="7933CC0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651115106238165  0.1738853378483189  0.3796901087796585   T   T   T</w:t>
      </w:r>
    </w:p>
    <w:p w14:paraId="5328266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659208957347030  0.5058808312406151  0.3811123193671312   T   T   T</w:t>
      </w:r>
    </w:p>
    <w:p w14:paraId="4655234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675288478113716  0.8415145801362865  0.3792095265520892   T   T   T</w:t>
      </w:r>
    </w:p>
    <w:p w14:paraId="4B37B5B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de-DE" w:eastAsia="zh-CN"/>
        </w:rPr>
        <w:t xml:space="preserve">  </w:t>
      </w:r>
      <w:proofErr w:type="gramStart"/>
      <w:r w:rsidRPr="00BF1A15">
        <w:rPr>
          <w:lang w:val="en-SG" w:eastAsia="zh-CN"/>
        </w:rPr>
        <w:t>0.0826462090432543  0.0913673776135795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343BDB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826462090432543  0.4247007109469081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8D12BA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826462090432543  0.7580340442802367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B85A02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493128757099186  0.0913673776135795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05CFDB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493128757099186  0.4247007109469081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A7EF6C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493128757099186  0.7580340442802367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3CE164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159795423765829  0.0913673776135795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439371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159795423765829  0.4247007109469081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2029DD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159795423765829  0.7580340442802367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96EBF1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826462090432472  0.0913673776135795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8A68C3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826462090432472  0.4247007109469081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85EA55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lastRenderedPageBreak/>
        <w:t xml:space="preserve">  </w:t>
      </w:r>
      <w:proofErr w:type="gramStart"/>
      <w:r w:rsidRPr="00BF1A15">
        <w:rPr>
          <w:lang w:val="en-SG" w:eastAsia="zh-CN"/>
        </w:rPr>
        <w:t>0.5826462090432472  0.7580340442802367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1F93E96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493128757099186  0.0913673776135795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1E2EDD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493128757099186  0.4247007109469081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9CA1EE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493128757099186  0.7580340442802367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A11463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159795423765758  0.0913673776135795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3BE5BFB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159795423765758  0.4247007109469081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8DB7D0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159795423765758  0.7580340442802367</w:t>
      </w:r>
      <w:proofErr w:type="gramEnd"/>
      <w:r w:rsidRPr="00BF1A15">
        <w:rPr>
          <w:lang w:val="en-SG" w:eastAsia="zh-CN"/>
        </w:rPr>
        <w:t xml:space="preserve">  0.230651069132072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758755F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902677041989364  0.2625098265214945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79B92B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902677041989364  0.5958431598548302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657F16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902677041989364  0.9291764931881659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6D42F5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569343708656078  0.2625098265214945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52813D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569343708656078  0.5958431598548302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D8ECC2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569343708656078  0.9291764931881659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A3B610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236010375322721  0.2625098265214945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305B6A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236010375322721  0.5958431598548302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D3D53E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236010375322721  0.9291764931881659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4C97F7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902677041989364  0.2625098265214945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12BE67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902677041989364  0.5958431598548302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C34AB0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902677041989364  0.9291764931881659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B92494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569343708656078  0.2625098265214945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6119D1B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569343708656078  0.5958431598548302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CC4E1C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569343708656078  0.9291764931881659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815BE3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lastRenderedPageBreak/>
        <w:t xml:space="preserve">  </w:t>
      </w:r>
      <w:proofErr w:type="gramStart"/>
      <w:r w:rsidRPr="00BF1A15">
        <w:rPr>
          <w:lang w:val="en-SG" w:eastAsia="zh-CN"/>
        </w:rPr>
        <w:t>0.9236010375322721  0.2625098265214945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52F560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236010375322721  0.5958431598548302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403B1F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236010375322721  0.9291764931881659</w:t>
      </w:r>
      <w:proofErr w:type="gramEnd"/>
      <w:r w:rsidRPr="00BF1A15">
        <w:rPr>
          <w:lang w:val="en-SG" w:eastAsia="zh-CN"/>
        </w:rPr>
        <w:t xml:space="preserve">  0.2403988745878252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CCF3AC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1450268573747806  0.0574030619262587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50DD8C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1450268573747806  0.3907363952595873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F421BE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1450268573747806  0.7240697285929230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634CC4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116935240414520  0.0574030619262587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28C859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116935240414520  0.3907363952595873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3EE09F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116935240414520  0.7240697285929230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E00F1D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783601907081163  0.0574030619262587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54BA0C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783601907081163  0.3907363952595873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1639E9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783601907081163  0.7240697285929230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5C754A8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450268573747806  0.0574030619262587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B07700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450268573747806  0.3907363952595873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7624CFB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450268573747806  0.7240697285929230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130241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116935240414520  0.0574030619262587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EE6017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116935240414520  0.3907363952595873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8D2198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116935240414520  0.7240697285929230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F2A22F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783601907081163  0.0574030619262587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E8D20AB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783601907081163  0.3907363952595873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72B3B6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783601907081163  0.7240697285929230</w:t>
      </w:r>
      <w:proofErr w:type="gramEnd"/>
      <w:r w:rsidRPr="00BF1A15">
        <w:rPr>
          <w:lang w:val="en-SG" w:eastAsia="zh-CN"/>
        </w:rPr>
        <w:t xml:space="preserve">  0.1502611028726761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091CA5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1540633143111236  0.2313171148045612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40D084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lastRenderedPageBreak/>
        <w:t xml:space="preserve">  </w:t>
      </w:r>
      <w:proofErr w:type="gramStart"/>
      <w:r w:rsidRPr="00BF1A15">
        <w:rPr>
          <w:lang w:val="en-SG" w:eastAsia="zh-CN"/>
        </w:rPr>
        <w:t>0.1540633143111236  0.5646504481378969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302A7D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1540633143111236  0.8979837814712326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7EDBCA6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207299809777879  0.2313171148045612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66AE21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207299809777879  0.5646504481378969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D70E953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207299809777879  0.8979837814712326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FB3BB8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873966476444522  0.2313171148045612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D2D90C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873966476444522  0.5646504481378969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8188D6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873966476444522  0.8979837814712326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0F61B6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540633143111236  0.2313171148045612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C86674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540633143111236  0.5646504481378969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B36053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540633143111236  0.8979837814712326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272B56B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207299809777879  0.2313171148045612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5A6AAC0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207299809777879  0.5646504481378969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5F182A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207299809777879  0.8979837814712326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D2D567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873966476444522  0.2313171148045612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F5C113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873966476444522  0.5646504481378969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A0D44F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873966476444522  0.8979837814712326</w:t>
      </w:r>
      <w:proofErr w:type="gramEnd"/>
      <w:r w:rsidRPr="00BF1A15">
        <w:rPr>
          <w:lang w:val="en-SG" w:eastAsia="zh-CN"/>
        </w:rPr>
        <w:t xml:space="preserve">  0.1594044809199673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A1BBDB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en-SG" w:eastAsia="zh-CN"/>
        </w:rPr>
        <w:t xml:space="preserve">  </w:t>
      </w:r>
      <w:r w:rsidRPr="00BF1A15">
        <w:rPr>
          <w:lang w:val="de-DE" w:eastAsia="zh-CN"/>
        </w:rPr>
        <w:t>0.0135039684751137  0.1033211949482975  0.4153447464187527   T   T   T</w:t>
      </w:r>
    </w:p>
    <w:p w14:paraId="4549738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183334241730414  0.4378154360581173  0.4156692811101816   T   T   T</w:t>
      </w:r>
    </w:p>
    <w:p w14:paraId="2DE2441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125325229266487  0.7714658870634594  0.4154670333771650   T   T   T</w:t>
      </w:r>
    </w:p>
    <w:p w14:paraId="5C5BAAE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784445652003655  0.1017319349065340  0.4148424398372857   T   T   T</w:t>
      </w:r>
    </w:p>
    <w:p w14:paraId="43B7693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799154639973095  0.4373164898338763  0.4150658414820770   T   T   T</w:t>
      </w:r>
    </w:p>
    <w:p w14:paraId="6E4CE10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1804357808841598  0.7667997128958268  0.4151046203075611   T   T   T</w:t>
      </w:r>
    </w:p>
    <w:p w14:paraId="1662FA7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473303053647693  0.1018920846414131  0.4147498807792996   T   T   T</w:t>
      </w:r>
    </w:p>
    <w:p w14:paraId="6E30083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474039720864597  0.4350122913361329  0.4143696356080713   T   T   T</w:t>
      </w:r>
    </w:p>
    <w:p w14:paraId="43B8F7E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450447123270101  0.7682543152911269  0.4154028586727690   T   T   T</w:t>
      </w:r>
    </w:p>
    <w:p w14:paraId="2A0B60E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132797586761075  0.1052089790625805  0.4136815039953151   T   T   T</w:t>
      </w:r>
    </w:p>
    <w:p w14:paraId="1191BE7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121291976865030  0.4382679480302738  0.4144107260325793   T   T   T</w:t>
      </w:r>
    </w:p>
    <w:p w14:paraId="1F456DD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135047105848162  0.7685361061476457  0.4146616607891717   T   T   T</w:t>
      </w:r>
    </w:p>
    <w:p w14:paraId="4593C64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789672864719031  0.1028970722587658  0.4149225642359531   T   T   T</w:t>
      </w:r>
    </w:p>
    <w:p w14:paraId="512B086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815655388186187  0.4379192055292659  0.4148382998917842   T   T   T</w:t>
      </w:r>
    </w:p>
    <w:p w14:paraId="7AED68F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792003761970115  0.7726762204828598  0.4148582545928555   T   T   T</w:t>
      </w:r>
    </w:p>
    <w:p w14:paraId="00E0FC5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459681684965369  0.1063129103695887  0.4153087171528339   T   T   T</w:t>
      </w:r>
    </w:p>
    <w:p w14:paraId="523D4E0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457876030641454  0.4401246184492276  0.4146703295288467   T   T   T</w:t>
      </w:r>
    </w:p>
    <w:p w14:paraId="14E733C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512007164141965  0.7719318636655762  0.4156700211834796   T   T   T</w:t>
      </w:r>
    </w:p>
    <w:p w14:paraId="04B9C79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176146363547808  0.2732926803884454  0.4177272152511715   T   T   T</w:t>
      </w:r>
    </w:p>
    <w:p w14:paraId="662B8A9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192985675660442  0.6069538535356823  0.4236242854014650   T   T   T</w:t>
      </w:r>
    </w:p>
    <w:p w14:paraId="2F713B7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181162744371842  0.9323852555845155  0.4194932250233732   T   T   T</w:t>
      </w:r>
    </w:p>
    <w:p w14:paraId="2603384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946619851111905  0.2779833442580239  0.4225515639383526   T   T   T</w:t>
      </w:r>
    </w:p>
    <w:p w14:paraId="64937CF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843939741471150  0.5982393251066194  0.4192677991834763   T   T   T</w:t>
      </w:r>
    </w:p>
    <w:p w14:paraId="092D38B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1952158450222335  0.9432002498664801  0.4226746552448716   T   T   T</w:t>
      </w:r>
    </w:p>
    <w:p w14:paraId="26E688E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524167296246063  0.2849338579219309  0.4189751071940527   T   T   T</w:t>
      </w:r>
    </w:p>
    <w:p w14:paraId="751F8C8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612149677798155  0.6100515163329044  0.4225205690516668   T   T   T</w:t>
      </w:r>
    </w:p>
    <w:p w14:paraId="565F7CE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532210595681669  0.9518777798633716  0.4187750992033701   T   T   T</w:t>
      </w:r>
    </w:p>
    <w:p w14:paraId="28484E1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5289300387428020  0.2797829192483717  0.4228826311785965   T   T   T</w:t>
      </w:r>
    </w:p>
    <w:p w14:paraId="78E79DF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188769410221981  0.6187485023408397  0.4188798964821230   T   T   T</w:t>
      </w:r>
    </w:p>
    <w:p w14:paraId="68A40AF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272757717898011  0.9447704923700432  0.4231484685437009   T   T   T</w:t>
      </w:r>
    </w:p>
    <w:p w14:paraId="784641E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854214006183343  0.2866883095945900  0.4188929990046616   T   T   T</w:t>
      </w:r>
    </w:p>
    <w:p w14:paraId="3A5C463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818904003832680  0.6059497537930647  0.4254644198783447   T   T   T</w:t>
      </w:r>
    </w:p>
    <w:p w14:paraId="00FF78E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857073050549745  0.9529816594098468  0.4189517444902559   T   T   T</w:t>
      </w:r>
    </w:p>
    <w:p w14:paraId="63CD776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480560282969112  0.2731055982790311  0.4257570801153833   T   T   T</w:t>
      </w:r>
    </w:p>
    <w:p w14:paraId="5C6B7E1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507686062545525  0.6076071015227870  0.4173605019270104   T   T   T</w:t>
      </w:r>
    </w:p>
    <w:p w14:paraId="22D045F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546548877406667  0.9436039023111956  0.4235905301609939   T   T   T</w:t>
      </w:r>
    </w:p>
    <w:p w14:paraId="2B17FA6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773697306716510  0.0712185483269029  0.3354112848361475   T   T   T</w:t>
      </w:r>
    </w:p>
    <w:p w14:paraId="51ED2E2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870473166580247  0.4159711201914163  0.3356861603654864   T   T   T</w:t>
      </w:r>
    </w:p>
    <w:p w14:paraId="13119DD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763480913709689  0.7348657614447355  0.3374100953152943   T   T   T</w:t>
      </w:r>
    </w:p>
    <w:p w14:paraId="25E0EFA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457114662233053  0.0659533603554807  0.3377135735132459   T   T   T</w:t>
      </w:r>
    </w:p>
    <w:p w14:paraId="4156125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464486848830768  0.3998638707005693  0.3372823813289841   T   T   T</w:t>
      </w:r>
    </w:p>
    <w:p w14:paraId="1E0A4A1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455024399437750  0.7376513635284792  0.3351764546458920   T   T   T</w:t>
      </w:r>
    </w:p>
    <w:p w14:paraId="0BC8BD2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078645080922147  0.0720702676220189  0.3339085549172319   T   T   T</w:t>
      </w:r>
    </w:p>
    <w:p w14:paraId="2F0C68F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075540439284054  0.4045605996828184  0.3339522722119864   T   T   T</w:t>
      </w:r>
    </w:p>
    <w:p w14:paraId="0A248F2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123748171987877  0.7334769586905910  0.3374671770765350   T   T   T</w:t>
      </w:r>
    </w:p>
    <w:p w14:paraId="3793709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786228871472807  0.0668241966551048  0.3375030166915761   T   T   T</w:t>
      </w:r>
    </w:p>
    <w:p w14:paraId="2E53A3B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791474284038854  0.4014025387296350  0.3376593037682122   T   T   T</w:t>
      </w:r>
    </w:p>
    <w:p w14:paraId="59BC0F7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745467003720129  0.7394695541506884  0.3342751455282586   T   T   T</w:t>
      </w:r>
    </w:p>
    <w:p w14:paraId="1EAA820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403274258086416  0.0734562273550229  0.3344461868577637   T   T   T</w:t>
      </w:r>
    </w:p>
    <w:p w14:paraId="0E4C188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7439970559803780  0.4113164117555112  0.3353119120117083   T   T   T</w:t>
      </w:r>
    </w:p>
    <w:p w14:paraId="185674F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443974889699113  0.7348066913179616  0.3389321462635375   T   T   T</w:t>
      </w:r>
    </w:p>
    <w:p w14:paraId="47D149B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121312752926937  0.0761617653524486  0.3385406092208148   T   T   T</w:t>
      </w:r>
    </w:p>
    <w:p w14:paraId="43050D1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112839799554355  0.4005656803335117  0.3391770032304186   T   T   T</w:t>
      </w:r>
    </w:p>
    <w:p w14:paraId="33D382D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195190930052961  0.7509187129287993  0.3357976896228748   T   T   T</w:t>
      </w:r>
    </w:p>
    <w:p w14:paraId="544E81D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840408169956558  0.2412494161032613  0.3449267473336876   T   T   T</w:t>
      </w:r>
    </w:p>
    <w:p w14:paraId="62D8D16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848349336150924  0.5739875634850820  0.3444994820852942   T   T   T</w:t>
      </w:r>
    </w:p>
    <w:p w14:paraId="32E544C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842123087986208  0.9064174190584411  0.3446312157778499   T   T   T</w:t>
      </w:r>
    </w:p>
    <w:p w14:paraId="208BD47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509137786486694  0.2417319080095551  0.3439391329452867   T   T   T</w:t>
      </w:r>
    </w:p>
    <w:p w14:paraId="2F62BB1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509344387397921  0.5730851311504410  0.3444033248418955   T   T   T</w:t>
      </w:r>
    </w:p>
    <w:p w14:paraId="79B01D5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513728567620802  0.9082379611338689  0.3440531330297427   T   T   T</w:t>
      </w:r>
    </w:p>
    <w:p w14:paraId="7463B24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172640759233582  0.2419626026014182  0.3459486918402874   T   T   T</w:t>
      </w:r>
    </w:p>
    <w:p w14:paraId="2FBC50A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179526263707000  0.5762051820044825  0.3435965057810024   T   T   T</w:t>
      </w:r>
    </w:p>
    <w:p w14:paraId="666EC2F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173121127925754  0.9074788509173446  0.3459032349761162   T   T   T</w:t>
      </w:r>
    </w:p>
    <w:p w14:paraId="4239CB8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849841105382453  0.2451070652483968  0.3434779955056856   T   T   T</w:t>
      </w:r>
    </w:p>
    <w:p w14:paraId="3E41DF6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832216007041096  0.5756449884847850  0.3449112346429527   T   T   T</w:t>
      </w:r>
    </w:p>
    <w:p w14:paraId="002502D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843011989750553  0.9101465538934153  0.3440988636655428   T   T   T</w:t>
      </w:r>
    </w:p>
    <w:p w14:paraId="26EB767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498679961847058  0.2431771699386417  0.3453536672110369   T   T   T</w:t>
      </w:r>
    </w:p>
    <w:p w14:paraId="322D2E3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507581767432394  0.5773646600895440  0.3444550646908116   T   T   T</w:t>
      </w:r>
    </w:p>
    <w:p w14:paraId="0A53D56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511578259318258  0.9102947861847758  0.3452516222737945   T   T   T</w:t>
      </w:r>
    </w:p>
    <w:p w14:paraId="4D2F3BF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169464333466099  0.2427848791563912  0.3448997286426857   T   T   T</w:t>
      </w:r>
    </w:p>
    <w:p w14:paraId="281D5C1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162907715750866  0.5751625123536096  0.3440770074465387   T   T   T</w:t>
      </w:r>
    </w:p>
    <w:p w14:paraId="09637A0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9186034398359640  0.9093248510064686  0.3446417371253841   T   T   T</w:t>
      </w:r>
    </w:p>
    <w:p w14:paraId="484D794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de-DE" w:eastAsia="zh-CN"/>
        </w:rPr>
        <w:t xml:space="preserve">  </w:t>
      </w:r>
      <w:proofErr w:type="gramStart"/>
      <w:r w:rsidRPr="00BF1A15">
        <w:rPr>
          <w:lang w:val="en-SG" w:eastAsia="zh-CN"/>
        </w:rPr>
        <w:t>0.1397131416109474  0.0545266729236502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F32294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1397131416109474  0.3878600062569788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2666123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1397131416109474  0.7211933395903145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CA9351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063798082776117  0.0545266729236502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1267524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063798082776117  0.3878600062569788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0CB74B6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3063798082776117  0.7211933395903145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8492F9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730464749442831  0.0545266729236502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AB302D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730464749442831  0.3878600062569788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08146F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730464749442831  0.7211933395903145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A8CC03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397131416109474  0.0545266729236502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4B7885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397131416109474  0.3878600062569788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FF6B44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6397131416109474  0.7211933395903145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66E914E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063798082776117  0.0545266729236502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AC9602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063798082776117  0.3878600062569788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A7AE46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8063798082776117  0.7211933395903145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79A1A25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730464749442831  0.0545266729236502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DE9AA2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730464749442831  0.3878600062569788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83244AF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730464749442831  0.7211933395903145</w:t>
      </w:r>
      <w:proofErr w:type="gramEnd"/>
      <w:r w:rsidRPr="00BF1A15">
        <w:rPr>
          <w:lang w:val="en-SG" w:eastAsia="zh-CN"/>
        </w:rPr>
        <w:t xml:space="preserve">  0.1118484288951365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B81BA3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904969084302252  0.2563302902655593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AD215F1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904969084302252  0.5896636235988879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8A0945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0904969084302252  0.9229969569322236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367CCF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lastRenderedPageBreak/>
        <w:t xml:space="preserve">  </w:t>
      </w:r>
      <w:proofErr w:type="gramStart"/>
      <w:r w:rsidRPr="00BF1A15">
        <w:rPr>
          <w:lang w:val="en-SG" w:eastAsia="zh-CN"/>
        </w:rPr>
        <w:t>0.2571635750968966  0.2563302902655593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002FB14C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571635750968966  0.5896636235988879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0B16A9B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2571635750968966  0.9229969569322236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1538669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238302417635609  0.2563302902655593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C586B06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238302417635609  0.5896636235988879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70E88D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4238302417635609  0.9229969569322236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3A47AC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904969084302252  0.2563302902655593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3806A92A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904969084302252  0.5896636235988879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29482A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5904969084302252  0.9229969569322236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6661F8F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571635750968895  0.2563302902655593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6D57C6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571635750968895  0.5896636235988879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571251E2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7571635750968895  0.9229969569322236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74DC3C77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238302417635609  0.2563302902655593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40089A9D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238302417635609  0.5896636235988879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25205CC4" w14:textId="77777777" w:rsidR="00BF1A15" w:rsidRPr="00BF1A15" w:rsidRDefault="00BF1A15" w:rsidP="00BF1A15">
      <w:pPr>
        <w:rPr>
          <w:lang w:val="en-SG" w:eastAsia="zh-CN"/>
        </w:rPr>
      </w:pPr>
      <w:r w:rsidRPr="00BF1A15">
        <w:rPr>
          <w:lang w:val="en-SG" w:eastAsia="zh-CN"/>
        </w:rPr>
        <w:t xml:space="preserve">  </w:t>
      </w:r>
      <w:proofErr w:type="gramStart"/>
      <w:r w:rsidRPr="00BF1A15">
        <w:rPr>
          <w:lang w:val="en-SG" w:eastAsia="zh-CN"/>
        </w:rPr>
        <w:t>0.9238302417635609  0.9229969569322236</w:t>
      </w:r>
      <w:proofErr w:type="gramEnd"/>
      <w:r w:rsidRPr="00BF1A15">
        <w:rPr>
          <w:lang w:val="en-SG" w:eastAsia="zh-CN"/>
        </w:rPr>
        <w:t xml:space="preserve">  0.2814745639703204   F   </w:t>
      </w:r>
      <w:proofErr w:type="spellStart"/>
      <w:r w:rsidRPr="00BF1A15">
        <w:rPr>
          <w:lang w:val="en-SG" w:eastAsia="zh-CN"/>
        </w:rPr>
        <w:t>F</w:t>
      </w:r>
      <w:proofErr w:type="spellEnd"/>
      <w:r w:rsidRPr="00BF1A15">
        <w:rPr>
          <w:lang w:val="en-SG" w:eastAsia="zh-CN"/>
        </w:rPr>
        <w:t xml:space="preserve">   </w:t>
      </w:r>
      <w:proofErr w:type="spellStart"/>
      <w:r w:rsidRPr="00BF1A15">
        <w:rPr>
          <w:lang w:val="en-SG" w:eastAsia="zh-CN"/>
        </w:rPr>
        <w:t>F</w:t>
      </w:r>
      <w:proofErr w:type="spellEnd"/>
    </w:p>
    <w:p w14:paraId="65939BF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en-SG" w:eastAsia="zh-CN"/>
        </w:rPr>
        <w:t xml:space="preserve">  </w:t>
      </w:r>
      <w:r w:rsidRPr="00BF1A15">
        <w:rPr>
          <w:lang w:val="de-DE" w:eastAsia="zh-CN"/>
        </w:rPr>
        <w:t>0.0765663088911083  0.0780126625142508  0.2941488246182017   T   T   T</w:t>
      </w:r>
    </w:p>
    <w:p w14:paraId="6AD3985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889299111230404  0.4267947217815283  0.2943105432990781   T   T   T</w:t>
      </w:r>
    </w:p>
    <w:p w14:paraId="528734B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765700309078171  0.7429980213814551  0.2961446736962538   T   T   T</w:t>
      </w:r>
    </w:p>
    <w:p w14:paraId="27FF244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470803054483777  0.0727365356507399  0.2962532679282230   T   T   T</w:t>
      </w:r>
    </w:p>
    <w:p w14:paraId="021FAE0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473950257193092  0.4067608853607579  0.2956595152590618   T   T   T</w:t>
      </w:r>
    </w:p>
    <w:p w14:paraId="1464348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449941024086087  0.7447566225801053  0.2940034087673170   T   T   T</w:t>
      </w:r>
    </w:p>
    <w:p w14:paraId="633F43A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060629852443115  0.0771100269113432  0.2921982159942512   T   T   T</w:t>
      </w:r>
    </w:p>
    <w:p w14:paraId="0D12779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4058770829946147  0.4094424315335941  0.2922208308199981   T   T   T</w:t>
      </w:r>
    </w:p>
    <w:p w14:paraId="1883B31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4136016629812534  0.7401473700752338  0.2959673182099284   T   T   T</w:t>
      </w:r>
    </w:p>
    <w:p w14:paraId="0F7AC9F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798610998917710  0.0724247013102225  0.2960779716231229   T   T   T</w:t>
      </w:r>
    </w:p>
    <w:p w14:paraId="74A289D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802049269899734  0.4068664823983960  0.2962487215326531   T   T   T</w:t>
      </w:r>
    </w:p>
    <w:p w14:paraId="1A8F65D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727543888803562  0.7440055585954223  0.2927016609269926   T   T   T</w:t>
      </w:r>
    </w:p>
    <w:p w14:paraId="0A427D1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386181533340992  0.0776059062733854  0.2928957730287867   T   T   T</w:t>
      </w:r>
    </w:p>
    <w:p w14:paraId="33C6881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431880499549439  0.4180515954983606  0.2932278351536315   T   T   T</w:t>
      </w:r>
    </w:p>
    <w:p w14:paraId="6260C4C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7455735134535860  0.7408779028290654  0.2977645688652705   T   T   T</w:t>
      </w:r>
    </w:p>
    <w:p w14:paraId="356A1D5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136804372848845  0.0858554649349609  0.2970843726677531   T   T   T</w:t>
      </w:r>
    </w:p>
    <w:p w14:paraId="42F4C05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125115758776526  0.4068344104773732  0.2979802873082795   T   T   T</w:t>
      </w:r>
    </w:p>
    <w:p w14:paraId="4284923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9218252061680958  0.7617671347405005  0.2944901860569087   T   T   T</w:t>
      </w:r>
    </w:p>
    <w:p w14:paraId="72EB21E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197647431427098  0.5991404068293760  0.4630828998042349   T   T   T</w:t>
      </w:r>
    </w:p>
    <w:p w14:paraId="41814CE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047486724629863  0.2761995927905148  0.4610154607274499   T   T   T</w:t>
      </w:r>
    </w:p>
    <w:p w14:paraId="1870F30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2048873002129816  0.9414911365344335  0.4611860696141616   T   T   T</w:t>
      </w:r>
    </w:p>
    <w:p w14:paraId="4028C9C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3702991784447212  0.6084606295109946  0.4611022901373976   T   T   T</w:t>
      </w:r>
    </w:p>
    <w:p w14:paraId="77D0EC5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399935298806180  0.2765050368125339  0.4612506126459859   T   T   T</w:t>
      </w:r>
    </w:p>
    <w:p w14:paraId="2508CAA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5377439104103798  0.9442842234952360  0.4615040610676516   T   T   T</w:t>
      </w:r>
    </w:p>
    <w:p w14:paraId="5D5285B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6777193489621132  0.5963368721549706  0.4650783173455508   T   T   T</w:t>
      </w:r>
    </w:p>
    <w:p w14:paraId="41DF8CC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431114756368212  0.2623761793333097  0.4654120247481986   T   T   T</w:t>
      </w:r>
    </w:p>
    <w:p w14:paraId="3829627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8580350051739308  0.9382797520469001  0.4628183786411083   T   T   T</w:t>
      </w:r>
    </w:p>
    <w:p w14:paraId="26B3992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</w:t>
      </w:r>
    </w:p>
    <w:p w14:paraId="5307DEF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001631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044A1B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3FC89E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00000000E+00  0.00000000E+00  0.00000000E+00</w:t>
      </w:r>
    </w:p>
    <w:p w14:paraId="6A44158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0FAA86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B1B080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710C10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8C8F48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0594BC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CBD442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3EC2F6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6E2AAA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0BA942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0D265D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299185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647563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9C32D9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FB8906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688D97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B0BBBD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C3117F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27247A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533F6D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59049E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B70E41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4EA00E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0321FA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DF5DD5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C38C32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8A438C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F23740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E25FCF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265745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92C9F2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FE2261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1DCC79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DE1569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8C32F2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2F3C3D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CAD6B3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3F81CB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07183B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DD8213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77FD56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E2A01A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C8EDAA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F6646B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00000000E+00  0.00000000E+00  0.00000000E+00</w:t>
      </w:r>
    </w:p>
    <w:p w14:paraId="01B336A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344F85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7F8009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03C842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CA7262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36ECF4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D11AF7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A85C45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8CB3D4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7FC06F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AA3468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4D4C5D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1B6901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3C1902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3C4EA7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462873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2EAB34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0ECAA9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25A6AF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1C600A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413399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0944D0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45C38B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0F7EA1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1DD58A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39E59F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CEDBF5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7D1E3B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A18BF8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278DA7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162C0A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485BF4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A08D7B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0498E0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0D9B17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A7A6B9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57D4FC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36A3E5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DE565A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47A2C7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E086E7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4822BD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0D8867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DAB2EE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00000000E+00  0.00000000E+00  0.00000000E+00</w:t>
      </w:r>
    </w:p>
    <w:p w14:paraId="4B339CE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6161D5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971200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3E74D1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B85584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5995FD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7FF453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710894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06F71A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E69414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6FB3B8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F2897E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358EA5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522C88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2738A0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582339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F01D88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4DDC25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A7535A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D9854C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7F8717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124C32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A5FBDE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605481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3ABA04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A2FA7C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144E9D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BCBC7C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3BCF67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348EC4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F9D5BF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2DD524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FAAD8F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85368A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2E1D91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D52BAE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9D7E39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A42FBE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6C5F9C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40AFCC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48F9FA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4ECA93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623FA1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D3D57C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00000000E+00  0.00000000E+00  0.00000000E+00</w:t>
      </w:r>
    </w:p>
    <w:p w14:paraId="555D8C4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0DBDDA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DD349A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DBD5A6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4429C8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A7C3E4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B6F574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974454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C93037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EF804E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BE0FF9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1BB00E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E1D7F3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CA66C2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78EC6D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B6FF1D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09C971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25E631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A0C599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6D6202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F9CE67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141483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07BD3D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97B075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FD4A65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BFD168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7559C6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A5EA63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C1C454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399B95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B66FEB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946855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176A37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F6ACB6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F0AE65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0339E5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74DC69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DC98DE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8552C4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690B8C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90E408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2CD58E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AD846B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61CFE1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00000000E+00  0.00000000E+00  0.00000000E+00</w:t>
      </w:r>
    </w:p>
    <w:p w14:paraId="014CB9F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787B52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C3DE41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D638DC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F432C8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F107FC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702C06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F9AD68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223CC1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25A1F5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6705BC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F7D32E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117042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B06975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6E8E2A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F4B4E9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714079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67355C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1ADFEF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B1C388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4B08BB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3ED106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89AEAE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A317AB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73D115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CD05C8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07A79E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5A3DBC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A34207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CCF2D2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30437E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3E0F01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7672FB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C9D7FE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13FA7C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213D98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E8DDDC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381CFF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6142B3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ECBD4A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CAA9A9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7F926A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C4C134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D8B8EE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00000000E+00  0.00000000E+00  0.00000000E+00</w:t>
      </w:r>
    </w:p>
    <w:p w14:paraId="6DF75D5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5C57A0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3E8004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660003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BF5C01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DD7C27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94D513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6306A1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A63C5E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0AC3A4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A44D6A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DEC10F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454ED4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92003E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C4199F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BBC80A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9A0846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E040F1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CC42E5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D31930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1E300F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CA9A44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31024B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D5E448C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478792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CCE077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7016921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C2AC4FF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FD43257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0A9C2D4B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482492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53C10E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C61B50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B69B29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0F532C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9A9FA0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8E98A1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262E933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7990B6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556C83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D4B5AAA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5EE21B8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2347CA5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42B18F8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lastRenderedPageBreak/>
        <w:t xml:space="preserve">  0.00000000E+00  0.00000000E+00  0.00000000E+00</w:t>
      </w:r>
    </w:p>
    <w:p w14:paraId="5469AB00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74D1EEB9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4C0133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7AED185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8A8A44D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8B3CE4E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4FE3FE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8E587C2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48960254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3DE43D16" w14:textId="77777777" w:rsidR="00BF1A15" w:rsidRP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65E84B6F" w14:textId="6D6A0C1C" w:rsidR="00BF1A15" w:rsidRDefault="00BF1A15" w:rsidP="00BF1A15">
      <w:pPr>
        <w:rPr>
          <w:lang w:val="de-DE" w:eastAsia="zh-CN"/>
        </w:rPr>
      </w:pPr>
      <w:r w:rsidRPr="00BF1A15">
        <w:rPr>
          <w:lang w:val="de-DE" w:eastAsia="zh-CN"/>
        </w:rPr>
        <w:t xml:space="preserve">  0.00000000E+00  0.00000000E+00  0.00000000E+00</w:t>
      </w:r>
    </w:p>
    <w:p w14:paraId="185F8649" w14:textId="77777777" w:rsidR="00BF1A15" w:rsidRDefault="00BF1A15">
      <w:pPr>
        <w:spacing w:after="160" w:line="278" w:lineRule="auto"/>
        <w:rPr>
          <w:lang w:val="de-DE" w:eastAsia="zh-CN"/>
        </w:rPr>
      </w:pPr>
      <w:r>
        <w:rPr>
          <w:lang w:val="de-DE" w:eastAsia="zh-CN"/>
        </w:rPr>
        <w:br w:type="page"/>
      </w:r>
    </w:p>
    <w:p w14:paraId="5A7A9777" w14:textId="045B21D9" w:rsidR="00BF1A15" w:rsidRPr="00AD64B7" w:rsidRDefault="00BF1A15" w:rsidP="00BF1A15">
      <w:pPr>
        <w:rPr>
          <w:sz w:val="23"/>
          <w:szCs w:val="23"/>
        </w:rPr>
      </w:pPr>
      <w:r w:rsidRPr="00AD64B7">
        <w:rPr>
          <w:sz w:val="23"/>
          <w:szCs w:val="23"/>
        </w:rPr>
        <w:lastRenderedPageBreak/>
        <w:t>NiOOH</w:t>
      </w:r>
      <w:r>
        <w:rPr>
          <w:rFonts w:hint="eastAsia"/>
          <w:sz w:val="23"/>
          <w:szCs w:val="23"/>
          <w:lang w:eastAsia="zh-CN"/>
        </w:rPr>
        <w:t>_</w:t>
      </w:r>
      <w:r>
        <w:rPr>
          <w:rFonts w:hint="eastAsia"/>
          <w:sz w:val="23"/>
          <w:szCs w:val="23"/>
          <w:lang w:eastAsia="zh-CN"/>
        </w:rPr>
        <w:t>6</w:t>
      </w:r>
      <w:r>
        <w:rPr>
          <w:rFonts w:hint="eastAsia"/>
          <w:sz w:val="23"/>
          <w:szCs w:val="23"/>
          <w:lang w:eastAsia="zh-CN"/>
        </w:rPr>
        <w:t>H ML</w:t>
      </w:r>
      <w:r w:rsidRPr="00AD64B7">
        <w:rPr>
          <w:sz w:val="23"/>
          <w:szCs w:val="23"/>
        </w:rPr>
        <w:t xml:space="preserve"> CONTCAR</w:t>
      </w:r>
    </w:p>
    <w:p w14:paraId="54A085F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This file is generated by VASPKIT code  </w:t>
      </w:r>
    </w:p>
    <w:p w14:paraId="2D41215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 1.00000000000000     </w:t>
      </w:r>
    </w:p>
    <w:p w14:paraId="36A8C5B2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  17.5560007098000028    0.0000000000000000    0.0000000000000000</w:t>
      </w:r>
    </w:p>
    <w:p w14:paraId="03B51542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  -8.7889406573999977   15.4086551811000021    0.0000000000000000</w:t>
      </w:r>
    </w:p>
    <w:p w14:paraId="54FD456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   0.0000000000000015    4.9977513337000028   24.4953563273999961</w:t>
      </w:r>
    </w:p>
    <w:p w14:paraId="135CD57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 Ni   O    H </w:t>
      </w:r>
    </w:p>
    <w:p w14:paraId="6B75130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  72   144    60</w:t>
      </w:r>
    </w:p>
    <w:p w14:paraId="056828F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>Selective dynamics</w:t>
      </w:r>
    </w:p>
    <w:p w14:paraId="07F79C5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>Direct</w:t>
      </w:r>
    </w:p>
    <w:p w14:paraId="41347F1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341653786323661  0.3260019713917757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5FC103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341653786323661  0.6593353047251114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205C6D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341653786323661  0.9926686380584400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2A947C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008320452990304  0.3260019713917757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333367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008320452990304  0.6593353047251114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EBD8BA2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008320452990304  0.9926686380584400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8A2B13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674987119657018  0.3260019713917757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475BCC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674987119657018  0.6593353047251114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3D84622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674987119657018  0.9926686380584400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B075B6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341653786323661  0.3260019713917757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44A11C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341653786323661  0.6593353047251114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897C75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341653786323661  0.9926686380584400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1C7579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008320452990304  0.3260019713917757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777B61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008320452990304  0.6593353047251114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691445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008320452990304  0.9926686380584400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DF8332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674987119657018  0.3260019713917757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5CEF55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674987119657018  0.6593353047251114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FA7282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lastRenderedPageBreak/>
        <w:t xml:space="preserve">  </w:t>
      </w:r>
      <w:proofErr w:type="gramStart"/>
      <w:r w:rsidRPr="009C41B7">
        <w:rPr>
          <w:lang w:val="en-SG" w:eastAsia="zh-CN"/>
        </w:rPr>
        <w:t>0.8674987119657018  0.9926686380584400</w:t>
      </w:r>
      <w:proofErr w:type="gramEnd"/>
      <w:r w:rsidRPr="009C41B7">
        <w:rPr>
          <w:lang w:val="en-SG" w:eastAsia="zh-CN"/>
        </w:rPr>
        <w:t xml:space="preserve">  0.196045740856334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ABD462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351970056773183  0.1617665099525851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A3A01B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351970056773183  0.4950998432859137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E5FB8D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351970056773183  0.8284331766192494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944071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018636723439897  0.1617665099525851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1D20E7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018636723439897  0.4950998432859137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281119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018636723439897  0.8284331766192494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C8DAAF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685303390106540  0.1617665099525851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1E400D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685303390106540  0.4950998432859137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302479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685303390106540  0.8284331766192494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9828C1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351970056773183  0.1617665099525851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044DBF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351970056773183  0.4950998432859137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CB87B5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351970056773183  0.8284331766192494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C615B5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018636723439897  0.1617665099525851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DF9765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018636723439897  0.4950998432859137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63EA73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018636723439897  0.8284331766192494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CA3177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685303390106540  0.1617665099525851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7C7381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685303390106540  0.4950998432859137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0C0D09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685303390106540  0.8284331766192494</w:t>
      </w:r>
      <w:proofErr w:type="gramEnd"/>
      <w:r w:rsidRPr="009C41B7">
        <w:rPr>
          <w:lang w:val="en-SG" w:eastAsia="zh-CN"/>
        </w:rPr>
        <w:t xml:space="preserve">  0.194903516085290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00EBD5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en-SG" w:eastAsia="zh-CN"/>
        </w:rPr>
        <w:t xml:space="preserve">  </w:t>
      </w:r>
      <w:r w:rsidRPr="009C41B7">
        <w:rPr>
          <w:lang w:val="de-DE" w:eastAsia="zh-CN"/>
        </w:rPr>
        <w:t>0.1302613793178158  0.0043607458860006  0.3794654159516198   T   T   T</w:t>
      </w:r>
    </w:p>
    <w:p w14:paraId="0083A5C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294423489732341  0.3389022081926093  0.3808537223445274   T   T   T</w:t>
      </w:r>
    </w:p>
    <w:p w14:paraId="557C7D9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360012589278594  0.6733300728639322  0.3809987709092964   T   T   T</w:t>
      </w:r>
    </w:p>
    <w:p w14:paraId="23EBEF9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3024498163870841  0.0068109587822898  0.3794480442956606   T   T   T</w:t>
      </w:r>
    </w:p>
    <w:p w14:paraId="2D52527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002718137559789  0.3386636554156022  0.3811619233615536   T   T   T</w:t>
      </w:r>
    </w:p>
    <w:p w14:paraId="4A3248F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012254852418783  0.6752983594020803  0.3767397455707741   T   T   T</w:t>
      </w:r>
    </w:p>
    <w:p w14:paraId="06260C3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688932938276483  0.0089757848382054  0.3764388527585853   T   T   T</w:t>
      </w:r>
    </w:p>
    <w:p w14:paraId="7CB0583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675049433823051  0.3424216080016503  0.3772146639667686   T   T   T</w:t>
      </w:r>
    </w:p>
    <w:p w14:paraId="143486C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623277812285299  0.6730541179134667  0.3764747311075970   T   T   T</w:t>
      </w:r>
    </w:p>
    <w:p w14:paraId="3E2349A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317584830159945  0.0091417815182680  0.3768557119843021   T   T   T</w:t>
      </w:r>
    </w:p>
    <w:p w14:paraId="6ACD387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319771483112980  0.3439042208420099  0.3771194908909322   T   T   T</w:t>
      </w:r>
    </w:p>
    <w:p w14:paraId="5DFC6B9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273698042984219  0.6723042614906908  0.3799237506946099   T   T   T</w:t>
      </w:r>
    </w:p>
    <w:p w14:paraId="37B9A1B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945999394658831  0.0068064420208921  0.3794077895483075   T   T   T</w:t>
      </w:r>
    </w:p>
    <w:p w14:paraId="677E5D2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960841457120438  0.3424713217633422  0.3801642471165277   T   T   T</w:t>
      </w:r>
    </w:p>
    <w:p w14:paraId="75C848F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989321687449967  0.6737861089838167  0.3794173563226964   T   T   T</w:t>
      </w:r>
    </w:p>
    <w:p w14:paraId="1FA3A3C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650649251966941  0.0041176410683753  0.3780500258371631   T   T   T</w:t>
      </w:r>
    </w:p>
    <w:p w14:paraId="63CF4CA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673667868830893  0.3410988787139607  0.3784581409660910   T   T   T</w:t>
      </w:r>
    </w:p>
    <w:p w14:paraId="22BBAAE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641789243945527  0.6732715051949987  0.3801881760594508   T   T   T</w:t>
      </w:r>
    </w:p>
    <w:p w14:paraId="149962A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306846868797555  0.1709706056473074  0.3816105838454024   T   T   T</w:t>
      </w:r>
    </w:p>
    <w:p w14:paraId="5B6958C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325603063584043  0.5078478036764225  0.3804470439821111   T   T   T</w:t>
      </w:r>
    </w:p>
    <w:p w14:paraId="737EF30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326581795771091  0.8387860235216380  0.3819593694732615   T   T   T</w:t>
      </w:r>
    </w:p>
    <w:p w14:paraId="683D2FB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000919338104340  0.1735466977317335  0.3805724246019952   T   T   T</w:t>
      </w:r>
    </w:p>
    <w:p w14:paraId="0E5DB03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980010151419649  0.5073427315963276  0.3801409487108082   T   T   T</w:t>
      </w:r>
    </w:p>
    <w:p w14:paraId="3B3D20A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028455260182801  0.8420490942590544  0.3790059308762090   T   T   T</w:t>
      </w:r>
    </w:p>
    <w:p w14:paraId="331B03E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677586120310093  0.1755934241911521  0.3790417976204576   T   T   T</w:t>
      </w:r>
    </w:p>
    <w:p w14:paraId="2E72AA1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4645497304535747  0.5081819228699176  0.3784305136843927   T   T   T</w:t>
      </w:r>
    </w:p>
    <w:p w14:paraId="7FF2F12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672357564809286  0.8420906420789119  0.3796506454845514   T   T   T</w:t>
      </w:r>
    </w:p>
    <w:p w14:paraId="261AD1C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328021957154791  0.1763739977229979  0.3800939683625751   T   T   T</w:t>
      </w:r>
    </w:p>
    <w:p w14:paraId="6DEF243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310223164793022  0.5077685745905945  0.3805681580362800   T   T   T</w:t>
      </w:r>
    </w:p>
    <w:p w14:paraId="0A4C8F0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297820806270804  0.8399685702862005  0.3802804352924108   T   T   T</w:t>
      </w:r>
    </w:p>
    <w:p w14:paraId="361697C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980417857575736  0.1737047465728361  0.3795007213440484   T   T   T</w:t>
      </w:r>
    </w:p>
    <w:p w14:paraId="1BCA015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982429544729415  0.5094284478018851  0.3785333189841107   T   T   T</w:t>
      </w:r>
    </w:p>
    <w:p w14:paraId="2FA2421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964958360226136  0.8374203650295540  0.3808556023720331   T   T   T</w:t>
      </w:r>
    </w:p>
    <w:p w14:paraId="7ECE643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644648288704214  0.1726058391504406  0.3809855377821417   T   T   T</w:t>
      </w:r>
    </w:p>
    <w:p w14:paraId="4EE869F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652029016064395  0.5068188913951348  0.3814801934886747   T   T   T</w:t>
      </w:r>
    </w:p>
    <w:p w14:paraId="4536725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651757248439335  0.8409649304779854  0.3783527869879325   T   T   T</w:t>
      </w:r>
    </w:p>
    <w:p w14:paraId="54CE2BC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de-DE" w:eastAsia="zh-CN"/>
        </w:rPr>
        <w:t xml:space="preserve">  </w:t>
      </w:r>
      <w:proofErr w:type="gramStart"/>
      <w:r w:rsidRPr="009C41B7">
        <w:rPr>
          <w:lang w:val="en-SG" w:eastAsia="zh-CN"/>
        </w:rPr>
        <w:t>0.0826462090432543  0.0913673776135795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471806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826462090432543  0.4247007109469081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156C6F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826462090432543  0.7580340442802367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91C586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493128757099186  0.0913673776135795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F797E9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493128757099186  0.4247007109469081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2F9CEF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493128757099186  0.7580340442802367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48542A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159795423765829  0.0913673776135795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75ADC9C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159795423765829  0.4247007109469081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3CDFB4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159795423765829  0.7580340442802367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02DABE2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826462090432472  0.0913673776135795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327D5D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826462090432472  0.4247007109469081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A428F2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lastRenderedPageBreak/>
        <w:t xml:space="preserve">  </w:t>
      </w:r>
      <w:proofErr w:type="gramStart"/>
      <w:r w:rsidRPr="009C41B7">
        <w:rPr>
          <w:lang w:val="en-SG" w:eastAsia="zh-CN"/>
        </w:rPr>
        <w:t>0.5826462090432472  0.7580340442802367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67B08B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493128757099186  0.0913673776135795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90B034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493128757099186  0.4247007109469081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68921E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493128757099186  0.7580340442802367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5E7028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159795423765758  0.0913673776135795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A58937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159795423765758  0.4247007109469081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31E0C5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159795423765758  0.7580340442802367</w:t>
      </w:r>
      <w:proofErr w:type="gramEnd"/>
      <w:r w:rsidRPr="009C41B7">
        <w:rPr>
          <w:lang w:val="en-SG" w:eastAsia="zh-CN"/>
        </w:rPr>
        <w:t xml:space="preserve">  0.230651069132072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2CBD30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902677041989364  0.2625098265214945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06B653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902677041989364  0.5958431598548302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316FF9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902677041989364  0.9291764931881659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458339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569343708656078  0.2625098265214945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6BF619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569343708656078  0.5958431598548302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70F0FB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569343708656078  0.9291764931881659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7DA5B4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236010375322721  0.2625098265214945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EECD2C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236010375322721  0.5958431598548302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E5E7B7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236010375322721  0.9291764931881659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9B3BBE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902677041989364  0.2625098265214945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F3B884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902677041989364  0.5958431598548302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9E8921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902677041989364  0.9291764931881659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A3A5FD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569343708656078  0.2625098265214945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C7AA36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569343708656078  0.5958431598548302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7DA7A8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569343708656078  0.9291764931881659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39B998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lastRenderedPageBreak/>
        <w:t xml:space="preserve">  </w:t>
      </w:r>
      <w:proofErr w:type="gramStart"/>
      <w:r w:rsidRPr="009C41B7">
        <w:rPr>
          <w:lang w:val="en-SG" w:eastAsia="zh-CN"/>
        </w:rPr>
        <w:t>0.9236010375322721  0.2625098265214945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35DE65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236010375322721  0.5958431598548302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45ACC6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236010375322721  0.9291764931881659</w:t>
      </w:r>
      <w:proofErr w:type="gramEnd"/>
      <w:r w:rsidRPr="009C41B7">
        <w:rPr>
          <w:lang w:val="en-SG" w:eastAsia="zh-CN"/>
        </w:rPr>
        <w:t xml:space="preserve">  0.2403988745878252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A60971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1450268573747806  0.0574030619262587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690F0A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1450268573747806  0.3907363952595873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16CD90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1450268573747806  0.7240697285929230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7CFFC9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116935240414520  0.0574030619262587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11A65D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116935240414520  0.3907363952595873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CC2481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116935240414520  0.7240697285929230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45489C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783601907081163  0.0574030619262587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A364E9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783601907081163  0.3907363952595873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071D2A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783601907081163  0.7240697285929230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9AACAF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450268573747806  0.0574030619262587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83993C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450268573747806  0.3907363952595873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3E78459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450268573747806  0.7240697285929230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3CD2D9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116935240414520  0.0574030619262587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15BAD5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116935240414520  0.3907363952595873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5168DA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116935240414520  0.7240697285929230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D44CA0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783601907081163  0.0574030619262587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3068B1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783601907081163  0.3907363952595873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D13B00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783601907081163  0.7240697285929230</w:t>
      </w:r>
      <w:proofErr w:type="gramEnd"/>
      <w:r w:rsidRPr="009C41B7">
        <w:rPr>
          <w:lang w:val="en-SG" w:eastAsia="zh-CN"/>
        </w:rPr>
        <w:t xml:space="preserve">  0.1502611028726761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754C3E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1540633143111236  0.2313171148045612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9EB563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lastRenderedPageBreak/>
        <w:t xml:space="preserve">  </w:t>
      </w:r>
      <w:proofErr w:type="gramStart"/>
      <w:r w:rsidRPr="009C41B7">
        <w:rPr>
          <w:lang w:val="en-SG" w:eastAsia="zh-CN"/>
        </w:rPr>
        <w:t>0.1540633143111236  0.5646504481378969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457872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1540633143111236  0.8979837814712326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CE795DC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207299809777879  0.2313171148045612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B6D24D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207299809777879  0.5646504481378969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52A1E3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207299809777879  0.8979837814712326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BD54DD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873966476444522  0.2313171148045612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11702C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873966476444522  0.5646504481378969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AD13F9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873966476444522  0.8979837814712326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881546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540633143111236  0.2313171148045612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48FE2F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540633143111236  0.5646504481378969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F03C93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540633143111236  0.8979837814712326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F4B43D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207299809777879  0.2313171148045612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577129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207299809777879  0.5646504481378969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410B8D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207299809777879  0.8979837814712326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090F53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873966476444522  0.2313171148045612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41C0D4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873966476444522  0.5646504481378969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33655E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873966476444522  0.8979837814712326</w:t>
      </w:r>
      <w:proofErr w:type="gramEnd"/>
      <w:r w:rsidRPr="009C41B7">
        <w:rPr>
          <w:lang w:val="en-SG" w:eastAsia="zh-CN"/>
        </w:rPr>
        <w:t xml:space="preserve">  0.1594044809199673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689609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en-SG" w:eastAsia="zh-CN"/>
        </w:rPr>
        <w:t xml:space="preserve">  </w:t>
      </w:r>
      <w:r w:rsidRPr="009C41B7">
        <w:rPr>
          <w:lang w:val="de-DE" w:eastAsia="zh-CN"/>
        </w:rPr>
        <w:t>0.0114250704338781  0.0978285561426159  0.4153175615873557   T   T   T</w:t>
      </w:r>
    </w:p>
    <w:p w14:paraId="0F4B887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134716753079408  0.4353732301366542  0.4152996449645404   T   T   T</w:t>
      </w:r>
    </w:p>
    <w:p w14:paraId="5FBF817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103699480530531  0.7713726252507007  0.4157110436643776   T   T   T</w:t>
      </w:r>
    </w:p>
    <w:p w14:paraId="50D6A79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783872443237970  0.1007547121463185  0.4144878425600607   T   T   T</w:t>
      </w:r>
    </w:p>
    <w:p w14:paraId="55E750B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795516305107058  0.4387410173057275  0.4145016842487949   T   T   T</w:t>
      </w:r>
    </w:p>
    <w:p w14:paraId="26119EE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1866892508878546  0.7726505983920315  0.4153402028871603   T   T   T</w:t>
      </w:r>
    </w:p>
    <w:p w14:paraId="0D09025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511135914249941  0.1048032450943158  0.4137796115107800   T   T   T</w:t>
      </w:r>
    </w:p>
    <w:p w14:paraId="2DACA7D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502033091330360  0.4395277914544125  0.4144747836858286   T   T   T</w:t>
      </w:r>
    </w:p>
    <w:p w14:paraId="53AEC45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504806572731118  0.7716195751854902  0.4131923579837443   T   T   T</w:t>
      </w:r>
    </w:p>
    <w:p w14:paraId="72AECEB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142862681362653  0.1040266341233062  0.4132804182300687   T   T   T</w:t>
      </w:r>
    </w:p>
    <w:p w14:paraId="373C1FA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129582374587167  0.4381513187752577  0.4140397334308101   T   T   T</w:t>
      </w:r>
    </w:p>
    <w:p w14:paraId="18977BA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115230840132252  0.7680274693770887  0.4134872983698856   T   T   T</w:t>
      </w:r>
    </w:p>
    <w:p w14:paraId="066E6BD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793623967026755  0.1043626994054770  0.4135916814709280   T   T   T</w:t>
      </w:r>
    </w:p>
    <w:p w14:paraId="552AD75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801425148673204  0.4390535077708568  0.4139654209122076   T   T   T</w:t>
      </w:r>
    </w:p>
    <w:p w14:paraId="6794EB9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754982353570540  0.7681776864787524  0.4153187797084250   T   T   T</w:t>
      </w:r>
    </w:p>
    <w:p w14:paraId="571EF3C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452589589169368  0.1043617436520006  0.4140460698122344   T   T   T</w:t>
      </w:r>
    </w:p>
    <w:p w14:paraId="597AA65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445923100425540  0.4406992513728988  0.4146096688179756   T   T   T</w:t>
      </w:r>
    </w:p>
    <w:p w14:paraId="514BD59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497298490084493  0.7716413629944966  0.4149743235573685   T   T   T</w:t>
      </w:r>
    </w:p>
    <w:p w14:paraId="654D92A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171265027639018  0.2843964906010774  0.4192749030631260   T   T   T</w:t>
      </w:r>
    </w:p>
    <w:p w14:paraId="6BFF6B6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156349596072644  0.6054142403150571  0.4258105016596093   T   T   T</w:t>
      </w:r>
    </w:p>
    <w:p w14:paraId="40C92A3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95490230282855  0.9371541630529210  0.4170255511983662   T   T   T</w:t>
      </w:r>
    </w:p>
    <w:p w14:paraId="0066208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814572080074447  0.2702094823173025  0.4264203402797005   T   T   T</w:t>
      </w:r>
    </w:p>
    <w:p w14:paraId="68FAC7F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949323780831356  0.6192158358253004  0.4185165635851853   T   T   T</w:t>
      </w:r>
    </w:p>
    <w:p w14:paraId="77D712C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826470435060938  0.9392288125626274  0.4247073804810549   T   T   T</w:t>
      </w:r>
    </w:p>
    <w:p w14:paraId="10F8F4D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603649667409549  0.2844431087066145  0.4184405999748959   T   T   T</w:t>
      </w:r>
    </w:p>
    <w:p w14:paraId="39D51EE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531468189757581  0.6178914836218315  0.4170912350900172   T   T   T</w:t>
      </w:r>
    </w:p>
    <w:p w14:paraId="400EDB4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3600022298656302  0.9466067666408261  0.4170839893130031   T   T   T</w:t>
      </w:r>
    </w:p>
    <w:p w14:paraId="15002E4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5222027904414333  0.2874282419639804  0.4175517786893665   T   T   T</w:t>
      </w:r>
    </w:p>
    <w:p w14:paraId="42FD408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053945695712314  0.6056495519533640  0.4168640452082166   T   T   T</w:t>
      </w:r>
    </w:p>
    <w:p w14:paraId="08A22F6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218130932433580  0.9523818223960842  0.4173121568867584   T   T   T</w:t>
      </w:r>
    </w:p>
    <w:p w14:paraId="51003AA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827684362336062  0.2873254944474338  0.4183102502084339   T   T   T</w:t>
      </w:r>
    </w:p>
    <w:p w14:paraId="10D7357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788183994104218  0.6063838605437434  0.4246509630449366   T   T   T</w:t>
      </w:r>
    </w:p>
    <w:p w14:paraId="2B2C034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820346543869623  0.9524788527941571  0.4183902325575082   T   T   T</w:t>
      </w:r>
    </w:p>
    <w:p w14:paraId="5286B93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595153798452078  0.2793427640318780  0.4230407945493360   T   T   T</w:t>
      </w:r>
    </w:p>
    <w:p w14:paraId="157B9D6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479184129525156  0.6072661154520856  0.4170490979042786   T   T   T</w:t>
      </w:r>
    </w:p>
    <w:p w14:paraId="4252B4B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575098181573353  0.9425243110872209  0.4226337231645707   T   T   T</w:t>
      </w:r>
    </w:p>
    <w:p w14:paraId="79EB95B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725409811313851  0.0677283344563188  0.3352832482364967   T   T   T</w:t>
      </w:r>
    </w:p>
    <w:p w14:paraId="5DDB610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736294843338387  0.4049064251811013  0.3348859136090619   T   T   T</w:t>
      </w:r>
    </w:p>
    <w:p w14:paraId="4426116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797171442205069  0.7335075426491083  0.3399468376442580   T   T   T</w:t>
      </w:r>
    </w:p>
    <w:p w14:paraId="0376575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462522814877607  0.0669870358865331  0.3381154704590392   T   T   T</w:t>
      </w:r>
    </w:p>
    <w:p w14:paraId="6E00690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441990517895273  0.3984629523966859  0.3395737868214896   T   T   T</w:t>
      </w:r>
    </w:p>
    <w:p w14:paraId="20CB4BD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562088785365547  0.7428779930266145  0.3352375598827517   T   T   T</w:t>
      </w:r>
    </w:p>
    <w:p w14:paraId="3229B72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216777674482582  0.0731368723509491  0.3343251228845128   T   T   T</w:t>
      </w:r>
    </w:p>
    <w:p w14:paraId="0563F53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220376238548457  0.4115443659195512  0.3359984831284845   T   T   T</w:t>
      </w:r>
    </w:p>
    <w:p w14:paraId="66C1F7B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141542592148094  0.7363409170789619  0.3346132292386931   T   T   T</w:t>
      </w:r>
    </w:p>
    <w:p w14:paraId="3A4A34E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804514409112013  0.0711156348959734  0.3350002582935697   T   T   T</w:t>
      </w:r>
    </w:p>
    <w:p w14:paraId="4BDC459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801582262814520  0.4050196071320112  0.3351404376220981   T   T   T</w:t>
      </w:r>
    </w:p>
    <w:p w14:paraId="5C66196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741030013529644  0.7365955199154047  0.3352137615487578   T   T   T</w:t>
      </w:r>
    </w:p>
    <w:p w14:paraId="53EA628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421838064346542  0.0734772341505760  0.3341111724189522   T   T   T</w:t>
      </w:r>
    </w:p>
    <w:p w14:paraId="61D3DA5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7453735185159504  0.4133312685926382  0.3354787925216540   T   T   T</w:t>
      </w:r>
    </w:p>
    <w:p w14:paraId="176D40D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444850680126075  0.7342412285342655  0.3383583672858038   T   T   T</w:t>
      </w:r>
    </w:p>
    <w:p w14:paraId="555E034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117208838989102  0.0649640892389504  0.3381873454748854   T   T   T</w:t>
      </w:r>
    </w:p>
    <w:p w14:paraId="12B1707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118720517682782  0.4012458994974913  0.3384020923860742   T   T   T</w:t>
      </w:r>
    </w:p>
    <w:p w14:paraId="3C34A11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208151209973964  0.7510464170070702  0.3356035741604538   T   T   T</w:t>
      </w:r>
    </w:p>
    <w:p w14:paraId="4A14754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822335439771932  0.2401312867129682  0.3463226690863587   T   T   T</w:t>
      </w:r>
    </w:p>
    <w:p w14:paraId="0DE3E5A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839235110981590  0.5754688652809180  0.3457746898748129   T   T   T</w:t>
      </w:r>
    </w:p>
    <w:p w14:paraId="7AEF299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824998777727405  0.9070458340563184  0.3445162934746479   T   T   T</w:t>
      </w:r>
    </w:p>
    <w:p w14:paraId="441B567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497498915002755  0.2408634792872553  0.3458070384582250   T   T   T</w:t>
      </w:r>
    </w:p>
    <w:p w14:paraId="67D1713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505853866227789  0.5770263675523114  0.3432014262645045   T   T   T</w:t>
      </w:r>
    </w:p>
    <w:p w14:paraId="68F2391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513979842365911  0.9085559292104006  0.3449425368282203   T   T   T</w:t>
      </w:r>
    </w:p>
    <w:p w14:paraId="2F84A12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187770945019197  0.2448248416635762  0.3434527086314606   T   T   T</w:t>
      </w:r>
    </w:p>
    <w:p w14:paraId="0E2692A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149737049688645  0.5751040682053589  0.3424812088465788   T   T   T</w:t>
      </w:r>
    </w:p>
    <w:p w14:paraId="78D41F4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193842656044242  0.9111318130094263  0.3426013773316632   T   T   T</w:t>
      </w:r>
    </w:p>
    <w:p w14:paraId="7CC1ADA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851791939254704  0.2464227487906003  0.3433880015452584   T   T   T</w:t>
      </w:r>
    </w:p>
    <w:p w14:paraId="2D2EDF9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816168323331337  0.5761815748691044  0.3443337315864484   T   T   T</w:t>
      </w:r>
    </w:p>
    <w:p w14:paraId="7A457A0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835305698564591  0.9105733617594981  0.3435857788370695   T   T   T</w:t>
      </w:r>
    </w:p>
    <w:p w14:paraId="566833C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505524549062278  0.2446589338189172  0.3457113831340667   T   T   T</w:t>
      </w:r>
    </w:p>
    <w:p w14:paraId="7696C78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494123683397039  0.5769665026749138  0.3438864958804421   T   T   T</w:t>
      </w:r>
    </w:p>
    <w:p w14:paraId="1171AAB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479909506365643  0.9069641246923270  0.3461898576806001   T   T   T</w:t>
      </w:r>
    </w:p>
    <w:p w14:paraId="50AFD1B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170105284141462  0.2433332436673581  0.3438756649466059   T   T   T</w:t>
      </w:r>
    </w:p>
    <w:p w14:paraId="040DA7D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165667478237383  0.5765896211577562  0.3442183176502905   T   T   T</w:t>
      </w:r>
    </w:p>
    <w:p w14:paraId="1AEC795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9154670016454117  0.9073801820374884  0.3429180607732090   T   T   T</w:t>
      </w:r>
    </w:p>
    <w:p w14:paraId="7CF8963C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de-DE" w:eastAsia="zh-CN"/>
        </w:rPr>
        <w:t xml:space="preserve">  </w:t>
      </w:r>
      <w:proofErr w:type="gramStart"/>
      <w:r w:rsidRPr="009C41B7">
        <w:rPr>
          <w:lang w:val="en-SG" w:eastAsia="zh-CN"/>
        </w:rPr>
        <w:t>0.1397131416109474  0.0545266729236502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7A8778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1397131416109474  0.3878600062569788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4FD6582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1397131416109474  0.7211933395903145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82BF74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063798082776117  0.0545266729236502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9BB455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063798082776117  0.3878600062569788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05F60C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3063798082776117  0.7211933395903145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60FE9FC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730464749442831  0.0545266729236502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B905DE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730464749442831  0.3878600062569788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C6EA090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730464749442831  0.7211933395903145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B1278A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397131416109474  0.0545266729236502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EAB44F6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397131416109474  0.3878600062569788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B813DF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6397131416109474  0.7211933395903145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832700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063798082776117  0.0545266729236502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201048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063798082776117  0.3878600062569788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C17812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8063798082776117  0.7211933395903145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CC3051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730464749442831  0.0545266729236502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0A7459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730464749442831  0.3878600062569788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C25332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730464749442831  0.7211933395903145</w:t>
      </w:r>
      <w:proofErr w:type="gramEnd"/>
      <w:r w:rsidRPr="009C41B7">
        <w:rPr>
          <w:lang w:val="en-SG" w:eastAsia="zh-CN"/>
        </w:rPr>
        <w:t xml:space="preserve">  0.1118484288951365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A275633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904969084302252  0.2563302902655593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222BAD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904969084302252  0.5896636235988879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967B668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0904969084302252  0.9229969569322236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ACD92D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lastRenderedPageBreak/>
        <w:t xml:space="preserve">  </w:t>
      </w:r>
      <w:proofErr w:type="gramStart"/>
      <w:r w:rsidRPr="009C41B7">
        <w:rPr>
          <w:lang w:val="en-SG" w:eastAsia="zh-CN"/>
        </w:rPr>
        <w:t>0.2571635750968966  0.2563302902655593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B881561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571635750968966  0.5896636235988879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3EA9160F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2571635750968966  0.9229969569322236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7C025E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238302417635609  0.2563302902655593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17ACA5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238302417635609  0.5896636235988879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7EB120B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4238302417635609  0.9229969569322236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C417774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904969084302252  0.2563302902655593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26908EF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904969084302252  0.5896636235988879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2C9238D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5904969084302252  0.9229969569322236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96583D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571635750968895  0.2563302902655593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567F5147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571635750968895  0.5896636235988879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6D5DF4E5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7571635750968895  0.9229969569322236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888E8CE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238302417635609  0.2563302902655593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47580B2A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238302417635609  0.5896636235988879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17B12C6B" w14:textId="77777777" w:rsidR="009C41B7" w:rsidRPr="009C41B7" w:rsidRDefault="009C41B7" w:rsidP="009C41B7">
      <w:pPr>
        <w:rPr>
          <w:lang w:val="en-SG" w:eastAsia="zh-CN"/>
        </w:rPr>
      </w:pPr>
      <w:r w:rsidRPr="009C41B7">
        <w:rPr>
          <w:lang w:val="en-SG" w:eastAsia="zh-CN"/>
        </w:rPr>
        <w:t xml:space="preserve">  </w:t>
      </w:r>
      <w:proofErr w:type="gramStart"/>
      <w:r w:rsidRPr="009C41B7">
        <w:rPr>
          <w:lang w:val="en-SG" w:eastAsia="zh-CN"/>
        </w:rPr>
        <w:t>0.9238302417635609  0.9229969569322236</w:t>
      </w:r>
      <w:proofErr w:type="gramEnd"/>
      <w:r w:rsidRPr="009C41B7">
        <w:rPr>
          <w:lang w:val="en-SG" w:eastAsia="zh-CN"/>
        </w:rPr>
        <w:t xml:space="preserve">  0.2814745639703204   F   </w:t>
      </w:r>
      <w:proofErr w:type="spellStart"/>
      <w:r w:rsidRPr="009C41B7">
        <w:rPr>
          <w:lang w:val="en-SG" w:eastAsia="zh-CN"/>
        </w:rPr>
        <w:t>F</w:t>
      </w:r>
      <w:proofErr w:type="spellEnd"/>
      <w:r w:rsidRPr="009C41B7">
        <w:rPr>
          <w:lang w:val="en-SG" w:eastAsia="zh-CN"/>
        </w:rPr>
        <w:t xml:space="preserve">   </w:t>
      </w:r>
      <w:proofErr w:type="spellStart"/>
      <w:r w:rsidRPr="009C41B7">
        <w:rPr>
          <w:lang w:val="en-SG" w:eastAsia="zh-CN"/>
        </w:rPr>
        <w:t>F</w:t>
      </w:r>
      <w:proofErr w:type="spellEnd"/>
    </w:p>
    <w:p w14:paraId="0301B66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en-SG" w:eastAsia="zh-CN"/>
        </w:rPr>
        <w:t xml:space="preserve">  </w:t>
      </w:r>
      <w:r w:rsidRPr="009C41B7">
        <w:rPr>
          <w:lang w:val="de-DE" w:eastAsia="zh-CN"/>
        </w:rPr>
        <w:t>0.0719170018627122  0.0743559305895458  0.2935290597345608   T   T   T</w:t>
      </w:r>
    </w:p>
    <w:p w14:paraId="73BF435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717186245265701  0.4097536626597928  0.2934054865071695   T   T   T</w:t>
      </w:r>
    </w:p>
    <w:p w14:paraId="0B883E9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805244041296766  0.7401653130069716  0.2988558472543308   T   T   T</w:t>
      </w:r>
    </w:p>
    <w:p w14:paraId="04D64F1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476622082791111  0.0741276134255705  0.2968557524249348   T   T   T</w:t>
      </w:r>
    </w:p>
    <w:p w14:paraId="2CA4371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450977686394193  0.4043966409433376  0.2985023482939382   T   T   T</w:t>
      </w:r>
    </w:p>
    <w:p w14:paraId="32E12C4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2575730644135570  0.7490776165635871  0.2935985346181198   T   T   T</w:t>
      </w:r>
    </w:p>
    <w:p w14:paraId="036C032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218885685716906  0.0775074321280317  0.2929993300626444   T   T   T</w:t>
      </w:r>
    </w:p>
    <w:p w14:paraId="61C279F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4244320159410991  0.4193559977765605  0.2941064403210188   T   T   T</w:t>
      </w:r>
    </w:p>
    <w:p w14:paraId="7CCEB1E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4140136337020923  0.7408455663174962  0.2924310650435108   T   T   T</w:t>
      </w:r>
    </w:p>
    <w:p w14:paraId="208CDB3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798489919907249  0.0755776691507078  0.2929527886080411   T   T   T</w:t>
      </w:r>
    </w:p>
    <w:p w14:paraId="56C1B7A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798040742918725  0.4087560632599070  0.2931999985446478   T   T   T</w:t>
      </w:r>
    </w:p>
    <w:p w14:paraId="60AF34C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5747530374258994  0.7428505041943916  0.2935705079905820   T   T   T</w:t>
      </w:r>
    </w:p>
    <w:p w14:paraId="3C883EC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414018191031030  0.0785471154714807  0.2926098614490735   T   T   T</w:t>
      </w:r>
    </w:p>
    <w:p w14:paraId="51DC867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458413535032933  0.4207203357664993  0.2935385730998012   T   T   T</w:t>
      </w:r>
    </w:p>
    <w:p w14:paraId="141F9C5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7467085429166918  0.7411700619228055  0.2970680458601411   T   T   T</w:t>
      </w:r>
    </w:p>
    <w:p w14:paraId="1BBC601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139625412564412  0.0718273590145809  0.2966575918605253   T   T   T</w:t>
      </w:r>
    </w:p>
    <w:p w14:paraId="24BE05B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131504972960461  0.4069542449616083  0.2970872910508701   T   T   T</w:t>
      </w:r>
    </w:p>
    <w:p w14:paraId="28EE881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9236374122857689  0.7626258607629610  0.2941910920681075   T   T   T</w:t>
      </w:r>
    </w:p>
    <w:p w14:paraId="61E793D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88203445300641  0.5943385466296380  0.4654701444816262   T   T   T</w:t>
      </w:r>
    </w:p>
    <w:p w14:paraId="0C1EEBB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779047979468093  0.2612273701536783  0.4660281051305481   T   T   T</w:t>
      </w:r>
    </w:p>
    <w:p w14:paraId="1945415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1782049153100621  0.9317424172455606  0.4642551914218406   T   T   T</w:t>
      </w:r>
    </w:p>
    <w:p w14:paraId="10E978F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6726589041148312  0.5955990936612977  0.4643170820367750   T   T   T</w:t>
      </w:r>
    </w:p>
    <w:p w14:paraId="67D31A1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692591444297749  0.2749419153787591  0.4616254291928514   T   T   T</w:t>
      </w:r>
    </w:p>
    <w:p w14:paraId="289D97B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8673027799946631  0.9387012932017966  0.4612081591898358   T   T   T</w:t>
      </w:r>
    </w:p>
    <w:p w14:paraId="40D1FE6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</w:t>
      </w:r>
    </w:p>
    <w:p w14:paraId="531994B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76B7F3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1FBF3B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9C176B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DF33B8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73F214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BEC70F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B69B3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06D142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3ABC69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00000000E+00  0.00000000E+00  0.00000000E+00</w:t>
      </w:r>
    </w:p>
    <w:p w14:paraId="1FEF145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1ECC99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3FE7A3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4A3CAC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AA7079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4DBEB4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3DDC31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D91D0A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DFD555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AC045A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D3BBC2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7AD0FE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5473F6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957EDE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D4F1D4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F21E1A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1DB003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9A30B9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EFFF3F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C3E7A2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3E22CE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6E0521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6B9DF1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3B18CE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D76DE7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442758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4A4334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A51211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56E219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D0BF30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E77247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BBEC9A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14B4FD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142666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B5EACC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A17E25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15290A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7840BD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FC81C2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AEC586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8088AF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AC8D36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562881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00C596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00000000E+00  0.00000000E+00  0.00000000E+00</w:t>
      </w:r>
    </w:p>
    <w:p w14:paraId="34CEF6A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2DA030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0B39FA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601922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550DEF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A87948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E595A9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4F5E9B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9141C1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3860E4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8DF86A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23C7C1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5727C7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41EAF5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394D9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9632B9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C8B47F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654DD5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0BB5FA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F51E4B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3BEE4F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D61C37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A93DAB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53A39F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5CF1F0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5E76A6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9E8BC3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08A686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D4BF2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4B6967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BB7DFE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816488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9E8931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A5FE0D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B40E81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414108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0CB970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D6F103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8CEBC5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E1B463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760ACA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2CD51D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9C8D17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81966F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00000000E+00  0.00000000E+00  0.00000000E+00</w:t>
      </w:r>
    </w:p>
    <w:p w14:paraId="519051F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A680E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6ACBD0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BDD2AA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EB9684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9E3886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8F57C7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CB4A3E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9013B2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F47E7C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494244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241516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EDB9A9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9C5FD4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B925AA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8AC3B4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26B6D7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E52165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E30BBD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EA3E22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028D0D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8E0583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1A511D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4AA599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63CED8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A71E3F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E430E8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D908FA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DE2FDC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82FE4C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069C7A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51CD4B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E1A41A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055B28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2AFDA6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F5ACC6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960789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4FF1C4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9ECF7C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2EA96A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CA1C30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4C3DF4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9586FE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0C96F4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00000000E+00  0.00000000E+00  0.00000000E+00</w:t>
      </w:r>
    </w:p>
    <w:p w14:paraId="1ABE840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9DCECB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B7139D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1C3AF8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B3205D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916F89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14BEA3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864F14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389451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42BD5A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0B022C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0335EE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DCD5EC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AB9AB8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FF5529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16D9BA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4F9561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C68BD4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932D9A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ED4118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B2A8D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905015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0109B3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81FE44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A843F7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E83CC6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144A19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0F6F06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C713FC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FA8F94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07105C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AF727B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6BB667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E565B3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1F6161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8BB14C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C19D42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5EC477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47F5B2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4D8D1B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CF23EB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45C8EC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DDF41A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8E5EB0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00000000E+00  0.00000000E+00  0.00000000E+00</w:t>
      </w:r>
    </w:p>
    <w:p w14:paraId="677612B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7B969B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F18C2B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3F35D7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A54AC4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D617BF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FDE066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3A87C6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1BA47B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25E742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C9ABE0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77905C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DFB16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A6B8C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F0A9E4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565EAC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1ED5D0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A16324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092AC3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5E6D56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39605F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D6FD95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6F23ED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662972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F4D782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A083B5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8D9BFD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4A1744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0F65AC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6044FD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E78C28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9CA940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B9D76C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2E1BC6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904AF2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3C043C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1F6317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CD4973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2B9216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342FD6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C01215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26962F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006A5C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A137DE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00000000E+00  0.00000000E+00  0.00000000E+00</w:t>
      </w:r>
    </w:p>
    <w:p w14:paraId="78D26F0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BFAFC3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6AA9E20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A810AC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387C71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AECAF5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5107AF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44A636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4D4EC4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779CCB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6AF6FA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35B5E8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345C9A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756652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874A18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D658FA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C4420BB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CA86878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3BCA8D2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7A5695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FC6FB8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FAD655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A15333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A5992F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9675E4E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D998AA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66860C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1D56DDF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88EDEE5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C09C29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D7A2A8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2BEBF43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6ABC199F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D2FD00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E4BFF79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4948C84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1DF695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2D8E9BA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68B441C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37C0C13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78C119B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23039CC7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CA25356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5A63EA4D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lastRenderedPageBreak/>
        <w:t xml:space="preserve">  0.00000000E+00  0.00000000E+00  0.00000000E+00</w:t>
      </w:r>
    </w:p>
    <w:p w14:paraId="46206091" w14:textId="77777777" w:rsidR="009C41B7" w:rsidRP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4C477BED" w14:textId="5B0C94FA" w:rsidR="009C41B7" w:rsidRDefault="009C41B7" w:rsidP="009C41B7">
      <w:pPr>
        <w:rPr>
          <w:lang w:val="de-DE" w:eastAsia="zh-CN"/>
        </w:rPr>
      </w:pPr>
      <w:r w:rsidRPr="009C41B7">
        <w:rPr>
          <w:lang w:val="de-DE" w:eastAsia="zh-CN"/>
        </w:rPr>
        <w:t xml:space="preserve">  0.00000000E+00  0.00000000E+00  0.00000000E+00</w:t>
      </w:r>
    </w:p>
    <w:p w14:paraId="0CBC2718" w14:textId="77777777" w:rsidR="009C41B7" w:rsidRDefault="009C41B7">
      <w:pPr>
        <w:spacing w:after="160" w:line="278" w:lineRule="auto"/>
        <w:rPr>
          <w:lang w:val="de-DE" w:eastAsia="zh-CN"/>
        </w:rPr>
      </w:pPr>
      <w:r>
        <w:rPr>
          <w:lang w:val="de-DE" w:eastAsia="zh-CN"/>
        </w:rPr>
        <w:br w:type="page"/>
      </w:r>
    </w:p>
    <w:p w14:paraId="249DBCC9" w14:textId="44BBA81C" w:rsidR="009C41B7" w:rsidRPr="00AD64B7" w:rsidRDefault="009C41B7" w:rsidP="009C41B7">
      <w:pPr>
        <w:rPr>
          <w:sz w:val="23"/>
          <w:szCs w:val="23"/>
        </w:rPr>
      </w:pPr>
      <w:r w:rsidRPr="00AD64B7">
        <w:rPr>
          <w:sz w:val="23"/>
          <w:szCs w:val="23"/>
        </w:rPr>
        <w:lastRenderedPageBreak/>
        <w:t>NiOOH</w:t>
      </w:r>
      <w:r>
        <w:rPr>
          <w:rFonts w:hint="eastAsia"/>
          <w:sz w:val="23"/>
          <w:szCs w:val="23"/>
          <w:lang w:eastAsia="zh-CN"/>
        </w:rPr>
        <w:t>_</w:t>
      </w:r>
      <w:r>
        <w:rPr>
          <w:rFonts w:hint="eastAsia"/>
          <w:sz w:val="23"/>
          <w:szCs w:val="23"/>
          <w:lang w:eastAsia="zh-CN"/>
        </w:rPr>
        <w:t>3</w:t>
      </w:r>
      <w:r>
        <w:rPr>
          <w:rFonts w:hint="eastAsia"/>
          <w:sz w:val="23"/>
          <w:szCs w:val="23"/>
          <w:lang w:eastAsia="zh-CN"/>
        </w:rPr>
        <w:t>H</w:t>
      </w:r>
      <w:r w:rsidR="009D344E">
        <w:rPr>
          <w:rFonts w:hint="eastAsia"/>
          <w:sz w:val="23"/>
          <w:szCs w:val="23"/>
          <w:lang w:eastAsia="zh-CN"/>
        </w:rPr>
        <w:t>_H</w:t>
      </w:r>
      <w:r w:rsidR="009D344E">
        <w:rPr>
          <w:rFonts w:hint="eastAsia"/>
          <w:sz w:val="23"/>
          <w:szCs w:val="23"/>
          <w:vertAlign w:val="subscript"/>
          <w:lang w:eastAsia="zh-CN"/>
        </w:rPr>
        <w:t>2</w:t>
      </w:r>
      <w:r w:rsidR="009D344E">
        <w:rPr>
          <w:rFonts w:hint="eastAsia"/>
          <w:sz w:val="23"/>
          <w:szCs w:val="23"/>
          <w:lang w:eastAsia="zh-CN"/>
        </w:rPr>
        <w:t>O</w:t>
      </w:r>
      <w:r>
        <w:rPr>
          <w:rFonts w:hint="eastAsia"/>
          <w:sz w:val="23"/>
          <w:szCs w:val="23"/>
          <w:lang w:eastAsia="zh-CN"/>
        </w:rPr>
        <w:t xml:space="preserve"> ML</w:t>
      </w:r>
      <w:r w:rsidRPr="00AD64B7">
        <w:rPr>
          <w:sz w:val="23"/>
          <w:szCs w:val="23"/>
        </w:rPr>
        <w:t xml:space="preserve"> CONTCAR</w:t>
      </w:r>
    </w:p>
    <w:p w14:paraId="085D68F4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#======================================================================</w:t>
      </w:r>
    </w:p>
    <w:p w14:paraId="02901C88" w14:textId="77777777" w:rsidR="009D344E" w:rsidRDefault="009D344E" w:rsidP="009D344E">
      <w:pPr>
        <w:rPr>
          <w:lang w:eastAsia="zh-CN"/>
        </w:rPr>
      </w:pPr>
    </w:p>
    <w:p w14:paraId="6DA3303F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# CRYSTAL DATA</w:t>
      </w:r>
    </w:p>
    <w:p w14:paraId="287ECC7D" w14:textId="77777777" w:rsidR="009D344E" w:rsidRDefault="009D344E" w:rsidP="009D344E">
      <w:pPr>
        <w:rPr>
          <w:lang w:eastAsia="zh-CN"/>
        </w:rPr>
      </w:pPr>
    </w:p>
    <w:p w14:paraId="23779BAC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#----------------------------------------------------------------------</w:t>
      </w:r>
    </w:p>
    <w:p w14:paraId="3E9BDB2B" w14:textId="77777777" w:rsidR="009D344E" w:rsidRDefault="009D344E" w:rsidP="009D344E">
      <w:pPr>
        <w:rPr>
          <w:lang w:eastAsia="zh-CN"/>
        </w:rPr>
      </w:pPr>
    </w:p>
    <w:p w14:paraId="7C33D79C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data_VESTA_phase_1</w:t>
      </w:r>
    </w:p>
    <w:p w14:paraId="6BE37773" w14:textId="77777777" w:rsidR="009D344E" w:rsidRDefault="009D344E" w:rsidP="009D344E">
      <w:pPr>
        <w:rPr>
          <w:lang w:eastAsia="zh-CN"/>
        </w:rPr>
      </w:pPr>
    </w:p>
    <w:p w14:paraId="106A79AE" w14:textId="77777777" w:rsidR="009D344E" w:rsidRDefault="009D344E" w:rsidP="009D344E">
      <w:pPr>
        <w:rPr>
          <w:lang w:eastAsia="zh-CN"/>
        </w:rPr>
      </w:pPr>
    </w:p>
    <w:p w14:paraId="5FCAC846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hemical_name_common</w:t>
      </w:r>
      <w:proofErr w:type="spellEnd"/>
      <w:r>
        <w:rPr>
          <w:lang w:eastAsia="zh-CN"/>
        </w:rPr>
        <w:t xml:space="preserve">                  'This file is generated by VASPKIT code'</w:t>
      </w:r>
    </w:p>
    <w:p w14:paraId="01720AE3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a</w:t>
      </w:r>
      <w:proofErr w:type="spellEnd"/>
      <w:r>
        <w:rPr>
          <w:lang w:eastAsia="zh-CN"/>
        </w:rPr>
        <w:t xml:space="preserve">                         17.55600</w:t>
      </w:r>
    </w:p>
    <w:p w14:paraId="0F1857B2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b</w:t>
      </w:r>
      <w:proofErr w:type="spellEnd"/>
      <w:r>
        <w:rPr>
          <w:lang w:eastAsia="zh-CN"/>
        </w:rPr>
        <w:t xml:space="preserve">                         17.73900</w:t>
      </w:r>
    </w:p>
    <w:p w14:paraId="33E9081B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c</w:t>
      </w:r>
      <w:proofErr w:type="spellEnd"/>
      <w:r>
        <w:rPr>
          <w:lang w:eastAsia="zh-CN"/>
        </w:rPr>
        <w:t xml:space="preserve">                         25.00000</w:t>
      </w:r>
    </w:p>
    <w:p w14:paraId="0DE8BAE2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alpha</w:t>
      </w:r>
      <w:proofErr w:type="spellEnd"/>
      <w:r>
        <w:rPr>
          <w:lang w:eastAsia="zh-CN"/>
        </w:rPr>
        <w:t xml:space="preserve">                      80.00000</w:t>
      </w:r>
    </w:p>
    <w:p w14:paraId="34561B60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beta</w:t>
      </w:r>
      <w:proofErr w:type="spellEnd"/>
      <w:r>
        <w:rPr>
          <w:lang w:eastAsia="zh-CN"/>
        </w:rPr>
        <w:t xml:space="preserve">                       90</w:t>
      </w:r>
    </w:p>
    <w:p w14:paraId="6664F499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gamma</w:t>
      </w:r>
      <w:proofErr w:type="spellEnd"/>
      <w:r>
        <w:rPr>
          <w:lang w:eastAsia="zh-CN"/>
        </w:rPr>
        <w:t xml:space="preserve">                      119.70000</w:t>
      </w:r>
    </w:p>
    <w:p w14:paraId="4A08750D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name_H-M_alt</w:t>
      </w:r>
      <w:proofErr w:type="spellEnd"/>
      <w:r>
        <w:rPr>
          <w:lang w:eastAsia="zh-CN"/>
        </w:rPr>
        <w:t xml:space="preserve">              'P 1'</w:t>
      </w:r>
    </w:p>
    <w:p w14:paraId="417F3F40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IT_number</w:t>
      </w:r>
      <w:proofErr w:type="spellEnd"/>
      <w:r>
        <w:rPr>
          <w:lang w:eastAsia="zh-CN"/>
        </w:rPr>
        <w:t xml:space="preserve">                 1</w:t>
      </w:r>
    </w:p>
    <w:p w14:paraId="49AA57AF" w14:textId="77777777" w:rsidR="009D344E" w:rsidRDefault="009D344E" w:rsidP="009D344E">
      <w:pPr>
        <w:rPr>
          <w:lang w:eastAsia="zh-CN"/>
        </w:rPr>
      </w:pPr>
    </w:p>
    <w:p w14:paraId="26F2C1D2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loop_</w:t>
      </w:r>
    </w:p>
    <w:p w14:paraId="4A0268AF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symop_operation_xyz</w:t>
      </w:r>
      <w:proofErr w:type="spellEnd"/>
    </w:p>
    <w:p w14:paraId="5976E1C8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'x, y, z'</w:t>
      </w:r>
    </w:p>
    <w:p w14:paraId="40C09830" w14:textId="77777777" w:rsidR="009D344E" w:rsidRDefault="009D344E" w:rsidP="009D344E">
      <w:pPr>
        <w:rPr>
          <w:lang w:eastAsia="zh-CN"/>
        </w:rPr>
      </w:pPr>
    </w:p>
    <w:p w14:paraId="379B3DCF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>loop_</w:t>
      </w:r>
    </w:p>
    <w:p w14:paraId="599EF5E8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label</w:t>
      </w:r>
      <w:proofErr w:type="spellEnd"/>
    </w:p>
    <w:p w14:paraId="424C989A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occupancy</w:t>
      </w:r>
      <w:proofErr w:type="spellEnd"/>
    </w:p>
    <w:p w14:paraId="0F872530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x</w:t>
      </w:r>
      <w:proofErr w:type="spellEnd"/>
    </w:p>
    <w:p w14:paraId="4EAA62BA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y</w:t>
      </w:r>
      <w:proofErr w:type="spellEnd"/>
    </w:p>
    <w:p w14:paraId="799A4D90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z</w:t>
      </w:r>
      <w:proofErr w:type="spellEnd"/>
    </w:p>
    <w:p w14:paraId="2F9E7EE8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adp_type</w:t>
      </w:r>
      <w:proofErr w:type="spellEnd"/>
    </w:p>
    <w:p w14:paraId="6E774BD7" w14:textId="77777777" w:rsidR="009D344E" w:rsidRDefault="009D344E" w:rsidP="009D344E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B_iso_or_equiv</w:t>
      </w:r>
      <w:proofErr w:type="spellEnd"/>
    </w:p>
    <w:p w14:paraId="71A574D5" w14:textId="77777777" w:rsidR="009D344E" w:rsidRPr="009D344E" w:rsidRDefault="009D344E" w:rsidP="009D344E">
      <w:pPr>
        <w:rPr>
          <w:lang w:val="de-DE" w:eastAsia="zh-CN"/>
        </w:rPr>
      </w:pPr>
      <w:r>
        <w:rPr>
          <w:lang w:eastAsia="zh-CN"/>
        </w:rPr>
        <w:t xml:space="preserve">   </w:t>
      </w:r>
      <w:r w:rsidRPr="009D344E">
        <w:rPr>
          <w:lang w:val="de-DE" w:eastAsia="zh-CN"/>
        </w:rPr>
        <w:t>_atom_site_type_symbol</w:t>
      </w:r>
    </w:p>
    <w:p w14:paraId="738007C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        1.0     0.034165      0.326002      0.196046     Biso  1.000000 Ni</w:t>
      </w:r>
    </w:p>
    <w:p w14:paraId="11B7A65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        1.0     0.034165      0.659335      0.196046     Biso  1.000000 Ni</w:t>
      </w:r>
    </w:p>
    <w:p w14:paraId="4D74A52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        1.0     0.034165      0.992669      0.196046     Biso  1.000000 Ni</w:t>
      </w:r>
    </w:p>
    <w:p w14:paraId="0EF1A63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        1.0     0.200832      0.326002      0.196046     Biso  1.000000 Ni</w:t>
      </w:r>
    </w:p>
    <w:p w14:paraId="6781360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Ni5        1.0     0.200832      0.659335      0.196046     Biso  1.000000 Ni</w:t>
      </w:r>
    </w:p>
    <w:p w14:paraId="6303C73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        1.0     0.200832      0.992669      0.196046     Biso  1.000000 Ni</w:t>
      </w:r>
    </w:p>
    <w:p w14:paraId="22FFA80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7        1.0     0.367499      0.326002      0.196046     Biso  1.000000 Ni</w:t>
      </w:r>
    </w:p>
    <w:p w14:paraId="44DD32B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8        1.0     0.367499      0.659335      0.196046     Biso  1.000000 Ni</w:t>
      </w:r>
    </w:p>
    <w:p w14:paraId="74EE5B3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9        1.0     0.367499      0.992669      0.196046     Biso  1.000000 Ni</w:t>
      </w:r>
    </w:p>
    <w:p w14:paraId="772EE9B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0       1.0     0.534165      0.326002      0.196046     Biso  1.000000 Ni</w:t>
      </w:r>
    </w:p>
    <w:p w14:paraId="5DC8A79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1       1.0     0.534165      0.659335      0.196046     Biso  1.000000 Ni</w:t>
      </w:r>
    </w:p>
    <w:p w14:paraId="75D1EF7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2       1.0     0.534165      0.992669      0.196046     Biso  1.000000 Ni</w:t>
      </w:r>
    </w:p>
    <w:p w14:paraId="11DBCCF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3       1.0     0.700832      0.326002      0.196046     Biso  1.000000 Ni</w:t>
      </w:r>
    </w:p>
    <w:p w14:paraId="385316F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4       1.0     0.700832      0.659335      0.196046     Biso  1.000000 Ni</w:t>
      </w:r>
    </w:p>
    <w:p w14:paraId="66A3F50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5       1.0     0.700832      0.992669      0.196046     Biso  1.000000 Ni</w:t>
      </w:r>
    </w:p>
    <w:p w14:paraId="3AFB6FA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6       1.0     0.867499      0.326002      0.196046     Biso  1.000000 Ni</w:t>
      </w:r>
    </w:p>
    <w:p w14:paraId="5AF6FAE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7       1.0     0.867499      0.659335      0.196046     Biso  1.000000 Ni</w:t>
      </w:r>
    </w:p>
    <w:p w14:paraId="5005958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8       1.0     0.867499      0.992669      0.196046     Biso  1.000000 Ni</w:t>
      </w:r>
    </w:p>
    <w:p w14:paraId="0146AC7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19       1.0     0.035197      0.161767      0.194904     Biso  1.000000 Ni</w:t>
      </w:r>
    </w:p>
    <w:p w14:paraId="0F54440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0       1.0     0.035197      0.495100      0.194904     Biso  1.000000 Ni</w:t>
      </w:r>
    </w:p>
    <w:p w14:paraId="2EC37E3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1       1.0     0.035197      0.828433      0.194904     Biso  1.000000 Ni</w:t>
      </w:r>
    </w:p>
    <w:p w14:paraId="1CCED57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2       1.0     0.201864      0.161767      0.194904     Biso  1.000000 Ni</w:t>
      </w:r>
    </w:p>
    <w:p w14:paraId="45E1377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3       1.0     0.201864      0.495100      0.194904     Biso  1.000000 Ni</w:t>
      </w:r>
    </w:p>
    <w:p w14:paraId="6C1A065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4       1.0     0.201864      0.828433      0.194904     Biso  1.000000 Ni</w:t>
      </w:r>
    </w:p>
    <w:p w14:paraId="3D7236FC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5       1.0     0.368530      0.161767      0.194904     Biso  1.000000 Ni</w:t>
      </w:r>
    </w:p>
    <w:p w14:paraId="61B4334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6       1.0     0.368530      0.495100      0.194904     Biso  1.000000 Ni</w:t>
      </w:r>
    </w:p>
    <w:p w14:paraId="5920A49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Ni27       1.0     0.368530      0.828433      0.194904     Biso  1.000000 Ni</w:t>
      </w:r>
    </w:p>
    <w:p w14:paraId="5457986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8       1.0     0.535197      0.161767      0.194904     Biso  1.000000 Ni</w:t>
      </w:r>
    </w:p>
    <w:p w14:paraId="3F7EE6A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29       1.0     0.535197      0.495100      0.194904     Biso  1.000000 Ni</w:t>
      </w:r>
    </w:p>
    <w:p w14:paraId="0262C3A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0       1.0     0.535197      0.828433      0.194904     Biso  1.000000 Ni</w:t>
      </w:r>
    </w:p>
    <w:p w14:paraId="21F969C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1       1.0     0.701864      0.161767      0.194904     Biso  1.000000 Ni</w:t>
      </w:r>
    </w:p>
    <w:p w14:paraId="785B343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2       1.0     0.701864      0.495100      0.194904     Biso  1.000000 Ni</w:t>
      </w:r>
    </w:p>
    <w:p w14:paraId="5DEFBCD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3       1.0     0.701864      0.828433      0.194904     Biso  1.000000 Ni</w:t>
      </w:r>
    </w:p>
    <w:p w14:paraId="512C2BE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4       1.0     0.868530      0.161767      0.194904     Biso  1.000000 Ni</w:t>
      </w:r>
    </w:p>
    <w:p w14:paraId="269CB4F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5       1.0     0.868530      0.495100      0.194904     Biso  1.000000 Ni</w:t>
      </w:r>
    </w:p>
    <w:p w14:paraId="64D7AAE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6       1.0     0.868530      0.828433      0.194904     Biso  1.000000 Ni</w:t>
      </w:r>
    </w:p>
    <w:p w14:paraId="40C4D9E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7       1.0     0.133154      0.009989      0.376795     Biso  1.000000 Ni</w:t>
      </w:r>
    </w:p>
    <w:p w14:paraId="5AE764C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8       1.0     0.132828      0.343161      0.376556     Biso  1.000000 Ni</w:t>
      </w:r>
    </w:p>
    <w:p w14:paraId="7A12108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39       1.0     0.136128      0.675471      0.381459     Biso  1.000000 Ni</w:t>
      </w:r>
    </w:p>
    <w:p w14:paraId="22116DB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0       1.0     0.298298      0.006376      0.379395     Biso  1.000000 Ni</w:t>
      </w:r>
    </w:p>
    <w:p w14:paraId="11AA57B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1       1.0     0.296699      0.340377      0.378998     Biso  1.000000 Ni</w:t>
      </w:r>
    </w:p>
    <w:p w14:paraId="4EF3488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2       1.0     0.303488      0.677849      0.377204     Biso  1.000000 Ni</w:t>
      </w:r>
    </w:p>
    <w:p w14:paraId="6632C02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3       1.0     0.466932      0.005512      0.377546     Biso  1.000000 Ni</w:t>
      </w:r>
    </w:p>
    <w:p w14:paraId="4402993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4       1.0     0.464261      0.337056      0.377758     Biso  1.000000 Ni</w:t>
      </w:r>
    </w:p>
    <w:p w14:paraId="32BBE4C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5       1.0     0.466436      0.675073      0.377208     Biso  1.000000 Ni</w:t>
      </w:r>
    </w:p>
    <w:p w14:paraId="6D43DF4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6       1.0     0.632733      0.009621      0.376837     Biso  1.000000 Ni</w:t>
      </w:r>
    </w:p>
    <w:p w14:paraId="5FD8DFA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7       1.0     0.630023      0.341796      0.377011     Biso  1.000000 Ni</w:t>
      </w:r>
    </w:p>
    <w:p w14:paraId="1E0A2E6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48       1.0     0.630898      0.674028      0.377184     Biso  1.000000 Ni</w:t>
      </w:r>
    </w:p>
    <w:p w14:paraId="07A288C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Ni49       1.0     0.797233      0.008812      0.379359     Biso  1.000000 Ni</w:t>
      </w:r>
    </w:p>
    <w:p w14:paraId="0166C51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0       1.0     0.795483      0.342311      0.380139     Biso  1.000000 Ni</w:t>
      </w:r>
    </w:p>
    <w:p w14:paraId="5EA4BC8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1       1.0     0.795603      0.674580      0.376861     Biso  1.000000 Ni</w:t>
      </w:r>
    </w:p>
    <w:p w14:paraId="70E2775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2       1.0     0.970133      0.008567      0.378135     Biso  1.000000 Ni</w:t>
      </w:r>
    </w:p>
    <w:p w14:paraId="3B083AA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3       1.0     0.969685      0.342064      0.378408     Biso  1.000000 Ni</w:t>
      </w:r>
    </w:p>
    <w:p w14:paraId="45BF565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4       1.0     0.961678      0.673541      0.380720     Biso  1.000000 Ni</w:t>
      </w:r>
    </w:p>
    <w:p w14:paraId="585F0AA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5       1.0     0.133496      0.176704      0.380271     Biso  1.000000 Ni</w:t>
      </w:r>
    </w:p>
    <w:p w14:paraId="5127E54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6       1.0     0.134533      0.510608      0.380371     Biso  1.000000 Ni</w:t>
      </w:r>
    </w:p>
    <w:p w14:paraId="0294D63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7       1.0     0.133346      0.842191      0.380862     Biso  1.000000 Ni</w:t>
      </w:r>
    </w:p>
    <w:p w14:paraId="22EB305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8       1.0     0.299902      0.175138      0.378103     Biso  1.000000 Ni</w:t>
      </w:r>
    </w:p>
    <w:p w14:paraId="33AA0EB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59       1.0     0.298988      0.509203      0.379137     Biso  1.000000 Ni</w:t>
      </w:r>
    </w:p>
    <w:p w14:paraId="1E043BA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0       1.0     0.304364      0.843769      0.378426     Biso  1.000000 Ni</w:t>
      </w:r>
    </w:p>
    <w:p w14:paraId="237265F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1       1.0     0.465500      0.173141      0.380007     Biso  1.000000 Ni</w:t>
      </w:r>
    </w:p>
    <w:p w14:paraId="76BD9F5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2       1.0     0.463830      0.506694      0.379592     Biso  1.000000 Ni</w:t>
      </w:r>
    </w:p>
    <w:p w14:paraId="639605A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3       1.0     0.469087      0.842950      0.379526     Biso  1.000000 Ni</w:t>
      </w:r>
    </w:p>
    <w:p w14:paraId="0D638AB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4       1.0     0.631645      0.174823      0.380852     Biso  1.000000 Ni</w:t>
      </w:r>
    </w:p>
    <w:p w14:paraId="3ECC9CE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5       1.0     0.629733      0.507365      0.380037     Biso  1.000000 Ni</w:t>
      </w:r>
    </w:p>
    <w:p w14:paraId="4AABA29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6       1.0     0.633336      0.842230      0.380205     Biso  1.000000 Ni</w:t>
      </w:r>
    </w:p>
    <w:p w14:paraId="3588FA1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7       1.0     0.798581      0.174232      0.379890     Biso  1.000000 Ni</w:t>
      </w:r>
    </w:p>
    <w:p w14:paraId="62EFBEB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8       1.0     0.795996      0.508630      0.379463     Biso  1.000000 Ni</w:t>
      </w:r>
    </w:p>
    <w:p w14:paraId="227360D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69       1.0     0.798828      0.839810      0.380220     Biso  1.000000 Ni</w:t>
      </w:r>
    </w:p>
    <w:p w14:paraId="3F562DE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70       1.0     0.966459      0.175348      0.380030     Biso  1.000000 Ni</w:t>
      </w:r>
    </w:p>
    <w:p w14:paraId="682CF4E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Ni71       1.0     0.965044      0.507676      0.382038     Biso  1.000000 Ni</w:t>
      </w:r>
    </w:p>
    <w:p w14:paraId="1FBC1BE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Ni72       1.0     0.965003      0.840997      0.379448     Biso  1.000000 Ni</w:t>
      </w:r>
    </w:p>
    <w:p w14:paraId="0E8772E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         1.0     0.082646      0.091367      0.230651     Biso  1.000000 O</w:t>
      </w:r>
    </w:p>
    <w:p w14:paraId="7D4F65F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         1.0     0.082646      0.424701      0.230651     Biso  1.000000 O</w:t>
      </w:r>
    </w:p>
    <w:p w14:paraId="6A07F6C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         1.0     0.082646      0.758034      0.230651     Biso  1.000000 O</w:t>
      </w:r>
    </w:p>
    <w:p w14:paraId="4E93B4F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         1.0     0.249313      0.091367      0.230651     Biso  1.000000 O</w:t>
      </w:r>
    </w:p>
    <w:p w14:paraId="1392652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         1.0     0.249313      0.424701      0.230651     Biso  1.000000 O</w:t>
      </w:r>
    </w:p>
    <w:p w14:paraId="723FB24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         1.0     0.249313      0.758034      0.230651     Biso  1.000000 O</w:t>
      </w:r>
    </w:p>
    <w:p w14:paraId="10A74C9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         1.0     0.415980      0.091367      0.230651     Biso  1.000000 O</w:t>
      </w:r>
    </w:p>
    <w:p w14:paraId="7D3163C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         1.0     0.415980      0.424701      0.230651     Biso  1.000000 O</w:t>
      </w:r>
    </w:p>
    <w:p w14:paraId="6ACD312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         1.0     0.415980      0.758034      0.230651     Biso  1.000000 O</w:t>
      </w:r>
    </w:p>
    <w:p w14:paraId="5CE405E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        1.0     0.582646      0.091367      0.230651     Biso  1.000000 O</w:t>
      </w:r>
    </w:p>
    <w:p w14:paraId="32C258B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        1.0     0.582646      0.424701      0.230651     Biso  1.000000 O</w:t>
      </w:r>
    </w:p>
    <w:p w14:paraId="64D12A8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        1.0     0.582646      0.758034      0.230651     Biso  1.000000 O</w:t>
      </w:r>
    </w:p>
    <w:p w14:paraId="47589D8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        1.0     0.749313      0.091367      0.230651     Biso  1.000000 O</w:t>
      </w:r>
    </w:p>
    <w:p w14:paraId="2D9F6DB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4        1.0     0.749313      0.424701      0.230651     Biso  1.000000 O</w:t>
      </w:r>
    </w:p>
    <w:p w14:paraId="584148D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5        1.0     0.749313      0.758034      0.230651     Biso  1.000000 O</w:t>
      </w:r>
    </w:p>
    <w:p w14:paraId="5B93685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6        1.0     0.915980      0.091367      0.230651     Biso  1.000000 O</w:t>
      </w:r>
    </w:p>
    <w:p w14:paraId="4117D45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7        1.0     0.915980      0.424701      0.230651     Biso  1.000000 O</w:t>
      </w:r>
    </w:p>
    <w:p w14:paraId="4A38C5B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8        1.0     0.915980      0.758034      0.230651     Biso  1.000000 O</w:t>
      </w:r>
    </w:p>
    <w:p w14:paraId="7F05262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9        1.0     0.090268      0.262510      0.240399     Biso  1.000000 O</w:t>
      </w:r>
    </w:p>
    <w:p w14:paraId="0396E83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0        1.0     0.090268      0.595843      0.240399     Biso  1.000000 O</w:t>
      </w:r>
    </w:p>
    <w:p w14:paraId="4F5650E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O21        1.0     0.090268      0.929177      0.240399     Biso  1.000000 O</w:t>
      </w:r>
    </w:p>
    <w:p w14:paraId="3D69A09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2        1.0     0.256934      0.262510      0.240399     Biso  1.000000 O</w:t>
      </w:r>
    </w:p>
    <w:p w14:paraId="18431E1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3        1.0     0.256934      0.595843      0.240399     Biso  1.000000 O</w:t>
      </w:r>
    </w:p>
    <w:p w14:paraId="61E74D7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4        1.0     0.256934      0.929177      0.240399     Biso  1.000000 O</w:t>
      </w:r>
    </w:p>
    <w:p w14:paraId="0194F0DC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5        1.0     0.423601      0.262510      0.240399     Biso  1.000000 O</w:t>
      </w:r>
    </w:p>
    <w:p w14:paraId="49E8D4B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6        1.0     0.423601      0.595843      0.240399     Biso  1.000000 O</w:t>
      </w:r>
    </w:p>
    <w:p w14:paraId="0435D53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7        1.0     0.423601      0.929177      0.240399     Biso  1.000000 O</w:t>
      </w:r>
    </w:p>
    <w:p w14:paraId="2042592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8        1.0     0.590268      0.262510      0.240399     Biso  1.000000 O</w:t>
      </w:r>
    </w:p>
    <w:p w14:paraId="2C631EC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29        1.0     0.590268      0.595843      0.240399     Biso  1.000000 O</w:t>
      </w:r>
    </w:p>
    <w:p w14:paraId="719FE06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0        1.0     0.590268      0.929177      0.240399     Biso  1.000000 O</w:t>
      </w:r>
    </w:p>
    <w:p w14:paraId="1D70A6C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1        1.0     0.756934      0.262510      0.240399     Biso  1.000000 O</w:t>
      </w:r>
    </w:p>
    <w:p w14:paraId="05BB3F1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2        1.0     0.756934      0.595843      0.240399     Biso  1.000000 O</w:t>
      </w:r>
    </w:p>
    <w:p w14:paraId="7B6F450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3        1.0     0.756934      0.929177      0.240399     Biso  1.000000 O</w:t>
      </w:r>
    </w:p>
    <w:p w14:paraId="76B896F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4        1.0     0.923601      0.262510      0.240399     Biso  1.000000 O</w:t>
      </w:r>
    </w:p>
    <w:p w14:paraId="2284E8E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5        1.0     0.923601      0.595843      0.240399     Biso  1.000000 O</w:t>
      </w:r>
    </w:p>
    <w:p w14:paraId="5FE70DE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6        1.0     0.923601      0.929177      0.240399     Biso  1.000000 O</w:t>
      </w:r>
    </w:p>
    <w:p w14:paraId="3E0C3A2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7        1.0     0.145027      0.057403      0.150261     Biso  1.000000 O</w:t>
      </w:r>
    </w:p>
    <w:p w14:paraId="76205DC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8        1.0     0.145027      0.390736      0.150261     Biso  1.000000 O</w:t>
      </w:r>
    </w:p>
    <w:p w14:paraId="52B9C90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39        1.0     0.145027      0.724070      0.150261     Biso  1.000000 O</w:t>
      </w:r>
    </w:p>
    <w:p w14:paraId="3C61B43C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0        1.0     0.311694      0.057403      0.150261     Biso  1.000000 O</w:t>
      </w:r>
    </w:p>
    <w:p w14:paraId="0B4C3F7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1        1.0     0.311694      0.390736      0.150261     Biso  1.000000 O</w:t>
      </w:r>
    </w:p>
    <w:p w14:paraId="072B474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2        1.0     0.311694      0.724070      0.150261     Biso  1.000000 O</w:t>
      </w:r>
    </w:p>
    <w:p w14:paraId="225ACF4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O43        1.0     0.478360      0.057403      0.150261     Biso  1.000000 O</w:t>
      </w:r>
    </w:p>
    <w:p w14:paraId="10CEB82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4        1.0     0.478360      0.390736      0.150261     Biso  1.000000 O</w:t>
      </w:r>
    </w:p>
    <w:p w14:paraId="657A7B9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5        1.0     0.478360      0.724070      0.150261     Biso  1.000000 O</w:t>
      </w:r>
    </w:p>
    <w:p w14:paraId="26E4332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6        1.0     0.645027      0.057403      0.150261     Biso  1.000000 O</w:t>
      </w:r>
    </w:p>
    <w:p w14:paraId="1B8A930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7        1.0     0.645027      0.390736      0.150261     Biso  1.000000 O</w:t>
      </w:r>
    </w:p>
    <w:p w14:paraId="2E37D1D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8        1.0     0.645027      0.724070      0.150261     Biso  1.000000 O</w:t>
      </w:r>
    </w:p>
    <w:p w14:paraId="2E7A95A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49        1.0     0.811694      0.057403      0.150261     Biso  1.000000 O</w:t>
      </w:r>
    </w:p>
    <w:p w14:paraId="2FCAF78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0        1.0     0.811694      0.390736      0.150261     Biso  1.000000 O</w:t>
      </w:r>
    </w:p>
    <w:p w14:paraId="1886350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1        1.0     0.811694      0.724070      0.150261     Biso  1.000000 O</w:t>
      </w:r>
    </w:p>
    <w:p w14:paraId="6FAC4E1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2        1.0     0.978360      0.057403      0.150261     Biso  1.000000 O</w:t>
      </w:r>
    </w:p>
    <w:p w14:paraId="403CA35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3        1.0     0.978360      0.390736      0.150261     Biso  1.000000 O</w:t>
      </w:r>
    </w:p>
    <w:p w14:paraId="7152480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4        1.0     0.978360      0.724070      0.150261     Biso  1.000000 O</w:t>
      </w:r>
    </w:p>
    <w:p w14:paraId="7CA2C43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5        1.0     0.154063      0.231317      0.159404     Biso  1.000000 O</w:t>
      </w:r>
    </w:p>
    <w:p w14:paraId="0B4EFD8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6        1.0     0.154063      0.564650      0.159404     Biso  1.000000 O</w:t>
      </w:r>
    </w:p>
    <w:p w14:paraId="7061D64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7        1.0     0.154063      0.897984      0.159404     Biso  1.000000 O</w:t>
      </w:r>
    </w:p>
    <w:p w14:paraId="7466234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8        1.0     0.320730      0.231317      0.159404     Biso  1.000000 O</w:t>
      </w:r>
    </w:p>
    <w:p w14:paraId="0D6451B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59        1.0     0.320730      0.564650      0.159404     Biso  1.000000 O</w:t>
      </w:r>
    </w:p>
    <w:p w14:paraId="5C9F4A6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0        1.0     0.320730      0.897984      0.159404     Biso  1.000000 O</w:t>
      </w:r>
    </w:p>
    <w:p w14:paraId="65F6D78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1        1.0     0.487397      0.231317      0.159404     Biso  1.000000 O</w:t>
      </w:r>
    </w:p>
    <w:p w14:paraId="49B6CB5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2        1.0     0.487397      0.564650      0.159404     Biso  1.000000 O</w:t>
      </w:r>
    </w:p>
    <w:p w14:paraId="04A3305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3        1.0     0.487397      0.897984      0.159404     Biso  1.000000 O</w:t>
      </w:r>
    </w:p>
    <w:p w14:paraId="0381E60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4        1.0     0.654063      0.231317      0.159404     Biso  1.000000 O</w:t>
      </w:r>
    </w:p>
    <w:p w14:paraId="29634AE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O65        1.0     0.654063      0.564650      0.159404     Biso  1.000000 O</w:t>
      </w:r>
    </w:p>
    <w:p w14:paraId="613D530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6        1.0     0.654063      0.897984      0.159404     Biso  1.000000 O</w:t>
      </w:r>
    </w:p>
    <w:p w14:paraId="08A684C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7        1.0     0.820730      0.231317      0.159404     Biso  1.000000 O</w:t>
      </w:r>
    </w:p>
    <w:p w14:paraId="7741060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8        1.0     0.820730      0.564650      0.159404     Biso  1.000000 O</w:t>
      </w:r>
    </w:p>
    <w:p w14:paraId="14915A2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69        1.0     0.820730      0.897984      0.159404     Biso  1.000000 O</w:t>
      </w:r>
    </w:p>
    <w:p w14:paraId="273BED0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0        1.0     0.987397      0.231317      0.159404     Biso  1.000000 O</w:t>
      </w:r>
    </w:p>
    <w:p w14:paraId="4100BFC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1        1.0     0.987397      0.564650      0.159404     Biso  1.000000 O</w:t>
      </w:r>
    </w:p>
    <w:p w14:paraId="54C9B21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2        1.0     0.987397      0.897984      0.159404     Biso  1.000000 O</w:t>
      </w:r>
    </w:p>
    <w:p w14:paraId="58C13DA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3        1.0     0.015739      0.104274      0.413893     Biso  1.000000 O</w:t>
      </w:r>
    </w:p>
    <w:p w14:paraId="0866CC5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4        1.0     0.015949      0.436910      0.414578     Biso  1.000000 O</w:t>
      </w:r>
    </w:p>
    <w:p w14:paraId="6ABAFB6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5        1.0     0.010828      0.771815      0.414684     Biso  1.000000 O</w:t>
      </w:r>
    </w:p>
    <w:p w14:paraId="224C772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6        1.0     0.182137      0.106624      0.413423     Biso  1.000000 O</w:t>
      </w:r>
    </w:p>
    <w:p w14:paraId="6A8455A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7        1.0     0.180831      0.439060      0.412740     Biso  1.000000 O</w:t>
      </w:r>
    </w:p>
    <w:p w14:paraId="71D7E2B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8        1.0     0.188687      0.776680      0.415005     Biso  1.000000 O</w:t>
      </w:r>
    </w:p>
    <w:p w14:paraId="0221F6B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79        1.0     0.346232      0.105072      0.413350     Biso  1.000000 O</w:t>
      </w:r>
    </w:p>
    <w:p w14:paraId="6C02180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0        1.0     0.345893      0.437923      0.413405     Biso  1.000000 O</w:t>
      </w:r>
    </w:p>
    <w:p w14:paraId="2761A19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1        1.0     0.351824      0.774143      0.413390     Biso  1.000000 O</w:t>
      </w:r>
    </w:p>
    <w:p w14:paraId="677FDF0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2        1.0     0.511843      0.100907      0.414130     Biso  1.000000 O</w:t>
      </w:r>
    </w:p>
    <w:p w14:paraId="2F9B5DC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3        1.0     0.509786      0.433372      0.414238     Biso  1.000000 O</w:t>
      </w:r>
    </w:p>
    <w:p w14:paraId="7669F73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4        1.0     0.515013      0.771059      0.413024     Biso  1.000000 O</w:t>
      </w:r>
    </w:p>
    <w:p w14:paraId="5A3D8A8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5        1.0     0.679333      0.104005      0.414011     Biso  1.000000 O</w:t>
      </w:r>
    </w:p>
    <w:p w14:paraId="05F7B0E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6        1.0     0.676669      0.437479      0.413441     Biso  1.000000 O</w:t>
      </w:r>
    </w:p>
    <w:p w14:paraId="0A4AB50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O87        1.0     0.679441      0.769472      0.413434     Biso  1.000000 O</w:t>
      </w:r>
    </w:p>
    <w:p w14:paraId="6F0EE9D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8        1.0     0.847181      0.105954      0.414037     Biso  1.000000 O</w:t>
      </w:r>
    </w:p>
    <w:p w14:paraId="2A2CB37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89        1.0     0.843756      0.439772      0.414777     Biso  1.000000 O</w:t>
      </w:r>
    </w:p>
    <w:p w14:paraId="0FEDD37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0        1.0     0.845164      0.769023      0.413609     Biso  1.000000 O</w:t>
      </w:r>
    </w:p>
    <w:p w14:paraId="31D56F8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1        1.0     0.023247      0.286605      0.417787     Biso  1.000000 O</w:t>
      </w:r>
    </w:p>
    <w:p w14:paraId="6423F02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2        1.0     0.015083      0.607000      0.426219     Biso  1.000000 O</w:t>
      </w:r>
    </w:p>
    <w:p w14:paraId="51C0A96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3        1.0     0.024498      0.953890      0.417673     Biso  1.000000 O</w:t>
      </w:r>
    </w:p>
    <w:p w14:paraId="6730FA0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4        1.0     0.183361      0.286571      0.417651     Biso  1.000000 O</w:t>
      </w:r>
    </w:p>
    <w:p w14:paraId="5CF52EF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5        1.0     0.196269      0.621677      0.418499     Biso  1.000000 O</w:t>
      </w:r>
    </w:p>
    <w:p w14:paraId="4518AC8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6        1.0     0.184042      0.952709      0.417150     Biso  1.000000 O</w:t>
      </w:r>
    </w:p>
    <w:p w14:paraId="5EA074B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7        1.0     0.354620      0.266146      0.417979     Biso  1.000000 O</w:t>
      </w:r>
    </w:p>
    <w:p w14:paraId="4CAB567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8        1.0     0.356465      0.620961      0.417397     Biso  1.000000 O</w:t>
      </w:r>
    </w:p>
    <w:p w14:paraId="642205D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99        1.0     0.356846      0.934475      0.418024     Biso  1.000000 O</w:t>
      </w:r>
    </w:p>
    <w:p w14:paraId="084658A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0       1.0     0.519935      0.283393      0.417471     Biso  1.000000 O</w:t>
      </w:r>
    </w:p>
    <w:p w14:paraId="0DC2DE5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1       1.0     0.520553      0.618509      0.417916     Biso  1.000000 O</w:t>
      </w:r>
    </w:p>
    <w:p w14:paraId="07D7D4B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2       1.0     0.522478      0.951839      0.417297     Biso  1.000000 O</w:t>
      </w:r>
    </w:p>
    <w:p w14:paraId="7E08640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3       1.0     0.681885      0.286684      0.418486     Biso  1.000000 O</w:t>
      </w:r>
    </w:p>
    <w:p w14:paraId="22F1F11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4       1.0     0.684604      0.618250      0.417642     Biso  1.000000 O</w:t>
      </w:r>
    </w:p>
    <w:p w14:paraId="36BB51D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5       1.0     0.684135      0.953743      0.418092     Biso  1.000000 O</w:t>
      </w:r>
    </w:p>
    <w:p w14:paraId="4B3F149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6       1.0     0.862738      0.280828      0.423181     Biso  1.000000 O</w:t>
      </w:r>
    </w:p>
    <w:p w14:paraId="4E06F31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7       1.0     0.844019      0.615099      0.417781     Biso  1.000000 O</w:t>
      </w:r>
    </w:p>
    <w:p w14:paraId="7BA8F00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08       1.0     0.863532      0.946618      0.423023     Biso  1.000000 O</w:t>
      </w:r>
    </w:p>
    <w:p w14:paraId="1B0D369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O109       1.0     0.078324      0.069870      0.334888     Biso  1.000000 O</w:t>
      </w:r>
    </w:p>
    <w:p w14:paraId="64F487BC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0       1.0     0.077656      0.403541      0.334980     Biso  1.000000 O</w:t>
      </w:r>
    </w:p>
    <w:p w14:paraId="140836A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1       1.0     0.079247      0.734723      0.340382     Biso  1.000000 O</w:t>
      </w:r>
    </w:p>
    <w:p w14:paraId="1A265C9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2       1.0     0.246167      0.079268      0.335307     Biso  1.000000 O</w:t>
      </w:r>
    </w:p>
    <w:p w14:paraId="4CBB139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3       1.0     0.242310      0.406988      0.333979     Biso  1.000000 O</w:t>
      </w:r>
    </w:p>
    <w:p w14:paraId="3FEADED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4       1.0     0.258661      0.748152      0.336265     Biso  1.000000 O</w:t>
      </w:r>
    </w:p>
    <w:p w14:paraId="3074DD2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5       1.0     0.413875      0.066935      0.337273     Biso  1.000000 O</w:t>
      </w:r>
    </w:p>
    <w:p w14:paraId="0E54768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6       1.0     0.412245      0.399257      0.337240     Biso  1.000000 O</w:t>
      </w:r>
    </w:p>
    <w:p w14:paraId="5954320C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7       1.0     0.416146      0.737236      0.335012     Biso  1.000000 O</w:t>
      </w:r>
    </w:p>
    <w:p w14:paraId="0E10CCC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8       1.0     0.579126      0.070488      0.335482     Biso  1.000000 O</w:t>
      </w:r>
    </w:p>
    <w:p w14:paraId="358BCC2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19       1.0     0.576368      0.402286      0.335439     Biso  1.000000 O</w:t>
      </w:r>
    </w:p>
    <w:p w14:paraId="4F23A4F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0       1.0     0.579226      0.735711      0.335355     Biso  1.000000 O</w:t>
      </w:r>
    </w:p>
    <w:p w14:paraId="257BBB4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1       1.0     0.743035      0.074632      0.334231     Biso  1.000000 O</w:t>
      </w:r>
    </w:p>
    <w:p w14:paraId="16CC1A5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2       1.0     0.741552      0.408441      0.334981     Biso  1.000000 O</w:t>
      </w:r>
    </w:p>
    <w:p w14:paraId="2F1C228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3       1.0     0.743514      0.735673      0.335173     Biso  1.000000 O</w:t>
      </w:r>
    </w:p>
    <w:p w14:paraId="6565461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4       1.0     0.913738      0.067035      0.337928     Biso  1.000000 O</w:t>
      </w:r>
    </w:p>
    <w:p w14:paraId="793FEC2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5       1.0     0.912769      0.401228      0.338764     Biso  1.000000 O</w:t>
      </w:r>
    </w:p>
    <w:p w14:paraId="245271C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6       1.0     0.907023      0.738713      0.334805     Biso  1.000000 O</w:t>
      </w:r>
    </w:p>
    <w:p w14:paraId="09E487C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7       1.0     0.084123      0.244261      0.343424     Biso  1.000000 O</w:t>
      </w:r>
    </w:p>
    <w:p w14:paraId="1F39FA5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8       1.0     0.084682      0.577709      0.346045     Biso  1.000000 O</w:t>
      </w:r>
    </w:p>
    <w:p w14:paraId="0E45D10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29       1.0     0.084643      0.911279      0.343553     Biso  1.000000 O</w:t>
      </w:r>
    </w:p>
    <w:p w14:paraId="2770787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0       1.0     0.250258      0.242588      0.344313     Biso  1.000000 O</w:t>
      </w:r>
    </w:p>
    <w:p w14:paraId="20CB652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O131       1.0     0.252199      0.580234      0.343324     Biso  1.000000 O</w:t>
      </w:r>
    </w:p>
    <w:p w14:paraId="35F4217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2       1.0     0.252474      0.909101      0.344378     Biso  1.000000 O</w:t>
      </w:r>
    </w:p>
    <w:p w14:paraId="71B3E68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3       1.0     0.416287      0.241192      0.342554     Biso  1.000000 O</w:t>
      </w:r>
    </w:p>
    <w:p w14:paraId="1DA0D51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4       1.0     0.416860      0.576977      0.343558     Biso  1.000000 O</w:t>
      </w:r>
    </w:p>
    <w:p w14:paraId="3E1C995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5       1.0     0.419428      0.910127      0.342205     Biso  1.000000 O</w:t>
      </w:r>
    </w:p>
    <w:p w14:paraId="6A34913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6       1.0     0.582795      0.243056      0.343824     Biso  1.000000 O</w:t>
      </w:r>
    </w:p>
    <w:p w14:paraId="7DB33A8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7       1.0     0.581716      0.575783      0.343894     Biso  1.000000 O</w:t>
      </w:r>
    </w:p>
    <w:p w14:paraId="5FD82CB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8       1.0     0.585217      0.911485      0.343186     Biso  1.000000 O</w:t>
      </w:r>
    </w:p>
    <w:p w14:paraId="03378D9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39       1.0     0.749865      0.243729      0.346325     Biso  1.000000 O</w:t>
      </w:r>
    </w:p>
    <w:p w14:paraId="053FCD6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40       1.0     0.747490      0.576905      0.343156     Biso  1.000000 O</w:t>
      </w:r>
    </w:p>
    <w:p w14:paraId="7BB778F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41       1.0     0.751037      0.909711      0.345961     Biso  1.000000 O</w:t>
      </w:r>
    </w:p>
    <w:p w14:paraId="48A9051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42       1.0     0.918016      0.244352      0.343893     Biso  1.000000 O</w:t>
      </w:r>
    </w:p>
    <w:p w14:paraId="17365FF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43       1.0     0.915320      0.576367      0.345603     Biso  1.000000 O</w:t>
      </w:r>
    </w:p>
    <w:p w14:paraId="1C0D2BB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44       1.0     0.918099      0.910515      0.344015     Biso  1.000000 O</w:t>
      </w:r>
    </w:p>
    <w:p w14:paraId="4052541C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O145       1.0     0.524579      0.502075      0.513954     Biso  1.000000 O</w:t>
      </w:r>
    </w:p>
    <w:p w14:paraId="3171871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         1.0     0.525783      0.553588      0.490968     Biso  1.000000 H</w:t>
      </w:r>
    </w:p>
    <w:p w14:paraId="6B58842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         1.0     0.514218      0.461630      0.488954     Biso  1.000000 H</w:t>
      </w:r>
    </w:p>
    <w:p w14:paraId="3DD29D3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         1.0     0.139713      0.054527      0.111848     Biso  1.000000 H</w:t>
      </w:r>
    </w:p>
    <w:p w14:paraId="53E71BA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         1.0     0.139713      0.387860      0.111848     Biso  1.000000 H</w:t>
      </w:r>
    </w:p>
    <w:p w14:paraId="641DB8F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         1.0     0.139713      0.721193      0.111848     Biso  1.000000 H</w:t>
      </w:r>
    </w:p>
    <w:p w14:paraId="634E35B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6         1.0     0.306380      0.054527      0.111848     Biso  1.000000 H</w:t>
      </w:r>
    </w:p>
    <w:p w14:paraId="4A6ED69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7         1.0     0.306380      0.387860      0.111848     Biso  1.000000 H</w:t>
      </w:r>
    </w:p>
    <w:p w14:paraId="192A378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H8         1.0     0.306380      0.721193      0.111848     Biso  1.000000 H</w:t>
      </w:r>
    </w:p>
    <w:p w14:paraId="03A1923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9         1.0     0.473046      0.054527      0.111848     Biso  1.000000 H</w:t>
      </w:r>
    </w:p>
    <w:p w14:paraId="6871E1E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0        1.0     0.473046      0.387860      0.111848     Biso  1.000000 H</w:t>
      </w:r>
    </w:p>
    <w:p w14:paraId="73F32F2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1        1.0     0.473046      0.721193      0.111848     Biso  1.000000 H</w:t>
      </w:r>
    </w:p>
    <w:p w14:paraId="5365EBA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2        1.0     0.639713      0.054527      0.111848     Biso  1.000000 H</w:t>
      </w:r>
    </w:p>
    <w:p w14:paraId="080D32F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3        1.0     0.639713      0.387860      0.111848     Biso  1.000000 H</w:t>
      </w:r>
    </w:p>
    <w:p w14:paraId="7D68FF6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4        1.0     0.639713      0.721193      0.111848     Biso  1.000000 H</w:t>
      </w:r>
    </w:p>
    <w:p w14:paraId="401AEBC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5        1.0     0.806380      0.054527      0.111848     Biso  1.000000 H</w:t>
      </w:r>
    </w:p>
    <w:p w14:paraId="63D5327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6        1.0     0.806380      0.387860      0.111848     Biso  1.000000 H</w:t>
      </w:r>
    </w:p>
    <w:p w14:paraId="04FF2B3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7        1.0     0.806380      0.721193      0.111848     Biso  1.000000 H</w:t>
      </w:r>
    </w:p>
    <w:p w14:paraId="4C29F19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8        1.0     0.973046      0.054527      0.111848     Biso  1.000000 H</w:t>
      </w:r>
    </w:p>
    <w:p w14:paraId="0025029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19        1.0     0.973046      0.387860      0.111848     Biso  1.000000 H</w:t>
      </w:r>
    </w:p>
    <w:p w14:paraId="26E06C0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0        1.0     0.973046      0.721193      0.111848     Biso  1.000000 H</w:t>
      </w:r>
    </w:p>
    <w:p w14:paraId="0A9D7CA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1        1.0     0.090497      0.256330      0.281475     Biso  1.000000 H</w:t>
      </w:r>
    </w:p>
    <w:p w14:paraId="56C4ADD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2        1.0     0.090497      0.589664      0.281475     Biso  1.000000 H</w:t>
      </w:r>
    </w:p>
    <w:p w14:paraId="524D3B3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3        1.0     0.090497      0.922997      0.281475     Biso  1.000000 H</w:t>
      </w:r>
    </w:p>
    <w:p w14:paraId="77E666D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4        1.0     0.257164      0.256330      0.281475     Biso  1.000000 H</w:t>
      </w:r>
    </w:p>
    <w:p w14:paraId="5D04B546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5        1.0     0.257164      0.589664      0.281475     Biso  1.000000 H</w:t>
      </w:r>
    </w:p>
    <w:p w14:paraId="18AB36D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6        1.0     0.257164      0.922997      0.281475     Biso  1.000000 H</w:t>
      </w:r>
    </w:p>
    <w:p w14:paraId="7B63ABF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7        1.0     0.423830      0.256330      0.281475     Biso  1.000000 H</w:t>
      </w:r>
    </w:p>
    <w:p w14:paraId="39C94F7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8        1.0     0.423830      0.589664      0.281475     Biso  1.000000 H</w:t>
      </w:r>
    </w:p>
    <w:p w14:paraId="7AF96FC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29        1.0     0.423830      0.922997      0.281475     Biso  1.000000 H</w:t>
      </w:r>
    </w:p>
    <w:p w14:paraId="4E41007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H30        1.0     0.590497      0.256330      0.281475     Biso  1.000000 H</w:t>
      </w:r>
    </w:p>
    <w:p w14:paraId="2EBB249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1        1.0     0.590497      0.589664      0.281475     Biso  1.000000 H</w:t>
      </w:r>
    </w:p>
    <w:p w14:paraId="5C78063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2        1.0     0.590497      0.922997      0.281475     Biso  1.000000 H</w:t>
      </w:r>
    </w:p>
    <w:p w14:paraId="0392E61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3        1.0     0.757164      0.256330      0.281475     Biso  1.000000 H</w:t>
      </w:r>
    </w:p>
    <w:p w14:paraId="3590C03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4        1.0     0.757164      0.589664      0.281475     Biso  1.000000 H</w:t>
      </w:r>
    </w:p>
    <w:p w14:paraId="0D2BC87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5        1.0     0.757164      0.922997      0.281475     Biso  1.000000 H</w:t>
      </w:r>
    </w:p>
    <w:p w14:paraId="63B7459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6        1.0     0.923830      0.256330      0.281475     Biso  1.000000 H</w:t>
      </w:r>
    </w:p>
    <w:p w14:paraId="08F4A392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7        1.0     0.923830      0.589664      0.281475     Biso  1.000000 H</w:t>
      </w:r>
    </w:p>
    <w:p w14:paraId="2C33CDF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8        1.0     0.923830      0.922997      0.281475     Biso  1.000000 H</w:t>
      </w:r>
    </w:p>
    <w:p w14:paraId="5A72345B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39        1.0     0.077128      0.073675      0.292591     Biso  1.000000 H</w:t>
      </w:r>
    </w:p>
    <w:p w14:paraId="6A4F71E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0        1.0     0.076431      0.407271      0.292842     Biso  1.000000 H</w:t>
      </w:r>
    </w:p>
    <w:p w14:paraId="04D1ABE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1        1.0     0.080924      0.741097      0.299343     Biso  1.000000 H</w:t>
      </w:r>
    </w:p>
    <w:p w14:paraId="7ABB54A3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2        1.0     0.246297      0.087259      0.293334     Biso  1.000000 H</w:t>
      </w:r>
    </w:p>
    <w:p w14:paraId="7FAAEE1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3        1.0     0.241179      0.411445      0.292506     Biso  1.000000 H</w:t>
      </w:r>
    </w:p>
    <w:p w14:paraId="5B7DED4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4        1.0     0.260468      0.755747      0.294612     Biso  1.000000 H</w:t>
      </w:r>
    </w:p>
    <w:p w14:paraId="0905C5A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5        1.0     0.414449      0.072807      0.295778     Biso  1.000000 H</w:t>
      </w:r>
    </w:p>
    <w:p w14:paraId="3D7C0B88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6        1.0     0.413187      0.405148      0.295759     Biso  1.000000 H</w:t>
      </w:r>
    </w:p>
    <w:p w14:paraId="5AD329E9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7        1.0     0.414809      0.740716      0.293079     Biso  1.000000 H</w:t>
      </w:r>
    </w:p>
    <w:p w14:paraId="71FBB0C0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8        1.0     0.578980      0.074943      0.293565     Biso  1.000000 H</w:t>
      </w:r>
    </w:p>
    <w:p w14:paraId="5FB89F2C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49        1.0     0.577098      0.407202      0.293411     Biso  1.000000 H</w:t>
      </w:r>
    </w:p>
    <w:p w14:paraId="48BF4AB4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0        1.0     0.578695      0.739745      0.293470     Biso  1.000000 H</w:t>
      </w:r>
    </w:p>
    <w:p w14:paraId="6DA1AE8F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1        1.0     0.741977      0.079353      0.292799     Biso  1.000000 H</w:t>
      </w:r>
    </w:p>
    <w:p w14:paraId="6EB2959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lastRenderedPageBreak/>
        <w:t xml:space="preserve">   H52        1.0     0.741657      0.414386      0.293353     Biso  1.000000 H</w:t>
      </w:r>
    </w:p>
    <w:p w14:paraId="54229701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3        1.0     0.744267      0.740433      0.293049     Biso  1.000000 H</w:t>
      </w:r>
    </w:p>
    <w:p w14:paraId="4E07DBA7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4        1.0     0.914303      0.072383      0.296593     Biso  1.000000 H</w:t>
      </w:r>
    </w:p>
    <w:p w14:paraId="1E826ACA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5        1.0     0.913574      0.406617      0.297559     Biso  1.000000 H</w:t>
      </w:r>
    </w:p>
    <w:p w14:paraId="0C47880D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6        1.0     0.907141      0.743934      0.293358     Biso  1.000000 H</w:t>
      </w:r>
    </w:p>
    <w:p w14:paraId="2F3B04D5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7        1.0     0.008815      0.597237      0.465860     Biso  1.000000 H</w:t>
      </w:r>
    </w:p>
    <w:p w14:paraId="06353C5E" w14:textId="77777777" w:rsidR="009D344E" w:rsidRPr="009D344E" w:rsidRDefault="009D344E" w:rsidP="009D344E">
      <w:pPr>
        <w:rPr>
          <w:lang w:val="de-DE" w:eastAsia="zh-CN"/>
        </w:rPr>
      </w:pPr>
      <w:r w:rsidRPr="009D344E">
        <w:rPr>
          <w:lang w:val="de-DE" w:eastAsia="zh-CN"/>
        </w:rPr>
        <w:t xml:space="preserve">   H58        1.0     0.872819      0.277402      0.461743     Biso  1.000000 H</w:t>
      </w:r>
    </w:p>
    <w:p w14:paraId="1A376AE5" w14:textId="270EED12" w:rsidR="009D344E" w:rsidRDefault="009D344E" w:rsidP="009D344E">
      <w:pPr>
        <w:rPr>
          <w:lang w:eastAsia="zh-CN"/>
        </w:rPr>
      </w:pPr>
      <w:r w:rsidRPr="009D344E">
        <w:rPr>
          <w:lang w:val="de-DE" w:eastAsia="zh-CN"/>
        </w:rPr>
        <w:t xml:space="preserve">   </w:t>
      </w:r>
      <w:r>
        <w:rPr>
          <w:lang w:eastAsia="zh-CN"/>
        </w:rPr>
        <w:t xml:space="preserve">H59        1.0     0.873617      0.945067      0.461544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H</w:t>
      </w:r>
    </w:p>
    <w:p w14:paraId="02A99A25" w14:textId="77777777" w:rsidR="009D344E" w:rsidRDefault="009D344E">
      <w:pPr>
        <w:spacing w:after="160" w:line="278" w:lineRule="auto"/>
        <w:rPr>
          <w:lang w:eastAsia="zh-CN"/>
        </w:rPr>
      </w:pPr>
      <w:r>
        <w:rPr>
          <w:lang w:eastAsia="zh-CN"/>
        </w:rPr>
        <w:br w:type="page"/>
      </w:r>
    </w:p>
    <w:p w14:paraId="03ADE5AF" w14:textId="7DA95372" w:rsidR="00291081" w:rsidRPr="00AD64B7" w:rsidRDefault="00291081" w:rsidP="00291081">
      <w:pPr>
        <w:rPr>
          <w:sz w:val="23"/>
          <w:szCs w:val="23"/>
        </w:rPr>
      </w:pPr>
      <w:r w:rsidRPr="00AD64B7">
        <w:rPr>
          <w:sz w:val="23"/>
          <w:szCs w:val="23"/>
        </w:rPr>
        <w:lastRenderedPageBreak/>
        <w:t>Ni</w:t>
      </w:r>
      <w:r w:rsidR="00996F4C">
        <w:rPr>
          <w:rFonts w:hint="eastAsia"/>
          <w:sz w:val="23"/>
          <w:szCs w:val="23"/>
          <w:vertAlign w:val="subscript"/>
          <w:lang w:eastAsia="zh-CN"/>
        </w:rPr>
        <w:t>0.98</w:t>
      </w:r>
      <w:r>
        <w:rPr>
          <w:rFonts w:hint="eastAsia"/>
          <w:sz w:val="23"/>
          <w:szCs w:val="23"/>
          <w:lang w:eastAsia="zh-CN"/>
        </w:rPr>
        <w:t>Fe</w:t>
      </w:r>
      <w:r w:rsidR="00996F4C">
        <w:rPr>
          <w:rFonts w:hint="eastAsia"/>
          <w:sz w:val="23"/>
          <w:szCs w:val="23"/>
          <w:vertAlign w:val="subscript"/>
          <w:lang w:eastAsia="zh-CN"/>
        </w:rPr>
        <w:t>0.02</w:t>
      </w:r>
      <w:r>
        <w:rPr>
          <w:rFonts w:hint="eastAsia"/>
          <w:sz w:val="23"/>
          <w:szCs w:val="23"/>
          <w:lang w:eastAsia="zh-CN"/>
        </w:rPr>
        <w:t>_H</w:t>
      </w:r>
      <w:r>
        <w:rPr>
          <w:rFonts w:hint="eastAsia"/>
          <w:sz w:val="23"/>
          <w:szCs w:val="23"/>
          <w:vertAlign w:val="subscript"/>
          <w:lang w:eastAsia="zh-CN"/>
        </w:rPr>
        <w:t>2</w:t>
      </w:r>
      <w:r>
        <w:rPr>
          <w:rFonts w:hint="eastAsia"/>
          <w:sz w:val="23"/>
          <w:szCs w:val="23"/>
          <w:lang w:eastAsia="zh-CN"/>
        </w:rPr>
        <w:t>O ML</w:t>
      </w:r>
      <w:r w:rsidRPr="00AD64B7">
        <w:rPr>
          <w:sz w:val="23"/>
          <w:szCs w:val="23"/>
        </w:rPr>
        <w:t xml:space="preserve"> CONTCAR</w:t>
      </w:r>
    </w:p>
    <w:p w14:paraId="421499A6" w14:textId="77777777" w:rsidR="00996F4C" w:rsidRDefault="00996F4C" w:rsidP="00996F4C">
      <w:pPr>
        <w:rPr>
          <w:lang w:eastAsia="zh-CN"/>
        </w:rPr>
      </w:pPr>
    </w:p>
    <w:p w14:paraId="2B573D9D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#======================================================================</w:t>
      </w:r>
    </w:p>
    <w:p w14:paraId="4CE36E60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# CRYSTAL DATA</w:t>
      </w:r>
    </w:p>
    <w:p w14:paraId="4C0E3782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#----------------------------------------------------------------------</w:t>
      </w:r>
    </w:p>
    <w:p w14:paraId="58745FE0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data_VESTA_phase_1</w:t>
      </w:r>
    </w:p>
    <w:p w14:paraId="038EF290" w14:textId="77777777" w:rsidR="00996F4C" w:rsidRDefault="00996F4C" w:rsidP="00996F4C">
      <w:pPr>
        <w:rPr>
          <w:lang w:eastAsia="zh-CN"/>
        </w:rPr>
      </w:pPr>
    </w:p>
    <w:p w14:paraId="1DFC3E27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hemical_name_common</w:t>
      </w:r>
      <w:proofErr w:type="spellEnd"/>
      <w:r>
        <w:rPr>
          <w:lang w:eastAsia="zh-CN"/>
        </w:rPr>
        <w:t xml:space="preserve">                  'This file is generated by VASPKIT code'</w:t>
      </w:r>
    </w:p>
    <w:p w14:paraId="70E92EB7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a</w:t>
      </w:r>
      <w:proofErr w:type="spellEnd"/>
      <w:r>
        <w:rPr>
          <w:lang w:eastAsia="zh-CN"/>
        </w:rPr>
        <w:t xml:space="preserve">                         17.556000</w:t>
      </w:r>
    </w:p>
    <w:p w14:paraId="3CB2066F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b</w:t>
      </w:r>
      <w:proofErr w:type="spellEnd"/>
      <w:r>
        <w:rPr>
          <w:lang w:eastAsia="zh-CN"/>
        </w:rPr>
        <w:t xml:space="preserve">                         17.739000</w:t>
      </w:r>
    </w:p>
    <w:p w14:paraId="14ADB628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c</w:t>
      </w:r>
      <w:proofErr w:type="spellEnd"/>
      <w:r>
        <w:rPr>
          <w:lang w:eastAsia="zh-CN"/>
        </w:rPr>
        <w:t xml:space="preserve">                         25.000000</w:t>
      </w:r>
    </w:p>
    <w:p w14:paraId="6731CA3C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alpha</w:t>
      </w:r>
      <w:proofErr w:type="spellEnd"/>
      <w:r>
        <w:rPr>
          <w:lang w:eastAsia="zh-CN"/>
        </w:rPr>
        <w:t xml:space="preserve">                      80.000000</w:t>
      </w:r>
    </w:p>
    <w:p w14:paraId="7C28585A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beta</w:t>
      </w:r>
      <w:proofErr w:type="spellEnd"/>
      <w:r>
        <w:rPr>
          <w:lang w:eastAsia="zh-CN"/>
        </w:rPr>
        <w:t xml:space="preserve">                       90.000000</w:t>
      </w:r>
    </w:p>
    <w:p w14:paraId="32D27EDD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gamma</w:t>
      </w:r>
      <w:proofErr w:type="spellEnd"/>
      <w:r>
        <w:rPr>
          <w:lang w:eastAsia="zh-CN"/>
        </w:rPr>
        <w:t xml:space="preserve">                      119.699997</w:t>
      </w:r>
    </w:p>
    <w:p w14:paraId="5059BC07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volume</w:t>
      </w:r>
      <w:proofErr w:type="spellEnd"/>
      <w:r>
        <w:rPr>
          <w:lang w:eastAsia="zh-CN"/>
        </w:rPr>
        <w:t xml:space="preserve">                           6626.345312</w:t>
      </w:r>
    </w:p>
    <w:p w14:paraId="1D8F26EC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name_H-M_alt</w:t>
      </w:r>
      <w:proofErr w:type="spellEnd"/>
      <w:r>
        <w:rPr>
          <w:lang w:eastAsia="zh-CN"/>
        </w:rPr>
        <w:t xml:space="preserve">              'P 1'</w:t>
      </w:r>
    </w:p>
    <w:p w14:paraId="17D4DF10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IT_number</w:t>
      </w:r>
      <w:proofErr w:type="spellEnd"/>
      <w:r>
        <w:rPr>
          <w:lang w:eastAsia="zh-CN"/>
        </w:rPr>
        <w:t xml:space="preserve">                 1</w:t>
      </w:r>
    </w:p>
    <w:p w14:paraId="5C7E2C8C" w14:textId="77777777" w:rsidR="00996F4C" w:rsidRDefault="00996F4C" w:rsidP="00996F4C">
      <w:pPr>
        <w:rPr>
          <w:lang w:eastAsia="zh-CN"/>
        </w:rPr>
      </w:pPr>
    </w:p>
    <w:p w14:paraId="6F7FD87D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loop_</w:t>
      </w:r>
    </w:p>
    <w:p w14:paraId="16A12741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symop_operation_xyz</w:t>
      </w:r>
      <w:proofErr w:type="spellEnd"/>
    </w:p>
    <w:p w14:paraId="3F6B9532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'x, y, z'</w:t>
      </w:r>
    </w:p>
    <w:p w14:paraId="1D477BED" w14:textId="77777777" w:rsidR="00996F4C" w:rsidRDefault="00996F4C" w:rsidP="00996F4C">
      <w:pPr>
        <w:rPr>
          <w:lang w:eastAsia="zh-CN"/>
        </w:rPr>
      </w:pPr>
    </w:p>
    <w:p w14:paraId="5A6A07FD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>loop_</w:t>
      </w:r>
    </w:p>
    <w:p w14:paraId="30C16D65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label</w:t>
      </w:r>
      <w:proofErr w:type="spellEnd"/>
    </w:p>
    <w:p w14:paraId="078E9888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occupancy</w:t>
      </w:r>
      <w:proofErr w:type="spellEnd"/>
    </w:p>
    <w:p w14:paraId="047E4EE9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x</w:t>
      </w:r>
      <w:proofErr w:type="spellEnd"/>
    </w:p>
    <w:p w14:paraId="7CA5E847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y</w:t>
      </w:r>
      <w:proofErr w:type="spellEnd"/>
    </w:p>
    <w:p w14:paraId="03CCEF5F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z</w:t>
      </w:r>
      <w:proofErr w:type="spellEnd"/>
    </w:p>
    <w:p w14:paraId="6807C17D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adp_type</w:t>
      </w:r>
      <w:proofErr w:type="spellEnd"/>
    </w:p>
    <w:p w14:paraId="0C96B82C" w14:textId="77777777" w:rsidR="00996F4C" w:rsidRDefault="00996F4C" w:rsidP="00996F4C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B_iso_or_equiv</w:t>
      </w:r>
      <w:proofErr w:type="spellEnd"/>
    </w:p>
    <w:p w14:paraId="0D2428B5" w14:textId="77777777" w:rsidR="00996F4C" w:rsidRPr="00996F4C" w:rsidRDefault="00996F4C" w:rsidP="00996F4C">
      <w:pPr>
        <w:rPr>
          <w:lang w:val="de-DE" w:eastAsia="zh-CN"/>
        </w:rPr>
      </w:pPr>
      <w:r>
        <w:rPr>
          <w:lang w:eastAsia="zh-CN"/>
        </w:rPr>
        <w:t xml:space="preserve">   </w:t>
      </w:r>
      <w:r w:rsidRPr="00996F4C">
        <w:rPr>
          <w:lang w:val="de-DE" w:eastAsia="zh-CN"/>
        </w:rPr>
        <w:t>_atom_site_type_symbol</w:t>
      </w:r>
    </w:p>
    <w:p w14:paraId="3F3A6E7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Fe1        1.0     0.465390     0.507789     0.382808    Biso  1.000000 Fe</w:t>
      </w:r>
    </w:p>
    <w:p w14:paraId="3FAD76D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Fe2        1.0     0.796660     0.502530     0.383820    Biso  1.000000 Ni</w:t>
      </w:r>
    </w:p>
    <w:p w14:paraId="7CB60B1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Fe3        1.0     0.701915     0.829237     0.194966    Biso  1.000000 Fe</w:t>
      </w:r>
    </w:p>
    <w:p w14:paraId="6ED49FD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Fe4        1.0     0.201828     0.162495     0.194822    Biso  1.000000 Ni</w:t>
      </w:r>
    </w:p>
    <w:p w14:paraId="6E05BCC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        1.0     0.034086     0.326701     0.196066    Biso  1.000000 Ni</w:t>
      </w:r>
    </w:p>
    <w:p w14:paraId="6D27C98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Ni2        1.0     0.034143     0.660079     0.196082    Biso  1.000000 Ni</w:t>
      </w:r>
    </w:p>
    <w:p w14:paraId="2A6B128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        1.0     0.034127     0.993354     0.196082    Biso  1.000000 Ni</w:t>
      </w:r>
    </w:p>
    <w:p w14:paraId="68B3118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        1.0     0.200714     0.326649     0.195957    Biso  1.000000 Ni</w:t>
      </w:r>
    </w:p>
    <w:p w14:paraId="38B40FE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        1.0     0.200823     0.660061     0.196089    Biso  1.000000 Ni</w:t>
      </w:r>
    </w:p>
    <w:p w14:paraId="6ED3030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        1.0     0.200802     0.993349     0.196094    Biso  1.000000 Ni</w:t>
      </w:r>
    </w:p>
    <w:p w14:paraId="30283C4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7        1.0     0.367416     0.326609     0.195724    Biso  1.000000 Ni</w:t>
      </w:r>
    </w:p>
    <w:p w14:paraId="129C1DE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8        1.0     0.367477     0.660066     0.196084    Biso  1.000000 Ni</w:t>
      </w:r>
    </w:p>
    <w:p w14:paraId="0A34A2D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9        1.0     0.367472     0.993344     0.196127    Biso  1.000000 Ni</w:t>
      </w:r>
    </w:p>
    <w:p w14:paraId="20576C6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0       1.0     0.534170     0.326703     0.195940    Biso  1.000000 Ni</w:t>
      </w:r>
    </w:p>
    <w:p w14:paraId="54E710B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1       1.0     0.534170     0.660053     0.196184    Biso  1.000000 Ni</w:t>
      </w:r>
    </w:p>
    <w:p w14:paraId="3F7875F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2       1.0     0.534148     0.993363     0.196123    Biso  1.000000 Ni</w:t>
      </w:r>
    </w:p>
    <w:p w14:paraId="0B52AE3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3       1.0     0.700823     0.326700     0.196064    Biso  1.000000 Ni</w:t>
      </w:r>
    </w:p>
    <w:p w14:paraId="7DF26F3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4       1.0     0.700835     0.660085     0.196123    Biso  1.000000 Ni</w:t>
      </w:r>
    </w:p>
    <w:p w14:paraId="58A2494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5       1.0     0.700835     0.993410     0.196090    Biso  1.000000 Ni</w:t>
      </w:r>
    </w:p>
    <w:p w14:paraId="64E22BF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6       1.0     0.867456     0.326708     0.196111    Biso  1.000000 Ni</w:t>
      </w:r>
    </w:p>
    <w:p w14:paraId="53BE8B2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7       1.0     0.867487     0.660091     0.196067    Biso  1.000000 Ni</w:t>
      </w:r>
    </w:p>
    <w:p w14:paraId="4FEC8BB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8       1.0     0.867479     0.993396     0.196084    Biso  1.000000 Ni</w:t>
      </w:r>
    </w:p>
    <w:p w14:paraId="40B8C8B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19       1.0     0.035163     0.162534     0.194889    Biso  1.000000 Ni</w:t>
      </w:r>
    </w:p>
    <w:p w14:paraId="0BF806A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0       1.0     0.035225     0.495915     0.194921    Biso  1.000000 Ni</w:t>
      </w:r>
    </w:p>
    <w:p w14:paraId="4523A15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1       1.0     0.035242     0.829231     0.194928    Biso  1.000000 Ni</w:t>
      </w:r>
    </w:p>
    <w:p w14:paraId="02F13F5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2       1.0     0.201866     0.495866     0.194879    Biso  1.000000 Ni</w:t>
      </w:r>
    </w:p>
    <w:p w14:paraId="7C17403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3       1.0     0.201906     0.829215     0.194963    Biso  1.000000 Ni</w:t>
      </w:r>
    </w:p>
    <w:p w14:paraId="23089CB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Ni24       1.0     0.368530     0.162492     0.194826    Biso  1.000000 Ni</w:t>
      </w:r>
    </w:p>
    <w:p w14:paraId="1C70CB3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5       1.0     0.368481     0.495792     0.194840    Biso  1.000000 Ni</w:t>
      </w:r>
    </w:p>
    <w:p w14:paraId="2E3088F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6       1.0     0.368572     0.829190     0.195000    Biso  1.000000 Ni</w:t>
      </w:r>
    </w:p>
    <w:p w14:paraId="17036E5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7       1.0     0.535219     0.162535     0.194904    Biso  1.000000 Ni</w:t>
      </w:r>
    </w:p>
    <w:p w14:paraId="79AC7D5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8       1.0     0.535212     0.495806     0.194863    Biso  1.000000 Ni</w:t>
      </w:r>
    </w:p>
    <w:p w14:paraId="6951FB0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29       1.0     0.535245     0.829214     0.194984    Biso  1.000000 Ni</w:t>
      </w:r>
    </w:p>
    <w:p w14:paraId="091815D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0       1.0     0.701880     0.162552     0.194937    Biso  1.000000 Ni</w:t>
      </w:r>
    </w:p>
    <w:p w14:paraId="7C0A617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1       1.0     0.701899     0.495881     0.194900    Biso  1.000000 Ni</w:t>
      </w:r>
    </w:p>
    <w:p w14:paraId="354B2C2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2       1.0     0.868533     0.162567     0.194931    Biso  1.000000 Ni</w:t>
      </w:r>
    </w:p>
    <w:p w14:paraId="1FEA17C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3       1.0     0.868558     0.495910     0.194926    Biso  1.000000 Ni</w:t>
      </w:r>
    </w:p>
    <w:p w14:paraId="72A01DC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4       1.0     0.868561     0.829222     0.194950    Biso  1.000000 Ni</w:t>
      </w:r>
    </w:p>
    <w:p w14:paraId="03A3B41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5       1.0     0.131440     0.007604     0.379624    Biso  1.000000 Ni</w:t>
      </w:r>
    </w:p>
    <w:p w14:paraId="3A3F900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6       1.0     0.131848     0.341696     0.379628    Biso  1.000000 Ni</w:t>
      </w:r>
    </w:p>
    <w:p w14:paraId="3384F13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7       1.0     0.134159     0.674917     0.379607    Biso  1.000000 Ni</w:t>
      </w:r>
    </w:p>
    <w:p w14:paraId="0E26F6A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8       1.0     0.298205     0.006964     0.379724    Biso  1.000000 Ni</w:t>
      </w:r>
    </w:p>
    <w:p w14:paraId="07D0D0B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39       1.0     0.298397     0.341804     0.379495    Biso  1.000000 Ni</w:t>
      </w:r>
    </w:p>
    <w:p w14:paraId="70E4B05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0       1.0     0.301020     0.674375     0.380276    Biso  1.000000 Ni</w:t>
      </w:r>
    </w:p>
    <w:p w14:paraId="104EA12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1       1.0     0.465664     0.008038     0.379544    Biso  1.000000 Ni</w:t>
      </w:r>
    </w:p>
    <w:p w14:paraId="33880B1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2       1.0     0.463479     0.340373     0.381096    Biso  1.000000 Ni</w:t>
      </w:r>
    </w:p>
    <w:p w14:paraId="051E294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3       1.0     0.469655     0.676238     0.379212    Biso  1.000000 Ni</w:t>
      </w:r>
    </w:p>
    <w:p w14:paraId="7121696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4       1.0     0.632639     0.009298     0.379206    Biso  1.000000 Ni</w:t>
      </w:r>
    </w:p>
    <w:p w14:paraId="29D620A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5       1.0     0.628351     0.339871     0.381590    Biso  1.000000 Ni</w:t>
      </w:r>
    </w:p>
    <w:p w14:paraId="16AFD7B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Ni46       1.0     0.633292     0.677651     0.376858    Biso  1.000000 Ni</w:t>
      </w:r>
    </w:p>
    <w:p w14:paraId="72F3B65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7       1.0     0.799321     0.009425     0.379123    Biso  1.000000 Ni</w:t>
      </w:r>
    </w:p>
    <w:p w14:paraId="0AA7E5A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8       1.0     0.799173     0.340565     0.380413    Biso  1.000000 Ni</w:t>
      </w:r>
    </w:p>
    <w:p w14:paraId="6622FA3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49       1.0     0.799257     0.676134     0.379053    Biso  1.000000 Ni</w:t>
      </w:r>
    </w:p>
    <w:p w14:paraId="66E6A83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0       1.0     0.965389     0.008570     0.379512    Biso  1.000000 Ni</w:t>
      </w:r>
    </w:p>
    <w:p w14:paraId="39D0065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1       1.0     0.965455     0.341618     0.379479    Biso  1.000000 Ni</w:t>
      </w:r>
    </w:p>
    <w:p w14:paraId="7C9038E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2       1.0     0.967936     0.675491     0.379136    Biso  1.000000 Ni</w:t>
      </w:r>
    </w:p>
    <w:p w14:paraId="43E4EFE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3       1.0     0.129207     0.172603     0.380524    Biso  1.000000 Ni</w:t>
      </w:r>
    </w:p>
    <w:p w14:paraId="40D565D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4       1.0     0.132070     0.505870     0.380934    Biso  1.000000 Ni</w:t>
      </w:r>
    </w:p>
    <w:p w14:paraId="55B09D8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5       1.0     0.133165     0.838587     0.380590    Biso  1.000000 Ni</w:t>
      </w:r>
    </w:p>
    <w:p w14:paraId="7399301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6       1.0     0.294907     0.170661     0.379880    Biso  1.000000 Ni</w:t>
      </w:r>
    </w:p>
    <w:p w14:paraId="56D7DF7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7       1.0     0.297717     0.505887     0.381608    Biso  1.000000 Ni</w:t>
      </w:r>
    </w:p>
    <w:p w14:paraId="32A3C54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8       1.0     0.300295     0.838473     0.380762    Biso  1.000000 Ni</w:t>
      </w:r>
    </w:p>
    <w:p w14:paraId="4FD4C6E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59       1.0     0.461119     0.171165     0.380550    Biso  1.000000 Ni</w:t>
      </w:r>
    </w:p>
    <w:p w14:paraId="30DE908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0       1.0     0.467588     0.839424     0.380619    Biso  1.000000 Ni</w:t>
      </w:r>
    </w:p>
    <w:p w14:paraId="655AC53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1       1.0     0.628677     0.172776     0.380509    Biso  1.000000 Ni</w:t>
      </w:r>
    </w:p>
    <w:p w14:paraId="664C775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2       1.0     0.631466     0.508404     0.380635    Biso  1.000000 Ni</w:t>
      </w:r>
    </w:p>
    <w:p w14:paraId="1E8C275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3       1.0     0.634427     0.841002     0.379921    Biso  1.000000 Ni</w:t>
      </w:r>
    </w:p>
    <w:p w14:paraId="01CD23E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4       1.0     0.795674     0.172529     0.380669    Biso  1.000000 Ni</w:t>
      </w:r>
    </w:p>
    <w:p w14:paraId="35E7D1E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5       1.0     0.799814     0.840226     0.380102    Biso  1.000000 Ni</w:t>
      </w:r>
    </w:p>
    <w:p w14:paraId="196B609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6       1.0     0.962464     0.172633     0.380659    Biso  1.000000 Ni</w:t>
      </w:r>
    </w:p>
    <w:p w14:paraId="4766102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Ni67       1.0     0.966614     0.505736     0.381086    Biso  1.000000 Ni</w:t>
      </w:r>
    </w:p>
    <w:p w14:paraId="3187371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Ni68       1.0     0.966365     0.839215     0.380361    Biso  1.000000 Ni</w:t>
      </w:r>
    </w:p>
    <w:p w14:paraId="2B59FFD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         1.0     0.082552     0.092106     0.230633    Biso  1.000000 O</w:t>
      </w:r>
    </w:p>
    <w:p w14:paraId="36B7DC2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         1.0     0.082582     0.425453     0.230638    Biso  1.000000 O</w:t>
      </w:r>
    </w:p>
    <w:p w14:paraId="46868FB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         1.0     0.082594     0.758794     0.230664    Biso  1.000000 O</w:t>
      </w:r>
    </w:p>
    <w:p w14:paraId="3344A33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         1.0     0.249226     0.092106     0.230625    Biso  1.000000 O</w:t>
      </w:r>
    </w:p>
    <w:p w14:paraId="6B3579B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         1.0     0.249180     0.425349     0.230544    Biso  1.000000 O</w:t>
      </w:r>
    </w:p>
    <w:p w14:paraId="7D8B8FC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         1.0     0.249256     0.758744     0.230707    Biso  1.000000 O</w:t>
      </w:r>
    </w:p>
    <w:p w14:paraId="6E1718D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         1.0     0.415911     0.092115     0.230654    Biso  1.000000 O</w:t>
      </w:r>
    </w:p>
    <w:p w14:paraId="072194D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         1.0     0.415775     0.425148     0.230340    Biso  1.000000 O</w:t>
      </w:r>
    </w:p>
    <w:p w14:paraId="2E583C7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         1.0     0.415907     0.758710     0.230735    Biso  1.000000 O</w:t>
      </w:r>
    </w:p>
    <w:p w14:paraId="0A13C5A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        1.0     0.582573     0.092113     0.230673    Biso  1.000000 O</w:t>
      </w:r>
    </w:p>
    <w:p w14:paraId="33930C4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        1.0     0.582581     0.425361     0.230568    Biso  1.000000 O</w:t>
      </w:r>
    </w:p>
    <w:p w14:paraId="2B4C0EB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        1.0     0.582621     0.758814     0.230709    Biso  1.000000 O</w:t>
      </w:r>
    </w:p>
    <w:p w14:paraId="1FDD380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        1.0     0.749258     0.092142     0.230663    Biso  1.000000 O</w:t>
      </w:r>
    </w:p>
    <w:p w14:paraId="04BC460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4        1.0     0.749237     0.425440     0.230644    Biso  1.000000 O</w:t>
      </w:r>
    </w:p>
    <w:p w14:paraId="45D8602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5        1.0     0.749235     0.758747     0.230699    Biso  1.000000 O</w:t>
      </w:r>
    </w:p>
    <w:p w14:paraId="18EE771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6        1.0     0.915904     0.092136     0.230652    Biso  1.000000 O</w:t>
      </w:r>
    </w:p>
    <w:p w14:paraId="0F5A7D0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7        1.0     0.915917     0.425480     0.230667    Biso  1.000000 O</w:t>
      </w:r>
    </w:p>
    <w:p w14:paraId="1D7C263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8        1.0     0.915929     0.758779     0.230659    Biso  1.000000 O</w:t>
      </w:r>
    </w:p>
    <w:p w14:paraId="3ED2617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9        1.0     0.090363     0.263195     0.240366    Biso  1.000000 O</w:t>
      </w:r>
    </w:p>
    <w:p w14:paraId="27F31F5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0        1.0     0.090425     0.596573     0.240422    Biso  1.000000 O</w:t>
      </w:r>
    </w:p>
    <w:p w14:paraId="35068DD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1        1.0     0.090406     0.929854     0.240445    Biso  1.000000 O</w:t>
      </w:r>
    </w:p>
    <w:p w14:paraId="577C829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O22        1.0     0.257022     0.263124     0.240180    Biso  1.000000 O</w:t>
      </w:r>
    </w:p>
    <w:p w14:paraId="5EABB77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3        1.0     0.257068     0.596507     0.240435    Biso  1.000000 O</w:t>
      </w:r>
    </w:p>
    <w:p w14:paraId="7CAB63A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4        1.0     0.257059     0.929851     0.240475    Biso  1.000000 O</w:t>
      </w:r>
    </w:p>
    <w:p w14:paraId="561A88F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5        1.0     0.423686     0.263207     0.240204    Biso  1.000000 O</w:t>
      </w:r>
    </w:p>
    <w:p w14:paraId="5305EF8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6        1.0     0.423659     0.596489     0.240502    Biso  1.000000 O</w:t>
      </w:r>
    </w:p>
    <w:p w14:paraId="25C21E6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7        1.0     0.423749     0.929858     0.240481    Biso  1.000000 O</w:t>
      </w:r>
    </w:p>
    <w:p w14:paraId="2315168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8        1.0     0.590389     0.263241     0.240365    Biso  1.000000 O</w:t>
      </w:r>
    </w:p>
    <w:p w14:paraId="7B0E335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29        1.0     0.590403     0.596443     0.240613    Biso  1.000000 O</w:t>
      </w:r>
    </w:p>
    <w:p w14:paraId="6AD3E1C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0        1.0     0.590459     0.929900     0.240470    Biso  1.000000 O</w:t>
      </w:r>
    </w:p>
    <w:p w14:paraId="5D89550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1        1.0     0.757047     0.263198     0.240455    Biso  1.000000 O</w:t>
      </w:r>
    </w:p>
    <w:p w14:paraId="7890B1C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2        1.0     0.757048     0.596575     0.240438    Biso  1.000000 O</w:t>
      </w:r>
    </w:p>
    <w:p w14:paraId="620037B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3        1.0     0.757102     0.929919     0.240452    Biso  1.000000 O</w:t>
      </w:r>
    </w:p>
    <w:p w14:paraId="3D674CF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4        1.0     0.923719     0.263210     0.240455    Biso  1.000000 O</w:t>
      </w:r>
    </w:p>
    <w:p w14:paraId="3F006A8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5        1.0     0.923719     0.596585     0.240413    Biso  1.000000 O</w:t>
      </w:r>
    </w:p>
    <w:p w14:paraId="0E02E1B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6        1.0     0.923744     0.929891     0.240430    Biso  1.000000 O</w:t>
      </w:r>
    </w:p>
    <w:p w14:paraId="1F99A67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7        1.0     0.144727     0.058024     0.150278    Biso  1.000000 O</w:t>
      </w:r>
    </w:p>
    <w:p w14:paraId="6494B2B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8        1.0     0.144664     0.391426     0.150218    Biso  1.000000 O</w:t>
      </w:r>
    </w:p>
    <w:p w14:paraId="379833B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39        1.0     0.144793     0.724794     0.150303    Biso  1.000000 O</w:t>
      </w:r>
    </w:p>
    <w:p w14:paraId="650530F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0        1.0     0.311425     0.058022     0.150304    Biso  1.000000 O</w:t>
      </w:r>
    </w:p>
    <w:p w14:paraId="1334A87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1        1.0     0.311304     0.391375     0.150087    Biso  1.000000 O</w:t>
      </w:r>
    </w:p>
    <w:p w14:paraId="662F6ED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2        1.0     0.311467     0.724813     0.150300    Biso  1.000000 O</w:t>
      </w:r>
    </w:p>
    <w:p w14:paraId="44BBFBE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3        1.0     0.478103     0.058061     0.150321    Biso  1.000000 O</w:t>
      </w:r>
    </w:p>
    <w:p w14:paraId="7ABAD56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O44        1.0     0.478241     0.391457     0.150051    Biso  1.000000 O</w:t>
      </w:r>
    </w:p>
    <w:p w14:paraId="6C99DB7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5        1.0     0.478163     0.724792     0.150346    Biso  1.000000 O</w:t>
      </w:r>
    </w:p>
    <w:p w14:paraId="658602A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6        1.0     0.644770     0.058110     0.150304    Biso  1.000000 O</w:t>
      </w:r>
    </w:p>
    <w:p w14:paraId="6121B6E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7        1.0     0.644873     0.391458     0.150207    Biso  1.000000 O</w:t>
      </w:r>
    </w:p>
    <w:p w14:paraId="6573D3F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8        1.0     0.644775     0.724734     0.150349    Biso  1.000000 O</w:t>
      </w:r>
    </w:p>
    <w:p w14:paraId="2797FFE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49        1.0     0.811460     0.058148     0.150275    Biso  1.000000 O</w:t>
      </w:r>
    </w:p>
    <w:p w14:paraId="0D4111D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0        1.0     0.811465     0.391442     0.150289    Biso  1.000000 O</w:t>
      </w:r>
    </w:p>
    <w:p w14:paraId="1456458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1        1.0     0.811477     0.724823     0.150290    Biso  1.000000 O</w:t>
      </w:r>
    </w:p>
    <w:p w14:paraId="4CB6903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2        1.0     0.978096     0.058090     0.150274    Biso  1.000000 O</w:t>
      </w:r>
    </w:p>
    <w:p w14:paraId="12C7094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3        1.0     0.978069     0.391457     0.150294    Biso  1.000000 O</w:t>
      </w:r>
    </w:p>
    <w:p w14:paraId="78BB182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4        1.0     0.978134     0.724809     0.150262    Biso  1.000000 O</w:t>
      </w:r>
    </w:p>
    <w:p w14:paraId="3C9B18B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5        1.0     0.153977     0.232011     0.159285    Biso  1.000000 O</w:t>
      </w:r>
    </w:p>
    <w:p w14:paraId="2510F2E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6        1.0     0.154123     0.565446     0.159392    Biso  1.000000 O</w:t>
      </w:r>
    </w:p>
    <w:p w14:paraId="1642BB5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7        1.0     0.154135     0.898733     0.159402    Biso  1.000000 O</w:t>
      </w:r>
    </w:p>
    <w:p w14:paraId="1919E06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8        1.0     0.320688     0.231895     0.159170    Biso  1.000000 O</w:t>
      </w:r>
    </w:p>
    <w:p w14:paraId="10C1D90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59        1.0     0.320779     0.565449     0.159374    Biso  1.000000 O</w:t>
      </w:r>
    </w:p>
    <w:p w14:paraId="77AFE20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0        1.0     0.320791     0.898713     0.159457    Biso  1.000000 O</w:t>
      </w:r>
    </w:p>
    <w:p w14:paraId="317FAD8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1        1.0     0.487483     0.232039     0.159288    Biso  1.000000 O</w:t>
      </w:r>
    </w:p>
    <w:p w14:paraId="0A31768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2        1.0     0.487470     0.565444     0.159451    Biso  1.000000 O</w:t>
      </w:r>
    </w:p>
    <w:p w14:paraId="269DDCE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3        1.0     0.487448     0.898715     0.159460    Biso  1.000000 O</w:t>
      </w:r>
    </w:p>
    <w:p w14:paraId="112FA5E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4        1.0     0.654134     0.232074     0.159382    Biso  1.000000 O</w:t>
      </w:r>
    </w:p>
    <w:p w14:paraId="6BFBE2D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5        1.0     0.654148     0.565477     0.159424    Biso  1.000000 O</w:t>
      </w:r>
    </w:p>
    <w:p w14:paraId="393AF34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O66        1.0     0.654144     0.898769     0.159426    Biso  1.000000 O</w:t>
      </w:r>
    </w:p>
    <w:p w14:paraId="2592DCA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7        1.0     0.820772     0.232110     0.159415    Biso  1.000000 O</w:t>
      </w:r>
    </w:p>
    <w:p w14:paraId="0E27DCE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8        1.0     0.820777     0.565442     0.159398    Biso  1.000000 O</w:t>
      </w:r>
    </w:p>
    <w:p w14:paraId="2A52EC9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69        1.0     0.820791     0.898755     0.159414    Biso  1.000000 O</w:t>
      </w:r>
    </w:p>
    <w:p w14:paraId="4A4AAF0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0        1.0     0.987372     0.232087     0.159375    Biso  1.000000 O</w:t>
      </w:r>
    </w:p>
    <w:p w14:paraId="2E28668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1        1.0     0.987447     0.565460     0.159398    Biso  1.000000 O</w:t>
      </w:r>
    </w:p>
    <w:p w14:paraId="5EF2D0A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2        1.0     0.987451     0.898733     0.159395    Biso  1.000000 O</w:t>
      </w:r>
    </w:p>
    <w:p w14:paraId="243AFDD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3        1.0     0.010754     0.103088     0.415650    Biso  1.000000 O</w:t>
      </w:r>
    </w:p>
    <w:p w14:paraId="062A02C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4        1.0     0.014578     0.436190     0.415790    Biso  1.000000 O</w:t>
      </w:r>
    </w:p>
    <w:p w14:paraId="14B9003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5        1.0     0.014233     0.769382     0.415374    Biso  1.000000 O</w:t>
      </w:r>
    </w:p>
    <w:p w14:paraId="184AA7E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6        1.0     0.177051     0.102816     0.415499    Biso  1.000000 O</w:t>
      </w:r>
    </w:p>
    <w:p w14:paraId="03184C4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7        1.0     0.180718     0.436299     0.416144    Biso  1.000000 O</w:t>
      </w:r>
    </w:p>
    <w:p w14:paraId="5632B68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8        1.0     0.181789     0.768946     0.415614    Biso  1.000000 O</w:t>
      </w:r>
    </w:p>
    <w:p w14:paraId="7290389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79        1.0     0.342830     0.101182     0.415738    Biso  1.000000 O</w:t>
      </w:r>
    </w:p>
    <w:p w14:paraId="21D920B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0        1.0     0.347059     0.436712     0.418004    Biso  1.000000 O</w:t>
      </w:r>
    </w:p>
    <w:p w14:paraId="21C947E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1        1.0     0.349137     0.769206     0.415811    Biso  1.000000 O</w:t>
      </w:r>
    </w:p>
    <w:p w14:paraId="41D7411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2        1.0     0.511034     0.102677     0.415592    Biso  1.000000 O</w:t>
      </w:r>
    </w:p>
    <w:p w14:paraId="79E87AE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3        1.0     0.516313     0.447921     0.420222    Biso  1.000000 O</w:t>
      </w:r>
    </w:p>
    <w:p w14:paraId="66BFB33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4        1.0     0.518126     0.771678     0.414955    Biso  1.000000 O</w:t>
      </w:r>
    </w:p>
    <w:p w14:paraId="634AB03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5        1.0     0.677638     0.103359     0.415591    Biso  1.000000 O</w:t>
      </w:r>
    </w:p>
    <w:p w14:paraId="43576ED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6        1.0     0.673675     0.435078     0.418551    Biso  1.000000 O</w:t>
      </w:r>
    </w:p>
    <w:p w14:paraId="0C44432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7        1.0     0.680924     0.770145     0.414443    Biso  1.000000 O</w:t>
      </w:r>
    </w:p>
    <w:p w14:paraId="31D07A6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O88        1.0     0.844389     0.103259     0.415669    Biso  1.000000 O</w:t>
      </w:r>
    </w:p>
    <w:p w14:paraId="25F5398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89        1.0     0.850510     0.433518     0.417886    Biso  1.000000 O</w:t>
      </w:r>
    </w:p>
    <w:p w14:paraId="4BABF38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0        1.0     0.847817     0.770489     0.414804    Biso  1.000000 O</w:t>
      </w:r>
    </w:p>
    <w:p w14:paraId="1EA9C6C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1        1.0     0.011675     0.277140     0.424688    Biso  1.000000 O</w:t>
      </w:r>
    </w:p>
    <w:p w14:paraId="723B802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2        1.0     0.017112     0.611098     0.424811    Biso  1.000000 O</w:t>
      </w:r>
    </w:p>
    <w:p w14:paraId="6FAF68E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3        1.0     0.021075     0.943145     0.424661    Biso  1.000000 O</w:t>
      </w:r>
    </w:p>
    <w:p w14:paraId="3758239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4        1.0     0.177340     0.276541     0.424746    Biso  1.000000 O</w:t>
      </w:r>
    </w:p>
    <w:p w14:paraId="4B59F7D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5        1.0     0.182702     0.609433     0.424995    Biso  1.000000 O</w:t>
      </w:r>
    </w:p>
    <w:p w14:paraId="55862F2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6        1.0     0.187759     0.942548     0.424890    Biso  1.000000 O</w:t>
      </w:r>
    </w:p>
    <w:p w14:paraId="17CCA80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7        1.0     0.342706     0.276491     0.424058    Biso  1.000000 O</w:t>
      </w:r>
    </w:p>
    <w:p w14:paraId="2157678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8        1.0     0.350009     0.609565     0.425085    Biso  1.000000 O</w:t>
      </w:r>
    </w:p>
    <w:p w14:paraId="312C062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99        1.0     0.354981     0.942442     0.424940    Biso  1.000000 O</w:t>
      </w:r>
    </w:p>
    <w:p w14:paraId="00F4EB0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0       1.0     0.510080     0.269747     0.426599    Biso  1.000000 O</w:t>
      </w:r>
    </w:p>
    <w:p w14:paraId="4EE90B6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1       1.0     0.524731     0.618670     0.418890    Biso  1.000000 O</w:t>
      </w:r>
    </w:p>
    <w:p w14:paraId="5D66B65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2       1.0     0.522684     0.944077     0.424460    Biso  1.000000 O</w:t>
      </w:r>
    </w:p>
    <w:p w14:paraId="486F44E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3       1.0     0.679366     0.277297     0.424790    Biso  1.000000 O</w:t>
      </w:r>
    </w:p>
    <w:p w14:paraId="6FB375C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4       1.0     0.680909     0.617106     0.420576    Biso  1.000000 O</w:t>
      </w:r>
    </w:p>
    <w:p w14:paraId="52BA836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5       1.0     0.689245     0.944463     0.424150    Biso  1.000000 O</w:t>
      </w:r>
    </w:p>
    <w:p w14:paraId="584ECE5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6       1.0     0.845587     0.275553     0.425072    Biso  1.000000 O</w:t>
      </w:r>
    </w:p>
    <w:p w14:paraId="624DEE7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7       1.0     0.847646     0.607754     0.425448    Biso  1.000000 O</w:t>
      </w:r>
    </w:p>
    <w:p w14:paraId="62C21A6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8       1.0     0.854898     0.943686     0.424281    Biso  1.000000 O</w:t>
      </w:r>
    </w:p>
    <w:p w14:paraId="4B7CC79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09       1.0     0.074949     0.071255     0.336178    Biso  1.000000 O</w:t>
      </w:r>
    </w:p>
    <w:p w14:paraId="0D01358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O110       1.0     0.084618     0.405175     0.336132    Biso  1.000000 O</w:t>
      </w:r>
    </w:p>
    <w:p w14:paraId="026F882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1       1.0     0.083878     0.738740     0.335982    Biso  1.000000 O</w:t>
      </w:r>
    </w:p>
    <w:p w14:paraId="0BC75A0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2       1.0     0.240871     0.069264     0.336234    Biso  1.000000 O</w:t>
      </w:r>
    </w:p>
    <w:p w14:paraId="79D461F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3       1.0     0.251142     0.405172     0.336667    Biso  1.000000 O</w:t>
      </w:r>
    </w:p>
    <w:p w14:paraId="63BEC81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4       1.0     0.251018     0.737189     0.336481    Biso  1.000000 O</w:t>
      </w:r>
    </w:p>
    <w:p w14:paraId="290DF73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5       1.0     0.407972     0.069221     0.336348    Biso  1.000000 O</w:t>
      </w:r>
    </w:p>
    <w:p w14:paraId="17D2A87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6       1.0     0.418699     0.412936     0.335433    Biso  1.000000 O</w:t>
      </w:r>
    </w:p>
    <w:p w14:paraId="0794C34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7       1.0     0.418896     0.737155     0.336805    Biso  1.000000 O</w:t>
      </w:r>
    </w:p>
    <w:p w14:paraId="7113640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8       1.0     0.575972     0.072007     0.335913    Biso  1.000000 O</w:t>
      </w:r>
    </w:p>
    <w:p w14:paraId="0FF19BC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19       1.0     0.582558     0.405407     0.338181    Biso  1.000000 O</w:t>
      </w:r>
    </w:p>
    <w:p w14:paraId="42F26B3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0       1.0     0.589180     0.740533     0.333851    Biso  1.000000 O</w:t>
      </w:r>
    </w:p>
    <w:p w14:paraId="6908578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1       1.0     0.742638     0.072460     0.335833    Biso  1.000000 O</w:t>
      </w:r>
    </w:p>
    <w:p w14:paraId="0013A10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2       1.0     0.750878     0.407125     0.337140    Biso  1.000000 O</w:t>
      </w:r>
    </w:p>
    <w:p w14:paraId="0C14629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3       1.0     0.744183     0.738075     0.335353    Biso  1.000000 O</w:t>
      </w:r>
    </w:p>
    <w:p w14:paraId="0517937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4       1.0     0.909156     0.072155     0.335928    Biso  1.000000 O</w:t>
      </w:r>
    </w:p>
    <w:p w14:paraId="7481752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5       1.0     0.917126     0.404444     0.336342    Biso  1.000000 O</w:t>
      </w:r>
    </w:p>
    <w:p w14:paraId="2578F61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6       1.0     0.913550     0.736297     0.336264    Biso  1.000000 O</w:t>
      </w:r>
    </w:p>
    <w:p w14:paraId="2C84ACC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7       1.0     0.080911     0.243023     0.345574    Biso  1.000000 O</w:t>
      </w:r>
    </w:p>
    <w:p w14:paraId="78E5873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8       1.0     0.084292     0.576404     0.345766    Biso  1.000000 O</w:t>
      </w:r>
    </w:p>
    <w:p w14:paraId="18812DE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29       1.0     0.084682     0.908659     0.345564    Biso  1.000000 O</w:t>
      </w:r>
    </w:p>
    <w:p w14:paraId="2ECB10E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0       1.0     0.247643     0.243417     0.344954    Biso  1.000000 O</w:t>
      </w:r>
    </w:p>
    <w:p w14:paraId="3F54057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1       1.0     0.250754     0.576052     0.346043    Biso  1.000000 O</w:t>
      </w:r>
    </w:p>
    <w:p w14:paraId="1561C19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O132       1.0     0.251680     0.908153     0.345730    Biso  1.000000 O</w:t>
      </w:r>
    </w:p>
    <w:p w14:paraId="624D0CF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3       1.0     0.410732     0.236252     0.344604    Biso  1.000000 O</w:t>
      </w:r>
    </w:p>
    <w:p w14:paraId="40F6EEF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4       1.0     0.416583     0.575694     0.345680    Biso  1.000000 O</w:t>
      </w:r>
    </w:p>
    <w:p w14:paraId="5C39688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5       1.0     0.418732     0.908786     0.345688    Biso  1.000000 O</w:t>
      </w:r>
    </w:p>
    <w:p w14:paraId="216B8F6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6       1.0     0.581435     0.243489     0.345481    Biso  1.000000 O</w:t>
      </w:r>
    </w:p>
    <w:p w14:paraId="3669617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7       1.0     0.584782     0.578998     0.343111    Biso  1.000000 O</w:t>
      </w:r>
    </w:p>
    <w:p w14:paraId="03CE2161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8       1.0     0.586027     0.910364     0.345160    Biso  1.000000 O</w:t>
      </w:r>
    </w:p>
    <w:p w14:paraId="15E32A5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39       1.0     0.747967     0.243277     0.345708    Biso  1.000000 O</w:t>
      </w:r>
    </w:p>
    <w:p w14:paraId="46DCADA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40       1.0     0.748313     0.577413     0.345106    Biso  1.000000 O</w:t>
      </w:r>
    </w:p>
    <w:p w14:paraId="1AFF2CF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41       1.0     0.752644     0.910928     0.344759    Biso  1.000000 O</w:t>
      </w:r>
    </w:p>
    <w:p w14:paraId="4A6D1A9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42       1.0     0.914464     0.242871     0.345602    Biso  1.000000 O</w:t>
      </w:r>
    </w:p>
    <w:p w14:paraId="56A2977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43       1.0     0.920487     0.577263     0.345514    Biso  1.000000 O</w:t>
      </w:r>
    </w:p>
    <w:p w14:paraId="3699339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44       1.0     0.918429     0.909644     0.345270    Biso  1.000000 O</w:t>
      </w:r>
    </w:p>
    <w:p w14:paraId="2E5D7B7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O145       1.0     0.572835     0.550963     0.510311    Biso  1.000000 O</w:t>
      </w:r>
    </w:p>
    <w:p w14:paraId="5355E92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         1.0     0.547067     0.583778     0.488771    Biso  1.000000 H</w:t>
      </w:r>
    </w:p>
    <w:p w14:paraId="21DF73F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         1.0     0.546614     0.496496     0.495456    Biso  1.000000 H</w:t>
      </w:r>
    </w:p>
    <w:p w14:paraId="14706D9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         1.0     0.138786     0.055168     0.111906    Biso  1.000000 H</w:t>
      </w:r>
    </w:p>
    <w:p w14:paraId="382865A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         1.0     0.138656     0.388475     0.111861    Biso  1.000000 H</w:t>
      </w:r>
    </w:p>
    <w:p w14:paraId="00CFF1C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         1.0     0.138847     0.721897     0.111935    Biso  1.000000 H</w:t>
      </w:r>
    </w:p>
    <w:p w14:paraId="447A8D9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         1.0     0.305516     0.055186     0.111929    Biso  1.000000 H</w:t>
      </w:r>
    </w:p>
    <w:p w14:paraId="2C97E70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7         1.0     0.305273     0.388493     0.111723    Biso  1.000000 H</w:t>
      </w:r>
    </w:p>
    <w:p w14:paraId="5A87BE4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8         1.0     0.305532     0.721951     0.111928    Biso  1.000000 H</w:t>
      </w:r>
    </w:p>
    <w:p w14:paraId="249C955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H9         1.0     0.472192     0.055223     0.111944    Biso  1.000000 H</w:t>
      </w:r>
    </w:p>
    <w:p w14:paraId="261A371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0        1.0     0.472629     0.388596     0.111663    Biso  1.000000 H</w:t>
      </w:r>
    </w:p>
    <w:p w14:paraId="56C083A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1        1.0     0.472369     0.722051     0.111951    Biso  1.000000 H</w:t>
      </w:r>
    </w:p>
    <w:p w14:paraId="3287D27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2        1.0     0.638864     0.055261     0.111929    Biso  1.000000 H</w:t>
      </w:r>
    </w:p>
    <w:p w14:paraId="1FA22AE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3        1.0     0.639030     0.388516     0.111840    Biso  1.000000 H</w:t>
      </w:r>
    </w:p>
    <w:p w14:paraId="2B54833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4        1.0     0.638894     0.721929     0.111963    Biso  1.000000 H</w:t>
      </w:r>
    </w:p>
    <w:p w14:paraId="643A774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5        1.0     0.805545     0.055298     0.111899    Biso  1.000000 H</w:t>
      </w:r>
    </w:p>
    <w:p w14:paraId="31FF7FC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6        1.0     0.805544     0.388526     0.111922    Biso  1.000000 H</w:t>
      </w:r>
    </w:p>
    <w:p w14:paraId="31D658C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7        1.0     0.805645     0.721919     0.111917    Biso  1.000000 H</w:t>
      </w:r>
    </w:p>
    <w:p w14:paraId="07188F7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8        1.0     0.972182     0.055280     0.111894    Biso  1.000000 H</w:t>
      </w:r>
    </w:p>
    <w:p w14:paraId="544421B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19        1.0     0.972138     0.388525     0.111930    Biso  1.000000 H</w:t>
      </w:r>
    </w:p>
    <w:p w14:paraId="54CE5BB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0        1.0     0.972267     0.721896     0.111891    Biso  1.000000 H</w:t>
      </w:r>
    </w:p>
    <w:p w14:paraId="0BA2884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1        1.0     0.090682     0.256431     0.281474    Biso  1.000000 H</w:t>
      </w:r>
    </w:p>
    <w:p w14:paraId="7553CA9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2        1.0     0.090735     0.589803     0.281531    Biso  1.000000 H</w:t>
      </w:r>
    </w:p>
    <w:p w14:paraId="2A90BE4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3        1.0     0.090690     0.923023     0.281566    Biso  1.000000 H</w:t>
      </w:r>
    </w:p>
    <w:p w14:paraId="0DE1851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4        1.0     0.257108     0.255961     0.281299    Biso  1.000000 H</w:t>
      </w:r>
    </w:p>
    <w:p w14:paraId="1FBB732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5        1.0     0.257484     0.589825     0.281501    Biso  1.000000 H</w:t>
      </w:r>
    </w:p>
    <w:p w14:paraId="753DC16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6        1.0     0.257346     0.923011     0.281593    Biso  1.000000 H</w:t>
      </w:r>
    </w:p>
    <w:p w14:paraId="5D30D67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7        1.0     0.423879     0.256285     0.281309    Biso  1.000000 H</w:t>
      </w:r>
    </w:p>
    <w:p w14:paraId="35A09BD3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8        1.0     0.424030     0.590202     0.281432    Biso  1.000000 H</w:t>
      </w:r>
    </w:p>
    <w:p w14:paraId="6D86CC8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29        1.0     0.424046     0.923080     0.281593    Biso  1.000000 H</w:t>
      </w:r>
    </w:p>
    <w:p w14:paraId="676095C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0        1.0     0.590656     0.256504     0.281480    Biso  1.000000 H</w:t>
      </w:r>
    </w:p>
    <w:p w14:paraId="7F5EEB8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H31        1.0     0.591118     0.590199     0.281528    Biso  1.000000 H</w:t>
      </w:r>
    </w:p>
    <w:p w14:paraId="777F6E8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2        1.0     0.590780     0.923238     0.281582    Biso  1.000000 H</w:t>
      </w:r>
    </w:p>
    <w:p w14:paraId="6EBFA62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3        1.0     0.757349     0.256507     0.281572    Biso  1.000000 H</w:t>
      </w:r>
    </w:p>
    <w:p w14:paraId="4956FFA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4        1.0     0.757318     0.589907     0.281521    Biso  1.000000 H</w:t>
      </w:r>
    </w:p>
    <w:p w14:paraId="299AE53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5        1.0     0.757481     0.923304     0.281563    Biso  1.000000 H</w:t>
      </w:r>
    </w:p>
    <w:p w14:paraId="36583B4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6        1.0     0.924020     0.256510     0.281576    Biso  1.000000 H</w:t>
      </w:r>
    </w:p>
    <w:p w14:paraId="71E6295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7        1.0     0.924018     0.589821     0.281525    Biso  1.000000 H</w:t>
      </w:r>
    </w:p>
    <w:p w14:paraId="25CDE58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8        1.0     0.924054     0.923136     0.281546    Biso  1.000000 H</w:t>
      </w:r>
    </w:p>
    <w:p w14:paraId="66EC030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39        1.0     0.073984     0.077396     0.295047    Biso  1.000000 H</w:t>
      </w:r>
    </w:p>
    <w:p w14:paraId="073BFA5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0        1.0     0.086355     0.411216     0.294884    Biso  1.000000 H</w:t>
      </w:r>
    </w:p>
    <w:p w14:paraId="2300495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1        1.0     0.084096     0.744760     0.294768    Biso  1.000000 H</w:t>
      </w:r>
    </w:p>
    <w:p w14:paraId="5D0AE8C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2        1.0     0.241328     0.076240     0.295013    Biso  1.000000 H</w:t>
      </w:r>
    </w:p>
    <w:p w14:paraId="0691B18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3        1.0     0.253258     0.411285     0.295460    Biso  1.000000 H</w:t>
      </w:r>
    </w:p>
    <w:p w14:paraId="1E55471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4        1.0     0.251675     0.743696     0.295256    Biso  1.000000 H</w:t>
      </w:r>
    </w:p>
    <w:p w14:paraId="4895012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5        1.0     0.407927     0.076490     0.295114    Biso  1.000000 H</w:t>
      </w:r>
    </w:p>
    <w:p w14:paraId="175A90D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6        1.0     0.418966     0.419328     0.294429    Biso  1.000000 H</w:t>
      </w:r>
    </w:p>
    <w:p w14:paraId="0874114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7        1.0     0.419719     0.743176     0.295579    Biso  1.000000 H</w:t>
      </w:r>
    </w:p>
    <w:p w14:paraId="67C7A3F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8        1.0     0.575705     0.078408     0.294657    Biso  1.000000 H</w:t>
      </w:r>
    </w:p>
    <w:p w14:paraId="70EA060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49        1.0     0.585060     0.411203     0.297227    Biso  1.000000 H</w:t>
      </w:r>
    </w:p>
    <w:p w14:paraId="5CF64FC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0        1.0     0.588239     0.743636     0.292295    Biso  1.000000 H</w:t>
      </w:r>
    </w:p>
    <w:p w14:paraId="70603EB7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1        1.0     0.742341     0.078934     0.294514    Biso  1.000000 H</w:t>
      </w:r>
    </w:p>
    <w:p w14:paraId="3752EB1E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2        1.0     0.752184     0.413716     0.295809    Biso  1.000000 H</w:t>
      </w:r>
    </w:p>
    <w:p w14:paraId="0312A27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lastRenderedPageBreak/>
        <w:t xml:space="preserve">   H53        1.0     0.744119     0.742832     0.293662    Biso  1.000000 H</w:t>
      </w:r>
    </w:p>
    <w:p w14:paraId="7CEF440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4        1.0     0.908955     0.078597     0.294641    Biso  1.000000 H</w:t>
      </w:r>
    </w:p>
    <w:p w14:paraId="0212E054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5        1.0     0.918586     0.410410     0.295111    Biso  1.000000 H</w:t>
      </w:r>
    </w:p>
    <w:p w14:paraId="293497B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6        1.0     0.914379     0.742874     0.294878    Biso  1.000000 H</w:t>
      </w:r>
    </w:p>
    <w:p w14:paraId="61ACE68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7        1.0     0.007584     0.279183     0.463125    Biso  1.000000 H</w:t>
      </w:r>
    </w:p>
    <w:p w14:paraId="4113B4F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8        1.0     0.018672     0.615610     0.463032    Biso  1.000000 H</w:t>
      </w:r>
    </w:p>
    <w:p w14:paraId="2C130462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59        1.0     0.027453    -0.054971     0.463099    Biso  1.000000 H</w:t>
      </w:r>
    </w:p>
    <w:p w14:paraId="709BFF7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0        1.0     0.173162     0.278030     0.463272    Biso  1.000000 H</w:t>
      </w:r>
    </w:p>
    <w:p w14:paraId="2BA4463B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1        1.0     0.181147     0.610072     0.463747    Biso  1.000000 H</w:t>
      </w:r>
    </w:p>
    <w:p w14:paraId="582722B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2        1.0     0.194433    -0.055106     0.463262    Biso  1.000000 H</w:t>
      </w:r>
    </w:p>
    <w:p w14:paraId="706BCC26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3        1.0     0.336586     0.276183     0.462758    Biso  1.000000 H</w:t>
      </w:r>
    </w:p>
    <w:p w14:paraId="7283CFCD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4        1.0     0.348438     0.609285     0.463968    Biso  1.000000 H</w:t>
      </w:r>
    </w:p>
    <w:p w14:paraId="45C7F15F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5        1.0     0.360927    -0.056040     0.463441    Biso  1.000000 H</w:t>
      </w:r>
    </w:p>
    <w:p w14:paraId="228393C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6        1.0     0.507852     0.261798     0.466040    Biso  1.000000 H</w:t>
      </w:r>
    </w:p>
    <w:p w14:paraId="2CC8A045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7        1.0     0.529229    -0.053117     0.462791    Biso  1.000000 H</w:t>
      </w:r>
    </w:p>
    <w:p w14:paraId="27B93748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8        1.0     0.675033     0.276043     0.463725    Biso  1.000000 H</w:t>
      </w:r>
    </w:p>
    <w:p w14:paraId="078A9230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69        1.0     0.658426     0.603533     0.460246    Biso  1.000000 H</w:t>
      </w:r>
    </w:p>
    <w:p w14:paraId="6A16E46C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70        1.0     0.695075    -0.054548     0.462719    Biso  1.000000 H</w:t>
      </w:r>
    </w:p>
    <w:p w14:paraId="0B45EACA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71        1.0     0.843443     0.279906     0.463202    Biso  1.000000 H</w:t>
      </w:r>
    </w:p>
    <w:p w14:paraId="144CFBE9" w14:textId="77777777" w:rsidR="00996F4C" w:rsidRP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72        1.0     0.847035     0.609147     0.464122    Biso  1.000000 H</w:t>
      </w:r>
    </w:p>
    <w:p w14:paraId="2EB9C031" w14:textId="79D45788" w:rsidR="00996F4C" w:rsidRDefault="00996F4C" w:rsidP="00996F4C">
      <w:pPr>
        <w:rPr>
          <w:lang w:val="de-DE" w:eastAsia="zh-CN"/>
        </w:rPr>
      </w:pPr>
      <w:r w:rsidRPr="00996F4C">
        <w:rPr>
          <w:lang w:val="de-DE" w:eastAsia="zh-CN"/>
        </w:rPr>
        <w:t xml:space="preserve">   H73        1.0     0.860643    -0.055393     0.462862    Biso  1.000000 H</w:t>
      </w:r>
    </w:p>
    <w:p w14:paraId="622F073F" w14:textId="77777777" w:rsidR="00996F4C" w:rsidRDefault="00996F4C">
      <w:pPr>
        <w:spacing w:after="160" w:line="278" w:lineRule="auto"/>
        <w:rPr>
          <w:lang w:val="de-DE" w:eastAsia="zh-CN"/>
        </w:rPr>
      </w:pPr>
      <w:r>
        <w:rPr>
          <w:lang w:val="de-DE" w:eastAsia="zh-CN"/>
        </w:rPr>
        <w:br w:type="page"/>
      </w:r>
    </w:p>
    <w:p w14:paraId="4135EC0E" w14:textId="41C05583" w:rsidR="00996F4C" w:rsidRPr="00AD64B7" w:rsidRDefault="00996F4C" w:rsidP="00996F4C">
      <w:pPr>
        <w:rPr>
          <w:sz w:val="23"/>
          <w:szCs w:val="23"/>
        </w:rPr>
      </w:pPr>
      <w:r w:rsidRPr="00AD64B7">
        <w:rPr>
          <w:sz w:val="23"/>
          <w:szCs w:val="23"/>
        </w:rPr>
        <w:lastRenderedPageBreak/>
        <w:t>Ni</w:t>
      </w:r>
      <w:r>
        <w:rPr>
          <w:rFonts w:hint="eastAsia"/>
          <w:sz w:val="23"/>
          <w:szCs w:val="23"/>
          <w:vertAlign w:val="subscript"/>
          <w:lang w:eastAsia="zh-CN"/>
        </w:rPr>
        <w:t>0.8</w:t>
      </w:r>
      <w:r>
        <w:rPr>
          <w:rFonts w:hint="eastAsia"/>
          <w:sz w:val="23"/>
          <w:szCs w:val="23"/>
          <w:lang w:eastAsia="zh-CN"/>
        </w:rPr>
        <w:t>Fe</w:t>
      </w:r>
      <w:r>
        <w:rPr>
          <w:rFonts w:hint="eastAsia"/>
          <w:sz w:val="23"/>
          <w:szCs w:val="23"/>
          <w:vertAlign w:val="subscript"/>
          <w:lang w:eastAsia="zh-CN"/>
        </w:rPr>
        <w:t>0.</w:t>
      </w:r>
      <w:r>
        <w:rPr>
          <w:rFonts w:hint="eastAsia"/>
          <w:sz w:val="23"/>
          <w:szCs w:val="23"/>
          <w:vertAlign w:val="subscript"/>
          <w:lang w:eastAsia="zh-CN"/>
        </w:rPr>
        <w:t>2</w:t>
      </w:r>
      <w:r>
        <w:rPr>
          <w:rFonts w:hint="eastAsia"/>
          <w:sz w:val="23"/>
          <w:szCs w:val="23"/>
          <w:lang w:eastAsia="zh-CN"/>
        </w:rPr>
        <w:t>_H</w:t>
      </w:r>
      <w:r>
        <w:rPr>
          <w:rFonts w:hint="eastAsia"/>
          <w:sz w:val="23"/>
          <w:szCs w:val="23"/>
          <w:vertAlign w:val="subscript"/>
          <w:lang w:eastAsia="zh-CN"/>
        </w:rPr>
        <w:t>2</w:t>
      </w:r>
      <w:r>
        <w:rPr>
          <w:rFonts w:hint="eastAsia"/>
          <w:sz w:val="23"/>
          <w:szCs w:val="23"/>
          <w:lang w:eastAsia="zh-CN"/>
        </w:rPr>
        <w:t>O ML</w:t>
      </w:r>
      <w:r w:rsidRPr="00AD64B7">
        <w:rPr>
          <w:sz w:val="23"/>
          <w:szCs w:val="23"/>
        </w:rPr>
        <w:t xml:space="preserve"> CONTCAR</w:t>
      </w:r>
    </w:p>
    <w:p w14:paraId="3B66C536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#======================================================================</w:t>
      </w:r>
    </w:p>
    <w:p w14:paraId="70A878A3" w14:textId="77777777" w:rsidR="00367776" w:rsidRDefault="00367776" w:rsidP="00367776">
      <w:pPr>
        <w:rPr>
          <w:lang w:eastAsia="zh-CN"/>
        </w:rPr>
      </w:pPr>
    </w:p>
    <w:p w14:paraId="0A29051F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# CRYSTAL DATA</w:t>
      </w:r>
    </w:p>
    <w:p w14:paraId="62B62C22" w14:textId="77777777" w:rsidR="00367776" w:rsidRDefault="00367776" w:rsidP="00367776">
      <w:pPr>
        <w:rPr>
          <w:lang w:eastAsia="zh-CN"/>
        </w:rPr>
      </w:pPr>
    </w:p>
    <w:p w14:paraId="01C80533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#----------------------------------------------------------------------</w:t>
      </w:r>
    </w:p>
    <w:p w14:paraId="717C17C4" w14:textId="77777777" w:rsidR="00367776" w:rsidRDefault="00367776" w:rsidP="00367776">
      <w:pPr>
        <w:rPr>
          <w:lang w:eastAsia="zh-CN"/>
        </w:rPr>
      </w:pPr>
    </w:p>
    <w:p w14:paraId="40A8BAC8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data_VESTA_phase_1</w:t>
      </w:r>
    </w:p>
    <w:p w14:paraId="24126FE3" w14:textId="77777777" w:rsidR="00367776" w:rsidRDefault="00367776" w:rsidP="00367776">
      <w:pPr>
        <w:rPr>
          <w:lang w:eastAsia="zh-CN"/>
        </w:rPr>
      </w:pPr>
    </w:p>
    <w:p w14:paraId="725B1A26" w14:textId="77777777" w:rsidR="00367776" w:rsidRDefault="00367776" w:rsidP="00367776">
      <w:pPr>
        <w:rPr>
          <w:lang w:eastAsia="zh-CN"/>
        </w:rPr>
      </w:pPr>
    </w:p>
    <w:p w14:paraId="2C0716F9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hemical_name_common</w:t>
      </w:r>
      <w:proofErr w:type="spellEnd"/>
      <w:r>
        <w:rPr>
          <w:lang w:eastAsia="zh-CN"/>
        </w:rPr>
        <w:t xml:space="preserve">                  'This file is generated by VASPKIT code'</w:t>
      </w:r>
    </w:p>
    <w:p w14:paraId="270908FA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a</w:t>
      </w:r>
      <w:proofErr w:type="spellEnd"/>
      <w:r>
        <w:rPr>
          <w:lang w:eastAsia="zh-CN"/>
        </w:rPr>
        <w:t xml:space="preserve">                         17.55600</w:t>
      </w:r>
    </w:p>
    <w:p w14:paraId="20AA3357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b</w:t>
      </w:r>
      <w:proofErr w:type="spellEnd"/>
      <w:r>
        <w:rPr>
          <w:lang w:eastAsia="zh-CN"/>
        </w:rPr>
        <w:t xml:space="preserve">                         17.73900</w:t>
      </w:r>
    </w:p>
    <w:p w14:paraId="3C806640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length_c</w:t>
      </w:r>
      <w:proofErr w:type="spellEnd"/>
      <w:r>
        <w:rPr>
          <w:lang w:eastAsia="zh-CN"/>
        </w:rPr>
        <w:t xml:space="preserve">                         25.00000</w:t>
      </w:r>
    </w:p>
    <w:p w14:paraId="24DF7055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alpha</w:t>
      </w:r>
      <w:proofErr w:type="spellEnd"/>
      <w:r>
        <w:rPr>
          <w:lang w:eastAsia="zh-CN"/>
        </w:rPr>
        <w:t xml:space="preserve">                      80.00000</w:t>
      </w:r>
    </w:p>
    <w:p w14:paraId="2AE52082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beta</w:t>
      </w:r>
      <w:proofErr w:type="spellEnd"/>
      <w:r>
        <w:rPr>
          <w:lang w:eastAsia="zh-CN"/>
        </w:rPr>
        <w:t xml:space="preserve">                       90</w:t>
      </w:r>
    </w:p>
    <w:p w14:paraId="331CD479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cell_angle_gamma</w:t>
      </w:r>
      <w:proofErr w:type="spellEnd"/>
      <w:r>
        <w:rPr>
          <w:lang w:eastAsia="zh-CN"/>
        </w:rPr>
        <w:t xml:space="preserve">                      119.70000</w:t>
      </w:r>
    </w:p>
    <w:p w14:paraId="740FF71A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name_H-M_alt</w:t>
      </w:r>
      <w:proofErr w:type="spellEnd"/>
      <w:r>
        <w:rPr>
          <w:lang w:eastAsia="zh-CN"/>
        </w:rPr>
        <w:t xml:space="preserve">              'P 1'</w:t>
      </w:r>
    </w:p>
    <w:p w14:paraId="238795C9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IT_number</w:t>
      </w:r>
      <w:proofErr w:type="spellEnd"/>
      <w:r>
        <w:rPr>
          <w:lang w:eastAsia="zh-CN"/>
        </w:rPr>
        <w:t xml:space="preserve">                 1</w:t>
      </w:r>
    </w:p>
    <w:p w14:paraId="238A04E1" w14:textId="77777777" w:rsidR="00367776" w:rsidRDefault="00367776" w:rsidP="00367776">
      <w:pPr>
        <w:rPr>
          <w:lang w:eastAsia="zh-CN"/>
        </w:rPr>
      </w:pPr>
    </w:p>
    <w:p w14:paraId="00EA02CF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loop_</w:t>
      </w:r>
    </w:p>
    <w:p w14:paraId="2C7A7539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_</w:t>
      </w:r>
      <w:proofErr w:type="spellStart"/>
      <w:r>
        <w:rPr>
          <w:lang w:eastAsia="zh-CN"/>
        </w:rPr>
        <w:t>space_group_symop_operation_xyz</w:t>
      </w:r>
      <w:proofErr w:type="spellEnd"/>
    </w:p>
    <w:p w14:paraId="70EFE41F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'x, y, z'</w:t>
      </w:r>
    </w:p>
    <w:p w14:paraId="3E0F6B7E" w14:textId="77777777" w:rsidR="00367776" w:rsidRDefault="00367776" w:rsidP="00367776">
      <w:pPr>
        <w:rPr>
          <w:lang w:eastAsia="zh-CN"/>
        </w:rPr>
      </w:pPr>
    </w:p>
    <w:p w14:paraId="709B8422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>loop_</w:t>
      </w:r>
    </w:p>
    <w:p w14:paraId="1928F182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label</w:t>
      </w:r>
      <w:proofErr w:type="spellEnd"/>
    </w:p>
    <w:p w14:paraId="52C5C418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occupancy</w:t>
      </w:r>
      <w:proofErr w:type="spellEnd"/>
    </w:p>
    <w:p w14:paraId="0800AB95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x</w:t>
      </w:r>
      <w:proofErr w:type="spellEnd"/>
    </w:p>
    <w:p w14:paraId="1CC324F5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y</w:t>
      </w:r>
      <w:proofErr w:type="spellEnd"/>
    </w:p>
    <w:p w14:paraId="056D9CD4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fract_z</w:t>
      </w:r>
      <w:proofErr w:type="spellEnd"/>
    </w:p>
    <w:p w14:paraId="592631FA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adp_type</w:t>
      </w:r>
      <w:proofErr w:type="spellEnd"/>
    </w:p>
    <w:p w14:paraId="2958302B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B_iso_or_equiv</w:t>
      </w:r>
      <w:proofErr w:type="spellEnd"/>
    </w:p>
    <w:p w14:paraId="373CAE20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_</w:t>
      </w:r>
      <w:proofErr w:type="spellStart"/>
      <w:r>
        <w:rPr>
          <w:lang w:eastAsia="zh-CN"/>
        </w:rPr>
        <w:t>atom_site_type_symbol</w:t>
      </w:r>
      <w:proofErr w:type="spellEnd"/>
    </w:p>
    <w:p w14:paraId="2DF0C68F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1        1.0     0.467163      0.510189      0.385377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08FE39FD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2        1.0     0.798224      0.167383      0.383149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1C0350D1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3        1.0     0.701915      0.829237      0.194966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4640145A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4        1.0     0.201828      0.162495      0.194822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2359A3E7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lastRenderedPageBreak/>
        <w:t xml:space="preserve">   Fe5        1.0     0.201866      0.495866      0.194879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40F19B47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6        1.0     0.201906      0.829215      0.194963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0FDEBBC7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7        1.0     0.701880      0.162552      0.194937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6ED6719F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8        1.0     0.701899      0.495881      0.194900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33D1C0AC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9        1.0     0.297148      0.168893      0.383044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10D94D25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10       1.0     0.296919      0.834169      0.381888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7B7142EE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11       1.0     0.797071      0.502307      0.383104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43219108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12       1.0     0.798142      0.837000      0.381126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79C5C162" w14:textId="77777777" w:rsidR="00367776" w:rsidRDefault="00367776" w:rsidP="00367776">
      <w:pPr>
        <w:rPr>
          <w:lang w:eastAsia="zh-CN"/>
        </w:rPr>
      </w:pPr>
      <w:r>
        <w:rPr>
          <w:lang w:eastAsia="zh-CN"/>
        </w:rPr>
        <w:t xml:space="preserve">   Fe13       1.0     0.367472      0.993344      0.196127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Fe</w:t>
      </w:r>
    </w:p>
    <w:p w14:paraId="3298D8DE" w14:textId="77777777" w:rsidR="00367776" w:rsidRPr="00367776" w:rsidRDefault="00367776" w:rsidP="00367776">
      <w:pPr>
        <w:rPr>
          <w:lang w:val="de-DE" w:eastAsia="zh-CN"/>
        </w:rPr>
      </w:pPr>
      <w:r>
        <w:rPr>
          <w:lang w:eastAsia="zh-CN"/>
        </w:rPr>
        <w:t xml:space="preserve">   </w:t>
      </w:r>
      <w:r w:rsidRPr="00367776">
        <w:rPr>
          <w:lang w:val="de-DE" w:eastAsia="zh-CN"/>
        </w:rPr>
        <w:t>Fe14       1.0     0.466328      0.006988      0.382256     Biso  1.000000 Fe</w:t>
      </w:r>
    </w:p>
    <w:p w14:paraId="2CC497B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        1.0     0.034086      0.326701      0.196066     Biso  1.000000 Ni</w:t>
      </w:r>
    </w:p>
    <w:p w14:paraId="0CFC090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        1.0     0.034143      0.660079      0.196082     Biso  1.000000 Ni</w:t>
      </w:r>
    </w:p>
    <w:p w14:paraId="3BF29C4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        1.0     0.034127      0.993354      0.196082     Biso  1.000000 Ni</w:t>
      </w:r>
    </w:p>
    <w:p w14:paraId="6561D74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        1.0     0.200714      0.326649      0.195957     Biso  1.000000 Ni</w:t>
      </w:r>
    </w:p>
    <w:p w14:paraId="758CEBA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        1.0     0.200823      0.660061      0.196089     Biso  1.000000 Ni</w:t>
      </w:r>
    </w:p>
    <w:p w14:paraId="3A39413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6        1.0     0.200802      0.993349      0.196094     Biso  1.000000 Ni</w:t>
      </w:r>
    </w:p>
    <w:p w14:paraId="41884D1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7        1.0     0.367416      0.326609      0.195724     Biso  1.000000 Ni</w:t>
      </w:r>
    </w:p>
    <w:p w14:paraId="2501A72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8        1.0     0.367477      0.660066      0.196084     Biso  1.000000 Ni</w:t>
      </w:r>
    </w:p>
    <w:p w14:paraId="4B77119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9        1.0     0.534170      0.326703      0.195940     Biso  1.000000 Ni</w:t>
      </w:r>
    </w:p>
    <w:p w14:paraId="31EA6FB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0       1.0     0.534170      0.660053      0.196184     Biso  1.000000 Ni</w:t>
      </w:r>
    </w:p>
    <w:p w14:paraId="09CCE9F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1       1.0     0.534148      0.993363      0.196123     Biso  1.000000 Ni</w:t>
      </w:r>
    </w:p>
    <w:p w14:paraId="1537A54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2       1.0     0.700823      0.326700      0.196064     Biso  1.000000 Ni</w:t>
      </w:r>
    </w:p>
    <w:p w14:paraId="12CD8A9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Ni13       1.0     0.700835      0.660085      0.196123     Biso  1.000000 Ni</w:t>
      </w:r>
    </w:p>
    <w:p w14:paraId="724B646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4       1.0     0.700835      0.993410      0.196090     Biso  1.000000 Ni</w:t>
      </w:r>
    </w:p>
    <w:p w14:paraId="5156B1A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5       1.0     0.867456      0.326708      0.196111     Biso  1.000000 Ni</w:t>
      </w:r>
    </w:p>
    <w:p w14:paraId="05EB555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6       1.0     0.867487      0.660091      0.196067     Biso  1.000000 Ni</w:t>
      </w:r>
    </w:p>
    <w:p w14:paraId="3035275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7       1.0     0.867479      0.993396      0.196084     Biso  1.000000 Ni</w:t>
      </w:r>
    </w:p>
    <w:p w14:paraId="02324A4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8       1.0     0.035163      0.162534      0.194889     Biso  1.000000 Ni</w:t>
      </w:r>
    </w:p>
    <w:p w14:paraId="5E588FA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19       1.0     0.035225      0.495915      0.194921     Biso  1.000000 Ni</w:t>
      </w:r>
    </w:p>
    <w:p w14:paraId="068C28A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0       1.0     0.035242      0.829231      0.194928     Biso  1.000000 Ni</w:t>
      </w:r>
    </w:p>
    <w:p w14:paraId="49FF77F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1       1.0     0.368530      0.162492      0.194826     Biso  1.000000 Ni</w:t>
      </w:r>
    </w:p>
    <w:p w14:paraId="68AAF40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2       1.0     0.368481      0.495792      0.194840     Biso  1.000000 Ni</w:t>
      </w:r>
    </w:p>
    <w:p w14:paraId="0160CFE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3       1.0     0.368572      0.829190      0.195000     Biso  1.000000 Ni</w:t>
      </w:r>
    </w:p>
    <w:p w14:paraId="7A152B4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4       1.0     0.535219      0.162535      0.194904     Biso  1.000000 Ni</w:t>
      </w:r>
    </w:p>
    <w:p w14:paraId="1929685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5       1.0     0.535212      0.495806      0.194863     Biso  1.000000 Ni</w:t>
      </w:r>
    </w:p>
    <w:p w14:paraId="6495474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6       1.0     0.535245      0.829214      0.194984     Biso  1.000000 Ni</w:t>
      </w:r>
    </w:p>
    <w:p w14:paraId="4DDCF91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7       1.0     0.868533      0.162567      0.194931     Biso  1.000000 Ni</w:t>
      </w:r>
    </w:p>
    <w:p w14:paraId="314CAFF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8       1.0     0.868558      0.495910      0.194926     Biso  1.000000 Ni</w:t>
      </w:r>
    </w:p>
    <w:p w14:paraId="66074A9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29       1.0     0.868561      0.829222      0.194950     Biso  1.000000 Ni</w:t>
      </w:r>
    </w:p>
    <w:p w14:paraId="40C5044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0       1.0     0.131566      0.004528      0.380632     Biso  1.000000 Ni</w:t>
      </w:r>
    </w:p>
    <w:p w14:paraId="614202F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1       1.0     0.133046      0.339696      0.379942     Biso  1.000000 Ni</w:t>
      </w:r>
    </w:p>
    <w:p w14:paraId="3C77A7A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2       1.0     0.131691      0.670119      0.380212     Biso  1.000000 Ni</w:t>
      </w:r>
    </w:p>
    <w:p w14:paraId="55676BD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3       1.0     0.298043      0.004698      0.380512     Biso  1.000000 Ni</w:t>
      </w:r>
    </w:p>
    <w:p w14:paraId="7B9FE29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4       1.0     0.299727      0.340418      0.380961     Biso  1.000000 Ni</w:t>
      </w:r>
    </w:p>
    <w:p w14:paraId="3FC5183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Ni35       1.0     0.298344      0.668730      0.381216     Biso  1.000000 Ni</w:t>
      </w:r>
    </w:p>
    <w:p w14:paraId="073DFF8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6       1.0     0.465586      0.340907      0.383115     Biso  1.000000 Ni</w:t>
      </w:r>
    </w:p>
    <w:p w14:paraId="7080647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7       1.0     0.468118      0.673656      0.380122     Biso  1.000000 Ni</w:t>
      </w:r>
    </w:p>
    <w:p w14:paraId="089BDAB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8       1.0     0.632264      0.006062      0.380599     Biso  1.000000 Ni</w:t>
      </w:r>
    </w:p>
    <w:p w14:paraId="5E22671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39       1.0     0.631061      0.340754      0.380896     Biso  1.000000 Ni</w:t>
      </w:r>
    </w:p>
    <w:p w14:paraId="68D9913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0       1.0     0.632118      0.675783      0.379259     Biso  1.000000 Ni</w:t>
      </w:r>
    </w:p>
    <w:p w14:paraId="7DA46C6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1       1.0     0.800105      0.004773      0.380767     Biso  1.000000 Ni</w:t>
      </w:r>
    </w:p>
    <w:p w14:paraId="27DF969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2       1.0     0.799851      0.340052      0.379638     Biso  1.000000 Ni</w:t>
      </w:r>
    </w:p>
    <w:p w14:paraId="47A008E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3       1.0     0.798817      0.673351      0.381246     Biso  1.000000 Ni</w:t>
      </w:r>
    </w:p>
    <w:p w14:paraId="6183342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4       1.0     0.966447      0.004885      0.380586     Biso  1.000000 Ni</w:t>
      </w:r>
    </w:p>
    <w:p w14:paraId="0175988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5       1.0     0.967515      0.339525      0.379665     Biso  1.000000 Ni</w:t>
      </w:r>
    </w:p>
    <w:p w14:paraId="17689E3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6       1.0     0.966659      0.672537      0.380186     Biso  1.000000 Ni</w:t>
      </w:r>
    </w:p>
    <w:p w14:paraId="238AD93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7       1.0     0.132689      0.171407      0.381674     Biso  1.000000 Ni</w:t>
      </w:r>
    </w:p>
    <w:p w14:paraId="20BCA0B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8       1.0     0.131123      0.502852      0.381307     Biso  1.000000 Ni</w:t>
      </w:r>
    </w:p>
    <w:p w14:paraId="7F6D3F8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49       1.0     0.129833      0.835205      0.380174     Biso  1.000000 Ni</w:t>
      </w:r>
    </w:p>
    <w:p w14:paraId="1D2A764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0       1.0     0.297112      0.503302      0.382005     Biso  1.000000 Ni</w:t>
      </w:r>
    </w:p>
    <w:p w14:paraId="0108FA7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1       1.0     0.464867      0.171593      0.382553     Biso  1.000000 Ni</w:t>
      </w:r>
    </w:p>
    <w:p w14:paraId="507E155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2       1.0     0.465475      0.835126      0.380987     Biso  1.000000 Ni</w:t>
      </w:r>
    </w:p>
    <w:p w14:paraId="1006014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3       1.0     0.631914      0.173044      0.381454     Biso  1.000000 Ni</w:t>
      </w:r>
    </w:p>
    <w:p w14:paraId="516BCF1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4       1.0     0.632056      0.507548      0.381227     Biso  1.000000 Ni</w:t>
      </w:r>
    </w:p>
    <w:p w14:paraId="2FF49E7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5       1.0     0.632327      0.837652      0.380085     Biso  1.000000 Ni</w:t>
      </w:r>
    </w:p>
    <w:p w14:paraId="566F1CE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6       1.0     0.967146      0.169736      0.381928     Biso  1.000000 Ni</w:t>
      </w:r>
    </w:p>
    <w:p w14:paraId="7FB4D18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Ni57       1.0     0.965793      0.502765      0.381277     Biso  1.000000 Ni</w:t>
      </w:r>
    </w:p>
    <w:p w14:paraId="56D76C2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Ni58       1.0     0.963776      0.836060      0.380865     Biso  1.000000 Ni</w:t>
      </w:r>
    </w:p>
    <w:p w14:paraId="215C157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         1.0     0.082552      0.092106      0.230633     Biso  1.000000 O</w:t>
      </w:r>
    </w:p>
    <w:p w14:paraId="64B04A2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         1.0     0.082582      0.425453      0.230638     Biso  1.000000 O</w:t>
      </w:r>
    </w:p>
    <w:p w14:paraId="5A197E6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         1.0     0.082594      0.758794      0.230664     Biso  1.000000 O</w:t>
      </w:r>
    </w:p>
    <w:p w14:paraId="1F1407A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         1.0     0.249226      0.092106      0.230625     Biso  1.000000 O</w:t>
      </w:r>
    </w:p>
    <w:p w14:paraId="5E761BE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         1.0     0.249180      0.425349      0.230544     Biso  1.000000 O</w:t>
      </w:r>
    </w:p>
    <w:p w14:paraId="741A753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         1.0     0.249256      0.758744      0.230707     Biso  1.000000 O</w:t>
      </w:r>
    </w:p>
    <w:p w14:paraId="3610A81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         1.0     0.415911      0.092115      0.230654     Biso  1.000000 O</w:t>
      </w:r>
    </w:p>
    <w:p w14:paraId="380C2DE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         1.0     0.415775      0.425148      0.230340     Biso  1.000000 O</w:t>
      </w:r>
    </w:p>
    <w:p w14:paraId="4648CFD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         1.0     0.415907      0.758710      0.230735     Biso  1.000000 O</w:t>
      </w:r>
    </w:p>
    <w:p w14:paraId="7259CF9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        1.0     0.582573      0.092113      0.230673     Biso  1.000000 O</w:t>
      </w:r>
    </w:p>
    <w:p w14:paraId="7A7E541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        1.0     0.582581      0.425361      0.230568     Biso  1.000000 O</w:t>
      </w:r>
    </w:p>
    <w:p w14:paraId="5B6D981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        1.0     0.582621      0.758814      0.230709     Biso  1.000000 O</w:t>
      </w:r>
    </w:p>
    <w:p w14:paraId="167106D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        1.0     0.749258      0.092142      0.230663     Biso  1.000000 O</w:t>
      </w:r>
    </w:p>
    <w:p w14:paraId="0921624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4        1.0     0.749237      0.425440      0.230644     Biso  1.000000 O</w:t>
      </w:r>
    </w:p>
    <w:p w14:paraId="60C4A37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5        1.0     0.749235      0.758747      0.230699     Biso  1.000000 O</w:t>
      </w:r>
    </w:p>
    <w:p w14:paraId="72BF423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6        1.0     0.915904      0.092136      0.230652     Biso  1.000000 O</w:t>
      </w:r>
    </w:p>
    <w:p w14:paraId="2E5B8D0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7        1.0     0.915917      0.425480      0.230667     Biso  1.000000 O</w:t>
      </w:r>
    </w:p>
    <w:p w14:paraId="093EDC3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8        1.0     0.915929      0.758779      0.230659     Biso  1.000000 O</w:t>
      </w:r>
    </w:p>
    <w:p w14:paraId="4B927E5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9        1.0     0.090363      0.263195      0.240366     Biso  1.000000 O</w:t>
      </w:r>
    </w:p>
    <w:p w14:paraId="4E06E74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0        1.0     0.090425      0.596573      0.240422     Biso  1.000000 O</w:t>
      </w:r>
    </w:p>
    <w:p w14:paraId="79E3E77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O21        1.0     0.090406      0.929854      0.240445     Biso  1.000000 O</w:t>
      </w:r>
    </w:p>
    <w:p w14:paraId="3734659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2        1.0     0.257022      0.263124      0.240180     Biso  1.000000 O</w:t>
      </w:r>
    </w:p>
    <w:p w14:paraId="7029970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3        1.0     0.257068      0.596507      0.240435     Biso  1.000000 O</w:t>
      </w:r>
    </w:p>
    <w:p w14:paraId="06941DE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4        1.0     0.257059      0.929851      0.240475     Biso  1.000000 O</w:t>
      </w:r>
    </w:p>
    <w:p w14:paraId="7B4C9EB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5        1.0     0.423686      0.263207      0.240204     Biso  1.000000 O</w:t>
      </w:r>
    </w:p>
    <w:p w14:paraId="4571538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6        1.0     0.423659      0.596489      0.240502     Biso  1.000000 O</w:t>
      </w:r>
    </w:p>
    <w:p w14:paraId="279E50D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7        1.0     0.423749      0.929858      0.240481     Biso  1.000000 O</w:t>
      </w:r>
    </w:p>
    <w:p w14:paraId="7F90FA8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8        1.0     0.590389      0.263241      0.240365     Biso  1.000000 O</w:t>
      </w:r>
    </w:p>
    <w:p w14:paraId="77E93CB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29        1.0     0.590403      0.596443      0.240613     Biso  1.000000 O</w:t>
      </w:r>
    </w:p>
    <w:p w14:paraId="49CAAFD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0        1.0     0.590459      0.929900      0.240470     Biso  1.000000 O</w:t>
      </w:r>
    </w:p>
    <w:p w14:paraId="7FC98F7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1        1.0     0.757047      0.263198      0.240455     Biso  1.000000 O</w:t>
      </w:r>
    </w:p>
    <w:p w14:paraId="7291D4C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2        1.0     0.757048      0.596575      0.240438     Biso  1.000000 O</w:t>
      </w:r>
    </w:p>
    <w:p w14:paraId="5F9D66A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3        1.0     0.757102      0.929919      0.240452     Biso  1.000000 O</w:t>
      </w:r>
    </w:p>
    <w:p w14:paraId="34781F1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4        1.0     0.923719      0.263210      0.240455     Biso  1.000000 O</w:t>
      </w:r>
    </w:p>
    <w:p w14:paraId="7F4C6F1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5        1.0     0.923719      0.596585      0.240413     Biso  1.000000 O</w:t>
      </w:r>
    </w:p>
    <w:p w14:paraId="324ED41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6        1.0     0.923744      0.929891      0.240430     Biso  1.000000 O</w:t>
      </w:r>
    </w:p>
    <w:p w14:paraId="152B779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7        1.0     0.144727      0.058024      0.150278     Biso  1.000000 O</w:t>
      </w:r>
    </w:p>
    <w:p w14:paraId="3F985BD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8        1.0     0.144664      0.391426      0.150218     Biso  1.000000 O</w:t>
      </w:r>
    </w:p>
    <w:p w14:paraId="5307009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39        1.0     0.144793      0.724794      0.150303     Biso  1.000000 O</w:t>
      </w:r>
    </w:p>
    <w:p w14:paraId="4EAFA73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0        1.0     0.311425      0.058022      0.150304     Biso  1.000000 O</w:t>
      </w:r>
    </w:p>
    <w:p w14:paraId="43AF699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1        1.0     0.311304      0.391375      0.150087     Biso  1.000000 O</w:t>
      </w:r>
    </w:p>
    <w:p w14:paraId="3B73641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2        1.0     0.311467      0.724813      0.150300     Biso  1.000000 O</w:t>
      </w:r>
    </w:p>
    <w:p w14:paraId="54D34E5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O43        1.0     0.478103      0.058061      0.150321     Biso  1.000000 O</w:t>
      </w:r>
    </w:p>
    <w:p w14:paraId="49727D0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4        1.0     0.478241      0.391457      0.150051     Biso  1.000000 O</w:t>
      </w:r>
    </w:p>
    <w:p w14:paraId="48348D8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5        1.0     0.478163      0.724792      0.150346     Biso  1.000000 O</w:t>
      </w:r>
    </w:p>
    <w:p w14:paraId="23264F2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6        1.0     0.644770      0.058110      0.150304     Biso  1.000000 O</w:t>
      </w:r>
    </w:p>
    <w:p w14:paraId="0FB7869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7        1.0     0.644873      0.391458      0.150207     Biso  1.000000 O</w:t>
      </w:r>
    </w:p>
    <w:p w14:paraId="0EB2957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8        1.0     0.644775      0.724734      0.150349     Biso  1.000000 O</w:t>
      </w:r>
    </w:p>
    <w:p w14:paraId="741CA47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49        1.0     0.811460      0.058148      0.150275     Biso  1.000000 O</w:t>
      </w:r>
    </w:p>
    <w:p w14:paraId="09DE1F7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0        1.0     0.811465      0.391442      0.150289     Biso  1.000000 O</w:t>
      </w:r>
    </w:p>
    <w:p w14:paraId="296A78A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1        1.0     0.811477      0.724823      0.150290     Biso  1.000000 O</w:t>
      </w:r>
    </w:p>
    <w:p w14:paraId="74A305F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2        1.0     0.978096      0.058090      0.150274     Biso  1.000000 O</w:t>
      </w:r>
    </w:p>
    <w:p w14:paraId="2D27CAA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3        1.0     0.978069      0.391457      0.150294     Biso  1.000000 O</w:t>
      </w:r>
    </w:p>
    <w:p w14:paraId="6A95B23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4        1.0     0.978134      0.724809      0.150262     Biso  1.000000 O</w:t>
      </w:r>
    </w:p>
    <w:p w14:paraId="0BE1FFF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5        1.0     0.153977      0.232011      0.159285     Biso  1.000000 O</w:t>
      </w:r>
    </w:p>
    <w:p w14:paraId="7826158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6        1.0     0.154123      0.565446      0.159392     Biso  1.000000 O</w:t>
      </w:r>
    </w:p>
    <w:p w14:paraId="6814B19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7        1.0     0.154135      0.898733      0.159402     Biso  1.000000 O</w:t>
      </w:r>
    </w:p>
    <w:p w14:paraId="7CEE984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8        1.0     0.320688      0.231895      0.159170     Biso  1.000000 O</w:t>
      </w:r>
    </w:p>
    <w:p w14:paraId="6855614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59        1.0     0.320779      0.565449      0.159374     Biso  1.000000 O</w:t>
      </w:r>
    </w:p>
    <w:p w14:paraId="2E82516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0        1.0     0.320791      0.898713      0.159457     Biso  1.000000 O</w:t>
      </w:r>
    </w:p>
    <w:p w14:paraId="5879265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1        1.0     0.487483      0.232039      0.159288     Biso  1.000000 O</w:t>
      </w:r>
    </w:p>
    <w:p w14:paraId="3ABFEC1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2        1.0     0.487470      0.565444      0.159451     Biso  1.000000 O</w:t>
      </w:r>
    </w:p>
    <w:p w14:paraId="6FD0C8B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3        1.0     0.487448      0.898715      0.159460     Biso  1.000000 O</w:t>
      </w:r>
    </w:p>
    <w:p w14:paraId="37B1856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4        1.0     0.654134      0.232074      0.159382     Biso  1.000000 O</w:t>
      </w:r>
    </w:p>
    <w:p w14:paraId="30568CD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O65        1.0     0.654148      0.565477      0.159424     Biso  1.000000 O</w:t>
      </w:r>
    </w:p>
    <w:p w14:paraId="0364F8B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6        1.0     0.654144      0.898769      0.159426     Biso  1.000000 O</w:t>
      </w:r>
    </w:p>
    <w:p w14:paraId="53A5F5D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7        1.0     0.820772      0.232110      0.159415     Biso  1.000000 O</w:t>
      </w:r>
    </w:p>
    <w:p w14:paraId="20D635B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8        1.0     0.820777      0.565442      0.159398     Biso  1.000000 O</w:t>
      </w:r>
    </w:p>
    <w:p w14:paraId="54D889A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69        1.0     0.820791      0.898755      0.159414     Biso  1.000000 O</w:t>
      </w:r>
    </w:p>
    <w:p w14:paraId="1226688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0        1.0     0.987372      0.232087      0.159375     Biso  1.000000 O</w:t>
      </w:r>
    </w:p>
    <w:p w14:paraId="66858D4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1        1.0     0.987447      0.565460      0.159398     Biso  1.000000 O</w:t>
      </w:r>
    </w:p>
    <w:p w14:paraId="2C892B5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2        1.0     0.987451      0.898733      0.159395     Biso  1.000000 O</w:t>
      </w:r>
    </w:p>
    <w:p w14:paraId="255086F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3        1.0     0.014057      0.100222      0.417343     Biso  1.000000 O</w:t>
      </w:r>
    </w:p>
    <w:p w14:paraId="1D55995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4        1.0     0.012618      0.432992      0.416529     Biso  1.000000 O</w:t>
      </w:r>
    </w:p>
    <w:p w14:paraId="77E7F3D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5        1.0     0.011886      0.766120      0.416367     Biso  1.000000 O</w:t>
      </w:r>
    </w:p>
    <w:p w14:paraId="1881A3F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6        1.0     0.185699      0.108613      0.419590     Biso  1.000000 O</w:t>
      </w:r>
    </w:p>
    <w:p w14:paraId="407D25E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7        1.0     0.179048      0.433620      0.416642     Biso  1.000000 O</w:t>
      </w:r>
    </w:p>
    <w:p w14:paraId="1C241EE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8        1.0     0.178737      0.765910      0.416049     Biso  1.000000 O</w:t>
      </w:r>
    </w:p>
    <w:p w14:paraId="30C36EA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79        1.0     0.344668      0.098246      0.418831     Biso  1.000000 O</w:t>
      </w:r>
    </w:p>
    <w:p w14:paraId="5478962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0        1.0     0.345899      0.434517      0.418417     Biso  1.000000 O</w:t>
      </w:r>
    </w:p>
    <w:p w14:paraId="3124D9F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1        1.0     0.345501      0.763565      0.416409     Biso  1.000000 O</w:t>
      </w:r>
    </w:p>
    <w:p w14:paraId="6DCBA2D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2        1.0     0.516848      0.108013      0.418844     Biso  1.000000 O</w:t>
      </w:r>
    </w:p>
    <w:p w14:paraId="3833DDF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3        1.0     0.516652      0.447549      0.421045     Biso  1.000000 O</w:t>
      </w:r>
    </w:p>
    <w:p w14:paraId="38D712F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4        1.0     0.515730      0.769243      0.416632     Biso  1.000000 O</w:t>
      </w:r>
    </w:p>
    <w:p w14:paraId="2DFE629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5        1.0     0.675351      0.099414      0.418089     Biso  1.000000 O</w:t>
      </w:r>
    </w:p>
    <w:p w14:paraId="1319402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6        1.0     0.675159      0.433870      0.418596     Biso  1.000000 O</w:t>
      </w:r>
    </w:p>
    <w:p w14:paraId="4ABEF75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O87        1.0     0.679427      0.768846      0.416239     Biso  1.000000 O</w:t>
      </w:r>
    </w:p>
    <w:p w14:paraId="1B231F3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8        1.0     0.850767      0.098507      0.418685     Biso  1.000000 O</w:t>
      </w:r>
    </w:p>
    <w:p w14:paraId="2D7168A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89        1.0     0.849135      0.432363      0.417880     Biso  1.000000 O</w:t>
      </w:r>
    </w:p>
    <w:p w14:paraId="72C9C40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0        1.0     0.846615      0.769304      0.416942     Biso  1.000000 O</w:t>
      </w:r>
    </w:p>
    <w:p w14:paraId="41726B8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1        1.0     0.022223      0.275258      0.425241     Biso  1.000000 O</w:t>
      </w:r>
    </w:p>
    <w:p w14:paraId="5D94075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2        1.0     0.019911      0.607266      0.425217     Biso  1.000000 O</w:t>
      </w:r>
    </w:p>
    <w:p w14:paraId="12EB552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3        1.0     0.013536      0.937929      0.425481     Biso  1.000000 O</w:t>
      </w:r>
    </w:p>
    <w:p w14:paraId="692E6EE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4        1.0     0.188122      0.275851      0.424992     Biso  1.000000 O</w:t>
      </w:r>
    </w:p>
    <w:p w14:paraId="356103B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5        1.0     0.183423      0.603587      0.425881     Biso  1.000000 O</w:t>
      </w:r>
    </w:p>
    <w:p w14:paraId="65D9142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6        1.0     0.185526      0.938141      0.424387     Biso  1.000000 O</w:t>
      </w:r>
    </w:p>
    <w:p w14:paraId="53E6A8E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7        1.0     0.348120      0.270066      0.428141     Biso  1.000000 O</w:t>
      </w:r>
    </w:p>
    <w:p w14:paraId="52EAA17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8        1.0     0.348433      0.603310      0.426022     Biso  1.000000 O</w:t>
      </w:r>
    </w:p>
    <w:p w14:paraId="0E418CF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99        1.0     0.350048      0.939214      0.429203     Biso  1.000000 O</w:t>
      </w:r>
    </w:p>
    <w:p w14:paraId="03C938F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0       1.0     0.517913      0.273130      0.426367     Biso  1.000000 O</w:t>
      </w:r>
    </w:p>
    <w:p w14:paraId="599C45A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1       1.0     0.518936      0.613884      0.421533     Biso  1.000000 O</w:t>
      </w:r>
    </w:p>
    <w:p w14:paraId="5B283E2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2       1.0     0.517354      0.937760      0.426737     Biso  1.000000 O</w:t>
      </w:r>
    </w:p>
    <w:p w14:paraId="31E44F8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3       1.0     0.688298      0.278254      0.424384     Biso  1.000000 O</w:t>
      </w:r>
    </w:p>
    <w:p w14:paraId="1ECAE7B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4       1.0     0.686674      0.610370      0.423294     Biso  1.000000 O</w:t>
      </w:r>
    </w:p>
    <w:p w14:paraId="69277DB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5       1.0     0.687417      0.944054      0.424358     Biso  1.000000 O</w:t>
      </w:r>
    </w:p>
    <w:p w14:paraId="2B0EBE7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6       1.0     0.853645      0.271767      0.425279     Biso  1.000000 O</w:t>
      </w:r>
    </w:p>
    <w:p w14:paraId="6FAD545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7       1.0     0.852311      0.604487      0.426336     Biso  1.000000 O</w:t>
      </w:r>
    </w:p>
    <w:p w14:paraId="67894C2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08       1.0     0.846495      0.931000      0.424768     Biso  1.000000 O</w:t>
      </w:r>
    </w:p>
    <w:p w14:paraId="193C013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O109       1.0     0.081316      0.072722      0.337370     Biso  1.000000 O</w:t>
      </w:r>
    </w:p>
    <w:p w14:paraId="2E083F0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0       1.0     0.077935      0.403351      0.336427     Biso  1.000000 O</w:t>
      </w:r>
    </w:p>
    <w:p w14:paraId="0D67B0E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1       1.0     0.077889      0.734911      0.336563     Biso  1.000000 O</w:t>
      </w:r>
    </w:p>
    <w:p w14:paraId="5DFAB6A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2       1.0     0.249257      0.072980      0.336260     Biso  1.000000 O</w:t>
      </w:r>
    </w:p>
    <w:p w14:paraId="763E26F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3       1.0     0.244149      0.403435      0.336978     Biso  1.000000 O</w:t>
      </w:r>
    </w:p>
    <w:p w14:paraId="4969CD1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4       1.0     0.243575      0.729237      0.336672     Biso  1.000000 O</w:t>
      </w:r>
    </w:p>
    <w:p w14:paraId="7AECB80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5       1.0     0.411749      0.069045      0.337209     Biso  1.000000 O</w:t>
      </w:r>
    </w:p>
    <w:p w14:paraId="665DB15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6       1.0     0.411322      0.405871      0.338387     Biso  1.000000 O</w:t>
      </w:r>
    </w:p>
    <w:p w14:paraId="336A840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7       1.0     0.414410      0.732328      0.338119     Biso  1.000000 O</w:t>
      </w:r>
    </w:p>
    <w:p w14:paraId="18578CF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8       1.0     0.581196      0.071100      0.336232     Biso  1.000000 O</w:t>
      </w:r>
    </w:p>
    <w:p w14:paraId="71C858D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19       1.0     0.580600      0.406470      0.338152     Biso  1.000000 O</w:t>
      </w:r>
    </w:p>
    <w:p w14:paraId="2E0614C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0       1.0     0.583912      0.743679      0.334325     Biso  1.000000 O</w:t>
      </w:r>
    </w:p>
    <w:p w14:paraId="3A576E0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1       1.0     0.748674      0.073561      0.336439     Biso  1.000000 O</w:t>
      </w:r>
    </w:p>
    <w:p w14:paraId="4725FA88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2       1.0     0.746792      0.407271      0.336565     Biso  1.000000 O</w:t>
      </w:r>
    </w:p>
    <w:p w14:paraId="17091F6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3       1.0     0.747542      0.742249      0.337756     Biso  1.000000 O</w:t>
      </w:r>
    </w:p>
    <w:p w14:paraId="54059C4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4       1.0     0.912030      0.066487      0.338111     Biso  1.000000 O</w:t>
      </w:r>
    </w:p>
    <w:p w14:paraId="76488FE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5       1.0     0.910837      0.401483      0.336590     Biso  1.000000 O</w:t>
      </w:r>
    </w:p>
    <w:p w14:paraId="58C486E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6       1.0     0.909214      0.733707      0.337604     Biso  1.000000 O</w:t>
      </w:r>
    </w:p>
    <w:p w14:paraId="06780F9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7       1.0     0.084618      0.240319      0.345980     Biso  1.000000 O</w:t>
      </w:r>
    </w:p>
    <w:p w14:paraId="46FA7B6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8       1.0     0.083287      0.572378      0.345664     Biso  1.000000 O</w:t>
      </w:r>
    </w:p>
    <w:p w14:paraId="125DFC9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29       1.0     0.079691      0.900507      0.344762     Biso  1.000000 O</w:t>
      </w:r>
    </w:p>
    <w:p w14:paraId="3AAECC5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0       1.0     0.252414      0.242946      0.344918     Biso  1.000000 O</w:t>
      </w:r>
    </w:p>
    <w:p w14:paraId="5EE32AD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O131       1.0     0.249953      0.572460      0.345612     Biso  1.000000 O</w:t>
      </w:r>
    </w:p>
    <w:p w14:paraId="4BF0054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2       1.0     0.251789      0.908239      0.344915     Biso  1.000000 O</w:t>
      </w:r>
    </w:p>
    <w:p w14:paraId="52082A7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3       1.0     0.412139      0.234795      0.345943     Biso  1.000000 O</w:t>
      </w:r>
    </w:p>
    <w:p w14:paraId="1E52331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4       1.0     0.416425      0.573385      0.345620     Biso  1.000000 O</w:t>
      </w:r>
    </w:p>
    <w:p w14:paraId="527E7F4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5       1.0     0.415497      0.903080      0.345262     Biso  1.000000 O</w:t>
      </w:r>
    </w:p>
    <w:p w14:paraId="59E587A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6       1.0     0.584290      0.243522      0.345831     Biso  1.000000 O</w:t>
      </w:r>
    </w:p>
    <w:p w14:paraId="5593039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7       1.0     0.584863      0.577232      0.344195     Biso  1.000000 O</w:t>
      </w:r>
    </w:p>
    <w:p w14:paraId="03FD887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8       1.0     0.584726      0.908567      0.345634     Biso  1.000000 O</w:t>
      </w:r>
    </w:p>
    <w:p w14:paraId="30699B3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39       1.0     0.749240      0.242679      0.344685     Biso  1.000000 O</w:t>
      </w:r>
    </w:p>
    <w:p w14:paraId="5E757B1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40       1.0     0.748920      0.574819      0.344822     Biso  1.000000 O</w:t>
      </w:r>
    </w:p>
    <w:p w14:paraId="5BFF9B2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41       1.0     0.750628      0.908302      0.345075     Biso  1.000000 O</w:t>
      </w:r>
    </w:p>
    <w:p w14:paraId="77EF64A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42       1.0     0.922079      0.241697      0.345286     Biso  1.000000 O</w:t>
      </w:r>
    </w:p>
    <w:p w14:paraId="35F4694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43       1.0     0.920125      0.574698      0.345521     Biso  1.000000 O</w:t>
      </w:r>
    </w:p>
    <w:p w14:paraId="7C788FB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44       1.0     0.917447      0.908043      0.344831     Biso  1.000000 O</w:t>
      </w:r>
    </w:p>
    <w:p w14:paraId="382DD95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O145       1.0     0.569294      0.534996      0.512921     Biso  1.000000 O</w:t>
      </w:r>
    </w:p>
    <w:p w14:paraId="51F7964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         1.0     0.547315      0.573202      0.494447     Biso  1.000000 H</w:t>
      </w:r>
    </w:p>
    <w:p w14:paraId="224CFA10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         1.0     0.546364      0.488129      0.491224     Biso  1.000000 H</w:t>
      </w:r>
    </w:p>
    <w:p w14:paraId="7E21EA3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         1.0     0.138786      0.055168      0.111906     Biso  1.000000 H</w:t>
      </w:r>
    </w:p>
    <w:p w14:paraId="7624095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         1.0     0.138656      0.388475      0.111861     Biso  1.000000 H</w:t>
      </w:r>
    </w:p>
    <w:p w14:paraId="5F88218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         1.0     0.138847      0.721897      0.111935     Biso  1.000000 H</w:t>
      </w:r>
    </w:p>
    <w:p w14:paraId="047A414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         1.0     0.305516      0.055186      0.111929     Biso  1.000000 H</w:t>
      </w:r>
    </w:p>
    <w:p w14:paraId="612744D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7         1.0     0.305273      0.388493      0.111723     Biso  1.000000 H</w:t>
      </w:r>
    </w:p>
    <w:p w14:paraId="3A87E1B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H8         1.0     0.305532      0.721951      0.111928     Biso  1.000000 H</w:t>
      </w:r>
    </w:p>
    <w:p w14:paraId="09EAF08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9         1.0     0.472192      0.055223      0.111944     Biso  1.000000 H</w:t>
      </w:r>
    </w:p>
    <w:p w14:paraId="1519B2E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0        1.0     0.472629      0.388596      0.111663     Biso  1.000000 H</w:t>
      </w:r>
    </w:p>
    <w:p w14:paraId="15F1DFB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1        1.0     0.472369      0.722051      0.111951     Biso  1.000000 H</w:t>
      </w:r>
    </w:p>
    <w:p w14:paraId="7B1FB94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2        1.0     0.638864      0.055261      0.111929     Biso  1.000000 H</w:t>
      </w:r>
    </w:p>
    <w:p w14:paraId="0B14D90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3        1.0     0.639030      0.388516      0.111840     Biso  1.000000 H</w:t>
      </w:r>
    </w:p>
    <w:p w14:paraId="39D6A66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4        1.0     0.638894      0.721929      0.111963     Biso  1.000000 H</w:t>
      </w:r>
    </w:p>
    <w:p w14:paraId="7ABA947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5        1.0     0.805545      0.055298      0.111899     Biso  1.000000 H</w:t>
      </w:r>
    </w:p>
    <w:p w14:paraId="62DF356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6        1.0     0.805544      0.388526      0.111922     Biso  1.000000 H</w:t>
      </w:r>
    </w:p>
    <w:p w14:paraId="2811BBD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7        1.0     0.805645      0.721919      0.111917     Biso  1.000000 H</w:t>
      </w:r>
    </w:p>
    <w:p w14:paraId="4B5F084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8        1.0     0.972182      0.055280      0.111894     Biso  1.000000 H</w:t>
      </w:r>
    </w:p>
    <w:p w14:paraId="17CCA2D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19        1.0     0.972138      0.388525      0.111930     Biso  1.000000 H</w:t>
      </w:r>
    </w:p>
    <w:p w14:paraId="208F19C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0        1.0     0.972267      0.721896      0.111891     Biso  1.000000 H</w:t>
      </w:r>
    </w:p>
    <w:p w14:paraId="2CDC7F5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1        1.0     0.090682      0.256431      0.281474     Biso  1.000000 H</w:t>
      </w:r>
    </w:p>
    <w:p w14:paraId="220E389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2        1.0     0.090735      0.589803      0.281531     Biso  1.000000 H</w:t>
      </w:r>
    </w:p>
    <w:p w14:paraId="169D1E9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3        1.0     0.090690      0.923023      0.281566     Biso  1.000000 H</w:t>
      </w:r>
    </w:p>
    <w:p w14:paraId="24AA7F3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4        1.0     0.257108      0.255961      0.281299     Biso  1.000000 H</w:t>
      </w:r>
    </w:p>
    <w:p w14:paraId="3BE0037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5        1.0     0.257484      0.589825      0.281501     Biso  1.000000 H</w:t>
      </w:r>
    </w:p>
    <w:p w14:paraId="1BF241A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6        1.0     0.257346      0.923011      0.281593     Biso  1.000000 H</w:t>
      </w:r>
    </w:p>
    <w:p w14:paraId="37CC7CF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7        1.0     0.423879      0.256285      0.281309     Biso  1.000000 H</w:t>
      </w:r>
    </w:p>
    <w:p w14:paraId="3AE270B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8        1.0     0.424030      0.590202      0.281432     Biso  1.000000 H</w:t>
      </w:r>
    </w:p>
    <w:p w14:paraId="1C0AC85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29        1.0     0.424046      0.923080      0.281593     Biso  1.000000 H</w:t>
      </w:r>
    </w:p>
    <w:p w14:paraId="64B388D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H30        1.0     0.590656      0.256504      0.281480     Biso  1.000000 H</w:t>
      </w:r>
    </w:p>
    <w:p w14:paraId="5696846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1        1.0     0.591118      0.590199      0.281528     Biso  1.000000 H</w:t>
      </w:r>
    </w:p>
    <w:p w14:paraId="6761BEB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2        1.0     0.590780      0.923238      0.281582     Biso  1.000000 H</w:t>
      </w:r>
    </w:p>
    <w:p w14:paraId="2BDDD915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3        1.0     0.757349      0.256507      0.281572     Biso  1.000000 H</w:t>
      </w:r>
    </w:p>
    <w:p w14:paraId="78DDBE5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4        1.0     0.757318      0.589907      0.281521     Biso  1.000000 H</w:t>
      </w:r>
    </w:p>
    <w:p w14:paraId="6DDCD76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5        1.0     0.757481      0.923304      0.281563     Biso  1.000000 H</w:t>
      </w:r>
    </w:p>
    <w:p w14:paraId="4C40F16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6        1.0     0.924020      0.256510      0.281576     Biso  1.000000 H</w:t>
      </w:r>
    </w:p>
    <w:p w14:paraId="727A961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7        1.0     0.924018      0.589821      0.281525     Biso  1.000000 H</w:t>
      </w:r>
    </w:p>
    <w:p w14:paraId="63DC289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8        1.0     0.924054      0.923136      0.281546     Biso  1.000000 H</w:t>
      </w:r>
    </w:p>
    <w:p w14:paraId="100D68F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39        1.0     0.080353      0.079562      0.296816     Biso  1.000000 H</w:t>
      </w:r>
    </w:p>
    <w:p w14:paraId="6D7FC1B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0        1.0     0.075931      0.409323      0.295523     Biso  1.000000 H</w:t>
      </w:r>
    </w:p>
    <w:p w14:paraId="59374CFD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1        1.0     0.075976      0.741764      0.295663     Biso  1.000000 H</w:t>
      </w:r>
    </w:p>
    <w:p w14:paraId="3991791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2        1.0     0.251488      0.081068      0.295255     Biso  1.000000 H</w:t>
      </w:r>
    </w:p>
    <w:p w14:paraId="1CDEAEB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3        1.0     0.244636      0.410165      0.295903     Biso  1.000000 H</w:t>
      </w:r>
    </w:p>
    <w:p w14:paraId="25E149A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4        1.0     0.244169      0.736567      0.295436     Biso  1.000000 H</w:t>
      </w:r>
    </w:p>
    <w:p w14:paraId="4ED3FEE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5        1.0     0.411951      0.077983      0.295924     Biso  1.000000 H</w:t>
      </w:r>
    </w:p>
    <w:p w14:paraId="35E6152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6        1.0     0.411118      0.411827      0.297409     Biso  1.000000 H</w:t>
      </w:r>
    </w:p>
    <w:p w14:paraId="56C6F02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7        1.0     0.416801      0.739700      0.296841     Biso  1.000000 H</w:t>
      </w:r>
    </w:p>
    <w:p w14:paraId="28F71634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8        1.0     0.581797      0.077182      0.295092     Biso  1.000000 H</w:t>
      </w:r>
    </w:p>
    <w:p w14:paraId="2A1B982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49        1.0     0.581890      0.412778      0.297476     Biso  1.000000 H</w:t>
      </w:r>
    </w:p>
    <w:p w14:paraId="7FA963D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0        1.0     0.584048      0.750297      0.293442     Biso  1.000000 H</w:t>
      </w:r>
    </w:p>
    <w:p w14:paraId="20680E1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1        1.0     0.749117      0.080133      0.295354     Biso  1.000000 H</w:t>
      </w:r>
    </w:p>
    <w:p w14:paraId="52F254A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lastRenderedPageBreak/>
        <w:t xml:space="preserve">   H52        1.0     0.747106      0.414028      0.295421     Biso  1.000000 H</w:t>
      </w:r>
    </w:p>
    <w:p w14:paraId="35A6C757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3        1.0     0.748813      0.751605      0.296636     Biso  1.000000 H</w:t>
      </w:r>
    </w:p>
    <w:p w14:paraId="5A3A165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4        1.0     0.912240      0.073238      0.297019     Biso  1.000000 H</w:t>
      </w:r>
    </w:p>
    <w:p w14:paraId="017706B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5        1.0     0.910806      0.409168      0.295395     Biso  1.000000 H</w:t>
      </w:r>
    </w:p>
    <w:p w14:paraId="4E49FD9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6        1.0     0.909428      0.741519      0.296467     Biso  1.000000 H</w:t>
      </w:r>
    </w:p>
    <w:p w14:paraId="0792528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7        1.0     0.028109      0.278701      0.463533     Biso  1.000000 H</w:t>
      </w:r>
    </w:p>
    <w:p w14:paraId="13753E6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8        1.0     0.025527      0.610549      0.463536     Biso  1.000000 H</w:t>
      </w:r>
    </w:p>
    <w:p w14:paraId="13E850E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59        1.0     0.007728      0.934169      0.464606     Biso  1.000000 H</w:t>
      </w:r>
    </w:p>
    <w:p w14:paraId="5273C8EA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0        1.0     0.192414      0.276477      0.463680     Biso  1.000000 H</w:t>
      </w:r>
    </w:p>
    <w:p w14:paraId="3EEF988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1        1.0     0.185417      0.600402      0.464963     Biso  1.000000 H</w:t>
      </w:r>
    </w:p>
    <w:p w14:paraId="08BBD6AE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2        1.0     0.188420      0.934969      0.463450     Biso  1.000000 H</w:t>
      </w:r>
    </w:p>
    <w:p w14:paraId="29277DF2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3        1.0     0.339882      0.260854      0.467580     Biso  1.000000 H</w:t>
      </w:r>
    </w:p>
    <w:p w14:paraId="6B17713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4        1.0     0.347567      0.599093      0.465271     Biso  1.000000 H</w:t>
      </w:r>
    </w:p>
    <w:p w14:paraId="7D6070E6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5        1.0     0.348981      0.941464      0.467709     Biso  1.000000 H</w:t>
      </w:r>
    </w:p>
    <w:p w14:paraId="77D820DC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6        1.0     0.521083      0.267422      0.465511     Biso  1.000000 H</w:t>
      </w:r>
    </w:p>
    <w:p w14:paraId="39719B1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7        1.0     0.521724      0.935230      0.465660     Biso  1.000000 H</w:t>
      </w:r>
    </w:p>
    <w:p w14:paraId="5658D033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8        1.0     0.692422      0.280235      0.462952     Biso  1.000000 H</w:t>
      </w:r>
    </w:p>
    <w:p w14:paraId="2838097F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69        1.0     0.671359      0.597509      0.463252     Biso  1.000000 H</w:t>
      </w:r>
    </w:p>
    <w:p w14:paraId="08D1263B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70        1.0     0.692133      0.947505      0.462742     Biso  1.000000 H</w:t>
      </w:r>
    </w:p>
    <w:p w14:paraId="5AB457C9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71        1.0     0.857862      0.274000      0.463778     Biso  1.000000 H</w:t>
      </w:r>
    </w:p>
    <w:p w14:paraId="53989641" w14:textId="77777777" w:rsidR="00367776" w:rsidRPr="00367776" w:rsidRDefault="00367776" w:rsidP="00367776">
      <w:pPr>
        <w:rPr>
          <w:lang w:val="de-DE" w:eastAsia="zh-CN"/>
        </w:rPr>
      </w:pPr>
      <w:r w:rsidRPr="00367776">
        <w:rPr>
          <w:lang w:val="de-DE" w:eastAsia="zh-CN"/>
        </w:rPr>
        <w:t xml:space="preserve">   H72        1.0     0.853759      0.603540      0.465278     Biso  1.000000 H</w:t>
      </w:r>
    </w:p>
    <w:p w14:paraId="3EAA214D" w14:textId="2A1531FB" w:rsidR="00F95F18" w:rsidRPr="00996F4C" w:rsidRDefault="00367776" w:rsidP="0064358A">
      <w:pPr>
        <w:rPr>
          <w:rFonts w:hint="eastAsia"/>
          <w:lang w:eastAsia="zh-CN"/>
        </w:rPr>
      </w:pPr>
      <w:r w:rsidRPr="00367776">
        <w:rPr>
          <w:lang w:val="de-DE" w:eastAsia="zh-CN"/>
        </w:rPr>
        <w:t xml:space="preserve">   </w:t>
      </w:r>
      <w:r>
        <w:rPr>
          <w:lang w:eastAsia="zh-CN"/>
        </w:rPr>
        <w:t xml:space="preserve">H73        1.0     0.839984      0.914540      0.464308     </w:t>
      </w:r>
      <w:proofErr w:type="gramStart"/>
      <w:r>
        <w:rPr>
          <w:lang w:eastAsia="zh-CN"/>
        </w:rPr>
        <w:t>Biso  1.000000</w:t>
      </w:r>
      <w:proofErr w:type="gramEnd"/>
      <w:r>
        <w:rPr>
          <w:lang w:eastAsia="zh-CN"/>
        </w:rPr>
        <w:t xml:space="preserve"> H</w:t>
      </w:r>
    </w:p>
    <w:sectPr w:rsidR="00F95F18" w:rsidRPr="00996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8B"/>
    <w:rsid w:val="002027D9"/>
    <w:rsid w:val="00291081"/>
    <w:rsid w:val="00367776"/>
    <w:rsid w:val="003E293C"/>
    <w:rsid w:val="004027BC"/>
    <w:rsid w:val="0064358A"/>
    <w:rsid w:val="00710313"/>
    <w:rsid w:val="008F499F"/>
    <w:rsid w:val="00996F4C"/>
    <w:rsid w:val="009B1C8D"/>
    <w:rsid w:val="009C41B7"/>
    <w:rsid w:val="009D344E"/>
    <w:rsid w:val="00BF1A15"/>
    <w:rsid w:val="00CD4C8B"/>
    <w:rsid w:val="00E35944"/>
    <w:rsid w:val="00EE1148"/>
    <w:rsid w:val="00EF1B27"/>
    <w:rsid w:val="00F9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5450"/>
  <w15:chartTrackingRefBased/>
  <w15:docId w15:val="{62654D39-CF62-4E4F-B990-4531DCEA4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93C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C8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C8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C8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C8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C8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C8B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C8B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C8B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C8B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C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C8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C8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C8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C8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C8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C8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D4C8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C8B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C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C8B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C8B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C8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C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2</Pages>
  <Words>36431</Words>
  <Characters>207663</Characters>
  <Application>Microsoft Office Word</Application>
  <DocSecurity>0</DocSecurity>
  <Lines>1730</Lines>
  <Paragraphs>487</Paragraphs>
  <ScaleCrop>false</ScaleCrop>
  <Company/>
  <LinksUpToDate>false</LinksUpToDate>
  <CharactersWithSpaces>24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in Zhong</dc:creator>
  <cp:keywords/>
  <dc:description/>
  <cp:lastModifiedBy>Haoyin Zhong</cp:lastModifiedBy>
  <cp:revision>15</cp:revision>
  <dcterms:created xsi:type="dcterms:W3CDTF">2026-05-27T04:13:00Z</dcterms:created>
  <dcterms:modified xsi:type="dcterms:W3CDTF">2026-05-27T04:52:00Z</dcterms:modified>
</cp:coreProperties>
</file>